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78B44" w14:textId="08A34977" w:rsidR="00A86965" w:rsidRPr="00A3035E" w:rsidRDefault="00A86965" w:rsidP="00D65AE8">
      <w:pPr>
        <w:jc w:val="both"/>
        <w:rPr>
          <w:lang w:val="en-US"/>
        </w:rPr>
      </w:pPr>
      <w:r>
        <w:rPr>
          <w:b/>
          <w:bCs/>
          <w:lang w:val="en-US"/>
        </w:rPr>
        <w:t>S</w:t>
      </w:r>
      <w:r w:rsidR="00115B6A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Fig. </w:t>
      </w:r>
      <w:r w:rsidR="000F53D3" w:rsidRPr="000F53D3">
        <w:rPr>
          <w:b/>
          <w:bCs/>
          <w:lang w:val="en-US"/>
        </w:rPr>
        <w:t>µ</w:t>
      </w:r>
      <w:r w:rsidR="000F53D3">
        <w:rPr>
          <w:b/>
          <w:bCs/>
          <w:lang w:val="en-US"/>
        </w:rPr>
        <w:t>-</w:t>
      </w:r>
      <w:r w:rsidR="000F53D3" w:rsidRPr="000F53D3">
        <w:rPr>
          <w:b/>
          <w:bCs/>
          <w:lang w:val="en-US"/>
        </w:rPr>
        <w:t>Raman</w:t>
      </w:r>
      <w:r w:rsidR="000F53D3">
        <w:rPr>
          <w:b/>
          <w:bCs/>
          <w:lang w:val="en-US"/>
        </w:rPr>
        <w:t xml:space="preserve"> </w:t>
      </w:r>
      <w:r w:rsidR="00C35355" w:rsidRPr="00C35355">
        <w:rPr>
          <w:b/>
          <w:bCs/>
          <w:lang w:val="en-US"/>
        </w:rPr>
        <w:t xml:space="preserve">spectra of magnetite crystals, exhibiting diagnostic peaks attributable to both magnetite and </w:t>
      </w:r>
      <w:r w:rsidR="000F53D3">
        <w:rPr>
          <w:b/>
          <w:bCs/>
          <w:lang w:val="en-US"/>
        </w:rPr>
        <w:t>maghemite (</w:t>
      </w:r>
      <w:proofErr w:type="spellStart"/>
      <w:r w:rsidR="00C35355" w:rsidRPr="00C35355">
        <w:rPr>
          <w:b/>
          <w:bCs/>
          <w:lang w:val="en-US"/>
        </w:rPr>
        <w:t>maghemit</w:t>
      </w:r>
      <w:r w:rsidR="000F53D3">
        <w:rPr>
          <w:b/>
          <w:bCs/>
          <w:lang w:val="en-US"/>
        </w:rPr>
        <w:t>ized</w:t>
      </w:r>
      <w:proofErr w:type="spellEnd"/>
      <w:r w:rsidR="000F53D3">
        <w:rPr>
          <w:b/>
          <w:bCs/>
          <w:lang w:val="en-US"/>
        </w:rPr>
        <w:t xml:space="preserve"> magnetite)</w:t>
      </w:r>
      <w:r w:rsidRPr="00A86965">
        <w:rPr>
          <w:b/>
          <w:bCs/>
          <w:lang w:val="en-US"/>
        </w:rPr>
        <w:t>.</w:t>
      </w:r>
      <w:r w:rsidR="00115B6A">
        <w:rPr>
          <w:b/>
          <w:bCs/>
          <w:lang w:val="en-US"/>
        </w:rPr>
        <w:t xml:space="preserve"> </w:t>
      </w:r>
      <w:r w:rsidR="00115B6A" w:rsidRPr="00A3035E">
        <w:rPr>
          <w:lang w:val="en-US"/>
        </w:rPr>
        <w:t xml:space="preserve">Sample VD_02 from Villa Draghi </w:t>
      </w:r>
      <w:r w:rsidR="000F53D3" w:rsidRPr="00A3035E">
        <w:rPr>
          <w:lang w:val="en-US"/>
        </w:rPr>
        <w:t>q</w:t>
      </w:r>
      <w:r w:rsidR="00115B6A" w:rsidRPr="00A3035E">
        <w:rPr>
          <w:lang w:val="en-US"/>
        </w:rPr>
        <w:t>uarry</w:t>
      </w:r>
      <w:r w:rsidRPr="00A3035E">
        <w:rPr>
          <w:lang w:val="en-US"/>
        </w:rPr>
        <w:t xml:space="preserve"> </w:t>
      </w:r>
      <w:r w:rsidR="00EE4250" w:rsidRPr="00A3035E">
        <w:rPr>
          <w:lang w:val="en-US"/>
        </w:rPr>
        <w:t>(Spectra 1-4); sample MCA_16 (Spectrum 5)</w:t>
      </w:r>
      <w:r w:rsidR="000F53D3" w:rsidRPr="00A3035E">
        <w:rPr>
          <w:lang w:val="en-US"/>
        </w:rPr>
        <w:t xml:space="preserve"> from Via Scagliara </w:t>
      </w:r>
      <w:r w:rsidR="00A3035E" w:rsidRPr="00A3035E">
        <w:rPr>
          <w:lang w:val="en-US"/>
        </w:rPr>
        <w:t>of</w:t>
      </w:r>
      <w:r w:rsidR="000F53D3" w:rsidRPr="00A3035E">
        <w:rPr>
          <w:lang w:val="en-US"/>
        </w:rPr>
        <w:t xml:space="preserve"> M. Castellone quarry.</w:t>
      </w:r>
    </w:p>
    <w:p w14:paraId="0D4CCD43" w14:textId="77777777" w:rsidR="007A6122" w:rsidRPr="00A3035E" w:rsidRDefault="007A6122" w:rsidP="00D65AE8">
      <w:pPr>
        <w:jc w:val="both"/>
        <w:rPr>
          <w:lang w:val="en-US"/>
        </w:rPr>
      </w:pPr>
    </w:p>
    <w:p w14:paraId="6DA6791E" w14:textId="4CE17427" w:rsidR="007A6122" w:rsidRDefault="007A6122" w:rsidP="007A6122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031D077" wp14:editId="15013B5A">
            <wp:extent cx="4557485" cy="6776357"/>
            <wp:effectExtent l="0" t="0" r="14605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18089F5-0F1E-774A-21F9-6777AC69F2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F81D1FD" w14:textId="1FF2174E" w:rsidR="007A6122" w:rsidRPr="00A86965" w:rsidRDefault="007A6122" w:rsidP="00D65AE8">
      <w:pPr>
        <w:jc w:val="both"/>
        <w:rPr>
          <w:lang w:val="en-US"/>
        </w:rPr>
      </w:pPr>
    </w:p>
    <w:sectPr w:rsidR="007A6122" w:rsidRPr="00A86965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07"/>
    <w:rsid w:val="000F53D3"/>
    <w:rsid w:val="00106CE1"/>
    <w:rsid w:val="00115B6A"/>
    <w:rsid w:val="00173138"/>
    <w:rsid w:val="00222B7A"/>
    <w:rsid w:val="002614B0"/>
    <w:rsid w:val="0029054B"/>
    <w:rsid w:val="0039112A"/>
    <w:rsid w:val="00417CF4"/>
    <w:rsid w:val="00511405"/>
    <w:rsid w:val="00614A3D"/>
    <w:rsid w:val="00655144"/>
    <w:rsid w:val="00714FBB"/>
    <w:rsid w:val="007A6122"/>
    <w:rsid w:val="00841501"/>
    <w:rsid w:val="0088665A"/>
    <w:rsid w:val="00891E06"/>
    <w:rsid w:val="00910238"/>
    <w:rsid w:val="009A5908"/>
    <w:rsid w:val="009E40AA"/>
    <w:rsid w:val="00A26A67"/>
    <w:rsid w:val="00A3035E"/>
    <w:rsid w:val="00A42E87"/>
    <w:rsid w:val="00A86965"/>
    <w:rsid w:val="00B0542C"/>
    <w:rsid w:val="00B46B70"/>
    <w:rsid w:val="00C35355"/>
    <w:rsid w:val="00D65AE8"/>
    <w:rsid w:val="00D90276"/>
    <w:rsid w:val="00DA7007"/>
    <w:rsid w:val="00E12433"/>
    <w:rsid w:val="00EE4250"/>
    <w:rsid w:val="00F61CA6"/>
    <w:rsid w:val="00FC1195"/>
    <w:rsid w:val="00FE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F13EF"/>
  <w15:chartTrackingRefBased/>
  <w15:docId w15:val="{7B4AB9C4-B55F-478F-8FE6-5E9B4BB54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A7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A7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A70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A7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A70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A70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A70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A70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A70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A7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A7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A70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A700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A700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A700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A700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A700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A700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A7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A7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A70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A7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A70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A700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A700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A700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A7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A700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A700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A7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Lavori\dBC\Dilaria\Paper%20Villa%20Draghi\Raman\Spectra%20maghemit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pectrum--001--Spec'!$A$1</c:f>
              <c:strCache>
                <c:ptCount val="1"/>
                <c:pt idx="0">
                  <c:v>Spectrum 1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Spectrum--001--Spec'!$A$3:$A$581</c:f>
              <c:numCache>
                <c:formatCode>0.00E+00</c:formatCode>
                <c:ptCount val="579"/>
                <c:pt idx="0">
                  <c:v>98.478089999999995</c:v>
                </c:pt>
                <c:pt idx="1">
                  <c:v>100.9029</c:v>
                </c:pt>
                <c:pt idx="2">
                  <c:v>103.32769999999999</c:v>
                </c:pt>
                <c:pt idx="3">
                  <c:v>105.7525</c:v>
                </c:pt>
                <c:pt idx="4">
                  <c:v>108.1773</c:v>
                </c:pt>
                <c:pt idx="5">
                  <c:v>110.60209999999999</c:v>
                </c:pt>
                <c:pt idx="6">
                  <c:v>113.0269</c:v>
                </c:pt>
                <c:pt idx="7">
                  <c:v>115.45180000000001</c:v>
                </c:pt>
                <c:pt idx="8">
                  <c:v>117.8766</c:v>
                </c:pt>
                <c:pt idx="9">
                  <c:v>120.3014</c:v>
                </c:pt>
                <c:pt idx="10">
                  <c:v>122.72620000000001</c:v>
                </c:pt>
                <c:pt idx="11">
                  <c:v>125.151</c:v>
                </c:pt>
                <c:pt idx="12">
                  <c:v>127.5758</c:v>
                </c:pt>
                <c:pt idx="13">
                  <c:v>130.00059999999999</c:v>
                </c:pt>
                <c:pt idx="14">
                  <c:v>132.4254</c:v>
                </c:pt>
                <c:pt idx="15">
                  <c:v>134.8502</c:v>
                </c:pt>
                <c:pt idx="16">
                  <c:v>137.27500000000001</c:v>
                </c:pt>
                <c:pt idx="17">
                  <c:v>139.69980000000001</c:v>
                </c:pt>
                <c:pt idx="18">
                  <c:v>142.12459999999999</c:v>
                </c:pt>
                <c:pt idx="19">
                  <c:v>144.54949999999999</c:v>
                </c:pt>
                <c:pt idx="20">
                  <c:v>146.9743</c:v>
                </c:pt>
                <c:pt idx="21">
                  <c:v>149.3991</c:v>
                </c:pt>
                <c:pt idx="22">
                  <c:v>151.82390000000001</c:v>
                </c:pt>
                <c:pt idx="23">
                  <c:v>154.24870000000001</c:v>
                </c:pt>
                <c:pt idx="24">
                  <c:v>156.67349999999999</c:v>
                </c:pt>
                <c:pt idx="25">
                  <c:v>159.09829999999999</c:v>
                </c:pt>
                <c:pt idx="26">
                  <c:v>161.5231</c:v>
                </c:pt>
                <c:pt idx="27">
                  <c:v>163.9479</c:v>
                </c:pt>
                <c:pt idx="28">
                  <c:v>166.37270000000001</c:v>
                </c:pt>
                <c:pt idx="29">
                  <c:v>168.79750000000001</c:v>
                </c:pt>
                <c:pt idx="30">
                  <c:v>171.22239999999999</c:v>
                </c:pt>
                <c:pt idx="31">
                  <c:v>173.6472</c:v>
                </c:pt>
                <c:pt idx="32">
                  <c:v>176.072</c:v>
                </c:pt>
                <c:pt idx="33">
                  <c:v>178.49680000000001</c:v>
                </c:pt>
                <c:pt idx="34">
                  <c:v>180.92160000000001</c:v>
                </c:pt>
                <c:pt idx="35">
                  <c:v>183.34639999999999</c:v>
                </c:pt>
                <c:pt idx="36">
                  <c:v>185.77119999999999</c:v>
                </c:pt>
                <c:pt idx="37">
                  <c:v>188.196</c:v>
                </c:pt>
                <c:pt idx="38">
                  <c:v>190.6208</c:v>
                </c:pt>
                <c:pt idx="39">
                  <c:v>193.04560000000001</c:v>
                </c:pt>
                <c:pt idx="40">
                  <c:v>195.47040000000001</c:v>
                </c:pt>
                <c:pt idx="41">
                  <c:v>197.89519999999999</c:v>
                </c:pt>
                <c:pt idx="42">
                  <c:v>200.3201</c:v>
                </c:pt>
                <c:pt idx="43">
                  <c:v>202.7449</c:v>
                </c:pt>
                <c:pt idx="44">
                  <c:v>205.16970000000001</c:v>
                </c:pt>
                <c:pt idx="45">
                  <c:v>207.59450000000001</c:v>
                </c:pt>
                <c:pt idx="46">
                  <c:v>210.01929999999999</c:v>
                </c:pt>
                <c:pt idx="47">
                  <c:v>212.44409999999999</c:v>
                </c:pt>
                <c:pt idx="48">
                  <c:v>214.8689</c:v>
                </c:pt>
                <c:pt idx="49">
                  <c:v>217.2937</c:v>
                </c:pt>
                <c:pt idx="50">
                  <c:v>219.71850000000001</c:v>
                </c:pt>
                <c:pt idx="51">
                  <c:v>222.14330000000001</c:v>
                </c:pt>
                <c:pt idx="52">
                  <c:v>224.56809999999999</c:v>
                </c:pt>
                <c:pt idx="53">
                  <c:v>226.99299999999999</c:v>
                </c:pt>
                <c:pt idx="54">
                  <c:v>229.4178</c:v>
                </c:pt>
                <c:pt idx="55">
                  <c:v>231.8426</c:v>
                </c:pt>
                <c:pt idx="56">
                  <c:v>234.26740000000001</c:v>
                </c:pt>
                <c:pt idx="57">
                  <c:v>236.69220000000001</c:v>
                </c:pt>
                <c:pt idx="58">
                  <c:v>239.11699999999999</c:v>
                </c:pt>
                <c:pt idx="59">
                  <c:v>241.54179999999999</c:v>
                </c:pt>
                <c:pt idx="60">
                  <c:v>243.9666</c:v>
                </c:pt>
                <c:pt idx="61">
                  <c:v>246.3914</c:v>
                </c:pt>
                <c:pt idx="62">
                  <c:v>248.81620000000001</c:v>
                </c:pt>
                <c:pt idx="63">
                  <c:v>251.24100000000001</c:v>
                </c:pt>
                <c:pt idx="64">
                  <c:v>253.66579999999999</c:v>
                </c:pt>
                <c:pt idx="65">
                  <c:v>256.09070000000003</c:v>
                </c:pt>
                <c:pt idx="66">
                  <c:v>258.51549999999997</c:v>
                </c:pt>
                <c:pt idx="67">
                  <c:v>260.94029999999998</c:v>
                </c:pt>
                <c:pt idx="68">
                  <c:v>263.36509999999998</c:v>
                </c:pt>
                <c:pt idx="69">
                  <c:v>265.78989999999999</c:v>
                </c:pt>
                <c:pt idx="70">
                  <c:v>268.21469999999999</c:v>
                </c:pt>
                <c:pt idx="71">
                  <c:v>270.6395</c:v>
                </c:pt>
                <c:pt idx="72">
                  <c:v>273.0643</c:v>
                </c:pt>
                <c:pt idx="73">
                  <c:v>275.48910000000001</c:v>
                </c:pt>
                <c:pt idx="74">
                  <c:v>277.91390000000001</c:v>
                </c:pt>
                <c:pt idx="75">
                  <c:v>280.33870000000002</c:v>
                </c:pt>
                <c:pt idx="76">
                  <c:v>282.76350000000002</c:v>
                </c:pt>
                <c:pt idx="77">
                  <c:v>285.1884</c:v>
                </c:pt>
                <c:pt idx="78">
                  <c:v>287.61320000000001</c:v>
                </c:pt>
                <c:pt idx="79">
                  <c:v>290.03800000000001</c:v>
                </c:pt>
                <c:pt idx="80">
                  <c:v>292.46280000000002</c:v>
                </c:pt>
                <c:pt idx="81">
                  <c:v>294.88760000000002</c:v>
                </c:pt>
                <c:pt idx="82">
                  <c:v>297.31240000000003</c:v>
                </c:pt>
                <c:pt idx="83">
                  <c:v>299.73719999999997</c:v>
                </c:pt>
                <c:pt idx="84">
                  <c:v>302.16199999999998</c:v>
                </c:pt>
                <c:pt idx="85">
                  <c:v>304.58679999999998</c:v>
                </c:pt>
                <c:pt idx="86">
                  <c:v>307.01159999999999</c:v>
                </c:pt>
                <c:pt idx="87">
                  <c:v>309.43650000000002</c:v>
                </c:pt>
                <c:pt idx="88">
                  <c:v>311.86130000000003</c:v>
                </c:pt>
                <c:pt idx="89">
                  <c:v>314.28609999999998</c:v>
                </c:pt>
                <c:pt idx="90">
                  <c:v>316.71089999999998</c:v>
                </c:pt>
                <c:pt idx="91">
                  <c:v>319.13569999999999</c:v>
                </c:pt>
                <c:pt idx="92">
                  <c:v>321.56049999999999</c:v>
                </c:pt>
                <c:pt idx="93">
                  <c:v>323.9853</c:v>
                </c:pt>
                <c:pt idx="94">
                  <c:v>326.4101</c:v>
                </c:pt>
                <c:pt idx="95">
                  <c:v>328.8349</c:v>
                </c:pt>
                <c:pt idx="96">
                  <c:v>331.25970000000001</c:v>
                </c:pt>
                <c:pt idx="97">
                  <c:v>333.68450000000001</c:v>
                </c:pt>
                <c:pt idx="98">
                  <c:v>336.10930000000002</c:v>
                </c:pt>
                <c:pt idx="99">
                  <c:v>338.53410000000002</c:v>
                </c:pt>
                <c:pt idx="100">
                  <c:v>340.959</c:v>
                </c:pt>
                <c:pt idx="101">
                  <c:v>343.38380000000001</c:v>
                </c:pt>
                <c:pt idx="102">
                  <c:v>345.80860000000001</c:v>
                </c:pt>
                <c:pt idx="103">
                  <c:v>348.23340000000002</c:v>
                </c:pt>
                <c:pt idx="104">
                  <c:v>350.65820000000002</c:v>
                </c:pt>
                <c:pt idx="105">
                  <c:v>353.08300000000003</c:v>
                </c:pt>
                <c:pt idx="106">
                  <c:v>355.50779999999997</c:v>
                </c:pt>
                <c:pt idx="107">
                  <c:v>357.93259999999998</c:v>
                </c:pt>
                <c:pt idx="108">
                  <c:v>360.35739999999998</c:v>
                </c:pt>
                <c:pt idx="109">
                  <c:v>362.78219999999999</c:v>
                </c:pt>
                <c:pt idx="110">
                  <c:v>365.20710000000003</c:v>
                </c:pt>
                <c:pt idx="111">
                  <c:v>367.63189999999997</c:v>
                </c:pt>
                <c:pt idx="112">
                  <c:v>370.05669999999998</c:v>
                </c:pt>
                <c:pt idx="113">
                  <c:v>372.48149999999998</c:v>
                </c:pt>
                <c:pt idx="114">
                  <c:v>374.90629999999999</c:v>
                </c:pt>
                <c:pt idx="115">
                  <c:v>377.33109999999999</c:v>
                </c:pt>
                <c:pt idx="116">
                  <c:v>379.7559</c:v>
                </c:pt>
                <c:pt idx="117">
                  <c:v>382.1807</c:v>
                </c:pt>
                <c:pt idx="118">
                  <c:v>384.60550000000001</c:v>
                </c:pt>
                <c:pt idx="119">
                  <c:v>387.03030000000001</c:v>
                </c:pt>
                <c:pt idx="120">
                  <c:v>389.45510000000002</c:v>
                </c:pt>
                <c:pt idx="121">
                  <c:v>391.87990000000002</c:v>
                </c:pt>
                <c:pt idx="122">
                  <c:v>394.30470000000003</c:v>
                </c:pt>
                <c:pt idx="123">
                  <c:v>396.7296</c:v>
                </c:pt>
                <c:pt idx="124">
                  <c:v>399.15440000000001</c:v>
                </c:pt>
                <c:pt idx="125">
                  <c:v>401.57920000000001</c:v>
                </c:pt>
                <c:pt idx="126">
                  <c:v>404.00400000000002</c:v>
                </c:pt>
                <c:pt idx="127">
                  <c:v>406.42880000000002</c:v>
                </c:pt>
                <c:pt idx="128">
                  <c:v>408.85359999999997</c:v>
                </c:pt>
                <c:pt idx="129">
                  <c:v>411.27839999999998</c:v>
                </c:pt>
                <c:pt idx="130">
                  <c:v>413.70319999999998</c:v>
                </c:pt>
                <c:pt idx="131">
                  <c:v>416.12799999999999</c:v>
                </c:pt>
                <c:pt idx="132">
                  <c:v>418.55290000000002</c:v>
                </c:pt>
                <c:pt idx="133">
                  <c:v>420.97770000000003</c:v>
                </c:pt>
                <c:pt idx="134">
                  <c:v>423.40249999999997</c:v>
                </c:pt>
                <c:pt idx="135">
                  <c:v>425.82729999999998</c:v>
                </c:pt>
                <c:pt idx="136">
                  <c:v>428.25209999999998</c:v>
                </c:pt>
                <c:pt idx="137">
                  <c:v>430.67689999999999</c:v>
                </c:pt>
                <c:pt idx="138">
                  <c:v>433.10169999999999</c:v>
                </c:pt>
                <c:pt idx="139">
                  <c:v>435.5265</c:v>
                </c:pt>
                <c:pt idx="140">
                  <c:v>437.9513</c:v>
                </c:pt>
                <c:pt idx="141">
                  <c:v>440.37610000000001</c:v>
                </c:pt>
                <c:pt idx="142">
                  <c:v>442.80090000000001</c:v>
                </c:pt>
                <c:pt idx="143">
                  <c:v>445.22570000000002</c:v>
                </c:pt>
                <c:pt idx="144">
                  <c:v>447.65050000000002</c:v>
                </c:pt>
                <c:pt idx="145">
                  <c:v>450.07530000000003</c:v>
                </c:pt>
                <c:pt idx="146">
                  <c:v>452.50020000000001</c:v>
                </c:pt>
                <c:pt idx="147">
                  <c:v>454.92500000000001</c:v>
                </c:pt>
                <c:pt idx="148">
                  <c:v>457.34980000000002</c:v>
                </c:pt>
                <c:pt idx="149">
                  <c:v>459.77460000000002</c:v>
                </c:pt>
                <c:pt idx="150">
                  <c:v>462.19940000000003</c:v>
                </c:pt>
                <c:pt idx="151">
                  <c:v>464.62419999999997</c:v>
                </c:pt>
                <c:pt idx="152">
                  <c:v>467.04899999999998</c:v>
                </c:pt>
                <c:pt idx="153">
                  <c:v>469.47379999999998</c:v>
                </c:pt>
                <c:pt idx="154">
                  <c:v>471.89859999999999</c:v>
                </c:pt>
                <c:pt idx="155">
                  <c:v>474.32350000000002</c:v>
                </c:pt>
                <c:pt idx="156">
                  <c:v>476.74829999999997</c:v>
                </c:pt>
                <c:pt idx="157">
                  <c:v>479.17309999999998</c:v>
                </c:pt>
                <c:pt idx="158">
                  <c:v>481.59789999999998</c:v>
                </c:pt>
                <c:pt idx="159">
                  <c:v>484.02269999999999</c:v>
                </c:pt>
                <c:pt idx="160">
                  <c:v>486.44749999999999</c:v>
                </c:pt>
                <c:pt idx="161">
                  <c:v>488.8723</c:v>
                </c:pt>
                <c:pt idx="162">
                  <c:v>491.2971</c:v>
                </c:pt>
                <c:pt idx="163">
                  <c:v>493.72190000000001</c:v>
                </c:pt>
                <c:pt idx="164">
                  <c:v>496.14670000000001</c:v>
                </c:pt>
                <c:pt idx="165">
                  <c:v>498.57150000000001</c:v>
                </c:pt>
                <c:pt idx="166">
                  <c:v>500.99630000000002</c:v>
                </c:pt>
                <c:pt idx="167">
                  <c:v>503.42110000000002</c:v>
                </c:pt>
                <c:pt idx="168">
                  <c:v>505.84589999999997</c:v>
                </c:pt>
                <c:pt idx="169">
                  <c:v>508.27080000000001</c:v>
                </c:pt>
                <c:pt idx="170">
                  <c:v>510.69560000000001</c:v>
                </c:pt>
                <c:pt idx="171">
                  <c:v>513.12040000000002</c:v>
                </c:pt>
                <c:pt idx="172">
                  <c:v>515.54520000000002</c:v>
                </c:pt>
                <c:pt idx="173">
                  <c:v>517.97</c:v>
                </c:pt>
                <c:pt idx="174">
                  <c:v>520.39480000000003</c:v>
                </c:pt>
                <c:pt idx="175">
                  <c:v>522.81960000000004</c:v>
                </c:pt>
                <c:pt idx="176">
                  <c:v>525.24440000000004</c:v>
                </c:pt>
                <c:pt idx="177">
                  <c:v>527.66930000000002</c:v>
                </c:pt>
                <c:pt idx="178">
                  <c:v>530.09410000000003</c:v>
                </c:pt>
                <c:pt idx="179">
                  <c:v>532.51890000000003</c:v>
                </c:pt>
                <c:pt idx="180">
                  <c:v>534.94370000000004</c:v>
                </c:pt>
                <c:pt idx="181">
                  <c:v>537.36850000000004</c:v>
                </c:pt>
                <c:pt idx="182">
                  <c:v>539.79330000000004</c:v>
                </c:pt>
                <c:pt idx="183">
                  <c:v>542.21810000000005</c:v>
                </c:pt>
                <c:pt idx="184">
                  <c:v>544.64290000000005</c:v>
                </c:pt>
                <c:pt idx="185">
                  <c:v>547.06769999999995</c:v>
                </c:pt>
                <c:pt idx="186">
                  <c:v>549.49249999999995</c:v>
                </c:pt>
                <c:pt idx="187">
                  <c:v>551.91729999999995</c:v>
                </c:pt>
                <c:pt idx="188">
                  <c:v>554.34209999999996</c:v>
                </c:pt>
                <c:pt idx="189">
                  <c:v>556.76700000000005</c:v>
                </c:pt>
                <c:pt idx="190">
                  <c:v>559.19179999999994</c:v>
                </c:pt>
                <c:pt idx="191">
                  <c:v>561.61659999999995</c:v>
                </c:pt>
                <c:pt idx="192">
                  <c:v>564.04139999999995</c:v>
                </c:pt>
                <c:pt idx="193">
                  <c:v>566.46619999999996</c:v>
                </c:pt>
                <c:pt idx="194">
                  <c:v>568.89099999999996</c:v>
                </c:pt>
                <c:pt idx="195">
                  <c:v>571.31579999999997</c:v>
                </c:pt>
                <c:pt idx="196">
                  <c:v>573.74059999999997</c:v>
                </c:pt>
                <c:pt idx="197">
                  <c:v>576.16539999999998</c:v>
                </c:pt>
                <c:pt idx="198">
                  <c:v>578.59019999999998</c:v>
                </c:pt>
                <c:pt idx="199">
                  <c:v>581.01499999999999</c:v>
                </c:pt>
                <c:pt idx="200">
                  <c:v>583.43979999999999</c:v>
                </c:pt>
                <c:pt idx="201">
                  <c:v>585.8646</c:v>
                </c:pt>
                <c:pt idx="202">
                  <c:v>588.2894</c:v>
                </c:pt>
                <c:pt idx="203">
                  <c:v>590.71420000000001</c:v>
                </c:pt>
                <c:pt idx="204">
                  <c:v>593.13909999999998</c:v>
                </c:pt>
                <c:pt idx="205">
                  <c:v>595.56389999999999</c:v>
                </c:pt>
                <c:pt idx="206">
                  <c:v>597.98869999999999</c:v>
                </c:pt>
                <c:pt idx="207">
                  <c:v>600.4135</c:v>
                </c:pt>
                <c:pt idx="208">
                  <c:v>602.8383</c:v>
                </c:pt>
                <c:pt idx="209">
                  <c:v>605.26310000000001</c:v>
                </c:pt>
                <c:pt idx="210">
                  <c:v>607.68790000000001</c:v>
                </c:pt>
                <c:pt idx="211">
                  <c:v>610.11270000000002</c:v>
                </c:pt>
                <c:pt idx="212">
                  <c:v>612.53750000000002</c:v>
                </c:pt>
                <c:pt idx="213">
                  <c:v>614.96230000000003</c:v>
                </c:pt>
                <c:pt idx="214">
                  <c:v>617.38710000000003</c:v>
                </c:pt>
                <c:pt idx="215">
                  <c:v>619.81200000000001</c:v>
                </c:pt>
                <c:pt idx="216">
                  <c:v>622.23680000000002</c:v>
                </c:pt>
                <c:pt idx="217">
                  <c:v>624.66160000000002</c:v>
                </c:pt>
                <c:pt idx="218">
                  <c:v>627.08640000000003</c:v>
                </c:pt>
                <c:pt idx="219">
                  <c:v>629.51120000000003</c:v>
                </c:pt>
                <c:pt idx="220">
                  <c:v>631.93600000000004</c:v>
                </c:pt>
                <c:pt idx="221">
                  <c:v>634.36080000000004</c:v>
                </c:pt>
                <c:pt idx="222">
                  <c:v>636.78560000000004</c:v>
                </c:pt>
                <c:pt idx="223">
                  <c:v>639.21040000000005</c:v>
                </c:pt>
                <c:pt idx="224">
                  <c:v>641.63530000000003</c:v>
                </c:pt>
                <c:pt idx="225">
                  <c:v>644.06010000000003</c:v>
                </c:pt>
                <c:pt idx="226">
                  <c:v>646.48490000000004</c:v>
                </c:pt>
                <c:pt idx="227">
                  <c:v>648.90970000000004</c:v>
                </c:pt>
                <c:pt idx="228">
                  <c:v>651.33450000000005</c:v>
                </c:pt>
                <c:pt idx="229">
                  <c:v>653.75930000000005</c:v>
                </c:pt>
                <c:pt idx="230">
                  <c:v>656.18409999999994</c:v>
                </c:pt>
                <c:pt idx="231">
                  <c:v>658.60889999999995</c:v>
                </c:pt>
                <c:pt idx="232">
                  <c:v>661.03369999999995</c:v>
                </c:pt>
                <c:pt idx="233">
                  <c:v>663.45849999999996</c:v>
                </c:pt>
                <c:pt idx="234">
                  <c:v>665.88340000000005</c:v>
                </c:pt>
                <c:pt idx="235">
                  <c:v>668.30820000000006</c:v>
                </c:pt>
                <c:pt idx="236">
                  <c:v>670.73299999999995</c:v>
                </c:pt>
                <c:pt idx="237">
                  <c:v>673.15779999999995</c:v>
                </c:pt>
                <c:pt idx="238">
                  <c:v>675.58259999999996</c:v>
                </c:pt>
                <c:pt idx="239">
                  <c:v>678.00739999999996</c:v>
                </c:pt>
                <c:pt idx="240">
                  <c:v>680.43219999999997</c:v>
                </c:pt>
                <c:pt idx="241">
                  <c:v>682.85699999999997</c:v>
                </c:pt>
                <c:pt idx="242">
                  <c:v>685.28179999999998</c:v>
                </c:pt>
                <c:pt idx="243">
                  <c:v>687.70659999999998</c:v>
                </c:pt>
                <c:pt idx="244">
                  <c:v>690.13139999999999</c:v>
                </c:pt>
                <c:pt idx="245">
                  <c:v>692.55619999999999</c:v>
                </c:pt>
                <c:pt idx="246">
                  <c:v>694.98099999999999</c:v>
                </c:pt>
                <c:pt idx="247">
                  <c:v>697.4058</c:v>
                </c:pt>
                <c:pt idx="248">
                  <c:v>699.8306</c:v>
                </c:pt>
                <c:pt idx="249">
                  <c:v>702.25549999999998</c:v>
                </c:pt>
                <c:pt idx="250">
                  <c:v>704.68029999999999</c:v>
                </c:pt>
                <c:pt idx="251">
                  <c:v>707.10509999999999</c:v>
                </c:pt>
                <c:pt idx="252">
                  <c:v>709.5299</c:v>
                </c:pt>
                <c:pt idx="253">
                  <c:v>711.9547</c:v>
                </c:pt>
                <c:pt idx="254">
                  <c:v>714.37950000000001</c:v>
                </c:pt>
                <c:pt idx="255">
                  <c:v>716.80430000000001</c:v>
                </c:pt>
                <c:pt idx="256">
                  <c:v>719.22910000000002</c:v>
                </c:pt>
                <c:pt idx="257">
                  <c:v>721.65390000000002</c:v>
                </c:pt>
                <c:pt idx="258">
                  <c:v>724.07870000000003</c:v>
                </c:pt>
                <c:pt idx="259">
                  <c:v>726.50350000000003</c:v>
                </c:pt>
                <c:pt idx="260">
                  <c:v>728.92830000000004</c:v>
                </c:pt>
                <c:pt idx="261">
                  <c:v>731.35310000000004</c:v>
                </c:pt>
                <c:pt idx="262">
                  <c:v>733.77800000000002</c:v>
                </c:pt>
                <c:pt idx="263">
                  <c:v>736.20280000000002</c:v>
                </c:pt>
                <c:pt idx="264">
                  <c:v>738.62760000000003</c:v>
                </c:pt>
                <c:pt idx="265">
                  <c:v>741.05240000000003</c:v>
                </c:pt>
                <c:pt idx="266">
                  <c:v>743.47720000000004</c:v>
                </c:pt>
                <c:pt idx="267">
                  <c:v>745.90200000000004</c:v>
                </c:pt>
                <c:pt idx="268">
                  <c:v>748.32680000000005</c:v>
                </c:pt>
                <c:pt idx="269">
                  <c:v>750.75160000000005</c:v>
                </c:pt>
                <c:pt idx="270">
                  <c:v>753.17650000000003</c:v>
                </c:pt>
                <c:pt idx="271">
                  <c:v>755.60130000000004</c:v>
                </c:pt>
                <c:pt idx="272">
                  <c:v>758.02610000000004</c:v>
                </c:pt>
                <c:pt idx="273">
                  <c:v>760.45090000000005</c:v>
                </c:pt>
                <c:pt idx="274">
                  <c:v>762.87570000000005</c:v>
                </c:pt>
                <c:pt idx="275">
                  <c:v>765.30050000000006</c:v>
                </c:pt>
                <c:pt idx="276">
                  <c:v>767.72529999999995</c:v>
                </c:pt>
                <c:pt idx="277">
                  <c:v>770.15009999999995</c:v>
                </c:pt>
                <c:pt idx="278">
                  <c:v>772.57489999999996</c:v>
                </c:pt>
                <c:pt idx="279">
                  <c:v>774.99980000000005</c:v>
                </c:pt>
                <c:pt idx="280">
                  <c:v>777.42460000000005</c:v>
                </c:pt>
                <c:pt idx="281">
                  <c:v>779.84939999999995</c:v>
                </c:pt>
                <c:pt idx="282">
                  <c:v>782.27419999999995</c:v>
                </c:pt>
                <c:pt idx="283">
                  <c:v>784.69899999999996</c:v>
                </c:pt>
                <c:pt idx="284">
                  <c:v>787.12379999999996</c:v>
                </c:pt>
                <c:pt idx="285">
                  <c:v>789.54859999999996</c:v>
                </c:pt>
                <c:pt idx="286">
                  <c:v>791.97339999999997</c:v>
                </c:pt>
                <c:pt idx="287">
                  <c:v>794.39819999999997</c:v>
                </c:pt>
                <c:pt idx="288">
                  <c:v>796.82299999999998</c:v>
                </c:pt>
                <c:pt idx="289">
                  <c:v>799.24779999999998</c:v>
                </c:pt>
                <c:pt idx="290">
                  <c:v>801.67259999999999</c:v>
                </c:pt>
                <c:pt idx="291">
                  <c:v>804.09739999999999</c:v>
                </c:pt>
                <c:pt idx="292">
                  <c:v>806.5222</c:v>
                </c:pt>
                <c:pt idx="293">
                  <c:v>808.947</c:v>
                </c:pt>
                <c:pt idx="294">
                  <c:v>811.37189999999998</c:v>
                </c:pt>
                <c:pt idx="295">
                  <c:v>813.79669999999999</c:v>
                </c:pt>
                <c:pt idx="296">
                  <c:v>816.22149999999999</c:v>
                </c:pt>
                <c:pt idx="297">
                  <c:v>818.6463</c:v>
                </c:pt>
                <c:pt idx="298">
                  <c:v>821.0711</c:v>
                </c:pt>
                <c:pt idx="299">
                  <c:v>823.49590000000001</c:v>
                </c:pt>
                <c:pt idx="300">
                  <c:v>825.92070000000001</c:v>
                </c:pt>
                <c:pt idx="301">
                  <c:v>828.34550000000002</c:v>
                </c:pt>
                <c:pt idx="302">
                  <c:v>830.77030000000002</c:v>
                </c:pt>
                <c:pt idx="303">
                  <c:v>833.19510000000002</c:v>
                </c:pt>
                <c:pt idx="304">
                  <c:v>835.61990000000003</c:v>
                </c:pt>
                <c:pt idx="305">
                  <c:v>838.04470000000003</c:v>
                </c:pt>
                <c:pt idx="306">
                  <c:v>840.46950000000004</c:v>
                </c:pt>
                <c:pt idx="307">
                  <c:v>842.89430000000004</c:v>
                </c:pt>
                <c:pt idx="308">
                  <c:v>845.31920000000002</c:v>
                </c:pt>
                <c:pt idx="309">
                  <c:v>847.74400000000003</c:v>
                </c:pt>
                <c:pt idx="310">
                  <c:v>850.16880000000003</c:v>
                </c:pt>
                <c:pt idx="311">
                  <c:v>852.59360000000004</c:v>
                </c:pt>
                <c:pt idx="312">
                  <c:v>855.01840000000004</c:v>
                </c:pt>
                <c:pt idx="313">
                  <c:v>857.44320000000005</c:v>
                </c:pt>
                <c:pt idx="314">
                  <c:v>859.86800000000005</c:v>
                </c:pt>
                <c:pt idx="315">
                  <c:v>862.29280000000006</c:v>
                </c:pt>
                <c:pt idx="316">
                  <c:v>864.71770000000004</c:v>
                </c:pt>
                <c:pt idx="317">
                  <c:v>867.14250000000004</c:v>
                </c:pt>
                <c:pt idx="318">
                  <c:v>869.56730000000005</c:v>
                </c:pt>
                <c:pt idx="319">
                  <c:v>871.99210000000005</c:v>
                </c:pt>
                <c:pt idx="320">
                  <c:v>874.41690000000006</c:v>
                </c:pt>
                <c:pt idx="321">
                  <c:v>876.84169999999995</c:v>
                </c:pt>
                <c:pt idx="322">
                  <c:v>879.26649999999995</c:v>
                </c:pt>
                <c:pt idx="323">
                  <c:v>881.69129999999996</c:v>
                </c:pt>
                <c:pt idx="324">
                  <c:v>884.11609999999996</c:v>
                </c:pt>
                <c:pt idx="325">
                  <c:v>886.54100000000005</c:v>
                </c:pt>
                <c:pt idx="326">
                  <c:v>888.96579999999994</c:v>
                </c:pt>
                <c:pt idx="327">
                  <c:v>891.39059999999995</c:v>
                </c:pt>
                <c:pt idx="328">
                  <c:v>893.81539999999995</c:v>
                </c:pt>
                <c:pt idx="329">
                  <c:v>896.24019999999996</c:v>
                </c:pt>
                <c:pt idx="330">
                  <c:v>898.66499999999996</c:v>
                </c:pt>
                <c:pt idx="331">
                  <c:v>901.08979999999997</c:v>
                </c:pt>
                <c:pt idx="332">
                  <c:v>903.51459999999997</c:v>
                </c:pt>
                <c:pt idx="333">
                  <c:v>905.93939999999998</c:v>
                </c:pt>
                <c:pt idx="334">
                  <c:v>908.36419999999998</c:v>
                </c:pt>
                <c:pt idx="335">
                  <c:v>910.78899999999999</c:v>
                </c:pt>
                <c:pt idx="336">
                  <c:v>913.21379999999999</c:v>
                </c:pt>
                <c:pt idx="337">
                  <c:v>915.6386</c:v>
                </c:pt>
                <c:pt idx="338">
                  <c:v>918.0634</c:v>
                </c:pt>
                <c:pt idx="339">
                  <c:v>920.48829999999998</c:v>
                </c:pt>
                <c:pt idx="340">
                  <c:v>922.91309999999999</c:v>
                </c:pt>
                <c:pt idx="341">
                  <c:v>925.33789999999999</c:v>
                </c:pt>
                <c:pt idx="342">
                  <c:v>927.7627</c:v>
                </c:pt>
                <c:pt idx="343">
                  <c:v>930.1875</c:v>
                </c:pt>
                <c:pt idx="344">
                  <c:v>932.6123</c:v>
                </c:pt>
                <c:pt idx="345">
                  <c:v>935.03710000000001</c:v>
                </c:pt>
                <c:pt idx="346">
                  <c:v>937.46190000000001</c:v>
                </c:pt>
                <c:pt idx="347">
                  <c:v>939.88670000000002</c:v>
                </c:pt>
                <c:pt idx="348">
                  <c:v>942.31150000000002</c:v>
                </c:pt>
                <c:pt idx="349">
                  <c:v>944.73630000000003</c:v>
                </c:pt>
                <c:pt idx="350">
                  <c:v>947.16110000000003</c:v>
                </c:pt>
                <c:pt idx="351">
                  <c:v>949.58590000000004</c:v>
                </c:pt>
                <c:pt idx="352">
                  <c:v>952.01070000000004</c:v>
                </c:pt>
                <c:pt idx="353">
                  <c:v>954.43550000000005</c:v>
                </c:pt>
                <c:pt idx="354">
                  <c:v>956.86040000000003</c:v>
                </c:pt>
                <c:pt idx="355">
                  <c:v>959.28520000000003</c:v>
                </c:pt>
                <c:pt idx="356">
                  <c:v>961.71</c:v>
                </c:pt>
                <c:pt idx="357">
                  <c:v>964.13480000000004</c:v>
                </c:pt>
                <c:pt idx="358">
                  <c:v>966.55960000000005</c:v>
                </c:pt>
                <c:pt idx="359">
                  <c:v>968.98440000000005</c:v>
                </c:pt>
                <c:pt idx="360">
                  <c:v>971.40920000000006</c:v>
                </c:pt>
                <c:pt idx="361">
                  <c:v>973.83399999999995</c:v>
                </c:pt>
                <c:pt idx="362">
                  <c:v>976.25890000000004</c:v>
                </c:pt>
                <c:pt idx="363">
                  <c:v>978.68370000000004</c:v>
                </c:pt>
                <c:pt idx="364">
                  <c:v>981.10850000000005</c:v>
                </c:pt>
                <c:pt idx="365">
                  <c:v>983.53330000000005</c:v>
                </c:pt>
                <c:pt idx="366">
                  <c:v>985.95809999999994</c:v>
                </c:pt>
                <c:pt idx="367">
                  <c:v>988.38289999999995</c:v>
                </c:pt>
                <c:pt idx="368">
                  <c:v>990.80769999999995</c:v>
                </c:pt>
                <c:pt idx="369">
                  <c:v>993.23249999999996</c:v>
                </c:pt>
                <c:pt idx="370">
                  <c:v>995.65729999999996</c:v>
                </c:pt>
                <c:pt idx="371">
                  <c:v>998.08219999999994</c:v>
                </c:pt>
                <c:pt idx="372">
                  <c:v>1000.5069999999999</c:v>
                </c:pt>
                <c:pt idx="373">
                  <c:v>1002.932</c:v>
                </c:pt>
                <c:pt idx="374">
                  <c:v>1005.357</c:v>
                </c:pt>
                <c:pt idx="375">
                  <c:v>1007.7809999999999</c:v>
                </c:pt>
                <c:pt idx="376">
                  <c:v>1010.206</c:v>
                </c:pt>
                <c:pt idx="377">
                  <c:v>1012.631</c:v>
                </c:pt>
                <c:pt idx="378">
                  <c:v>1015.056</c:v>
                </c:pt>
                <c:pt idx="379">
                  <c:v>1017.481</c:v>
                </c:pt>
                <c:pt idx="380">
                  <c:v>1019.905</c:v>
                </c:pt>
                <c:pt idx="381">
                  <c:v>1022.33</c:v>
                </c:pt>
                <c:pt idx="382">
                  <c:v>1024.7550000000001</c:v>
                </c:pt>
                <c:pt idx="383">
                  <c:v>1027.18</c:v>
                </c:pt>
                <c:pt idx="384">
                  <c:v>1029.605</c:v>
                </c:pt>
                <c:pt idx="385">
                  <c:v>1032.029</c:v>
                </c:pt>
                <c:pt idx="386">
                  <c:v>1034.454</c:v>
                </c:pt>
                <c:pt idx="387">
                  <c:v>1036.8789999999999</c:v>
                </c:pt>
                <c:pt idx="388">
                  <c:v>1039.3040000000001</c:v>
                </c:pt>
                <c:pt idx="389">
                  <c:v>1041.729</c:v>
                </c:pt>
                <c:pt idx="390">
                  <c:v>1044.153</c:v>
                </c:pt>
                <c:pt idx="391">
                  <c:v>1046.578</c:v>
                </c:pt>
                <c:pt idx="392">
                  <c:v>1049.0029999999999</c:v>
                </c:pt>
                <c:pt idx="393">
                  <c:v>1051.4280000000001</c:v>
                </c:pt>
                <c:pt idx="394">
                  <c:v>1053.8530000000001</c:v>
                </c:pt>
                <c:pt idx="395">
                  <c:v>1056.278</c:v>
                </c:pt>
                <c:pt idx="396">
                  <c:v>1058.702</c:v>
                </c:pt>
                <c:pt idx="397">
                  <c:v>1061.127</c:v>
                </c:pt>
                <c:pt idx="398">
                  <c:v>1063.5519999999999</c:v>
                </c:pt>
                <c:pt idx="399">
                  <c:v>1065.9770000000001</c:v>
                </c:pt>
                <c:pt idx="400">
                  <c:v>1068.402</c:v>
                </c:pt>
                <c:pt idx="401">
                  <c:v>1070.826</c:v>
                </c:pt>
                <c:pt idx="402">
                  <c:v>1073.251</c:v>
                </c:pt>
                <c:pt idx="403">
                  <c:v>1075.6759999999999</c:v>
                </c:pt>
                <c:pt idx="404">
                  <c:v>1078.1010000000001</c:v>
                </c:pt>
                <c:pt idx="405">
                  <c:v>1080.5260000000001</c:v>
                </c:pt>
                <c:pt idx="406">
                  <c:v>1082.95</c:v>
                </c:pt>
                <c:pt idx="407">
                  <c:v>1085.375</c:v>
                </c:pt>
                <c:pt idx="408">
                  <c:v>1087.8</c:v>
                </c:pt>
                <c:pt idx="409">
                  <c:v>1090.2249999999999</c:v>
                </c:pt>
                <c:pt idx="410">
                  <c:v>1092.6500000000001</c:v>
                </c:pt>
                <c:pt idx="411">
                  <c:v>1095.0740000000001</c:v>
                </c:pt>
                <c:pt idx="412">
                  <c:v>1097.499</c:v>
                </c:pt>
                <c:pt idx="413">
                  <c:v>1099.924</c:v>
                </c:pt>
                <c:pt idx="414">
                  <c:v>1102.3489999999999</c:v>
                </c:pt>
                <c:pt idx="415">
                  <c:v>1104.7739999999999</c:v>
                </c:pt>
                <c:pt idx="416">
                  <c:v>1107.1980000000001</c:v>
                </c:pt>
                <c:pt idx="417">
                  <c:v>1109.623</c:v>
                </c:pt>
                <c:pt idx="418">
                  <c:v>1112.048</c:v>
                </c:pt>
                <c:pt idx="419">
                  <c:v>1114.473</c:v>
                </c:pt>
                <c:pt idx="420">
                  <c:v>1116.8979999999999</c:v>
                </c:pt>
                <c:pt idx="421">
                  <c:v>1119.3230000000001</c:v>
                </c:pt>
                <c:pt idx="422">
                  <c:v>1121.7470000000001</c:v>
                </c:pt>
                <c:pt idx="423">
                  <c:v>1124.172</c:v>
                </c:pt>
                <c:pt idx="424">
                  <c:v>1126.597</c:v>
                </c:pt>
                <c:pt idx="425">
                  <c:v>1129.0219999999999</c:v>
                </c:pt>
                <c:pt idx="426">
                  <c:v>1131.4469999999999</c:v>
                </c:pt>
                <c:pt idx="427">
                  <c:v>1133.8710000000001</c:v>
                </c:pt>
                <c:pt idx="428">
                  <c:v>1136.296</c:v>
                </c:pt>
                <c:pt idx="429">
                  <c:v>1138.721</c:v>
                </c:pt>
                <c:pt idx="430">
                  <c:v>1141.146</c:v>
                </c:pt>
                <c:pt idx="431">
                  <c:v>1143.5709999999999</c:v>
                </c:pt>
                <c:pt idx="432">
                  <c:v>1145.9949999999999</c:v>
                </c:pt>
                <c:pt idx="433">
                  <c:v>1148.42</c:v>
                </c:pt>
                <c:pt idx="434">
                  <c:v>1150.845</c:v>
                </c:pt>
                <c:pt idx="435">
                  <c:v>1153.27</c:v>
                </c:pt>
                <c:pt idx="436">
                  <c:v>1155.6949999999999</c:v>
                </c:pt>
                <c:pt idx="437">
                  <c:v>1158.1199999999999</c:v>
                </c:pt>
                <c:pt idx="438">
                  <c:v>1160.5440000000001</c:v>
                </c:pt>
                <c:pt idx="439">
                  <c:v>1162.9690000000001</c:v>
                </c:pt>
                <c:pt idx="440">
                  <c:v>1165.394</c:v>
                </c:pt>
                <c:pt idx="441">
                  <c:v>1167.819</c:v>
                </c:pt>
                <c:pt idx="442">
                  <c:v>1170.2439999999999</c:v>
                </c:pt>
                <c:pt idx="443">
                  <c:v>1172.6679999999999</c:v>
                </c:pt>
                <c:pt idx="444">
                  <c:v>1175.0930000000001</c:v>
                </c:pt>
                <c:pt idx="445">
                  <c:v>1177.518</c:v>
                </c:pt>
                <c:pt idx="446">
                  <c:v>1179.943</c:v>
                </c:pt>
                <c:pt idx="447">
                  <c:v>1182.3679999999999</c:v>
                </c:pt>
                <c:pt idx="448">
                  <c:v>1184.7919999999999</c:v>
                </c:pt>
                <c:pt idx="449">
                  <c:v>1187.2170000000001</c:v>
                </c:pt>
                <c:pt idx="450">
                  <c:v>1189.6420000000001</c:v>
                </c:pt>
                <c:pt idx="451">
                  <c:v>1192.067</c:v>
                </c:pt>
                <c:pt idx="452">
                  <c:v>1194.492</c:v>
                </c:pt>
                <c:pt idx="453">
                  <c:v>1196.9169999999999</c:v>
                </c:pt>
                <c:pt idx="454">
                  <c:v>1199.3409999999999</c:v>
                </c:pt>
                <c:pt idx="455">
                  <c:v>1201.7660000000001</c:v>
                </c:pt>
                <c:pt idx="456">
                  <c:v>1204.191</c:v>
                </c:pt>
                <c:pt idx="457">
                  <c:v>1206.616</c:v>
                </c:pt>
                <c:pt idx="458">
                  <c:v>1209.0409999999999</c:v>
                </c:pt>
                <c:pt idx="459">
                  <c:v>1211.4649999999999</c:v>
                </c:pt>
                <c:pt idx="460">
                  <c:v>1213.8900000000001</c:v>
                </c:pt>
                <c:pt idx="461">
                  <c:v>1216.3150000000001</c:v>
                </c:pt>
                <c:pt idx="462">
                  <c:v>1218.74</c:v>
                </c:pt>
                <c:pt idx="463">
                  <c:v>1221.165</c:v>
                </c:pt>
                <c:pt idx="464">
                  <c:v>1223.5889999999999</c:v>
                </c:pt>
                <c:pt idx="465">
                  <c:v>1226.0139999999999</c:v>
                </c:pt>
                <c:pt idx="466">
                  <c:v>1228.4390000000001</c:v>
                </c:pt>
                <c:pt idx="467">
                  <c:v>1230.864</c:v>
                </c:pt>
                <c:pt idx="468">
                  <c:v>1233.289</c:v>
                </c:pt>
                <c:pt idx="469">
                  <c:v>1235.713</c:v>
                </c:pt>
                <c:pt idx="470">
                  <c:v>1238.1379999999999</c:v>
                </c:pt>
                <c:pt idx="471">
                  <c:v>1240.5630000000001</c:v>
                </c:pt>
                <c:pt idx="472">
                  <c:v>1242.9880000000001</c:v>
                </c:pt>
                <c:pt idx="473">
                  <c:v>1245.413</c:v>
                </c:pt>
                <c:pt idx="474">
                  <c:v>1247.837</c:v>
                </c:pt>
                <c:pt idx="475">
                  <c:v>1250.2619999999999</c:v>
                </c:pt>
                <c:pt idx="476">
                  <c:v>1252.6869999999999</c:v>
                </c:pt>
                <c:pt idx="477">
                  <c:v>1255.1120000000001</c:v>
                </c:pt>
                <c:pt idx="478">
                  <c:v>1257.537</c:v>
                </c:pt>
                <c:pt idx="479">
                  <c:v>1259.961</c:v>
                </c:pt>
                <c:pt idx="480">
                  <c:v>1262.386</c:v>
                </c:pt>
                <c:pt idx="481">
                  <c:v>1264.8109999999999</c:v>
                </c:pt>
                <c:pt idx="482">
                  <c:v>1267.2360000000001</c:v>
                </c:pt>
                <c:pt idx="483">
                  <c:v>1269.6610000000001</c:v>
                </c:pt>
                <c:pt idx="484">
                  <c:v>1272.086</c:v>
                </c:pt>
                <c:pt idx="485">
                  <c:v>1274.51</c:v>
                </c:pt>
                <c:pt idx="486">
                  <c:v>1276.9349999999999</c:v>
                </c:pt>
                <c:pt idx="487">
                  <c:v>1279.3599999999999</c:v>
                </c:pt>
                <c:pt idx="488">
                  <c:v>1281.7850000000001</c:v>
                </c:pt>
                <c:pt idx="489">
                  <c:v>1284.21</c:v>
                </c:pt>
                <c:pt idx="490">
                  <c:v>1286.634</c:v>
                </c:pt>
                <c:pt idx="491">
                  <c:v>1289.059</c:v>
                </c:pt>
                <c:pt idx="492">
                  <c:v>1291.4839999999999</c:v>
                </c:pt>
                <c:pt idx="493">
                  <c:v>1293.9090000000001</c:v>
                </c:pt>
                <c:pt idx="494">
                  <c:v>1296.3340000000001</c:v>
                </c:pt>
                <c:pt idx="495">
                  <c:v>1298.758</c:v>
                </c:pt>
                <c:pt idx="496">
                  <c:v>1301.183</c:v>
                </c:pt>
                <c:pt idx="497">
                  <c:v>1303.6079999999999</c:v>
                </c:pt>
                <c:pt idx="498">
                  <c:v>1306.0329999999999</c:v>
                </c:pt>
                <c:pt idx="499">
                  <c:v>1308.4580000000001</c:v>
                </c:pt>
                <c:pt idx="500">
                  <c:v>1310.8820000000001</c:v>
                </c:pt>
                <c:pt idx="501">
                  <c:v>1313.307</c:v>
                </c:pt>
                <c:pt idx="502">
                  <c:v>1315.732</c:v>
                </c:pt>
                <c:pt idx="503">
                  <c:v>1318.1569999999999</c:v>
                </c:pt>
                <c:pt idx="504">
                  <c:v>1320.5820000000001</c:v>
                </c:pt>
                <c:pt idx="505">
                  <c:v>1323.0060000000001</c:v>
                </c:pt>
                <c:pt idx="506">
                  <c:v>1325.431</c:v>
                </c:pt>
                <c:pt idx="507">
                  <c:v>1327.856</c:v>
                </c:pt>
                <c:pt idx="508">
                  <c:v>1330.2809999999999</c:v>
                </c:pt>
                <c:pt idx="509">
                  <c:v>1332.7059999999999</c:v>
                </c:pt>
                <c:pt idx="510">
                  <c:v>1335.13</c:v>
                </c:pt>
                <c:pt idx="511">
                  <c:v>1337.5550000000001</c:v>
                </c:pt>
                <c:pt idx="512">
                  <c:v>1339.98</c:v>
                </c:pt>
                <c:pt idx="513">
                  <c:v>1342.405</c:v>
                </c:pt>
                <c:pt idx="514">
                  <c:v>1344.83</c:v>
                </c:pt>
                <c:pt idx="515">
                  <c:v>1347.2550000000001</c:v>
                </c:pt>
                <c:pt idx="516">
                  <c:v>1349.6790000000001</c:v>
                </c:pt>
                <c:pt idx="517">
                  <c:v>1352.104</c:v>
                </c:pt>
                <c:pt idx="518">
                  <c:v>1354.529</c:v>
                </c:pt>
                <c:pt idx="519">
                  <c:v>1356.954</c:v>
                </c:pt>
                <c:pt idx="520">
                  <c:v>1359.3789999999999</c:v>
                </c:pt>
                <c:pt idx="521">
                  <c:v>1361.8030000000001</c:v>
                </c:pt>
                <c:pt idx="522">
                  <c:v>1364.2280000000001</c:v>
                </c:pt>
                <c:pt idx="523">
                  <c:v>1366.653</c:v>
                </c:pt>
                <c:pt idx="524">
                  <c:v>1369.078</c:v>
                </c:pt>
                <c:pt idx="525">
                  <c:v>1371.5029999999999</c:v>
                </c:pt>
                <c:pt idx="526">
                  <c:v>1373.9269999999999</c:v>
                </c:pt>
                <c:pt idx="527">
                  <c:v>1376.3520000000001</c:v>
                </c:pt>
                <c:pt idx="528">
                  <c:v>1378.777</c:v>
                </c:pt>
                <c:pt idx="529">
                  <c:v>1381.202</c:v>
                </c:pt>
                <c:pt idx="530">
                  <c:v>1383.627</c:v>
                </c:pt>
                <c:pt idx="531">
                  <c:v>1386.0519999999999</c:v>
                </c:pt>
                <c:pt idx="532">
                  <c:v>1388.4760000000001</c:v>
                </c:pt>
                <c:pt idx="533">
                  <c:v>1390.9010000000001</c:v>
                </c:pt>
                <c:pt idx="534">
                  <c:v>1393.326</c:v>
                </c:pt>
                <c:pt idx="535">
                  <c:v>1395.751</c:v>
                </c:pt>
                <c:pt idx="536">
                  <c:v>1398.1759999999999</c:v>
                </c:pt>
                <c:pt idx="537">
                  <c:v>1400.6</c:v>
                </c:pt>
                <c:pt idx="538">
                  <c:v>1403.0250000000001</c:v>
                </c:pt>
                <c:pt idx="539">
                  <c:v>1405.45</c:v>
                </c:pt>
                <c:pt idx="540">
                  <c:v>1407.875</c:v>
                </c:pt>
                <c:pt idx="541">
                  <c:v>1410.3</c:v>
                </c:pt>
                <c:pt idx="542">
                  <c:v>1412.7239999999999</c:v>
                </c:pt>
                <c:pt idx="543">
                  <c:v>1415.1489999999999</c:v>
                </c:pt>
                <c:pt idx="544">
                  <c:v>1417.5740000000001</c:v>
                </c:pt>
                <c:pt idx="545">
                  <c:v>1419.999</c:v>
                </c:pt>
                <c:pt idx="546">
                  <c:v>1422.424</c:v>
                </c:pt>
                <c:pt idx="547">
                  <c:v>1424.8489999999999</c:v>
                </c:pt>
                <c:pt idx="548">
                  <c:v>1427.2729999999999</c:v>
                </c:pt>
                <c:pt idx="549">
                  <c:v>1429.6980000000001</c:v>
                </c:pt>
                <c:pt idx="550">
                  <c:v>1432.123</c:v>
                </c:pt>
                <c:pt idx="551">
                  <c:v>1434.548</c:v>
                </c:pt>
                <c:pt idx="552">
                  <c:v>1436.973</c:v>
                </c:pt>
                <c:pt idx="553">
                  <c:v>1439.3969999999999</c:v>
                </c:pt>
                <c:pt idx="554">
                  <c:v>1441.8219999999999</c:v>
                </c:pt>
                <c:pt idx="555">
                  <c:v>1444.2470000000001</c:v>
                </c:pt>
                <c:pt idx="556">
                  <c:v>1446.672</c:v>
                </c:pt>
                <c:pt idx="557">
                  <c:v>1449.097</c:v>
                </c:pt>
                <c:pt idx="558">
                  <c:v>1451.521</c:v>
                </c:pt>
                <c:pt idx="559">
                  <c:v>1453.9459999999999</c:v>
                </c:pt>
                <c:pt idx="560">
                  <c:v>1456.3710000000001</c:v>
                </c:pt>
                <c:pt idx="561">
                  <c:v>1458.796</c:v>
                </c:pt>
                <c:pt idx="562">
                  <c:v>1461.221</c:v>
                </c:pt>
                <c:pt idx="563">
                  <c:v>1463.645</c:v>
                </c:pt>
                <c:pt idx="564">
                  <c:v>1466.07</c:v>
                </c:pt>
                <c:pt idx="565">
                  <c:v>1468.4949999999999</c:v>
                </c:pt>
                <c:pt idx="566">
                  <c:v>1470.92</c:v>
                </c:pt>
                <c:pt idx="567">
                  <c:v>1473.345</c:v>
                </c:pt>
                <c:pt idx="568">
                  <c:v>1475.769</c:v>
                </c:pt>
                <c:pt idx="569">
                  <c:v>1478.194</c:v>
                </c:pt>
                <c:pt idx="570">
                  <c:v>1480.6189999999999</c:v>
                </c:pt>
                <c:pt idx="571">
                  <c:v>1483.0440000000001</c:v>
                </c:pt>
                <c:pt idx="572">
                  <c:v>1485.4690000000001</c:v>
                </c:pt>
                <c:pt idx="573">
                  <c:v>1487.894</c:v>
                </c:pt>
                <c:pt idx="574">
                  <c:v>1490.318</c:v>
                </c:pt>
                <c:pt idx="575">
                  <c:v>1492.7429999999999</c:v>
                </c:pt>
                <c:pt idx="576">
                  <c:v>1495.1679999999999</c:v>
                </c:pt>
                <c:pt idx="577">
                  <c:v>1497.5930000000001</c:v>
                </c:pt>
                <c:pt idx="578">
                  <c:v>1500.018</c:v>
                </c:pt>
              </c:numCache>
            </c:numRef>
          </c:xVal>
          <c:yVal>
            <c:numRef>
              <c:f>'Spectrum--001--Spec'!$B$3:$B$581</c:f>
              <c:numCache>
                <c:formatCode>0.00E+00</c:formatCode>
                <c:ptCount val="579"/>
                <c:pt idx="0">
                  <c:v>1411.682</c:v>
                </c:pt>
                <c:pt idx="1">
                  <c:v>1410.0840000000001</c:v>
                </c:pt>
                <c:pt idx="2">
                  <c:v>1407.99</c:v>
                </c:pt>
                <c:pt idx="3">
                  <c:v>1404.17</c:v>
                </c:pt>
                <c:pt idx="4">
                  <c:v>1406.1089999999999</c:v>
                </c:pt>
                <c:pt idx="5">
                  <c:v>1407.873</c:v>
                </c:pt>
                <c:pt idx="6">
                  <c:v>1408.7860000000001</c:v>
                </c:pt>
                <c:pt idx="7">
                  <c:v>1409.7339999999999</c:v>
                </c:pt>
                <c:pt idx="8">
                  <c:v>1409.95</c:v>
                </c:pt>
                <c:pt idx="9">
                  <c:v>1406.8620000000001</c:v>
                </c:pt>
                <c:pt idx="10">
                  <c:v>1404.3209999999999</c:v>
                </c:pt>
                <c:pt idx="11">
                  <c:v>1402.6489999999999</c:v>
                </c:pt>
                <c:pt idx="12">
                  <c:v>1399.625</c:v>
                </c:pt>
                <c:pt idx="13">
                  <c:v>1397.6179999999999</c:v>
                </c:pt>
                <c:pt idx="14">
                  <c:v>1402.133</c:v>
                </c:pt>
                <c:pt idx="15">
                  <c:v>1397.5409999999999</c:v>
                </c:pt>
                <c:pt idx="16">
                  <c:v>1400.5550000000001</c:v>
                </c:pt>
                <c:pt idx="17">
                  <c:v>1401.328</c:v>
                </c:pt>
                <c:pt idx="18">
                  <c:v>1397.6949999999999</c:v>
                </c:pt>
                <c:pt idx="19">
                  <c:v>1396.8589999999999</c:v>
                </c:pt>
                <c:pt idx="20">
                  <c:v>1397.4870000000001</c:v>
                </c:pt>
                <c:pt idx="21">
                  <c:v>1391.9860000000001</c:v>
                </c:pt>
                <c:pt idx="22">
                  <c:v>1389.296</c:v>
                </c:pt>
                <c:pt idx="23">
                  <c:v>1390.7139999999999</c:v>
                </c:pt>
                <c:pt idx="24">
                  <c:v>1390.837</c:v>
                </c:pt>
                <c:pt idx="25">
                  <c:v>1387.942</c:v>
                </c:pt>
                <c:pt idx="26">
                  <c:v>1391.1389999999999</c:v>
                </c:pt>
                <c:pt idx="27">
                  <c:v>1391.5340000000001</c:v>
                </c:pt>
                <c:pt idx="28">
                  <c:v>1392.3219999999999</c:v>
                </c:pt>
                <c:pt idx="29">
                  <c:v>1399.1420000000001</c:v>
                </c:pt>
                <c:pt idx="30">
                  <c:v>1396.606</c:v>
                </c:pt>
                <c:pt idx="31">
                  <c:v>1394.3340000000001</c:v>
                </c:pt>
                <c:pt idx="32">
                  <c:v>1393.595</c:v>
                </c:pt>
                <c:pt idx="33">
                  <c:v>1394.3430000000001</c:v>
                </c:pt>
                <c:pt idx="34">
                  <c:v>1395.6130000000001</c:v>
                </c:pt>
                <c:pt idx="35">
                  <c:v>1395.7670000000001</c:v>
                </c:pt>
                <c:pt idx="36">
                  <c:v>1397.518</c:v>
                </c:pt>
                <c:pt idx="37">
                  <c:v>1393.164</c:v>
                </c:pt>
                <c:pt idx="38">
                  <c:v>1391.0129999999999</c:v>
                </c:pt>
                <c:pt idx="39">
                  <c:v>1396.0160000000001</c:v>
                </c:pt>
                <c:pt idx="40">
                  <c:v>1398.153</c:v>
                </c:pt>
                <c:pt idx="41">
                  <c:v>1399.7090000000001</c:v>
                </c:pt>
                <c:pt idx="42">
                  <c:v>1402.779</c:v>
                </c:pt>
                <c:pt idx="43">
                  <c:v>1404.788</c:v>
                </c:pt>
                <c:pt idx="44">
                  <c:v>1408.5940000000001</c:v>
                </c:pt>
                <c:pt idx="45">
                  <c:v>1422.519</c:v>
                </c:pt>
                <c:pt idx="46">
                  <c:v>1435.1890000000001</c:v>
                </c:pt>
                <c:pt idx="47">
                  <c:v>1457.05</c:v>
                </c:pt>
                <c:pt idx="48">
                  <c:v>1471.7360000000001</c:v>
                </c:pt>
                <c:pt idx="49">
                  <c:v>1473.395</c:v>
                </c:pt>
                <c:pt idx="50">
                  <c:v>1466.8620000000001</c:v>
                </c:pt>
                <c:pt idx="51">
                  <c:v>1452.2919999999999</c:v>
                </c:pt>
                <c:pt idx="52">
                  <c:v>1434.8630000000001</c:v>
                </c:pt>
                <c:pt idx="53">
                  <c:v>1423.172</c:v>
                </c:pt>
                <c:pt idx="54">
                  <c:v>1416.1990000000001</c:v>
                </c:pt>
                <c:pt idx="55">
                  <c:v>1411.002</c:v>
                </c:pt>
                <c:pt idx="56">
                  <c:v>1412.921</c:v>
                </c:pt>
                <c:pt idx="57">
                  <c:v>1412.1110000000001</c:v>
                </c:pt>
                <c:pt idx="58">
                  <c:v>1406.48</c:v>
                </c:pt>
                <c:pt idx="59">
                  <c:v>1402.596</c:v>
                </c:pt>
                <c:pt idx="60">
                  <c:v>1403.8209999999999</c:v>
                </c:pt>
                <c:pt idx="61">
                  <c:v>1405.1590000000001</c:v>
                </c:pt>
                <c:pt idx="62">
                  <c:v>1407.627</c:v>
                </c:pt>
                <c:pt idx="63">
                  <c:v>1410.845</c:v>
                </c:pt>
                <c:pt idx="64">
                  <c:v>1416.894</c:v>
                </c:pt>
                <c:pt idx="65">
                  <c:v>1422.749</c:v>
                </c:pt>
                <c:pt idx="66">
                  <c:v>1423.6479999999999</c:v>
                </c:pt>
                <c:pt idx="67">
                  <c:v>1427.8610000000001</c:v>
                </c:pt>
                <c:pt idx="68">
                  <c:v>1437.797</c:v>
                </c:pt>
                <c:pt idx="69">
                  <c:v>1444.8130000000001</c:v>
                </c:pt>
                <c:pt idx="70">
                  <c:v>1455.2940000000001</c:v>
                </c:pt>
                <c:pt idx="71">
                  <c:v>1474.4110000000001</c:v>
                </c:pt>
                <c:pt idx="72">
                  <c:v>1488.4659999999999</c:v>
                </c:pt>
                <c:pt idx="73">
                  <c:v>1502.2660000000001</c:v>
                </c:pt>
                <c:pt idx="74">
                  <c:v>1510.6590000000001</c:v>
                </c:pt>
                <c:pt idx="75">
                  <c:v>1513.1990000000001</c:v>
                </c:pt>
                <c:pt idx="76">
                  <c:v>1509.2249999999999</c:v>
                </c:pt>
                <c:pt idx="77">
                  <c:v>1498.7260000000001</c:v>
                </c:pt>
                <c:pt idx="78">
                  <c:v>1497.7059999999999</c:v>
                </c:pt>
                <c:pt idx="79">
                  <c:v>1484.6120000000001</c:v>
                </c:pt>
                <c:pt idx="80">
                  <c:v>1477.0350000000001</c:v>
                </c:pt>
                <c:pt idx="81">
                  <c:v>1471.0540000000001</c:v>
                </c:pt>
                <c:pt idx="82">
                  <c:v>1456.92</c:v>
                </c:pt>
                <c:pt idx="83">
                  <c:v>1449.537</c:v>
                </c:pt>
                <c:pt idx="84">
                  <c:v>1442.24</c:v>
                </c:pt>
                <c:pt idx="85">
                  <c:v>1437.9880000000001</c:v>
                </c:pt>
                <c:pt idx="86">
                  <c:v>1433.797</c:v>
                </c:pt>
                <c:pt idx="87">
                  <c:v>1427.097</c:v>
                </c:pt>
                <c:pt idx="88">
                  <c:v>1419.0550000000001</c:v>
                </c:pt>
                <c:pt idx="89">
                  <c:v>1418.681</c:v>
                </c:pt>
                <c:pt idx="90">
                  <c:v>1411.953</c:v>
                </c:pt>
                <c:pt idx="91">
                  <c:v>1409.307</c:v>
                </c:pt>
                <c:pt idx="92">
                  <c:v>1410.136</c:v>
                </c:pt>
                <c:pt idx="93">
                  <c:v>1407.9760000000001</c:v>
                </c:pt>
                <c:pt idx="94">
                  <c:v>1402.671</c:v>
                </c:pt>
                <c:pt idx="95">
                  <c:v>1401.492</c:v>
                </c:pt>
                <c:pt idx="96">
                  <c:v>1402.249</c:v>
                </c:pt>
                <c:pt idx="97">
                  <c:v>1398.3330000000001</c:v>
                </c:pt>
                <c:pt idx="98">
                  <c:v>1391.8879999999999</c:v>
                </c:pt>
                <c:pt idx="99">
                  <c:v>1392.8309999999999</c:v>
                </c:pt>
                <c:pt idx="100">
                  <c:v>1392.36</c:v>
                </c:pt>
                <c:pt idx="101">
                  <c:v>1394.924</c:v>
                </c:pt>
                <c:pt idx="102">
                  <c:v>1395.923</c:v>
                </c:pt>
                <c:pt idx="103">
                  <c:v>1395.6980000000001</c:v>
                </c:pt>
                <c:pt idx="104">
                  <c:v>1395.8589999999999</c:v>
                </c:pt>
                <c:pt idx="105">
                  <c:v>1395.2360000000001</c:v>
                </c:pt>
                <c:pt idx="106">
                  <c:v>1397.2339999999999</c:v>
                </c:pt>
                <c:pt idx="107">
                  <c:v>1401.877</c:v>
                </c:pt>
                <c:pt idx="108">
                  <c:v>1401.164</c:v>
                </c:pt>
                <c:pt idx="109">
                  <c:v>1397.1310000000001</c:v>
                </c:pt>
                <c:pt idx="110">
                  <c:v>1397.461</c:v>
                </c:pt>
                <c:pt idx="111">
                  <c:v>1396.261</c:v>
                </c:pt>
                <c:pt idx="112">
                  <c:v>1399.6969999999999</c:v>
                </c:pt>
                <c:pt idx="113">
                  <c:v>1402.3789999999999</c:v>
                </c:pt>
                <c:pt idx="114">
                  <c:v>1402.498</c:v>
                </c:pt>
                <c:pt idx="115">
                  <c:v>1404.896</c:v>
                </c:pt>
                <c:pt idx="116">
                  <c:v>1416.3140000000001</c:v>
                </c:pt>
                <c:pt idx="117">
                  <c:v>1412.373</c:v>
                </c:pt>
                <c:pt idx="118">
                  <c:v>1417.9259999999999</c:v>
                </c:pt>
                <c:pt idx="119">
                  <c:v>1419.579</c:v>
                </c:pt>
                <c:pt idx="120">
                  <c:v>1419.116</c:v>
                </c:pt>
                <c:pt idx="121">
                  <c:v>1420.902</c:v>
                </c:pt>
                <c:pt idx="122">
                  <c:v>1418.4380000000001</c:v>
                </c:pt>
                <c:pt idx="123">
                  <c:v>1420.585</c:v>
                </c:pt>
                <c:pt idx="124">
                  <c:v>1420.7529999999999</c:v>
                </c:pt>
                <c:pt idx="125">
                  <c:v>1416.146</c:v>
                </c:pt>
                <c:pt idx="126">
                  <c:v>1408.973</c:v>
                </c:pt>
                <c:pt idx="127">
                  <c:v>1404.2049999999999</c:v>
                </c:pt>
                <c:pt idx="128">
                  <c:v>1405.13</c:v>
                </c:pt>
                <c:pt idx="129">
                  <c:v>1400.5619999999999</c:v>
                </c:pt>
                <c:pt idx="130">
                  <c:v>1392.367</c:v>
                </c:pt>
                <c:pt idx="131">
                  <c:v>1389.896</c:v>
                </c:pt>
                <c:pt idx="132">
                  <c:v>1391.43</c:v>
                </c:pt>
                <c:pt idx="133">
                  <c:v>1388.479</c:v>
                </c:pt>
                <c:pt idx="134">
                  <c:v>1390.2049999999999</c:v>
                </c:pt>
                <c:pt idx="135">
                  <c:v>1384.2460000000001</c:v>
                </c:pt>
                <c:pt idx="136">
                  <c:v>1383.117</c:v>
                </c:pt>
                <c:pt idx="137">
                  <c:v>1383.7090000000001</c:v>
                </c:pt>
                <c:pt idx="138">
                  <c:v>1382.8589999999999</c:v>
                </c:pt>
                <c:pt idx="139">
                  <c:v>1382.0709999999999</c:v>
                </c:pt>
                <c:pt idx="140">
                  <c:v>1379.2360000000001</c:v>
                </c:pt>
                <c:pt idx="141">
                  <c:v>1377.297</c:v>
                </c:pt>
                <c:pt idx="142">
                  <c:v>1374.777</c:v>
                </c:pt>
                <c:pt idx="143">
                  <c:v>1375.2360000000001</c:v>
                </c:pt>
                <c:pt idx="144">
                  <c:v>1378.0039999999999</c:v>
                </c:pt>
                <c:pt idx="145">
                  <c:v>1377.1949999999999</c:v>
                </c:pt>
                <c:pt idx="146">
                  <c:v>1381.498</c:v>
                </c:pt>
                <c:pt idx="147">
                  <c:v>1380.894</c:v>
                </c:pt>
                <c:pt idx="148">
                  <c:v>1379.2940000000001</c:v>
                </c:pt>
                <c:pt idx="149">
                  <c:v>1378.7249999999999</c:v>
                </c:pt>
                <c:pt idx="150">
                  <c:v>1379.32</c:v>
                </c:pt>
                <c:pt idx="151">
                  <c:v>1380.251</c:v>
                </c:pt>
                <c:pt idx="152">
                  <c:v>1382.0119999999999</c:v>
                </c:pt>
                <c:pt idx="153">
                  <c:v>1382.12</c:v>
                </c:pt>
                <c:pt idx="154">
                  <c:v>1380.7729999999999</c:v>
                </c:pt>
                <c:pt idx="155">
                  <c:v>1378.309</c:v>
                </c:pt>
                <c:pt idx="156">
                  <c:v>1377.452</c:v>
                </c:pt>
                <c:pt idx="157">
                  <c:v>1382.1279999999999</c:v>
                </c:pt>
                <c:pt idx="158">
                  <c:v>1382.9670000000001</c:v>
                </c:pt>
                <c:pt idx="159">
                  <c:v>1384.5060000000001</c:v>
                </c:pt>
                <c:pt idx="160">
                  <c:v>1382.83</c:v>
                </c:pt>
                <c:pt idx="161">
                  <c:v>1380.414</c:v>
                </c:pt>
                <c:pt idx="162">
                  <c:v>1380.4359999999999</c:v>
                </c:pt>
                <c:pt idx="163">
                  <c:v>1381.856</c:v>
                </c:pt>
                <c:pt idx="164">
                  <c:v>1377.2850000000001</c:v>
                </c:pt>
                <c:pt idx="165">
                  <c:v>1378.615</c:v>
                </c:pt>
                <c:pt idx="166">
                  <c:v>1379.27</c:v>
                </c:pt>
                <c:pt idx="167">
                  <c:v>1379.6579999999999</c:v>
                </c:pt>
                <c:pt idx="168">
                  <c:v>1380.078</c:v>
                </c:pt>
                <c:pt idx="169">
                  <c:v>1378.424</c:v>
                </c:pt>
                <c:pt idx="170">
                  <c:v>1381.53</c:v>
                </c:pt>
                <c:pt idx="171">
                  <c:v>1380.692</c:v>
                </c:pt>
                <c:pt idx="172">
                  <c:v>1377.086</c:v>
                </c:pt>
                <c:pt idx="173">
                  <c:v>1377.4390000000001</c:v>
                </c:pt>
                <c:pt idx="174">
                  <c:v>1381.538</c:v>
                </c:pt>
                <c:pt idx="175">
                  <c:v>1381.854</c:v>
                </c:pt>
                <c:pt idx="176">
                  <c:v>1380.3510000000001</c:v>
                </c:pt>
                <c:pt idx="177">
                  <c:v>1379.5809999999999</c:v>
                </c:pt>
                <c:pt idx="178">
                  <c:v>1379.41</c:v>
                </c:pt>
                <c:pt idx="179">
                  <c:v>1379.366</c:v>
                </c:pt>
                <c:pt idx="180">
                  <c:v>1380.893</c:v>
                </c:pt>
                <c:pt idx="181">
                  <c:v>1383.2239999999999</c:v>
                </c:pt>
                <c:pt idx="182">
                  <c:v>1374.646</c:v>
                </c:pt>
                <c:pt idx="183">
                  <c:v>1379.4649999999999</c:v>
                </c:pt>
                <c:pt idx="184">
                  <c:v>1377.8</c:v>
                </c:pt>
                <c:pt idx="185">
                  <c:v>1377.809</c:v>
                </c:pt>
                <c:pt idx="186">
                  <c:v>1378.67</c:v>
                </c:pt>
                <c:pt idx="187">
                  <c:v>1376.0150000000001</c:v>
                </c:pt>
                <c:pt idx="188">
                  <c:v>1379.3969999999999</c:v>
                </c:pt>
                <c:pt idx="189">
                  <c:v>1381.8579999999999</c:v>
                </c:pt>
                <c:pt idx="190">
                  <c:v>1379.518</c:v>
                </c:pt>
                <c:pt idx="191">
                  <c:v>1379.6769999999999</c:v>
                </c:pt>
                <c:pt idx="192">
                  <c:v>1382.346</c:v>
                </c:pt>
                <c:pt idx="193">
                  <c:v>1383.213</c:v>
                </c:pt>
                <c:pt idx="194">
                  <c:v>1380.386</c:v>
                </c:pt>
                <c:pt idx="195">
                  <c:v>1382.124</c:v>
                </c:pt>
                <c:pt idx="196">
                  <c:v>1385.6210000000001</c:v>
                </c:pt>
                <c:pt idx="197">
                  <c:v>1386.1949999999999</c:v>
                </c:pt>
                <c:pt idx="198">
                  <c:v>1387.6110000000001</c:v>
                </c:pt>
                <c:pt idx="199">
                  <c:v>1390.904</c:v>
                </c:pt>
                <c:pt idx="200">
                  <c:v>1393.231</c:v>
                </c:pt>
                <c:pt idx="201">
                  <c:v>1400.7049999999999</c:v>
                </c:pt>
                <c:pt idx="202">
                  <c:v>1394.63</c:v>
                </c:pt>
                <c:pt idx="203">
                  <c:v>1394.8779999999999</c:v>
                </c:pt>
                <c:pt idx="204">
                  <c:v>1396.711</c:v>
                </c:pt>
                <c:pt idx="205">
                  <c:v>1398.135</c:v>
                </c:pt>
                <c:pt idx="206">
                  <c:v>1400.921</c:v>
                </c:pt>
                <c:pt idx="207">
                  <c:v>1402.3320000000001</c:v>
                </c:pt>
                <c:pt idx="208">
                  <c:v>1399.6389999999999</c:v>
                </c:pt>
                <c:pt idx="209">
                  <c:v>1398.7550000000001</c:v>
                </c:pt>
                <c:pt idx="210">
                  <c:v>1399.6220000000001</c:v>
                </c:pt>
                <c:pt idx="211">
                  <c:v>1398.0260000000001</c:v>
                </c:pt>
                <c:pt idx="212">
                  <c:v>1394.3320000000001</c:v>
                </c:pt>
                <c:pt idx="213">
                  <c:v>1393.973</c:v>
                </c:pt>
                <c:pt idx="214">
                  <c:v>1390.6610000000001</c:v>
                </c:pt>
                <c:pt idx="215">
                  <c:v>1393.22</c:v>
                </c:pt>
                <c:pt idx="216">
                  <c:v>1392.923</c:v>
                </c:pt>
                <c:pt idx="217">
                  <c:v>1392.4169999999999</c:v>
                </c:pt>
                <c:pt idx="218">
                  <c:v>1391.6279999999999</c:v>
                </c:pt>
                <c:pt idx="219">
                  <c:v>1391.3130000000001</c:v>
                </c:pt>
                <c:pt idx="220">
                  <c:v>1399.8489999999999</c:v>
                </c:pt>
                <c:pt idx="221">
                  <c:v>1395.2950000000001</c:v>
                </c:pt>
                <c:pt idx="222">
                  <c:v>1396.4670000000001</c:v>
                </c:pt>
                <c:pt idx="223">
                  <c:v>1392.9469999999999</c:v>
                </c:pt>
                <c:pt idx="224">
                  <c:v>1391.4659999999999</c:v>
                </c:pt>
                <c:pt idx="225">
                  <c:v>1395.269</c:v>
                </c:pt>
                <c:pt idx="226">
                  <c:v>1396.6489999999999</c:v>
                </c:pt>
                <c:pt idx="227">
                  <c:v>1397.18</c:v>
                </c:pt>
                <c:pt idx="228">
                  <c:v>1398.7180000000001</c:v>
                </c:pt>
                <c:pt idx="229">
                  <c:v>1396.6559999999999</c:v>
                </c:pt>
                <c:pt idx="230">
                  <c:v>1395.46</c:v>
                </c:pt>
                <c:pt idx="231">
                  <c:v>1394.2139999999999</c:v>
                </c:pt>
                <c:pt idx="232">
                  <c:v>1390.365</c:v>
                </c:pt>
                <c:pt idx="233">
                  <c:v>1386.7750000000001</c:v>
                </c:pt>
                <c:pt idx="234">
                  <c:v>1391.51</c:v>
                </c:pt>
                <c:pt idx="235">
                  <c:v>1393.222</c:v>
                </c:pt>
                <c:pt idx="236">
                  <c:v>1389.5150000000001</c:v>
                </c:pt>
                <c:pt idx="237">
                  <c:v>1390.307</c:v>
                </c:pt>
                <c:pt idx="238">
                  <c:v>1391.1790000000001</c:v>
                </c:pt>
                <c:pt idx="239">
                  <c:v>1383.866</c:v>
                </c:pt>
                <c:pt idx="240">
                  <c:v>1381.769</c:v>
                </c:pt>
                <c:pt idx="241">
                  <c:v>1379.8520000000001</c:v>
                </c:pt>
                <c:pt idx="242">
                  <c:v>1378.0160000000001</c:v>
                </c:pt>
                <c:pt idx="243">
                  <c:v>1377.2139999999999</c:v>
                </c:pt>
                <c:pt idx="244">
                  <c:v>1376.8219999999999</c:v>
                </c:pt>
                <c:pt idx="245">
                  <c:v>1376.0530000000001</c:v>
                </c:pt>
                <c:pt idx="246">
                  <c:v>1375.307</c:v>
                </c:pt>
                <c:pt idx="247">
                  <c:v>1376.2339999999999</c:v>
                </c:pt>
                <c:pt idx="248">
                  <c:v>1370.998</c:v>
                </c:pt>
                <c:pt idx="249">
                  <c:v>1369.01</c:v>
                </c:pt>
                <c:pt idx="250">
                  <c:v>1369.9949999999999</c:v>
                </c:pt>
                <c:pt idx="251">
                  <c:v>1368.6220000000001</c:v>
                </c:pt>
                <c:pt idx="252">
                  <c:v>1363.944</c:v>
                </c:pt>
                <c:pt idx="253">
                  <c:v>1360.87</c:v>
                </c:pt>
                <c:pt idx="254">
                  <c:v>1359.9670000000001</c:v>
                </c:pt>
                <c:pt idx="255">
                  <c:v>1359.0239999999999</c:v>
                </c:pt>
                <c:pt idx="256">
                  <c:v>1357.5319999999999</c:v>
                </c:pt>
                <c:pt idx="257">
                  <c:v>1357.7919999999999</c:v>
                </c:pt>
                <c:pt idx="258">
                  <c:v>1357.701</c:v>
                </c:pt>
                <c:pt idx="259">
                  <c:v>1355.1389999999999</c:v>
                </c:pt>
                <c:pt idx="260">
                  <c:v>1352.4970000000001</c:v>
                </c:pt>
                <c:pt idx="261">
                  <c:v>1356.4949999999999</c:v>
                </c:pt>
                <c:pt idx="262">
                  <c:v>1350.7760000000001</c:v>
                </c:pt>
                <c:pt idx="263">
                  <c:v>1347.4069999999999</c:v>
                </c:pt>
                <c:pt idx="264">
                  <c:v>1349.6769999999999</c:v>
                </c:pt>
                <c:pt idx="265">
                  <c:v>1348.5329999999999</c:v>
                </c:pt>
                <c:pt idx="266">
                  <c:v>1343.19</c:v>
                </c:pt>
                <c:pt idx="267">
                  <c:v>1343.2860000000001</c:v>
                </c:pt>
                <c:pt idx="268">
                  <c:v>1339.1780000000001</c:v>
                </c:pt>
                <c:pt idx="269">
                  <c:v>1340.6590000000001</c:v>
                </c:pt>
                <c:pt idx="270">
                  <c:v>1338.11</c:v>
                </c:pt>
                <c:pt idx="271">
                  <c:v>1337.8889999999999</c:v>
                </c:pt>
                <c:pt idx="272">
                  <c:v>1338.3420000000001</c:v>
                </c:pt>
                <c:pt idx="273">
                  <c:v>1337.0119999999999</c:v>
                </c:pt>
                <c:pt idx="274">
                  <c:v>1335.5740000000001</c:v>
                </c:pt>
                <c:pt idx="275">
                  <c:v>1335.0309999999999</c:v>
                </c:pt>
                <c:pt idx="276">
                  <c:v>1336.59</c:v>
                </c:pt>
                <c:pt idx="277">
                  <c:v>1332.1990000000001</c:v>
                </c:pt>
                <c:pt idx="278">
                  <c:v>1329.7550000000001</c:v>
                </c:pt>
                <c:pt idx="279">
                  <c:v>1330.1179999999999</c:v>
                </c:pt>
                <c:pt idx="280">
                  <c:v>1331.9590000000001</c:v>
                </c:pt>
                <c:pt idx="281">
                  <c:v>1333.6859999999999</c:v>
                </c:pt>
                <c:pt idx="282">
                  <c:v>1331.556</c:v>
                </c:pt>
                <c:pt idx="283">
                  <c:v>1332.6079999999999</c:v>
                </c:pt>
                <c:pt idx="284">
                  <c:v>1331.04</c:v>
                </c:pt>
                <c:pt idx="285">
                  <c:v>1328.6479999999999</c:v>
                </c:pt>
                <c:pt idx="286">
                  <c:v>1329.569</c:v>
                </c:pt>
                <c:pt idx="287">
                  <c:v>1328.6590000000001</c:v>
                </c:pt>
                <c:pt idx="288">
                  <c:v>1323.2550000000001</c:v>
                </c:pt>
                <c:pt idx="289">
                  <c:v>1324.741</c:v>
                </c:pt>
                <c:pt idx="290">
                  <c:v>1323.3119999999999</c:v>
                </c:pt>
                <c:pt idx="291">
                  <c:v>1328.662</c:v>
                </c:pt>
                <c:pt idx="292">
                  <c:v>1325.896</c:v>
                </c:pt>
                <c:pt idx="293">
                  <c:v>1325.7280000000001</c:v>
                </c:pt>
                <c:pt idx="294">
                  <c:v>1326.9649999999999</c:v>
                </c:pt>
                <c:pt idx="295">
                  <c:v>1325.2</c:v>
                </c:pt>
                <c:pt idx="296">
                  <c:v>1324.18</c:v>
                </c:pt>
                <c:pt idx="297">
                  <c:v>1324.2449999999999</c:v>
                </c:pt>
                <c:pt idx="298">
                  <c:v>1322.9870000000001</c:v>
                </c:pt>
                <c:pt idx="299">
                  <c:v>1321.703</c:v>
                </c:pt>
                <c:pt idx="300">
                  <c:v>1322.6569999999999</c:v>
                </c:pt>
                <c:pt idx="301">
                  <c:v>1323.5809999999999</c:v>
                </c:pt>
                <c:pt idx="302">
                  <c:v>1323.827</c:v>
                </c:pt>
                <c:pt idx="303">
                  <c:v>1324.08</c:v>
                </c:pt>
                <c:pt idx="304">
                  <c:v>1321.856</c:v>
                </c:pt>
                <c:pt idx="305">
                  <c:v>1318.8520000000001</c:v>
                </c:pt>
                <c:pt idx="306">
                  <c:v>1322.182</c:v>
                </c:pt>
                <c:pt idx="307">
                  <c:v>1321.4390000000001</c:v>
                </c:pt>
                <c:pt idx="308">
                  <c:v>1321.52</c:v>
                </c:pt>
                <c:pt idx="309">
                  <c:v>1321.742</c:v>
                </c:pt>
                <c:pt idx="310">
                  <c:v>1320.758</c:v>
                </c:pt>
                <c:pt idx="311">
                  <c:v>1321.09</c:v>
                </c:pt>
                <c:pt idx="312">
                  <c:v>1318.538</c:v>
                </c:pt>
                <c:pt idx="313">
                  <c:v>1318.847</c:v>
                </c:pt>
                <c:pt idx="314">
                  <c:v>1320.8330000000001</c:v>
                </c:pt>
                <c:pt idx="315">
                  <c:v>1321.9880000000001</c:v>
                </c:pt>
                <c:pt idx="316">
                  <c:v>1322.992</c:v>
                </c:pt>
                <c:pt idx="317">
                  <c:v>1322.338</c:v>
                </c:pt>
                <c:pt idx="318">
                  <c:v>1318.6030000000001</c:v>
                </c:pt>
                <c:pt idx="319">
                  <c:v>1315.4490000000001</c:v>
                </c:pt>
                <c:pt idx="320">
                  <c:v>1318.3620000000001</c:v>
                </c:pt>
                <c:pt idx="321">
                  <c:v>1316.7840000000001</c:v>
                </c:pt>
                <c:pt idx="322">
                  <c:v>1317.366</c:v>
                </c:pt>
                <c:pt idx="323">
                  <c:v>1318.877</c:v>
                </c:pt>
                <c:pt idx="324">
                  <c:v>1319.8420000000001</c:v>
                </c:pt>
                <c:pt idx="325">
                  <c:v>1319.248</c:v>
                </c:pt>
                <c:pt idx="326">
                  <c:v>1318.133</c:v>
                </c:pt>
                <c:pt idx="327">
                  <c:v>1319.857</c:v>
                </c:pt>
                <c:pt idx="328">
                  <c:v>1319.0170000000001</c:v>
                </c:pt>
                <c:pt idx="329">
                  <c:v>1314.2249999999999</c:v>
                </c:pt>
                <c:pt idx="330">
                  <c:v>1316.873</c:v>
                </c:pt>
                <c:pt idx="331">
                  <c:v>1314.855</c:v>
                </c:pt>
                <c:pt idx="332">
                  <c:v>1314.376</c:v>
                </c:pt>
                <c:pt idx="333">
                  <c:v>1318.673</c:v>
                </c:pt>
                <c:pt idx="334">
                  <c:v>1319.42</c:v>
                </c:pt>
                <c:pt idx="335">
                  <c:v>1316.356</c:v>
                </c:pt>
                <c:pt idx="336">
                  <c:v>1316.5150000000001</c:v>
                </c:pt>
                <c:pt idx="337">
                  <c:v>1318.9570000000001</c:v>
                </c:pt>
                <c:pt idx="338">
                  <c:v>1314.338</c:v>
                </c:pt>
                <c:pt idx="339">
                  <c:v>1313.557</c:v>
                </c:pt>
                <c:pt idx="340">
                  <c:v>1315.078</c:v>
                </c:pt>
                <c:pt idx="341">
                  <c:v>1315.3409999999999</c:v>
                </c:pt>
                <c:pt idx="342">
                  <c:v>1316.5709999999999</c:v>
                </c:pt>
                <c:pt idx="343">
                  <c:v>1318.471</c:v>
                </c:pt>
                <c:pt idx="344">
                  <c:v>1315.075</c:v>
                </c:pt>
                <c:pt idx="345">
                  <c:v>1313.692</c:v>
                </c:pt>
                <c:pt idx="346">
                  <c:v>1313.9159999999999</c:v>
                </c:pt>
                <c:pt idx="347">
                  <c:v>1314.7529999999999</c:v>
                </c:pt>
                <c:pt idx="348">
                  <c:v>1316.2819999999999</c:v>
                </c:pt>
                <c:pt idx="349">
                  <c:v>1316.4839999999999</c:v>
                </c:pt>
                <c:pt idx="350">
                  <c:v>1314.335</c:v>
                </c:pt>
                <c:pt idx="351">
                  <c:v>1314.068</c:v>
                </c:pt>
                <c:pt idx="352">
                  <c:v>1312.729</c:v>
                </c:pt>
                <c:pt idx="353">
                  <c:v>1317.9169999999999</c:v>
                </c:pt>
                <c:pt idx="354">
                  <c:v>1315.4760000000001</c:v>
                </c:pt>
                <c:pt idx="355">
                  <c:v>1312.73</c:v>
                </c:pt>
                <c:pt idx="356">
                  <c:v>1314.597</c:v>
                </c:pt>
                <c:pt idx="357">
                  <c:v>1317.24</c:v>
                </c:pt>
                <c:pt idx="358">
                  <c:v>1315.4970000000001</c:v>
                </c:pt>
                <c:pt idx="359">
                  <c:v>1312.008</c:v>
                </c:pt>
                <c:pt idx="360">
                  <c:v>1313.1</c:v>
                </c:pt>
                <c:pt idx="361">
                  <c:v>1314.018</c:v>
                </c:pt>
                <c:pt idx="362">
                  <c:v>1313.0509999999999</c:v>
                </c:pt>
                <c:pt idx="363">
                  <c:v>1313.55</c:v>
                </c:pt>
                <c:pt idx="364">
                  <c:v>1314.9649999999999</c:v>
                </c:pt>
                <c:pt idx="365">
                  <c:v>1317.671</c:v>
                </c:pt>
                <c:pt idx="366">
                  <c:v>1319.037</c:v>
                </c:pt>
                <c:pt idx="367">
                  <c:v>1315.925</c:v>
                </c:pt>
                <c:pt idx="368">
                  <c:v>1315.123</c:v>
                </c:pt>
                <c:pt idx="369">
                  <c:v>1313.6880000000001</c:v>
                </c:pt>
                <c:pt idx="370">
                  <c:v>1316.817</c:v>
                </c:pt>
                <c:pt idx="371">
                  <c:v>1317.0889999999999</c:v>
                </c:pt>
                <c:pt idx="372">
                  <c:v>1314.9949999999999</c:v>
                </c:pt>
                <c:pt idx="373">
                  <c:v>1316.4069999999999</c:v>
                </c:pt>
                <c:pt idx="374">
                  <c:v>1318.2149999999999</c:v>
                </c:pt>
                <c:pt idx="375">
                  <c:v>1317.3119999999999</c:v>
                </c:pt>
                <c:pt idx="376">
                  <c:v>1320.4259999999999</c:v>
                </c:pt>
                <c:pt idx="377">
                  <c:v>1318.7329999999999</c:v>
                </c:pt>
                <c:pt idx="378">
                  <c:v>1320.107</c:v>
                </c:pt>
                <c:pt idx="379">
                  <c:v>1322.9169999999999</c:v>
                </c:pt>
                <c:pt idx="380">
                  <c:v>1318.3679999999999</c:v>
                </c:pt>
                <c:pt idx="381">
                  <c:v>1320.4649999999999</c:v>
                </c:pt>
                <c:pt idx="382">
                  <c:v>1321.8330000000001</c:v>
                </c:pt>
                <c:pt idx="383">
                  <c:v>1320.211</c:v>
                </c:pt>
                <c:pt idx="384">
                  <c:v>1322.1880000000001</c:v>
                </c:pt>
                <c:pt idx="385">
                  <c:v>1317.6949999999999</c:v>
                </c:pt>
                <c:pt idx="386">
                  <c:v>1321.374</c:v>
                </c:pt>
                <c:pt idx="387">
                  <c:v>1321.0170000000001</c:v>
                </c:pt>
                <c:pt idx="388">
                  <c:v>1319.961</c:v>
                </c:pt>
                <c:pt idx="389">
                  <c:v>1321.442</c:v>
                </c:pt>
                <c:pt idx="390">
                  <c:v>1321.606</c:v>
                </c:pt>
                <c:pt idx="391">
                  <c:v>1319.9559999999999</c:v>
                </c:pt>
                <c:pt idx="392">
                  <c:v>1319.7360000000001</c:v>
                </c:pt>
                <c:pt idx="393">
                  <c:v>1320.9079999999999</c:v>
                </c:pt>
                <c:pt idx="394">
                  <c:v>1318.154</c:v>
                </c:pt>
                <c:pt idx="395">
                  <c:v>1318.29</c:v>
                </c:pt>
                <c:pt idx="396">
                  <c:v>1318.9949999999999</c:v>
                </c:pt>
                <c:pt idx="397">
                  <c:v>1321.7929999999999</c:v>
                </c:pt>
                <c:pt idx="398">
                  <c:v>1322.7650000000001</c:v>
                </c:pt>
                <c:pt idx="399">
                  <c:v>1322.3130000000001</c:v>
                </c:pt>
                <c:pt idx="400">
                  <c:v>1319.8440000000001</c:v>
                </c:pt>
                <c:pt idx="401">
                  <c:v>1317.8389999999999</c:v>
                </c:pt>
                <c:pt idx="402">
                  <c:v>1320.4880000000001</c:v>
                </c:pt>
                <c:pt idx="403">
                  <c:v>1324.4860000000001</c:v>
                </c:pt>
                <c:pt idx="404">
                  <c:v>1322.3969999999999</c:v>
                </c:pt>
                <c:pt idx="405">
                  <c:v>1325.4929999999999</c:v>
                </c:pt>
                <c:pt idx="406">
                  <c:v>1323.05</c:v>
                </c:pt>
                <c:pt idx="407">
                  <c:v>1321.854</c:v>
                </c:pt>
                <c:pt idx="408">
                  <c:v>1322.3389999999999</c:v>
                </c:pt>
                <c:pt idx="409">
                  <c:v>1321.9159999999999</c:v>
                </c:pt>
                <c:pt idx="410">
                  <c:v>1321.6120000000001</c:v>
                </c:pt>
                <c:pt idx="411">
                  <c:v>1322.7550000000001</c:v>
                </c:pt>
                <c:pt idx="412">
                  <c:v>1322.385</c:v>
                </c:pt>
                <c:pt idx="413">
                  <c:v>1323.683</c:v>
                </c:pt>
                <c:pt idx="414">
                  <c:v>1325.43</c:v>
                </c:pt>
                <c:pt idx="415">
                  <c:v>1327.9929999999999</c:v>
                </c:pt>
                <c:pt idx="416">
                  <c:v>1326.646</c:v>
                </c:pt>
                <c:pt idx="417">
                  <c:v>1323.9880000000001</c:v>
                </c:pt>
                <c:pt idx="418">
                  <c:v>1323.0139999999999</c:v>
                </c:pt>
                <c:pt idx="419">
                  <c:v>1323.6569999999999</c:v>
                </c:pt>
                <c:pt idx="420">
                  <c:v>1323.203</c:v>
                </c:pt>
                <c:pt idx="421">
                  <c:v>1321.6859999999999</c:v>
                </c:pt>
                <c:pt idx="422">
                  <c:v>1325.018</c:v>
                </c:pt>
                <c:pt idx="423">
                  <c:v>1325.8720000000001</c:v>
                </c:pt>
                <c:pt idx="424">
                  <c:v>1324.018</c:v>
                </c:pt>
                <c:pt idx="425">
                  <c:v>1329.9190000000001</c:v>
                </c:pt>
                <c:pt idx="426">
                  <c:v>1330.8109999999999</c:v>
                </c:pt>
                <c:pt idx="427">
                  <c:v>1328.1489999999999</c:v>
                </c:pt>
                <c:pt idx="428">
                  <c:v>1327.2460000000001</c:v>
                </c:pt>
                <c:pt idx="429">
                  <c:v>1329.6769999999999</c:v>
                </c:pt>
                <c:pt idx="430">
                  <c:v>1331.8219999999999</c:v>
                </c:pt>
                <c:pt idx="431">
                  <c:v>1329.7249999999999</c:v>
                </c:pt>
                <c:pt idx="432">
                  <c:v>1327.356</c:v>
                </c:pt>
                <c:pt idx="433">
                  <c:v>1329.258</c:v>
                </c:pt>
                <c:pt idx="434">
                  <c:v>1334.0740000000001</c:v>
                </c:pt>
                <c:pt idx="435">
                  <c:v>1329.8330000000001</c:v>
                </c:pt>
                <c:pt idx="436">
                  <c:v>1332.6980000000001</c:v>
                </c:pt>
                <c:pt idx="437">
                  <c:v>1335.5309999999999</c:v>
                </c:pt>
                <c:pt idx="438">
                  <c:v>1334.2159999999999</c:v>
                </c:pt>
                <c:pt idx="439">
                  <c:v>1333.9349999999999</c:v>
                </c:pt>
                <c:pt idx="440">
                  <c:v>1335.16</c:v>
                </c:pt>
                <c:pt idx="441">
                  <c:v>1331.529</c:v>
                </c:pt>
                <c:pt idx="442">
                  <c:v>1332.115</c:v>
                </c:pt>
                <c:pt idx="443">
                  <c:v>1333.1980000000001</c:v>
                </c:pt>
                <c:pt idx="444">
                  <c:v>1333.615</c:v>
                </c:pt>
                <c:pt idx="445">
                  <c:v>1335.729</c:v>
                </c:pt>
                <c:pt idx="446">
                  <c:v>1333.5519999999999</c:v>
                </c:pt>
                <c:pt idx="447">
                  <c:v>1337.165</c:v>
                </c:pt>
                <c:pt idx="448">
                  <c:v>1338.1980000000001</c:v>
                </c:pt>
                <c:pt idx="449">
                  <c:v>1336.575</c:v>
                </c:pt>
                <c:pt idx="450">
                  <c:v>1338.376</c:v>
                </c:pt>
                <c:pt idx="451">
                  <c:v>1336.576</c:v>
                </c:pt>
                <c:pt idx="452">
                  <c:v>1337.7729999999999</c:v>
                </c:pt>
                <c:pt idx="453">
                  <c:v>1337.01</c:v>
                </c:pt>
                <c:pt idx="454">
                  <c:v>1336.011</c:v>
                </c:pt>
                <c:pt idx="455">
                  <c:v>1339.623</c:v>
                </c:pt>
                <c:pt idx="456">
                  <c:v>1340.8119999999999</c:v>
                </c:pt>
                <c:pt idx="457">
                  <c:v>1338.165</c:v>
                </c:pt>
                <c:pt idx="458">
                  <c:v>1339.5429999999999</c:v>
                </c:pt>
                <c:pt idx="459">
                  <c:v>1342.8330000000001</c:v>
                </c:pt>
                <c:pt idx="460">
                  <c:v>1343.1379999999999</c:v>
                </c:pt>
                <c:pt idx="461">
                  <c:v>1343.58</c:v>
                </c:pt>
                <c:pt idx="462">
                  <c:v>1344.732</c:v>
                </c:pt>
                <c:pt idx="463">
                  <c:v>1343.6369999999999</c:v>
                </c:pt>
                <c:pt idx="464">
                  <c:v>1347.6179999999999</c:v>
                </c:pt>
                <c:pt idx="465">
                  <c:v>1349.672</c:v>
                </c:pt>
                <c:pt idx="466">
                  <c:v>1350.9090000000001</c:v>
                </c:pt>
                <c:pt idx="467">
                  <c:v>1348.6869999999999</c:v>
                </c:pt>
                <c:pt idx="468">
                  <c:v>1351.08</c:v>
                </c:pt>
                <c:pt idx="469">
                  <c:v>1352.4880000000001</c:v>
                </c:pt>
                <c:pt idx="470">
                  <c:v>1352.347</c:v>
                </c:pt>
                <c:pt idx="471">
                  <c:v>1353.2149999999999</c:v>
                </c:pt>
                <c:pt idx="472">
                  <c:v>1351.4690000000001</c:v>
                </c:pt>
                <c:pt idx="473">
                  <c:v>1355.2049999999999</c:v>
                </c:pt>
                <c:pt idx="474">
                  <c:v>1362.298</c:v>
                </c:pt>
                <c:pt idx="475">
                  <c:v>1355.481</c:v>
                </c:pt>
                <c:pt idx="476">
                  <c:v>1358.212</c:v>
                </c:pt>
                <c:pt idx="477">
                  <c:v>1359.788</c:v>
                </c:pt>
                <c:pt idx="478">
                  <c:v>1361.915</c:v>
                </c:pt>
                <c:pt idx="479">
                  <c:v>1363.08</c:v>
                </c:pt>
                <c:pt idx="480">
                  <c:v>1365.077</c:v>
                </c:pt>
                <c:pt idx="481">
                  <c:v>1367.8620000000001</c:v>
                </c:pt>
                <c:pt idx="482">
                  <c:v>1368.184</c:v>
                </c:pt>
                <c:pt idx="483">
                  <c:v>1366.5260000000001</c:v>
                </c:pt>
                <c:pt idx="484">
                  <c:v>1367.539</c:v>
                </c:pt>
                <c:pt idx="485">
                  <c:v>1367.7090000000001</c:v>
                </c:pt>
                <c:pt idx="486">
                  <c:v>1370.4829999999999</c:v>
                </c:pt>
                <c:pt idx="487">
                  <c:v>1374.4559999999999</c:v>
                </c:pt>
                <c:pt idx="488">
                  <c:v>1374.5360000000001</c:v>
                </c:pt>
                <c:pt idx="489">
                  <c:v>1371.18</c:v>
                </c:pt>
                <c:pt idx="490">
                  <c:v>1378.7449999999999</c:v>
                </c:pt>
                <c:pt idx="491">
                  <c:v>1379.4449999999999</c:v>
                </c:pt>
                <c:pt idx="492">
                  <c:v>1377.6980000000001</c:v>
                </c:pt>
                <c:pt idx="493">
                  <c:v>1379.867</c:v>
                </c:pt>
                <c:pt idx="494">
                  <c:v>1377.7329999999999</c:v>
                </c:pt>
                <c:pt idx="495">
                  <c:v>1379.6869999999999</c:v>
                </c:pt>
                <c:pt idx="496">
                  <c:v>1378.4580000000001</c:v>
                </c:pt>
                <c:pt idx="497">
                  <c:v>1378.1379999999999</c:v>
                </c:pt>
                <c:pt idx="498">
                  <c:v>1379.357</c:v>
                </c:pt>
                <c:pt idx="499">
                  <c:v>1381.4639999999999</c:v>
                </c:pt>
                <c:pt idx="500">
                  <c:v>1386.396</c:v>
                </c:pt>
                <c:pt idx="501">
                  <c:v>1387.2470000000001</c:v>
                </c:pt>
                <c:pt idx="502">
                  <c:v>1385.643</c:v>
                </c:pt>
                <c:pt idx="503">
                  <c:v>1382.9469999999999</c:v>
                </c:pt>
                <c:pt idx="504">
                  <c:v>1384.297</c:v>
                </c:pt>
                <c:pt idx="505">
                  <c:v>1385.998</c:v>
                </c:pt>
                <c:pt idx="506">
                  <c:v>1381.2629999999999</c:v>
                </c:pt>
                <c:pt idx="507">
                  <c:v>1381.6690000000001</c:v>
                </c:pt>
                <c:pt idx="508">
                  <c:v>1384.171</c:v>
                </c:pt>
                <c:pt idx="509">
                  <c:v>1377.6890000000001</c:v>
                </c:pt>
                <c:pt idx="510">
                  <c:v>1382.1859999999999</c:v>
                </c:pt>
                <c:pt idx="511">
                  <c:v>1380.837</c:v>
                </c:pt>
                <c:pt idx="512">
                  <c:v>1376.9269999999999</c:v>
                </c:pt>
                <c:pt idx="513">
                  <c:v>1377.655</c:v>
                </c:pt>
                <c:pt idx="514">
                  <c:v>1374.884</c:v>
                </c:pt>
                <c:pt idx="515">
                  <c:v>1373.8610000000001</c:v>
                </c:pt>
                <c:pt idx="516">
                  <c:v>1376.67</c:v>
                </c:pt>
                <c:pt idx="517">
                  <c:v>1376.847</c:v>
                </c:pt>
                <c:pt idx="518">
                  <c:v>1372.223</c:v>
                </c:pt>
                <c:pt idx="519">
                  <c:v>1367.0650000000001</c:v>
                </c:pt>
                <c:pt idx="520">
                  <c:v>1363.4079999999999</c:v>
                </c:pt>
                <c:pt idx="521">
                  <c:v>1363.2550000000001</c:v>
                </c:pt>
                <c:pt idx="522">
                  <c:v>1369.575</c:v>
                </c:pt>
                <c:pt idx="523">
                  <c:v>1364.6320000000001</c:v>
                </c:pt>
                <c:pt idx="524">
                  <c:v>1363.3420000000001</c:v>
                </c:pt>
                <c:pt idx="525">
                  <c:v>1363.731</c:v>
                </c:pt>
                <c:pt idx="526">
                  <c:v>1359.711</c:v>
                </c:pt>
                <c:pt idx="527">
                  <c:v>1357.8109999999999</c:v>
                </c:pt>
                <c:pt idx="528">
                  <c:v>1359.1669999999999</c:v>
                </c:pt>
                <c:pt idx="529">
                  <c:v>1359.92</c:v>
                </c:pt>
                <c:pt idx="530">
                  <c:v>1355.8779999999999</c:v>
                </c:pt>
                <c:pt idx="531">
                  <c:v>1353.2670000000001</c:v>
                </c:pt>
                <c:pt idx="532">
                  <c:v>1361.0239999999999</c:v>
                </c:pt>
                <c:pt idx="533">
                  <c:v>1355.6949999999999</c:v>
                </c:pt>
                <c:pt idx="534">
                  <c:v>1349.89</c:v>
                </c:pt>
                <c:pt idx="535">
                  <c:v>1351.5450000000001</c:v>
                </c:pt>
                <c:pt idx="536">
                  <c:v>1352.077</c:v>
                </c:pt>
                <c:pt idx="537">
                  <c:v>1348.1949999999999</c:v>
                </c:pt>
                <c:pt idx="538">
                  <c:v>1349.9559999999999</c:v>
                </c:pt>
                <c:pt idx="539">
                  <c:v>1348.155</c:v>
                </c:pt>
                <c:pt idx="540">
                  <c:v>1348.721</c:v>
                </c:pt>
                <c:pt idx="541">
                  <c:v>1348.28</c:v>
                </c:pt>
                <c:pt idx="542">
                  <c:v>1343.5440000000001</c:v>
                </c:pt>
                <c:pt idx="543">
                  <c:v>1342.847</c:v>
                </c:pt>
                <c:pt idx="544">
                  <c:v>1344.788</c:v>
                </c:pt>
                <c:pt idx="545">
                  <c:v>1340.8150000000001</c:v>
                </c:pt>
                <c:pt idx="546">
                  <c:v>1345.5150000000001</c:v>
                </c:pt>
                <c:pt idx="547">
                  <c:v>1343.6849999999999</c:v>
                </c:pt>
                <c:pt idx="548">
                  <c:v>1338.96</c:v>
                </c:pt>
                <c:pt idx="549">
                  <c:v>1344.8389999999999</c:v>
                </c:pt>
                <c:pt idx="550">
                  <c:v>1339.4169999999999</c:v>
                </c:pt>
                <c:pt idx="551">
                  <c:v>1337.6990000000001</c:v>
                </c:pt>
                <c:pt idx="552">
                  <c:v>1340.7439999999999</c:v>
                </c:pt>
                <c:pt idx="553">
                  <c:v>1337.2</c:v>
                </c:pt>
                <c:pt idx="554">
                  <c:v>1337.8240000000001</c:v>
                </c:pt>
                <c:pt idx="555">
                  <c:v>1337.385</c:v>
                </c:pt>
                <c:pt idx="556">
                  <c:v>1336.1220000000001</c:v>
                </c:pt>
                <c:pt idx="557">
                  <c:v>1334.8779999999999</c:v>
                </c:pt>
                <c:pt idx="558">
                  <c:v>1334.546</c:v>
                </c:pt>
                <c:pt idx="559">
                  <c:v>1339.498</c:v>
                </c:pt>
                <c:pt idx="560">
                  <c:v>1337.6569999999999</c:v>
                </c:pt>
                <c:pt idx="561">
                  <c:v>1337.0709999999999</c:v>
                </c:pt>
                <c:pt idx="562">
                  <c:v>1336.8979999999999</c:v>
                </c:pt>
                <c:pt idx="563">
                  <c:v>1331.3420000000001</c:v>
                </c:pt>
                <c:pt idx="564">
                  <c:v>1335.374</c:v>
                </c:pt>
                <c:pt idx="565">
                  <c:v>1336.2059999999999</c:v>
                </c:pt>
                <c:pt idx="566">
                  <c:v>1332.1369999999999</c:v>
                </c:pt>
                <c:pt idx="567">
                  <c:v>1331.5719999999999</c:v>
                </c:pt>
                <c:pt idx="568">
                  <c:v>1333.867</c:v>
                </c:pt>
                <c:pt idx="569">
                  <c:v>1332.9449999999999</c:v>
                </c:pt>
                <c:pt idx="570">
                  <c:v>1330.2360000000001</c:v>
                </c:pt>
                <c:pt idx="571">
                  <c:v>1329.1869999999999</c:v>
                </c:pt>
                <c:pt idx="572">
                  <c:v>1330.1320000000001</c:v>
                </c:pt>
                <c:pt idx="573">
                  <c:v>1332.069</c:v>
                </c:pt>
                <c:pt idx="574">
                  <c:v>1333.6420000000001</c:v>
                </c:pt>
                <c:pt idx="575">
                  <c:v>1332.9760000000001</c:v>
                </c:pt>
                <c:pt idx="576">
                  <c:v>1329.99</c:v>
                </c:pt>
                <c:pt idx="577">
                  <c:v>1334.3240000000001</c:v>
                </c:pt>
                <c:pt idx="578">
                  <c:v>1331.656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8F-4BCC-BA06-6BC378AFCBED}"/>
            </c:ext>
          </c:extLst>
        </c:ser>
        <c:ser>
          <c:idx val="1"/>
          <c:order val="1"/>
          <c:tx>
            <c:strRef>
              <c:f>'Spectrum--001--Spec'!$D$1</c:f>
              <c:strCache>
                <c:ptCount val="1"/>
                <c:pt idx="0">
                  <c:v>Spectrum 2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Spectrum--001--Spec'!$D$3:$D$581</c:f>
              <c:numCache>
                <c:formatCode>0.00E+00</c:formatCode>
                <c:ptCount val="579"/>
                <c:pt idx="0">
                  <c:v>98.478089999999995</c:v>
                </c:pt>
                <c:pt idx="1">
                  <c:v>100.9029</c:v>
                </c:pt>
                <c:pt idx="2">
                  <c:v>103.32769999999999</c:v>
                </c:pt>
                <c:pt idx="3">
                  <c:v>105.7525</c:v>
                </c:pt>
                <c:pt idx="4">
                  <c:v>108.1773</c:v>
                </c:pt>
                <c:pt idx="5">
                  <c:v>110.60209999999999</c:v>
                </c:pt>
                <c:pt idx="6">
                  <c:v>113.0269</c:v>
                </c:pt>
                <c:pt idx="7">
                  <c:v>115.45180000000001</c:v>
                </c:pt>
                <c:pt idx="8">
                  <c:v>117.8766</c:v>
                </c:pt>
                <c:pt idx="9">
                  <c:v>120.3014</c:v>
                </c:pt>
                <c:pt idx="10">
                  <c:v>122.72620000000001</c:v>
                </c:pt>
                <c:pt idx="11">
                  <c:v>125.151</c:v>
                </c:pt>
                <c:pt idx="12">
                  <c:v>127.5758</c:v>
                </c:pt>
                <c:pt idx="13">
                  <c:v>130.00059999999999</c:v>
                </c:pt>
                <c:pt idx="14">
                  <c:v>132.4254</c:v>
                </c:pt>
                <c:pt idx="15">
                  <c:v>134.8502</c:v>
                </c:pt>
                <c:pt idx="16">
                  <c:v>137.27500000000001</c:v>
                </c:pt>
                <c:pt idx="17">
                  <c:v>139.69980000000001</c:v>
                </c:pt>
                <c:pt idx="18">
                  <c:v>142.12459999999999</c:v>
                </c:pt>
                <c:pt idx="19">
                  <c:v>144.54949999999999</c:v>
                </c:pt>
                <c:pt idx="20">
                  <c:v>146.9743</c:v>
                </c:pt>
                <c:pt idx="21">
                  <c:v>149.3991</c:v>
                </c:pt>
                <c:pt idx="22">
                  <c:v>151.82390000000001</c:v>
                </c:pt>
                <c:pt idx="23">
                  <c:v>154.24870000000001</c:v>
                </c:pt>
                <c:pt idx="24">
                  <c:v>156.67349999999999</c:v>
                </c:pt>
                <c:pt idx="25">
                  <c:v>159.09829999999999</c:v>
                </c:pt>
                <c:pt idx="26">
                  <c:v>161.5231</c:v>
                </c:pt>
                <c:pt idx="27">
                  <c:v>163.9479</c:v>
                </c:pt>
                <c:pt idx="28">
                  <c:v>166.37270000000001</c:v>
                </c:pt>
                <c:pt idx="29">
                  <c:v>168.79750000000001</c:v>
                </c:pt>
                <c:pt idx="30">
                  <c:v>171.22239999999999</c:v>
                </c:pt>
                <c:pt idx="31">
                  <c:v>173.6472</c:v>
                </c:pt>
                <c:pt idx="32">
                  <c:v>176.072</c:v>
                </c:pt>
                <c:pt idx="33">
                  <c:v>178.49680000000001</c:v>
                </c:pt>
                <c:pt idx="34">
                  <c:v>180.92160000000001</c:v>
                </c:pt>
                <c:pt idx="35">
                  <c:v>183.34639999999999</c:v>
                </c:pt>
                <c:pt idx="36">
                  <c:v>185.77119999999999</c:v>
                </c:pt>
                <c:pt idx="37">
                  <c:v>188.196</c:v>
                </c:pt>
                <c:pt idx="38">
                  <c:v>190.6208</c:v>
                </c:pt>
                <c:pt idx="39">
                  <c:v>193.04560000000001</c:v>
                </c:pt>
                <c:pt idx="40">
                  <c:v>195.47040000000001</c:v>
                </c:pt>
                <c:pt idx="41">
                  <c:v>197.89519999999999</c:v>
                </c:pt>
                <c:pt idx="42">
                  <c:v>200.3201</c:v>
                </c:pt>
                <c:pt idx="43">
                  <c:v>202.7449</c:v>
                </c:pt>
                <c:pt idx="44">
                  <c:v>205.16970000000001</c:v>
                </c:pt>
                <c:pt idx="45">
                  <c:v>207.59450000000001</c:v>
                </c:pt>
                <c:pt idx="46">
                  <c:v>210.01929999999999</c:v>
                </c:pt>
                <c:pt idx="47">
                  <c:v>212.44409999999999</c:v>
                </c:pt>
                <c:pt idx="48">
                  <c:v>214.8689</c:v>
                </c:pt>
                <c:pt idx="49">
                  <c:v>217.2937</c:v>
                </c:pt>
                <c:pt idx="50">
                  <c:v>219.71850000000001</c:v>
                </c:pt>
                <c:pt idx="51">
                  <c:v>222.14330000000001</c:v>
                </c:pt>
                <c:pt idx="52">
                  <c:v>224.56809999999999</c:v>
                </c:pt>
                <c:pt idx="53">
                  <c:v>226.99299999999999</c:v>
                </c:pt>
                <c:pt idx="54">
                  <c:v>229.4178</c:v>
                </c:pt>
                <c:pt idx="55">
                  <c:v>231.8426</c:v>
                </c:pt>
                <c:pt idx="56">
                  <c:v>234.26740000000001</c:v>
                </c:pt>
                <c:pt idx="57">
                  <c:v>236.69220000000001</c:v>
                </c:pt>
                <c:pt idx="58">
                  <c:v>239.11699999999999</c:v>
                </c:pt>
                <c:pt idx="59">
                  <c:v>241.54179999999999</c:v>
                </c:pt>
                <c:pt idx="60">
                  <c:v>243.9666</c:v>
                </c:pt>
                <c:pt idx="61">
                  <c:v>246.3914</c:v>
                </c:pt>
                <c:pt idx="62">
                  <c:v>248.81620000000001</c:v>
                </c:pt>
                <c:pt idx="63">
                  <c:v>251.24100000000001</c:v>
                </c:pt>
                <c:pt idx="64">
                  <c:v>253.66579999999999</c:v>
                </c:pt>
                <c:pt idx="65">
                  <c:v>256.09070000000003</c:v>
                </c:pt>
                <c:pt idx="66">
                  <c:v>258.51549999999997</c:v>
                </c:pt>
                <c:pt idx="67">
                  <c:v>260.94029999999998</c:v>
                </c:pt>
                <c:pt idx="68">
                  <c:v>263.36509999999998</c:v>
                </c:pt>
                <c:pt idx="69">
                  <c:v>265.78989999999999</c:v>
                </c:pt>
                <c:pt idx="70">
                  <c:v>268.21469999999999</c:v>
                </c:pt>
                <c:pt idx="71">
                  <c:v>270.6395</c:v>
                </c:pt>
                <c:pt idx="72">
                  <c:v>273.0643</c:v>
                </c:pt>
                <c:pt idx="73">
                  <c:v>275.48910000000001</c:v>
                </c:pt>
                <c:pt idx="74">
                  <c:v>277.91390000000001</c:v>
                </c:pt>
                <c:pt idx="75">
                  <c:v>280.33870000000002</c:v>
                </c:pt>
                <c:pt idx="76">
                  <c:v>282.76350000000002</c:v>
                </c:pt>
                <c:pt idx="77">
                  <c:v>285.1884</c:v>
                </c:pt>
                <c:pt idx="78">
                  <c:v>287.61320000000001</c:v>
                </c:pt>
                <c:pt idx="79">
                  <c:v>290.03800000000001</c:v>
                </c:pt>
                <c:pt idx="80">
                  <c:v>292.46280000000002</c:v>
                </c:pt>
                <c:pt idx="81">
                  <c:v>294.88760000000002</c:v>
                </c:pt>
                <c:pt idx="82">
                  <c:v>297.31240000000003</c:v>
                </c:pt>
                <c:pt idx="83">
                  <c:v>299.73719999999997</c:v>
                </c:pt>
                <c:pt idx="84">
                  <c:v>302.16199999999998</c:v>
                </c:pt>
                <c:pt idx="85">
                  <c:v>304.58679999999998</c:v>
                </c:pt>
                <c:pt idx="86">
                  <c:v>307.01159999999999</c:v>
                </c:pt>
                <c:pt idx="87">
                  <c:v>309.43650000000002</c:v>
                </c:pt>
                <c:pt idx="88">
                  <c:v>311.86130000000003</c:v>
                </c:pt>
                <c:pt idx="89">
                  <c:v>314.28609999999998</c:v>
                </c:pt>
                <c:pt idx="90">
                  <c:v>316.71089999999998</c:v>
                </c:pt>
                <c:pt idx="91">
                  <c:v>319.13569999999999</c:v>
                </c:pt>
                <c:pt idx="92">
                  <c:v>321.56049999999999</c:v>
                </c:pt>
                <c:pt idx="93">
                  <c:v>323.9853</c:v>
                </c:pt>
                <c:pt idx="94">
                  <c:v>326.4101</c:v>
                </c:pt>
                <c:pt idx="95">
                  <c:v>328.8349</c:v>
                </c:pt>
                <c:pt idx="96">
                  <c:v>331.25970000000001</c:v>
                </c:pt>
                <c:pt idx="97">
                  <c:v>333.68450000000001</c:v>
                </c:pt>
                <c:pt idx="98">
                  <c:v>336.10930000000002</c:v>
                </c:pt>
                <c:pt idx="99">
                  <c:v>338.53410000000002</c:v>
                </c:pt>
                <c:pt idx="100">
                  <c:v>340.959</c:v>
                </c:pt>
                <c:pt idx="101">
                  <c:v>343.38380000000001</c:v>
                </c:pt>
                <c:pt idx="102">
                  <c:v>345.80860000000001</c:v>
                </c:pt>
                <c:pt idx="103">
                  <c:v>348.23340000000002</c:v>
                </c:pt>
                <c:pt idx="104">
                  <c:v>350.65820000000002</c:v>
                </c:pt>
                <c:pt idx="105">
                  <c:v>353.08300000000003</c:v>
                </c:pt>
                <c:pt idx="106">
                  <c:v>355.50779999999997</c:v>
                </c:pt>
                <c:pt idx="107">
                  <c:v>357.93259999999998</c:v>
                </c:pt>
                <c:pt idx="108">
                  <c:v>360.35739999999998</c:v>
                </c:pt>
                <c:pt idx="109">
                  <c:v>362.78219999999999</c:v>
                </c:pt>
                <c:pt idx="110">
                  <c:v>365.20710000000003</c:v>
                </c:pt>
                <c:pt idx="111">
                  <c:v>367.63189999999997</c:v>
                </c:pt>
                <c:pt idx="112">
                  <c:v>370.05669999999998</c:v>
                </c:pt>
                <c:pt idx="113">
                  <c:v>372.48149999999998</c:v>
                </c:pt>
                <c:pt idx="114">
                  <c:v>374.90629999999999</c:v>
                </c:pt>
                <c:pt idx="115">
                  <c:v>377.33109999999999</c:v>
                </c:pt>
                <c:pt idx="116">
                  <c:v>379.7559</c:v>
                </c:pt>
                <c:pt idx="117">
                  <c:v>382.1807</c:v>
                </c:pt>
                <c:pt idx="118">
                  <c:v>384.60550000000001</c:v>
                </c:pt>
                <c:pt idx="119">
                  <c:v>387.03030000000001</c:v>
                </c:pt>
                <c:pt idx="120">
                  <c:v>389.45510000000002</c:v>
                </c:pt>
                <c:pt idx="121">
                  <c:v>391.87990000000002</c:v>
                </c:pt>
                <c:pt idx="122">
                  <c:v>394.30470000000003</c:v>
                </c:pt>
                <c:pt idx="123">
                  <c:v>396.7296</c:v>
                </c:pt>
                <c:pt idx="124">
                  <c:v>399.15440000000001</c:v>
                </c:pt>
                <c:pt idx="125">
                  <c:v>401.57920000000001</c:v>
                </c:pt>
                <c:pt idx="126">
                  <c:v>404.00400000000002</c:v>
                </c:pt>
                <c:pt idx="127">
                  <c:v>406.42880000000002</c:v>
                </c:pt>
                <c:pt idx="128">
                  <c:v>408.85359999999997</c:v>
                </c:pt>
                <c:pt idx="129">
                  <c:v>411.27839999999998</c:v>
                </c:pt>
                <c:pt idx="130">
                  <c:v>413.70319999999998</c:v>
                </c:pt>
                <c:pt idx="131">
                  <c:v>416.12799999999999</c:v>
                </c:pt>
                <c:pt idx="132">
                  <c:v>418.55290000000002</c:v>
                </c:pt>
                <c:pt idx="133">
                  <c:v>420.97770000000003</c:v>
                </c:pt>
                <c:pt idx="134">
                  <c:v>423.40249999999997</c:v>
                </c:pt>
                <c:pt idx="135">
                  <c:v>425.82729999999998</c:v>
                </c:pt>
                <c:pt idx="136">
                  <c:v>428.25209999999998</c:v>
                </c:pt>
                <c:pt idx="137">
                  <c:v>430.67689999999999</c:v>
                </c:pt>
                <c:pt idx="138">
                  <c:v>433.10169999999999</c:v>
                </c:pt>
                <c:pt idx="139">
                  <c:v>435.5265</c:v>
                </c:pt>
                <c:pt idx="140">
                  <c:v>437.9513</c:v>
                </c:pt>
                <c:pt idx="141">
                  <c:v>440.37610000000001</c:v>
                </c:pt>
                <c:pt idx="142">
                  <c:v>442.80090000000001</c:v>
                </c:pt>
                <c:pt idx="143">
                  <c:v>445.22570000000002</c:v>
                </c:pt>
                <c:pt idx="144">
                  <c:v>447.65050000000002</c:v>
                </c:pt>
                <c:pt idx="145">
                  <c:v>450.07530000000003</c:v>
                </c:pt>
                <c:pt idx="146">
                  <c:v>452.50020000000001</c:v>
                </c:pt>
                <c:pt idx="147">
                  <c:v>454.92500000000001</c:v>
                </c:pt>
                <c:pt idx="148">
                  <c:v>457.34980000000002</c:v>
                </c:pt>
                <c:pt idx="149">
                  <c:v>459.77460000000002</c:v>
                </c:pt>
                <c:pt idx="150">
                  <c:v>462.19940000000003</c:v>
                </c:pt>
                <c:pt idx="151">
                  <c:v>464.62419999999997</c:v>
                </c:pt>
                <c:pt idx="152">
                  <c:v>467.04899999999998</c:v>
                </c:pt>
                <c:pt idx="153">
                  <c:v>469.47379999999998</c:v>
                </c:pt>
                <c:pt idx="154">
                  <c:v>471.89859999999999</c:v>
                </c:pt>
                <c:pt idx="155">
                  <c:v>474.32350000000002</c:v>
                </c:pt>
                <c:pt idx="156">
                  <c:v>476.74829999999997</c:v>
                </c:pt>
                <c:pt idx="157">
                  <c:v>479.17309999999998</c:v>
                </c:pt>
                <c:pt idx="158">
                  <c:v>481.59789999999998</c:v>
                </c:pt>
                <c:pt idx="159">
                  <c:v>484.02269999999999</c:v>
                </c:pt>
                <c:pt idx="160">
                  <c:v>486.44749999999999</c:v>
                </c:pt>
                <c:pt idx="161">
                  <c:v>488.8723</c:v>
                </c:pt>
                <c:pt idx="162">
                  <c:v>491.2971</c:v>
                </c:pt>
                <c:pt idx="163">
                  <c:v>493.72190000000001</c:v>
                </c:pt>
                <c:pt idx="164">
                  <c:v>496.14670000000001</c:v>
                </c:pt>
                <c:pt idx="165">
                  <c:v>498.57150000000001</c:v>
                </c:pt>
                <c:pt idx="166">
                  <c:v>500.99630000000002</c:v>
                </c:pt>
                <c:pt idx="167">
                  <c:v>503.42110000000002</c:v>
                </c:pt>
                <c:pt idx="168">
                  <c:v>505.84589999999997</c:v>
                </c:pt>
                <c:pt idx="169">
                  <c:v>508.27080000000001</c:v>
                </c:pt>
                <c:pt idx="170">
                  <c:v>510.69560000000001</c:v>
                </c:pt>
                <c:pt idx="171">
                  <c:v>513.12040000000002</c:v>
                </c:pt>
                <c:pt idx="172">
                  <c:v>515.54520000000002</c:v>
                </c:pt>
                <c:pt idx="173">
                  <c:v>517.97</c:v>
                </c:pt>
                <c:pt idx="174">
                  <c:v>520.39480000000003</c:v>
                </c:pt>
                <c:pt idx="175">
                  <c:v>522.81960000000004</c:v>
                </c:pt>
                <c:pt idx="176">
                  <c:v>525.24440000000004</c:v>
                </c:pt>
                <c:pt idx="177">
                  <c:v>527.66930000000002</c:v>
                </c:pt>
                <c:pt idx="178">
                  <c:v>530.09410000000003</c:v>
                </c:pt>
                <c:pt idx="179">
                  <c:v>532.51890000000003</c:v>
                </c:pt>
                <c:pt idx="180">
                  <c:v>534.94370000000004</c:v>
                </c:pt>
                <c:pt idx="181">
                  <c:v>537.36850000000004</c:v>
                </c:pt>
                <c:pt idx="182">
                  <c:v>539.79330000000004</c:v>
                </c:pt>
                <c:pt idx="183">
                  <c:v>542.21810000000005</c:v>
                </c:pt>
                <c:pt idx="184">
                  <c:v>544.64290000000005</c:v>
                </c:pt>
                <c:pt idx="185">
                  <c:v>547.06769999999995</c:v>
                </c:pt>
                <c:pt idx="186">
                  <c:v>549.49249999999995</c:v>
                </c:pt>
                <c:pt idx="187">
                  <c:v>551.91729999999995</c:v>
                </c:pt>
                <c:pt idx="188">
                  <c:v>554.34209999999996</c:v>
                </c:pt>
                <c:pt idx="189">
                  <c:v>556.76700000000005</c:v>
                </c:pt>
                <c:pt idx="190">
                  <c:v>559.19179999999994</c:v>
                </c:pt>
                <c:pt idx="191">
                  <c:v>561.61659999999995</c:v>
                </c:pt>
                <c:pt idx="192">
                  <c:v>564.04139999999995</c:v>
                </c:pt>
                <c:pt idx="193">
                  <c:v>566.46619999999996</c:v>
                </c:pt>
                <c:pt idx="194">
                  <c:v>568.89099999999996</c:v>
                </c:pt>
                <c:pt idx="195">
                  <c:v>571.31579999999997</c:v>
                </c:pt>
                <c:pt idx="196">
                  <c:v>573.74059999999997</c:v>
                </c:pt>
                <c:pt idx="197">
                  <c:v>576.16539999999998</c:v>
                </c:pt>
                <c:pt idx="198">
                  <c:v>578.59019999999998</c:v>
                </c:pt>
                <c:pt idx="199">
                  <c:v>581.01499999999999</c:v>
                </c:pt>
                <c:pt idx="200">
                  <c:v>583.43979999999999</c:v>
                </c:pt>
                <c:pt idx="201">
                  <c:v>585.8646</c:v>
                </c:pt>
                <c:pt idx="202">
                  <c:v>588.2894</c:v>
                </c:pt>
                <c:pt idx="203">
                  <c:v>590.71420000000001</c:v>
                </c:pt>
                <c:pt idx="204">
                  <c:v>593.13909999999998</c:v>
                </c:pt>
                <c:pt idx="205">
                  <c:v>595.56389999999999</c:v>
                </c:pt>
                <c:pt idx="206">
                  <c:v>597.98869999999999</c:v>
                </c:pt>
                <c:pt idx="207">
                  <c:v>600.4135</c:v>
                </c:pt>
                <c:pt idx="208">
                  <c:v>602.8383</c:v>
                </c:pt>
                <c:pt idx="209">
                  <c:v>605.26310000000001</c:v>
                </c:pt>
                <c:pt idx="210">
                  <c:v>607.68790000000001</c:v>
                </c:pt>
                <c:pt idx="211">
                  <c:v>610.11270000000002</c:v>
                </c:pt>
                <c:pt idx="212">
                  <c:v>612.53750000000002</c:v>
                </c:pt>
                <c:pt idx="213">
                  <c:v>614.96230000000003</c:v>
                </c:pt>
                <c:pt idx="214">
                  <c:v>617.38710000000003</c:v>
                </c:pt>
                <c:pt idx="215">
                  <c:v>619.81200000000001</c:v>
                </c:pt>
                <c:pt idx="216">
                  <c:v>622.23680000000002</c:v>
                </c:pt>
                <c:pt idx="217">
                  <c:v>624.66160000000002</c:v>
                </c:pt>
                <c:pt idx="218">
                  <c:v>627.08640000000003</c:v>
                </c:pt>
                <c:pt idx="219">
                  <c:v>629.51120000000003</c:v>
                </c:pt>
                <c:pt idx="220">
                  <c:v>631.93600000000004</c:v>
                </c:pt>
                <c:pt idx="221">
                  <c:v>634.36080000000004</c:v>
                </c:pt>
                <c:pt idx="222">
                  <c:v>636.78560000000004</c:v>
                </c:pt>
                <c:pt idx="223">
                  <c:v>639.21040000000005</c:v>
                </c:pt>
                <c:pt idx="224">
                  <c:v>641.63530000000003</c:v>
                </c:pt>
                <c:pt idx="225">
                  <c:v>644.06010000000003</c:v>
                </c:pt>
                <c:pt idx="226">
                  <c:v>646.48490000000004</c:v>
                </c:pt>
                <c:pt idx="227">
                  <c:v>648.90970000000004</c:v>
                </c:pt>
                <c:pt idx="228">
                  <c:v>651.33450000000005</c:v>
                </c:pt>
                <c:pt idx="229">
                  <c:v>653.75930000000005</c:v>
                </c:pt>
                <c:pt idx="230">
                  <c:v>656.18409999999994</c:v>
                </c:pt>
                <c:pt idx="231">
                  <c:v>658.60889999999995</c:v>
                </c:pt>
                <c:pt idx="232">
                  <c:v>661.03369999999995</c:v>
                </c:pt>
                <c:pt idx="233">
                  <c:v>663.45849999999996</c:v>
                </c:pt>
                <c:pt idx="234">
                  <c:v>665.88340000000005</c:v>
                </c:pt>
                <c:pt idx="235">
                  <c:v>668.30820000000006</c:v>
                </c:pt>
                <c:pt idx="236">
                  <c:v>670.73299999999995</c:v>
                </c:pt>
                <c:pt idx="237">
                  <c:v>673.15779999999995</c:v>
                </c:pt>
                <c:pt idx="238">
                  <c:v>675.58259999999996</c:v>
                </c:pt>
                <c:pt idx="239">
                  <c:v>678.00739999999996</c:v>
                </c:pt>
                <c:pt idx="240">
                  <c:v>680.43219999999997</c:v>
                </c:pt>
                <c:pt idx="241">
                  <c:v>682.85699999999997</c:v>
                </c:pt>
                <c:pt idx="242">
                  <c:v>685.28179999999998</c:v>
                </c:pt>
                <c:pt idx="243">
                  <c:v>687.70659999999998</c:v>
                </c:pt>
                <c:pt idx="244">
                  <c:v>690.13139999999999</c:v>
                </c:pt>
                <c:pt idx="245">
                  <c:v>692.55619999999999</c:v>
                </c:pt>
                <c:pt idx="246">
                  <c:v>694.98099999999999</c:v>
                </c:pt>
                <c:pt idx="247">
                  <c:v>697.4058</c:v>
                </c:pt>
                <c:pt idx="248">
                  <c:v>699.8306</c:v>
                </c:pt>
                <c:pt idx="249">
                  <c:v>702.25549999999998</c:v>
                </c:pt>
                <c:pt idx="250">
                  <c:v>704.68029999999999</c:v>
                </c:pt>
                <c:pt idx="251">
                  <c:v>707.10509999999999</c:v>
                </c:pt>
                <c:pt idx="252">
                  <c:v>709.5299</c:v>
                </c:pt>
                <c:pt idx="253">
                  <c:v>711.9547</c:v>
                </c:pt>
                <c:pt idx="254">
                  <c:v>714.37950000000001</c:v>
                </c:pt>
                <c:pt idx="255">
                  <c:v>716.80430000000001</c:v>
                </c:pt>
                <c:pt idx="256">
                  <c:v>719.22910000000002</c:v>
                </c:pt>
                <c:pt idx="257">
                  <c:v>721.65390000000002</c:v>
                </c:pt>
                <c:pt idx="258">
                  <c:v>724.07870000000003</c:v>
                </c:pt>
                <c:pt idx="259">
                  <c:v>726.50350000000003</c:v>
                </c:pt>
                <c:pt idx="260">
                  <c:v>728.92830000000004</c:v>
                </c:pt>
                <c:pt idx="261">
                  <c:v>731.35310000000004</c:v>
                </c:pt>
                <c:pt idx="262">
                  <c:v>733.77800000000002</c:v>
                </c:pt>
                <c:pt idx="263">
                  <c:v>736.20280000000002</c:v>
                </c:pt>
                <c:pt idx="264">
                  <c:v>738.62760000000003</c:v>
                </c:pt>
                <c:pt idx="265">
                  <c:v>741.05240000000003</c:v>
                </c:pt>
                <c:pt idx="266">
                  <c:v>743.47720000000004</c:v>
                </c:pt>
                <c:pt idx="267">
                  <c:v>745.90200000000004</c:v>
                </c:pt>
                <c:pt idx="268">
                  <c:v>748.32680000000005</c:v>
                </c:pt>
                <c:pt idx="269">
                  <c:v>750.75160000000005</c:v>
                </c:pt>
                <c:pt idx="270">
                  <c:v>753.17650000000003</c:v>
                </c:pt>
                <c:pt idx="271">
                  <c:v>755.60130000000004</c:v>
                </c:pt>
                <c:pt idx="272">
                  <c:v>758.02610000000004</c:v>
                </c:pt>
                <c:pt idx="273">
                  <c:v>760.45090000000005</c:v>
                </c:pt>
                <c:pt idx="274">
                  <c:v>762.87570000000005</c:v>
                </c:pt>
                <c:pt idx="275">
                  <c:v>765.30050000000006</c:v>
                </c:pt>
                <c:pt idx="276">
                  <c:v>767.72529999999995</c:v>
                </c:pt>
                <c:pt idx="277">
                  <c:v>770.15009999999995</c:v>
                </c:pt>
                <c:pt idx="278">
                  <c:v>772.57489999999996</c:v>
                </c:pt>
                <c:pt idx="279">
                  <c:v>774.99980000000005</c:v>
                </c:pt>
                <c:pt idx="280">
                  <c:v>777.42460000000005</c:v>
                </c:pt>
                <c:pt idx="281">
                  <c:v>779.84939999999995</c:v>
                </c:pt>
                <c:pt idx="282">
                  <c:v>782.27419999999995</c:v>
                </c:pt>
                <c:pt idx="283">
                  <c:v>784.69899999999996</c:v>
                </c:pt>
                <c:pt idx="284">
                  <c:v>787.12379999999996</c:v>
                </c:pt>
                <c:pt idx="285">
                  <c:v>789.54859999999996</c:v>
                </c:pt>
                <c:pt idx="286">
                  <c:v>791.97339999999997</c:v>
                </c:pt>
                <c:pt idx="287">
                  <c:v>794.39819999999997</c:v>
                </c:pt>
                <c:pt idx="288">
                  <c:v>796.82299999999998</c:v>
                </c:pt>
                <c:pt idx="289">
                  <c:v>799.24779999999998</c:v>
                </c:pt>
                <c:pt idx="290">
                  <c:v>801.67259999999999</c:v>
                </c:pt>
                <c:pt idx="291">
                  <c:v>804.09739999999999</c:v>
                </c:pt>
                <c:pt idx="292">
                  <c:v>806.5222</c:v>
                </c:pt>
                <c:pt idx="293">
                  <c:v>808.947</c:v>
                </c:pt>
                <c:pt idx="294">
                  <c:v>811.37189999999998</c:v>
                </c:pt>
                <c:pt idx="295">
                  <c:v>813.79669999999999</c:v>
                </c:pt>
                <c:pt idx="296">
                  <c:v>816.22149999999999</c:v>
                </c:pt>
                <c:pt idx="297">
                  <c:v>818.6463</c:v>
                </c:pt>
                <c:pt idx="298">
                  <c:v>821.0711</c:v>
                </c:pt>
                <c:pt idx="299">
                  <c:v>823.49590000000001</c:v>
                </c:pt>
                <c:pt idx="300">
                  <c:v>825.92070000000001</c:v>
                </c:pt>
                <c:pt idx="301">
                  <c:v>828.34550000000002</c:v>
                </c:pt>
                <c:pt idx="302">
                  <c:v>830.77030000000002</c:v>
                </c:pt>
                <c:pt idx="303">
                  <c:v>833.19510000000002</c:v>
                </c:pt>
                <c:pt idx="304">
                  <c:v>835.61990000000003</c:v>
                </c:pt>
                <c:pt idx="305">
                  <c:v>838.04470000000003</c:v>
                </c:pt>
                <c:pt idx="306">
                  <c:v>840.46950000000004</c:v>
                </c:pt>
                <c:pt idx="307">
                  <c:v>842.89430000000004</c:v>
                </c:pt>
                <c:pt idx="308">
                  <c:v>845.31920000000002</c:v>
                </c:pt>
                <c:pt idx="309">
                  <c:v>847.74400000000003</c:v>
                </c:pt>
                <c:pt idx="310">
                  <c:v>850.16880000000003</c:v>
                </c:pt>
                <c:pt idx="311">
                  <c:v>852.59360000000004</c:v>
                </c:pt>
                <c:pt idx="312">
                  <c:v>855.01840000000004</c:v>
                </c:pt>
                <c:pt idx="313">
                  <c:v>857.44320000000005</c:v>
                </c:pt>
                <c:pt idx="314">
                  <c:v>859.86800000000005</c:v>
                </c:pt>
                <c:pt idx="315">
                  <c:v>862.29280000000006</c:v>
                </c:pt>
                <c:pt idx="316">
                  <c:v>864.71770000000004</c:v>
                </c:pt>
                <c:pt idx="317">
                  <c:v>867.14250000000004</c:v>
                </c:pt>
                <c:pt idx="318">
                  <c:v>869.56730000000005</c:v>
                </c:pt>
                <c:pt idx="319">
                  <c:v>871.99210000000005</c:v>
                </c:pt>
                <c:pt idx="320">
                  <c:v>874.41690000000006</c:v>
                </c:pt>
                <c:pt idx="321">
                  <c:v>876.84169999999995</c:v>
                </c:pt>
                <c:pt idx="322">
                  <c:v>879.26649999999995</c:v>
                </c:pt>
                <c:pt idx="323">
                  <c:v>881.69129999999996</c:v>
                </c:pt>
                <c:pt idx="324">
                  <c:v>884.11609999999996</c:v>
                </c:pt>
                <c:pt idx="325">
                  <c:v>886.54100000000005</c:v>
                </c:pt>
                <c:pt idx="326">
                  <c:v>888.96579999999994</c:v>
                </c:pt>
                <c:pt idx="327">
                  <c:v>891.39059999999995</c:v>
                </c:pt>
                <c:pt idx="328">
                  <c:v>893.81539999999995</c:v>
                </c:pt>
                <c:pt idx="329">
                  <c:v>896.24019999999996</c:v>
                </c:pt>
                <c:pt idx="330">
                  <c:v>898.66499999999996</c:v>
                </c:pt>
                <c:pt idx="331">
                  <c:v>901.08979999999997</c:v>
                </c:pt>
                <c:pt idx="332">
                  <c:v>903.51459999999997</c:v>
                </c:pt>
                <c:pt idx="333">
                  <c:v>905.93939999999998</c:v>
                </c:pt>
                <c:pt idx="334">
                  <c:v>908.36419999999998</c:v>
                </c:pt>
                <c:pt idx="335">
                  <c:v>910.78899999999999</c:v>
                </c:pt>
                <c:pt idx="336">
                  <c:v>913.21379999999999</c:v>
                </c:pt>
                <c:pt idx="337">
                  <c:v>915.6386</c:v>
                </c:pt>
                <c:pt idx="338">
                  <c:v>918.0634</c:v>
                </c:pt>
                <c:pt idx="339">
                  <c:v>920.48829999999998</c:v>
                </c:pt>
                <c:pt idx="340">
                  <c:v>922.91309999999999</c:v>
                </c:pt>
                <c:pt idx="341">
                  <c:v>925.33789999999999</c:v>
                </c:pt>
                <c:pt idx="342">
                  <c:v>927.7627</c:v>
                </c:pt>
                <c:pt idx="343">
                  <c:v>930.1875</c:v>
                </c:pt>
                <c:pt idx="344">
                  <c:v>932.6123</c:v>
                </c:pt>
                <c:pt idx="345">
                  <c:v>935.03710000000001</c:v>
                </c:pt>
                <c:pt idx="346">
                  <c:v>937.46190000000001</c:v>
                </c:pt>
                <c:pt idx="347">
                  <c:v>939.88670000000002</c:v>
                </c:pt>
                <c:pt idx="348">
                  <c:v>942.31150000000002</c:v>
                </c:pt>
                <c:pt idx="349">
                  <c:v>944.73630000000003</c:v>
                </c:pt>
                <c:pt idx="350">
                  <c:v>947.16110000000003</c:v>
                </c:pt>
                <c:pt idx="351">
                  <c:v>949.58590000000004</c:v>
                </c:pt>
                <c:pt idx="352">
                  <c:v>952.01070000000004</c:v>
                </c:pt>
                <c:pt idx="353">
                  <c:v>954.43550000000005</c:v>
                </c:pt>
                <c:pt idx="354">
                  <c:v>956.86040000000003</c:v>
                </c:pt>
                <c:pt idx="355">
                  <c:v>959.28520000000003</c:v>
                </c:pt>
                <c:pt idx="356">
                  <c:v>961.71</c:v>
                </c:pt>
                <c:pt idx="357">
                  <c:v>964.13480000000004</c:v>
                </c:pt>
                <c:pt idx="358">
                  <c:v>966.55960000000005</c:v>
                </c:pt>
                <c:pt idx="359">
                  <c:v>968.98440000000005</c:v>
                </c:pt>
                <c:pt idx="360">
                  <c:v>971.40920000000006</c:v>
                </c:pt>
                <c:pt idx="361">
                  <c:v>973.83399999999995</c:v>
                </c:pt>
                <c:pt idx="362">
                  <c:v>976.25890000000004</c:v>
                </c:pt>
                <c:pt idx="363">
                  <c:v>978.68370000000004</c:v>
                </c:pt>
                <c:pt idx="364">
                  <c:v>981.10850000000005</c:v>
                </c:pt>
                <c:pt idx="365">
                  <c:v>983.53330000000005</c:v>
                </c:pt>
                <c:pt idx="366">
                  <c:v>985.95809999999994</c:v>
                </c:pt>
                <c:pt idx="367">
                  <c:v>988.38289999999995</c:v>
                </c:pt>
                <c:pt idx="368">
                  <c:v>990.80769999999995</c:v>
                </c:pt>
                <c:pt idx="369">
                  <c:v>993.23249999999996</c:v>
                </c:pt>
                <c:pt idx="370">
                  <c:v>995.65729999999996</c:v>
                </c:pt>
                <c:pt idx="371">
                  <c:v>998.08219999999994</c:v>
                </c:pt>
                <c:pt idx="372">
                  <c:v>1000.5069999999999</c:v>
                </c:pt>
                <c:pt idx="373">
                  <c:v>1002.932</c:v>
                </c:pt>
                <c:pt idx="374">
                  <c:v>1005.357</c:v>
                </c:pt>
                <c:pt idx="375">
                  <c:v>1007.7809999999999</c:v>
                </c:pt>
                <c:pt idx="376">
                  <c:v>1010.206</c:v>
                </c:pt>
                <c:pt idx="377">
                  <c:v>1012.631</c:v>
                </c:pt>
                <c:pt idx="378">
                  <c:v>1015.056</c:v>
                </c:pt>
                <c:pt idx="379">
                  <c:v>1017.481</c:v>
                </c:pt>
                <c:pt idx="380">
                  <c:v>1019.905</c:v>
                </c:pt>
                <c:pt idx="381">
                  <c:v>1022.33</c:v>
                </c:pt>
                <c:pt idx="382">
                  <c:v>1024.7550000000001</c:v>
                </c:pt>
                <c:pt idx="383">
                  <c:v>1027.18</c:v>
                </c:pt>
                <c:pt idx="384">
                  <c:v>1029.605</c:v>
                </c:pt>
                <c:pt idx="385">
                  <c:v>1032.029</c:v>
                </c:pt>
                <c:pt idx="386">
                  <c:v>1034.454</c:v>
                </c:pt>
                <c:pt idx="387">
                  <c:v>1036.8789999999999</c:v>
                </c:pt>
                <c:pt idx="388">
                  <c:v>1039.3040000000001</c:v>
                </c:pt>
                <c:pt idx="389">
                  <c:v>1041.729</c:v>
                </c:pt>
                <c:pt idx="390">
                  <c:v>1044.153</c:v>
                </c:pt>
                <c:pt idx="391">
                  <c:v>1046.578</c:v>
                </c:pt>
                <c:pt idx="392">
                  <c:v>1049.0029999999999</c:v>
                </c:pt>
                <c:pt idx="393">
                  <c:v>1051.4280000000001</c:v>
                </c:pt>
                <c:pt idx="394">
                  <c:v>1053.8530000000001</c:v>
                </c:pt>
                <c:pt idx="395">
                  <c:v>1056.278</c:v>
                </c:pt>
                <c:pt idx="396">
                  <c:v>1058.702</c:v>
                </c:pt>
                <c:pt idx="397">
                  <c:v>1061.127</c:v>
                </c:pt>
                <c:pt idx="398">
                  <c:v>1063.5519999999999</c:v>
                </c:pt>
                <c:pt idx="399">
                  <c:v>1065.9770000000001</c:v>
                </c:pt>
                <c:pt idx="400">
                  <c:v>1068.402</c:v>
                </c:pt>
                <c:pt idx="401">
                  <c:v>1070.826</c:v>
                </c:pt>
                <c:pt idx="402">
                  <c:v>1073.251</c:v>
                </c:pt>
                <c:pt idx="403">
                  <c:v>1075.6759999999999</c:v>
                </c:pt>
                <c:pt idx="404">
                  <c:v>1078.1010000000001</c:v>
                </c:pt>
                <c:pt idx="405">
                  <c:v>1080.5260000000001</c:v>
                </c:pt>
                <c:pt idx="406">
                  <c:v>1082.95</c:v>
                </c:pt>
                <c:pt idx="407">
                  <c:v>1085.375</c:v>
                </c:pt>
                <c:pt idx="408">
                  <c:v>1087.8</c:v>
                </c:pt>
                <c:pt idx="409">
                  <c:v>1090.2249999999999</c:v>
                </c:pt>
                <c:pt idx="410">
                  <c:v>1092.6500000000001</c:v>
                </c:pt>
                <c:pt idx="411">
                  <c:v>1095.0740000000001</c:v>
                </c:pt>
                <c:pt idx="412">
                  <c:v>1097.499</c:v>
                </c:pt>
                <c:pt idx="413">
                  <c:v>1099.924</c:v>
                </c:pt>
                <c:pt idx="414">
                  <c:v>1102.3489999999999</c:v>
                </c:pt>
                <c:pt idx="415">
                  <c:v>1104.7739999999999</c:v>
                </c:pt>
                <c:pt idx="416">
                  <c:v>1107.1980000000001</c:v>
                </c:pt>
                <c:pt idx="417">
                  <c:v>1109.623</c:v>
                </c:pt>
                <c:pt idx="418">
                  <c:v>1112.048</c:v>
                </c:pt>
                <c:pt idx="419">
                  <c:v>1114.473</c:v>
                </c:pt>
                <c:pt idx="420">
                  <c:v>1116.8979999999999</c:v>
                </c:pt>
                <c:pt idx="421">
                  <c:v>1119.3230000000001</c:v>
                </c:pt>
                <c:pt idx="422">
                  <c:v>1121.7470000000001</c:v>
                </c:pt>
                <c:pt idx="423">
                  <c:v>1124.172</c:v>
                </c:pt>
                <c:pt idx="424">
                  <c:v>1126.597</c:v>
                </c:pt>
                <c:pt idx="425">
                  <c:v>1129.0219999999999</c:v>
                </c:pt>
                <c:pt idx="426">
                  <c:v>1131.4469999999999</c:v>
                </c:pt>
                <c:pt idx="427">
                  <c:v>1133.8710000000001</c:v>
                </c:pt>
                <c:pt idx="428">
                  <c:v>1136.296</c:v>
                </c:pt>
                <c:pt idx="429">
                  <c:v>1138.721</c:v>
                </c:pt>
                <c:pt idx="430">
                  <c:v>1141.146</c:v>
                </c:pt>
                <c:pt idx="431">
                  <c:v>1143.5709999999999</c:v>
                </c:pt>
                <c:pt idx="432">
                  <c:v>1145.9949999999999</c:v>
                </c:pt>
                <c:pt idx="433">
                  <c:v>1148.42</c:v>
                </c:pt>
                <c:pt idx="434">
                  <c:v>1150.845</c:v>
                </c:pt>
                <c:pt idx="435">
                  <c:v>1153.27</c:v>
                </c:pt>
                <c:pt idx="436">
                  <c:v>1155.6949999999999</c:v>
                </c:pt>
                <c:pt idx="437">
                  <c:v>1158.1199999999999</c:v>
                </c:pt>
                <c:pt idx="438">
                  <c:v>1160.5440000000001</c:v>
                </c:pt>
                <c:pt idx="439">
                  <c:v>1162.9690000000001</c:v>
                </c:pt>
                <c:pt idx="440">
                  <c:v>1165.394</c:v>
                </c:pt>
                <c:pt idx="441">
                  <c:v>1167.819</c:v>
                </c:pt>
                <c:pt idx="442">
                  <c:v>1170.2439999999999</c:v>
                </c:pt>
                <c:pt idx="443">
                  <c:v>1172.6679999999999</c:v>
                </c:pt>
                <c:pt idx="444">
                  <c:v>1175.0930000000001</c:v>
                </c:pt>
                <c:pt idx="445">
                  <c:v>1177.518</c:v>
                </c:pt>
                <c:pt idx="446">
                  <c:v>1179.943</c:v>
                </c:pt>
                <c:pt idx="447">
                  <c:v>1182.3679999999999</c:v>
                </c:pt>
                <c:pt idx="448">
                  <c:v>1184.7919999999999</c:v>
                </c:pt>
                <c:pt idx="449">
                  <c:v>1187.2170000000001</c:v>
                </c:pt>
                <c:pt idx="450">
                  <c:v>1189.6420000000001</c:v>
                </c:pt>
                <c:pt idx="451">
                  <c:v>1192.067</c:v>
                </c:pt>
                <c:pt idx="452">
                  <c:v>1194.492</c:v>
                </c:pt>
                <c:pt idx="453">
                  <c:v>1196.9169999999999</c:v>
                </c:pt>
                <c:pt idx="454">
                  <c:v>1199.3409999999999</c:v>
                </c:pt>
                <c:pt idx="455">
                  <c:v>1201.7660000000001</c:v>
                </c:pt>
                <c:pt idx="456">
                  <c:v>1204.191</c:v>
                </c:pt>
                <c:pt idx="457">
                  <c:v>1206.616</c:v>
                </c:pt>
                <c:pt idx="458">
                  <c:v>1209.0409999999999</c:v>
                </c:pt>
                <c:pt idx="459">
                  <c:v>1211.4649999999999</c:v>
                </c:pt>
                <c:pt idx="460">
                  <c:v>1213.8900000000001</c:v>
                </c:pt>
                <c:pt idx="461">
                  <c:v>1216.3150000000001</c:v>
                </c:pt>
                <c:pt idx="462">
                  <c:v>1218.74</c:v>
                </c:pt>
                <c:pt idx="463">
                  <c:v>1221.165</c:v>
                </c:pt>
                <c:pt idx="464">
                  <c:v>1223.5889999999999</c:v>
                </c:pt>
                <c:pt idx="465">
                  <c:v>1226.0139999999999</c:v>
                </c:pt>
                <c:pt idx="466">
                  <c:v>1228.4390000000001</c:v>
                </c:pt>
                <c:pt idx="467">
                  <c:v>1230.864</c:v>
                </c:pt>
                <c:pt idx="468">
                  <c:v>1233.289</c:v>
                </c:pt>
                <c:pt idx="469">
                  <c:v>1235.713</c:v>
                </c:pt>
                <c:pt idx="470">
                  <c:v>1238.1379999999999</c:v>
                </c:pt>
                <c:pt idx="471">
                  <c:v>1240.5630000000001</c:v>
                </c:pt>
                <c:pt idx="472">
                  <c:v>1242.9880000000001</c:v>
                </c:pt>
                <c:pt idx="473">
                  <c:v>1245.413</c:v>
                </c:pt>
                <c:pt idx="474">
                  <c:v>1247.837</c:v>
                </c:pt>
                <c:pt idx="475">
                  <c:v>1250.2619999999999</c:v>
                </c:pt>
                <c:pt idx="476">
                  <c:v>1252.6869999999999</c:v>
                </c:pt>
                <c:pt idx="477">
                  <c:v>1255.1120000000001</c:v>
                </c:pt>
                <c:pt idx="478">
                  <c:v>1257.537</c:v>
                </c:pt>
                <c:pt idx="479">
                  <c:v>1259.961</c:v>
                </c:pt>
                <c:pt idx="480">
                  <c:v>1262.386</c:v>
                </c:pt>
                <c:pt idx="481">
                  <c:v>1264.8109999999999</c:v>
                </c:pt>
                <c:pt idx="482">
                  <c:v>1267.2360000000001</c:v>
                </c:pt>
                <c:pt idx="483">
                  <c:v>1269.6610000000001</c:v>
                </c:pt>
                <c:pt idx="484">
                  <c:v>1272.086</c:v>
                </c:pt>
                <c:pt idx="485">
                  <c:v>1274.51</c:v>
                </c:pt>
                <c:pt idx="486">
                  <c:v>1276.9349999999999</c:v>
                </c:pt>
                <c:pt idx="487">
                  <c:v>1279.3599999999999</c:v>
                </c:pt>
                <c:pt idx="488">
                  <c:v>1281.7850000000001</c:v>
                </c:pt>
                <c:pt idx="489">
                  <c:v>1284.21</c:v>
                </c:pt>
                <c:pt idx="490">
                  <c:v>1286.634</c:v>
                </c:pt>
                <c:pt idx="491">
                  <c:v>1289.059</c:v>
                </c:pt>
                <c:pt idx="492">
                  <c:v>1291.4839999999999</c:v>
                </c:pt>
                <c:pt idx="493">
                  <c:v>1293.9090000000001</c:v>
                </c:pt>
                <c:pt idx="494">
                  <c:v>1296.3340000000001</c:v>
                </c:pt>
                <c:pt idx="495">
                  <c:v>1298.758</c:v>
                </c:pt>
                <c:pt idx="496">
                  <c:v>1301.183</c:v>
                </c:pt>
                <c:pt idx="497">
                  <c:v>1303.6079999999999</c:v>
                </c:pt>
                <c:pt idx="498">
                  <c:v>1306.0329999999999</c:v>
                </c:pt>
                <c:pt idx="499">
                  <c:v>1308.4580000000001</c:v>
                </c:pt>
                <c:pt idx="500">
                  <c:v>1310.8820000000001</c:v>
                </c:pt>
                <c:pt idx="501">
                  <c:v>1313.307</c:v>
                </c:pt>
                <c:pt idx="502">
                  <c:v>1315.732</c:v>
                </c:pt>
                <c:pt idx="503">
                  <c:v>1318.1569999999999</c:v>
                </c:pt>
                <c:pt idx="504">
                  <c:v>1320.5820000000001</c:v>
                </c:pt>
                <c:pt idx="505">
                  <c:v>1323.0060000000001</c:v>
                </c:pt>
                <c:pt idx="506">
                  <c:v>1325.431</c:v>
                </c:pt>
                <c:pt idx="507">
                  <c:v>1327.856</c:v>
                </c:pt>
                <c:pt idx="508">
                  <c:v>1330.2809999999999</c:v>
                </c:pt>
                <c:pt idx="509">
                  <c:v>1332.7059999999999</c:v>
                </c:pt>
                <c:pt idx="510">
                  <c:v>1335.13</c:v>
                </c:pt>
                <c:pt idx="511">
                  <c:v>1337.5550000000001</c:v>
                </c:pt>
                <c:pt idx="512">
                  <c:v>1339.98</c:v>
                </c:pt>
                <c:pt idx="513">
                  <c:v>1342.405</c:v>
                </c:pt>
                <c:pt idx="514">
                  <c:v>1344.83</c:v>
                </c:pt>
                <c:pt idx="515">
                  <c:v>1347.2550000000001</c:v>
                </c:pt>
                <c:pt idx="516">
                  <c:v>1349.6790000000001</c:v>
                </c:pt>
                <c:pt idx="517">
                  <c:v>1352.104</c:v>
                </c:pt>
                <c:pt idx="518">
                  <c:v>1354.529</c:v>
                </c:pt>
                <c:pt idx="519">
                  <c:v>1356.954</c:v>
                </c:pt>
                <c:pt idx="520">
                  <c:v>1359.3789999999999</c:v>
                </c:pt>
                <c:pt idx="521">
                  <c:v>1361.8030000000001</c:v>
                </c:pt>
                <c:pt idx="522">
                  <c:v>1364.2280000000001</c:v>
                </c:pt>
                <c:pt idx="523">
                  <c:v>1366.653</c:v>
                </c:pt>
                <c:pt idx="524">
                  <c:v>1369.078</c:v>
                </c:pt>
                <c:pt idx="525">
                  <c:v>1371.5029999999999</c:v>
                </c:pt>
                <c:pt idx="526">
                  <c:v>1373.9269999999999</c:v>
                </c:pt>
                <c:pt idx="527">
                  <c:v>1376.3520000000001</c:v>
                </c:pt>
                <c:pt idx="528">
                  <c:v>1378.777</c:v>
                </c:pt>
                <c:pt idx="529">
                  <c:v>1381.202</c:v>
                </c:pt>
                <c:pt idx="530">
                  <c:v>1383.627</c:v>
                </c:pt>
                <c:pt idx="531">
                  <c:v>1386.0519999999999</c:v>
                </c:pt>
                <c:pt idx="532">
                  <c:v>1388.4760000000001</c:v>
                </c:pt>
                <c:pt idx="533">
                  <c:v>1390.9010000000001</c:v>
                </c:pt>
                <c:pt idx="534">
                  <c:v>1393.326</c:v>
                </c:pt>
                <c:pt idx="535">
                  <c:v>1395.751</c:v>
                </c:pt>
                <c:pt idx="536">
                  <c:v>1398.1759999999999</c:v>
                </c:pt>
                <c:pt idx="537">
                  <c:v>1400.6</c:v>
                </c:pt>
                <c:pt idx="538">
                  <c:v>1403.0250000000001</c:v>
                </c:pt>
                <c:pt idx="539">
                  <c:v>1405.45</c:v>
                </c:pt>
                <c:pt idx="540">
                  <c:v>1407.875</c:v>
                </c:pt>
                <c:pt idx="541">
                  <c:v>1410.3</c:v>
                </c:pt>
                <c:pt idx="542">
                  <c:v>1412.7239999999999</c:v>
                </c:pt>
                <c:pt idx="543">
                  <c:v>1415.1489999999999</c:v>
                </c:pt>
                <c:pt idx="544">
                  <c:v>1417.5740000000001</c:v>
                </c:pt>
                <c:pt idx="545">
                  <c:v>1419.999</c:v>
                </c:pt>
                <c:pt idx="546">
                  <c:v>1422.424</c:v>
                </c:pt>
                <c:pt idx="547">
                  <c:v>1424.8489999999999</c:v>
                </c:pt>
                <c:pt idx="548">
                  <c:v>1427.2729999999999</c:v>
                </c:pt>
                <c:pt idx="549">
                  <c:v>1429.6980000000001</c:v>
                </c:pt>
                <c:pt idx="550">
                  <c:v>1432.123</c:v>
                </c:pt>
                <c:pt idx="551">
                  <c:v>1434.548</c:v>
                </c:pt>
                <c:pt idx="552">
                  <c:v>1436.973</c:v>
                </c:pt>
                <c:pt idx="553">
                  <c:v>1439.3969999999999</c:v>
                </c:pt>
                <c:pt idx="554">
                  <c:v>1441.8219999999999</c:v>
                </c:pt>
                <c:pt idx="555">
                  <c:v>1444.2470000000001</c:v>
                </c:pt>
                <c:pt idx="556">
                  <c:v>1446.672</c:v>
                </c:pt>
                <c:pt idx="557">
                  <c:v>1449.097</c:v>
                </c:pt>
                <c:pt idx="558">
                  <c:v>1451.521</c:v>
                </c:pt>
                <c:pt idx="559">
                  <c:v>1453.9459999999999</c:v>
                </c:pt>
                <c:pt idx="560">
                  <c:v>1456.3710000000001</c:v>
                </c:pt>
                <c:pt idx="561">
                  <c:v>1458.796</c:v>
                </c:pt>
                <c:pt idx="562">
                  <c:v>1461.221</c:v>
                </c:pt>
                <c:pt idx="563">
                  <c:v>1463.645</c:v>
                </c:pt>
                <c:pt idx="564">
                  <c:v>1466.07</c:v>
                </c:pt>
                <c:pt idx="565">
                  <c:v>1468.4949999999999</c:v>
                </c:pt>
                <c:pt idx="566">
                  <c:v>1470.92</c:v>
                </c:pt>
                <c:pt idx="567">
                  <c:v>1473.345</c:v>
                </c:pt>
                <c:pt idx="568">
                  <c:v>1475.769</c:v>
                </c:pt>
                <c:pt idx="569">
                  <c:v>1478.194</c:v>
                </c:pt>
                <c:pt idx="570">
                  <c:v>1480.6189999999999</c:v>
                </c:pt>
                <c:pt idx="571">
                  <c:v>1483.0440000000001</c:v>
                </c:pt>
                <c:pt idx="572">
                  <c:v>1485.4690000000001</c:v>
                </c:pt>
                <c:pt idx="573">
                  <c:v>1487.894</c:v>
                </c:pt>
                <c:pt idx="574">
                  <c:v>1490.318</c:v>
                </c:pt>
                <c:pt idx="575">
                  <c:v>1492.7429999999999</c:v>
                </c:pt>
                <c:pt idx="576">
                  <c:v>1495.1679999999999</c:v>
                </c:pt>
                <c:pt idx="577">
                  <c:v>1497.5930000000001</c:v>
                </c:pt>
                <c:pt idx="578">
                  <c:v>1500.018</c:v>
                </c:pt>
              </c:numCache>
            </c:numRef>
          </c:xVal>
          <c:yVal>
            <c:numRef>
              <c:f>'Spectrum--001--Spec'!$E$3:$E$581</c:f>
              <c:numCache>
                <c:formatCode>0.00E+00</c:formatCode>
                <c:ptCount val="579"/>
                <c:pt idx="0">
                  <c:v>1546.568</c:v>
                </c:pt>
                <c:pt idx="1">
                  <c:v>1545.934</c:v>
                </c:pt>
                <c:pt idx="2">
                  <c:v>1544.6980000000001</c:v>
                </c:pt>
                <c:pt idx="3">
                  <c:v>1544.7550000000001</c:v>
                </c:pt>
                <c:pt idx="4">
                  <c:v>1549.2370000000001</c:v>
                </c:pt>
                <c:pt idx="5">
                  <c:v>1552.8530000000001</c:v>
                </c:pt>
                <c:pt idx="6">
                  <c:v>1552.963</c:v>
                </c:pt>
                <c:pt idx="7">
                  <c:v>1554.3779999999999</c:v>
                </c:pt>
                <c:pt idx="8">
                  <c:v>1557.1959999999999</c:v>
                </c:pt>
                <c:pt idx="9">
                  <c:v>1554.6869999999999</c:v>
                </c:pt>
                <c:pt idx="10">
                  <c:v>1545.557</c:v>
                </c:pt>
                <c:pt idx="11">
                  <c:v>1544.6479999999999</c:v>
                </c:pt>
                <c:pt idx="12">
                  <c:v>1545.1610000000001</c:v>
                </c:pt>
                <c:pt idx="13">
                  <c:v>1541.519</c:v>
                </c:pt>
                <c:pt idx="14">
                  <c:v>1535.134</c:v>
                </c:pt>
                <c:pt idx="15">
                  <c:v>1541.223</c:v>
                </c:pt>
                <c:pt idx="16">
                  <c:v>1546.527</c:v>
                </c:pt>
                <c:pt idx="17">
                  <c:v>1544.0630000000001</c:v>
                </c:pt>
                <c:pt idx="18">
                  <c:v>1538.3030000000001</c:v>
                </c:pt>
                <c:pt idx="19">
                  <c:v>1540.58</c:v>
                </c:pt>
                <c:pt idx="20">
                  <c:v>1540.7170000000001</c:v>
                </c:pt>
                <c:pt idx="21">
                  <c:v>1536.066</c:v>
                </c:pt>
                <c:pt idx="22">
                  <c:v>1531.249</c:v>
                </c:pt>
                <c:pt idx="23">
                  <c:v>1529.452</c:v>
                </c:pt>
                <c:pt idx="24">
                  <c:v>1530.9349999999999</c:v>
                </c:pt>
                <c:pt idx="25">
                  <c:v>1531.212</c:v>
                </c:pt>
                <c:pt idx="26">
                  <c:v>1532.896</c:v>
                </c:pt>
                <c:pt idx="27">
                  <c:v>1532.7719999999999</c:v>
                </c:pt>
                <c:pt idx="28">
                  <c:v>1535.07</c:v>
                </c:pt>
                <c:pt idx="29">
                  <c:v>1543.1179999999999</c:v>
                </c:pt>
                <c:pt idx="30">
                  <c:v>1539.6659999999999</c:v>
                </c:pt>
                <c:pt idx="31">
                  <c:v>1542.895</c:v>
                </c:pt>
                <c:pt idx="32">
                  <c:v>1547.9280000000001</c:v>
                </c:pt>
                <c:pt idx="33">
                  <c:v>1549.46</c:v>
                </c:pt>
                <c:pt idx="34">
                  <c:v>1546.68</c:v>
                </c:pt>
                <c:pt idx="35">
                  <c:v>1549.29</c:v>
                </c:pt>
                <c:pt idx="36">
                  <c:v>1550.018</c:v>
                </c:pt>
                <c:pt idx="37">
                  <c:v>1547.64</c:v>
                </c:pt>
                <c:pt idx="38">
                  <c:v>1544.903</c:v>
                </c:pt>
                <c:pt idx="39">
                  <c:v>1544.616</c:v>
                </c:pt>
                <c:pt idx="40">
                  <c:v>1546.9059999999999</c:v>
                </c:pt>
                <c:pt idx="41">
                  <c:v>1548.1279999999999</c:v>
                </c:pt>
                <c:pt idx="42">
                  <c:v>1546.509</c:v>
                </c:pt>
                <c:pt idx="43">
                  <c:v>1545.69</c:v>
                </c:pt>
                <c:pt idx="44">
                  <c:v>1547.1510000000001</c:v>
                </c:pt>
                <c:pt idx="45">
                  <c:v>1548.8620000000001</c:v>
                </c:pt>
                <c:pt idx="46">
                  <c:v>1555.0830000000001</c:v>
                </c:pt>
                <c:pt idx="47">
                  <c:v>1563.768</c:v>
                </c:pt>
                <c:pt idx="48">
                  <c:v>1573.056</c:v>
                </c:pt>
                <c:pt idx="49">
                  <c:v>1577.279</c:v>
                </c:pt>
                <c:pt idx="50">
                  <c:v>1571.5840000000001</c:v>
                </c:pt>
                <c:pt idx="51">
                  <c:v>1567.193</c:v>
                </c:pt>
                <c:pt idx="52">
                  <c:v>1561.8119999999999</c:v>
                </c:pt>
                <c:pt idx="53">
                  <c:v>1559.193</c:v>
                </c:pt>
                <c:pt idx="54">
                  <c:v>1561.0940000000001</c:v>
                </c:pt>
                <c:pt idx="55">
                  <c:v>1564.682</c:v>
                </c:pt>
                <c:pt idx="56">
                  <c:v>1559.412</c:v>
                </c:pt>
                <c:pt idx="57">
                  <c:v>1561.3050000000001</c:v>
                </c:pt>
                <c:pt idx="58">
                  <c:v>1558.9649999999999</c:v>
                </c:pt>
                <c:pt idx="59">
                  <c:v>1557.761</c:v>
                </c:pt>
                <c:pt idx="60">
                  <c:v>1560.482</c:v>
                </c:pt>
                <c:pt idx="61">
                  <c:v>1559.684</c:v>
                </c:pt>
                <c:pt idx="62">
                  <c:v>1561.655</c:v>
                </c:pt>
                <c:pt idx="63">
                  <c:v>1565.3910000000001</c:v>
                </c:pt>
                <c:pt idx="64">
                  <c:v>1568.191</c:v>
                </c:pt>
                <c:pt idx="65">
                  <c:v>1571.981</c:v>
                </c:pt>
                <c:pt idx="66">
                  <c:v>1580.825</c:v>
                </c:pt>
                <c:pt idx="67">
                  <c:v>1589.248</c:v>
                </c:pt>
                <c:pt idx="68">
                  <c:v>1595.825</c:v>
                </c:pt>
                <c:pt idx="69">
                  <c:v>1605.559</c:v>
                </c:pt>
                <c:pt idx="70">
                  <c:v>1620.2470000000001</c:v>
                </c:pt>
                <c:pt idx="71">
                  <c:v>1635.9549999999999</c:v>
                </c:pt>
                <c:pt idx="72">
                  <c:v>1641.442</c:v>
                </c:pt>
                <c:pt idx="73">
                  <c:v>1653.8040000000001</c:v>
                </c:pt>
                <c:pt idx="74">
                  <c:v>1660.6969999999999</c:v>
                </c:pt>
                <c:pt idx="75">
                  <c:v>1660.08</c:v>
                </c:pt>
                <c:pt idx="76">
                  <c:v>1655.41</c:v>
                </c:pt>
                <c:pt idx="77">
                  <c:v>1651.924</c:v>
                </c:pt>
                <c:pt idx="78">
                  <c:v>1643.9649999999999</c:v>
                </c:pt>
                <c:pt idx="79">
                  <c:v>1635.759</c:v>
                </c:pt>
                <c:pt idx="80">
                  <c:v>1631.598</c:v>
                </c:pt>
                <c:pt idx="81">
                  <c:v>1624.827</c:v>
                </c:pt>
                <c:pt idx="82">
                  <c:v>1610.326</c:v>
                </c:pt>
                <c:pt idx="83">
                  <c:v>1604.0830000000001</c:v>
                </c:pt>
                <c:pt idx="84">
                  <c:v>1604.116</c:v>
                </c:pt>
                <c:pt idx="85">
                  <c:v>1592.171</c:v>
                </c:pt>
                <c:pt idx="86">
                  <c:v>1584.5039999999999</c:v>
                </c:pt>
                <c:pt idx="87">
                  <c:v>1588.6189999999999</c:v>
                </c:pt>
                <c:pt idx="88">
                  <c:v>1588.91</c:v>
                </c:pt>
                <c:pt idx="89">
                  <c:v>1574.32</c:v>
                </c:pt>
                <c:pt idx="90">
                  <c:v>1571.192</c:v>
                </c:pt>
                <c:pt idx="91">
                  <c:v>1574.952</c:v>
                </c:pt>
                <c:pt idx="92">
                  <c:v>1577.52</c:v>
                </c:pt>
                <c:pt idx="93">
                  <c:v>1574.1959999999999</c:v>
                </c:pt>
                <c:pt idx="94">
                  <c:v>1569.57</c:v>
                </c:pt>
                <c:pt idx="95">
                  <c:v>1564.1379999999999</c:v>
                </c:pt>
                <c:pt idx="96">
                  <c:v>1561.4559999999999</c:v>
                </c:pt>
                <c:pt idx="97">
                  <c:v>1560.5509999999999</c:v>
                </c:pt>
                <c:pt idx="98">
                  <c:v>1559.645</c:v>
                </c:pt>
                <c:pt idx="99">
                  <c:v>1558.5060000000001</c:v>
                </c:pt>
                <c:pt idx="100">
                  <c:v>1562.954</c:v>
                </c:pt>
                <c:pt idx="101">
                  <c:v>1565.5360000000001</c:v>
                </c:pt>
                <c:pt idx="102">
                  <c:v>1561.075</c:v>
                </c:pt>
                <c:pt idx="103">
                  <c:v>1559.193</c:v>
                </c:pt>
                <c:pt idx="104">
                  <c:v>1564.4690000000001</c:v>
                </c:pt>
                <c:pt idx="105">
                  <c:v>1559.479</c:v>
                </c:pt>
                <c:pt idx="106">
                  <c:v>1564.3710000000001</c:v>
                </c:pt>
                <c:pt idx="107">
                  <c:v>1561.5440000000001</c:v>
                </c:pt>
                <c:pt idx="108">
                  <c:v>1562.4949999999999</c:v>
                </c:pt>
                <c:pt idx="109">
                  <c:v>1567.626</c:v>
                </c:pt>
                <c:pt idx="110">
                  <c:v>1567.75</c:v>
                </c:pt>
                <c:pt idx="111">
                  <c:v>1566.9580000000001</c:v>
                </c:pt>
                <c:pt idx="112">
                  <c:v>1567.3620000000001</c:v>
                </c:pt>
                <c:pt idx="113">
                  <c:v>1574.34</c:v>
                </c:pt>
                <c:pt idx="114">
                  <c:v>1581.606</c:v>
                </c:pt>
                <c:pt idx="115">
                  <c:v>1584.768</c:v>
                </c:pt>
                <c:pt idx="116">
                  <c:v>1587.115</c:v>
                </c:pt>
                <c:pt idx="117">
                  <c:v>1593.673</c:v>
                </c:pt>
                <c:pt idx="118">
                  <c:v>1593.028</c:v>
                </c:pt>
                <c:pt idx="119">
                  <c:v>1593.713</c:v>
                </c:pt>
                <c:pt idx="120">
                  <c:v>1593.364</c:v>
                </c:pt>
                <c:pt idx="121">
                  <c:v>1590.325</c:v>
                </c:pt>
                <c:pt idx="122">
                  <c:v>1593.9449999999999</c:v>
                </c:pt>
                <c:pt idx="123">
                  <c:v>1589.7760000000001</c:v>
                </c:pt>
                <c:pt idx="124">
                  <c:v>1582.6089999999999</c:v>
                </c:pt>
                <c:pt idx="125">
                  <c:v>1575.2349999999999</c:v>
                </c:pt>
                <c:pt idx="126">
                  <c:v>1568.585</c:v>
                </c:pt>
                <c:pt idx="127">
                  <c:v>1562.788</c:v>
                </c:pt>
                <c:pt idx="128">
                  <c:v>1559.0550000000001</c:v>
                </c:pt>
                <c:pt idx="129">
                  <c:v>1552.3320000000001</c:v>
                </c:pt>
                <c:pt idx="130">
                  <c:v>1547.3</c:v>
                </c:pt>
                <c:pt idx="131">
                  <c:v>1543.4</c:v>
                </c:pt>
                <c:pt idx="132">
                  <c:v>1540.807</c:v>
                </c:pt>
                <c:pt idx="133">
                  <c:v>1540.335</c:v>
                </c:pt>
                <c:pt idx="134">
                  <c:v>1539.0809999999999</c:v>
                </c:pt>
                <c:pt idx="135">
                  <c:v>1537.5160000000001</c:v>
                </c:pt>
                <c:pt idx="136">
                  <c:v>1536.704</c:v>
                </c:pt>
                <c:pt idx="137">
                  <c:v>1535.3440000000001</c:v>
                </c:pt>
                <c:pt idx="138">
                  <c:v>1531.8489999999999</c:v>
                </c:pt>
                <c:pt idx="139">
                  <c:v>1526.979</c:v>
                </c:pt>
                <c:pt idx="140">
                  <c:v>1529.8710000000001</c:v>
                </c:pt>
                <c:pt idx="141">
                  <c:v>1529.8979999999999</c:v>
                </c:pt>
                <c:pt idx="142">
                  <c:v>1527.31</c:v>
                </c:pt>
                <c:pt idx="143">
                  <c:v>1526.7449999999999</c:v>
                </c:pt>
                <c:pt idx="144">
                  <c:v>1528.095</c:v>
                </c:pt>
                <c:pt idx="145">
                  <c:v>1525.925</c:v>
                </c:pt>
                <c:pt idx="146">
                  <c:v>1530.0820000000001</c:v>
                </c:pt>
                <c:pt idx="147">
                  <c:v>1528.989</c:v>
                </c:pt>
                <c:pt idx="148">
                  <c:v>1530.088</c:v>
                </c:pt>
                <c:pt idx="149">
                  <c:v>1529.5909999999999</c:v>
                </c:pt>
                <c:pt idx="150">
                  <c:v>1527.1079999999999</c:v>
                </c:pt>
                <c:pt idx="151">
                  <c:v>1531.569</c:v>
                </c:pt>
                <c:pt idx="152">
                  <c:v>1538.2539999999999</c:v>
                </c:pt>
                <c:pt idx="153">
                  <c:v>1535.086</c:v>
                </c:pt>
                <c:pt idx="154">
                  <c:v>1533.2449999999999</c:v>
                </c:pt>
                <c:pt idx="155">
                  <c:v>1536.7719999999999</c:v>
                </c:pt>
                <c:pt idx="156">
                  <c:v>1541.345</c:v>
                </c:pt>
                <c:pt idx="157">
                  <c:v>1539.2380000000001</c:v>
                </c:pt>
                <c:pt idx="158">
                  <c:v>1541.1659999999999</c:v>
                </c:pt>
                <c:pt idx="159">
                  <c:v>1536.271</c:v>
                </c:pt>
                <c:pt idx="160">
                  <c:v>1531.3320000000001</c:v>
                </c:pt>
                <c:pt idx="161">
                  <c:v>1531.5940000000001</c:v>
                </c:pt>
                <c:pt idx="162">
                  <c:v>1535.431</c:v>
                </c:pt>
                <c:pt idx="163">
                  <c:v>1535.73</c:v>
                </c:pt>
                <c:pt idx="164">
                  <c:v>1539.366</c:v>
                </c:pt>
                <c:pt idx="165">
                  <c:v>1537.5640000000001</c:v>
                </c:pt>
                <c:pt idx="166">
                  <c:v>1532.89</c:v>
                </c:pt>
                <c:pt idx="167">
                  <c:v>1531.2650000000001</c:v>
                </c:pt>
                <c:pt idx="168">
                  <c:v>1531.35</c:v>
                </c:pt>
                <c:pt idx="169">
                  <c:v>1525.4880000000001</c:v>
                </c:pt>
                <c:pt idx="170">
                  <c:v>1527.1420000000001</c:v>
                </c:pt>
                <c:pt idx="171">
                  <c:v>1531.2180000000001</c:v>
                </c:pt>
                <c:pt idx="172">
                  <c:v>1529.2829999999999</c:v>
                </c:pt>
                <c:pt idx="173">
                  <c:v>1526.643</c:v>
                </c:pt>
                <c:pt idx="174">
                  <c:v>1526.422</c:v>
                </c:pt>
                <c:pt idx="175">
                  <c:v>1525.3920000000001</c:v>
                </c:pt>
                <c:pt idx="176">
                  <c:v>1526.703</c:v>
                </c:pt>
                <c:pt idx="177">
                  <c:v>1523.482</c:v>
                </c:pt>
                <c:pt idx="178">
                  <c:v>1522.336</c:v>
                </c:pt>
                <c:pt idx="179">
                  <c:v>1524.0250000000001</c:v>
                </c:pt>
                <c:pt idx="180">
                  <c:v>1524.242</c:v>
                </c:pt>
                <c:pt idx="181">
                  <c:v>1519.9</c:v>
                </c:pt>
                <c:pt idx="182">
                  <c:v>1520.0809999999999</c:v>
                </c:pt>
                <c:pt idx="183">
                  <c:v>1523.1980000000001</c:v>
                </c:pt>
                <c:pt idx="184">
                  <c:v>1520.711</c:v>
                </c:pt>
                <c:pt idx="185">
                  <c:v>1519.87</c:v>
                </c:pt>
                <c:pt idx="186">
                  <c:v>1522.7049999999999</c:v>
                </c:pt>
                <c:pt idx="187">
                  <c:v>1524.0889999999999</c:v>
                </c:pt>
                <c:pt idx="188">
                  <c:v>1518.7260000000001</c:v>
                </c:pt>
                <c:pt idx="189">
                  <c:v>1525.615</c:v>
                </c:pt>
                <c:pt idx="190">
                  <c:v>1521.7349999999999</c:v>
                </c:pt>
                <c:pt idx="191">
                  <c:v>1523.0409999999999</c:v>
                </c:pt>
                <c:pt idx="192">
                  <c:v>1529.5250000000001</c:v>
                </c:pt>
                <c:pt idx="193">
                  <c:v>1532.46</c:v>
                </c:pt>
                <c:pt idx="194">
                  <c:v>1530.011</c:v>
                </c:pt>
                <c:pt idx="195">
                  <c:v>1538.5239999999999</c:v>
                </c:pt>
                <c:pt idx="196">
                  <c:v>1539.8679999999999</c:v>
                </c:pt>
                <c:pt idx="197">
                  <c:v>1541.048</c:v>
                </c:pt>
                <c:pt idx="198">
                  <c:v>1543.634</c:v>
                </c:pt>
                <c:pt idx="199">
                  <c:v>1544.0409999999999</c:v>
                </c:pt>
                <c:pt idx="200">
                  <c:v>1541.1089999999999</c:v>
                </c:pt>
                <c:pt idx="201">
                  <c:v>1551.5630000000001</c:v>
                </c:pt>
                <c:pt idx="202">
                  <c:v>1549.0509999999999</c:v>
                </c:pt>
                <c:pt idx="203">
                  <c:v>1550.9829999999999</c:v>
                </c:pt>
                <c:pt idx="204">
                  <c:v>1553.029</c:v>
                </c:pt>
                <c:pt idx="205">
                  <c:v>1554.6130000000001</c:v>
                </c:pt>
                <c:pt idx="206">
                  <c:v>1557.2809999999999</c:v>
                </c:pt>
                <c:pt idx="207">
                  <c:v>1555.1590000000001</c:v>
                </c:pt>
                <c:pt idx="208">
                  <c:v>1551.8489999999999</c:v>
                </c:pt>
                <c:pt idx="209">
                  <c:v>1556.2929999999999</c:v>
                </c:pt>
                <c:pt idx="210">
                  <c:v>1552.0930000000001</c:v>
                </c:pt>
                <c:pt idx="211">
                  <c:v>1548.5039999999999</c:v>
                </c:pt>
                <c:pt idx="212">
                  <c:v>1551.4870000000001</c:v>
                </c:pt>
                <c:pt idx="213">
                  <c:v>1550.454</c:v>
                </c:pt>
                <c:pt idx="214">
                  <c:v>1552.09</c:v>
                </c:pt>
                <c:pt idx="215">
                  <c:v>1548.019</c:v>
                </c:pt>
                <c:pt idx="216">
                  <c:v>1544.116</c:v>
                </c:pt>
                <c:pt idx="217">
                  <c:v>1548.9659999999999</c:v>
                </c:pt>
                <c:pt idx="218">
                  <c:v>1553.7760000000001</c:v>
                </c:pt>
                <c:pt idx="219">
                  <c:v>1549.556</c:v>
                </c:pt>
                <c:pt idx="220">
                  <c:v>1552.873</c:v>
                </c:pt>
                <c:pt idx="221">
                  <c:v>1551.52</c:v>
                </c:pt>
                <c:pt idx="222">
                  <c:v>1550.3910000000001</c:v>
                </c:pt>
                <c:pt idx="223">
                  <c:v>1549.883</c:v>
                </c:pt>
                <c:pt idx="224">
                  <c:v>1548.3340000000001</c:v>
                </c:pt>
                <c:pt idx="225">
                  <c:v>1546.999</c:v>
                </c:pt>
                <c:pt idx="226">
                  <c:v>1548.643</c:v>
                </c:pt>
                <c:pt idx="227">
                  <c:v>1547.079</c:v>
                </c:pt>
                <c:pt idx="228">
                  <c:v>1545.625</c:v>
                </c:pt>
                <c:pt idx="229">
                  <c:v>1549.5609999999999</c:v>
                </c:pt>
                <c:pt idx="230">
                  <c:v>1549.502</c:v>
                </c:pt>
                <c:pt idx="231">
                  <c:v>1545.9580000000001</c:v>
                </c:pt>
                <c:pt idx="232">
                  <c:v>1545.422</c:v>
                </c:pt>
                <c:pt idx="233">
                  <c:v>1549.1079999999999</c:v>
                </c:pt>
                <c:pt idx="234">
                  <c:v>1547.35</c:v>
                </c:pt>
                <c:pt idx="235">
                  <c:v>1543.5719999999999</c:v>
                </c:pt>
                <c:pt idx="236">
                  <c:v>1543.1220000000001</c:v>
                </c:pt>
                <c:pt idx="237">
                  <c:v>1541.691</c:v>
                </c:pt>
                <c:pt idx="238">
                  <c:v>1539.6769999999999</c:v>
                </c:pt>
                <c:pt idx="239">
                  <c:v>1540.242</c:v>
                </c:pt>
                <c:pt idx="240">
                  <c:v>1539.5650000000001</c:v>
                </c:pt>
                <c:pt idx="241">
                  <c:v>1539.9880000000001</c:v>
                </c:pt>
                <c:pt idx="242">
                  <c:v>1539.972</c:v>
                </c:pt>
                <c:pt idx="243">
                  <c:v>1535.423</c:v>
                </c:pt>
                <c:pt idx="244">
                  <c:v>1533.0940000000001</c:v>
                </c:pt>
                <c:pt idx="245">
                  <c:v>1533.873</c:v>
                </c:pt>
                <c:pt idx="246">
                  <c:v>1531.39</c:v>
                </c:pt>
                <c:pt idx="247">
                  <c:v>1527.7729999999999</c:v>
                </c:pt>
                <c:pt idx="248">
                  <c:v>1531.181</c:v>
                </c:pt>
                <c:pt idx="249">
                  <c:v>1526.989</c:v>
                </c:pt>
                <c:pt idx="250">
                  <c:v>1526.1289999999999</c:v>
                </c:pt>
                <c:pt idx="251">
                  <c:v>1528.0050000000001</c:v>
                </c:pt>
                <c:pt idx="252">
                  <c:v>1526.48</c:v>
                </c:pt>
                <c:pt idx="253">
                  <c:v>1520.3489999999999</c:v>
                </c:pt>
                <c:pt idx="254">
                  <c:v>1518.9010000000001</c:v>
                </c:pt>
                <c:pt idx="255">
                  <c:v>1516.1310000000001</c:v>
                </c:pt>
                <c:pt idx="256">
                  <c:v>1519.328</c:v>
                </c:pt>
                <c:pt idx="257">
                  <c:v>1516.06</c:v>
                </c:pt>
                <c:pt idx="258">
                  <c:v>1512.2919999999999</c:v>
                </c:pt>
                <c:pt idx="259">
                  <c:v>1512.8610000000001</c:v>
                </c:pt>
                <c:pt idx="260">
                  <c:v>1510.069</c:v>
                </c:pt>
                <c:pt idx="261">
                  <c:v>1502.568</c:v>
                </c:pt>
                <c:pt idx="262">
                  <c:v>1503.5730000000001</c:v>
                </c:pt>
                <c:pt idx="263">
                  <c:v>1501.5319999999999</c:v>
                </c:pt>
                <c:pt idx="264">
                  <c:v>1498.0340000000001</c:v>
                </c:pt>
                <c:pt idx="265">
                  <c:v>1496.1279999999999</c:v>
                </c:pt>
                <c:pt idx="266">
                  <c:v>1494.0119999999999</c:v>
                </c:pt>
                <c:pt idx="267">
                  <c:v>1487.9680000000001</c:v>
                </c:pt>
                <c:pt idx="268">
                  <c:v>1485.557</c:v>
                </c:pt>
                <c:pt idx="269">
                  <c:v>1484.4949999999999</c:v>
                </c:pt>
                <c:pt idx="270">
                  <c:v>1482.163</c:v>
                </c:pt>
                <c:pt idx="271">
                  <c:v>1480.048</c:v>
                </c:pt>
                <c:pt idx="272">
                  <c:v>1476.4760000000001</c:v>
                </c:pt>
                <c:pt idx="273">
                  <c:v>1474.2149999999999</c:v>
                </c:pt>
                <c:pt idx="274">
                  <c:v>1475.338</c:v>
                </c:pt>
                <c:pt idx="275">
                  <c:v>1463.8620000000001</c:v>
                </c:pt>
                <c:pt idx="276">
                  <c:v>1469.058</c:v>
                </c:pt>
                <c:pt idx="277">
                  <c:v>1465.7570000000001</c:v>
                </c:pt>
                <c:pt idx="278">
                  <c:v>1466.8820000000001</c:v>
                </c:pt>
                <c:pt idx="279">
                  <c:v>1467.575</c:v>
                </c:pt>
                <c:pt idx="280">
                  <c:v>1464.297</c:v>
                </c:pt>
                <c:pt idx="281">
                  <c:v>1462.0550000000001</c:v>
                </c:pt>
                <c:pt idx="282">
                  <c:v>1462.625</c:v>
                </c:pt>
                <c:pt idx="283">
                  <c:v>1459.107</c:v>
                </c:pt>
                <c:pt idx="284">
                  <c:v>1455.4449999999999</c:v>
                </c:pt>
                <c:pt idx="285">
                  <c:v>1456.8309999999999</c:v>
                </c:pt>
                <c:pt idx="286">
                  <c:v>1457.269</c:v>
                </c:pt>
                <c:pt idx="287">
                  <c:v>1455.9970000000001</c:v>
                </c:pt>
                <c:pt idx="288">
                  <c:v>1456.09</c:v>
                </c:pt>
                <c:pt idx="289">
                  <c:v>1455.4159999999999</c:v>
                </c:pt>
                <c:pt idx="290">
                  <c:v>1452.93</c:v>
                </c:pt>
                <c:pt idx="291">
                  <c:v>1449.787</c:v>
                </c:pt>
                <c:pt idx="292">
                  <c:v>1447.981</c:v>
                </c:pt>
                <c:pt idx="293">
                  <c:v>1450.01</c:v>
                </c:pt>
                <c:pt idx="294">
                  <c:v>1451.6010000000001</c:v>
                </c:pt>
                <c:pt idx="295">
                  <c:v>1450.558</c:v>
                </c:pt>
                <c:pt idx="296">
                  <c:v>1449.922</c:v>
                </c:pt>
                <c:pt idx="297">
                  <c:v>1444.5619999999999</c:v>
                </c:pt>
                <c:pt idx="298">
                  <c:v>1447.38</c:v>
                </c:pt>
                <c:pt idx="299">
                  <c:v>1444.2560000000001</c:v>
                </c:pt>
                <c:pt idx="300">
                  <c:v>1445.5419999999999</c:v>
                </c:pt>
                <c:pt idx="301">
                  <c:v>1445.8309999999999</c:v>
                </c:pt>
                <c:pt idx="302">
                  <c:v>1443.7539999999999</c:v>
                </c:pt>
                <c:pt idx="303">
                  <c:v>1444.4880000000001</c:v>
                </c:pt>
                <c:pt idx="304">
                  <c:v>1445.175</c:v>
                </c:pt>
                <c:pt idx="305">
                  <c:v>1442.547</c:v>
                </c:pt>
                <c:pt idx="306">
                  <c:v>1443.2449999999999</c:v>
                </c:pt>
                <c:pt idx="307">
                  <c:v>1442.8969999999999</c:v>
                </c:pt>
                <c:pt idx="308">
                  <c:v>1441.9159999999999</c:v>
                </c:pt>
                <c:pt idx="309">
                  <c:v>1442.7270000000001</c:v>
                </c:pt>
                <c:pt idx="310">
                  <c:v>1445.0239999999999</c:v>
                </c:pt>
                <c:pt idx="311">
                  <c:v>1444.5360000000001</c:v>
                </c:pt>
                <c:pt idx="312">
                  <c:v>1438.807</c:v>
                </c:pt>
                <c:pt idx="313">
                  <c:v>1441.299</c:v>
                </c:pt>
                <c:pt idx="314">
                  <c:v>1439.904</c:v>
                </c:pt>
                <c:pt idx="315">
                  <c:v>1441.5260000000001</c:v>
                </c:pt>
                <c:pt idx="316">
                  <c:v>1439.5989999999999</c:v>
                </c:pt>
                <c:pt idx="317">
                  <c:v>1435.682</c:v>
                </c:pt>
                <c:pt idx="318">
                  <c:v>1436.412</c:v>
                </c:pt>
                <c:pt idx="319">
                  <c:v>1438.8340000000001</c:v>
                </c:pt>
                <c:pt idx="320">
                  <c:v>1438.6010000000001</c:v>
                </c:pt>
                <c:pt idx="321">
                  <c:v>1435.3320000000001</c:v>
                </c:pt>
                <c:pt idx="322">
                  <c:v>1440.4549999999999</c:v>
                </c:pt>
                <c:pt idx="323">
                  <c:v>1440.336</c:v>
                </c:pt>
                <c:pt idx="324">
                  <c:v>1441.548</c:v>
                </c:pt>
                <c:pt idx="325">
                  <c:v>1442.08</c:v>
                </c:pt>
                <c:pt idx="326">
                  <c:v>1435.0409999999999</c:v>
                </c:pt>
                <c:pt idx="327">
                  <c:v>1435.607</c:v>
                </c:pt>
                <c:pt idx="328">
                  <c:v>1434.0889999999999</c:v>
                </c:pt>
                <c:pt idx="329">
                  <c:v>1437.54</c:v>
                </c:pt>
                <c:pt idx="330">
                  <c:v>1434.376</c:v>
                </c:pt>
                <c:pt idx="331">
                  <c:v>1434.7639999999999</c:v>
                </c:pt>
                <c:pt idx="332">
                  <c:v>1436.123</c:v>
                </c:pt>
                <c:pt idx="333">
                  <c:v>1434.933</c:v>
                </c:pt>
                <c:pt idx="334">
                  <c:v>1434.836</c:v>
                </c:pt>
                <c:pt idx="335">
                  <c:v>1437.1130000000001</c:v>
                </c:pt>
                <c:pt idx="336">
                  <c:v>1434.5409999999999</c:v>
                </c:pt>
                <c:pt idx="337">
                  <c:v>1431.5350000000001</c:v>
                </c:pt>
                <c:pt idx="338">
                  <c:v>1437.2760000000001</c:v>
                </c:pt>
                <c:pt idx="339">
                  <c:v>1438.3409999999999</c:v>
                </c:pt>
                <c:pt idx="340">
                  <c:v>1434.4159999999999</c:v>
                </c:pt>
                <c:pt idx="341">
                  <c:v>1431.7760000000001</c:v>
                </c:pt>
                <c:pt idx="342">
                  <c:v>1432.06</c:v>
                </c:pt>
                <c:pt idx="343">
                  <c:v>1432.2380000000001</c:v>
                </c:pt>
                <c:pt idx="344">
                  <c:v>1430.4010000000001</c:v>
                </c:pt>
                <c:pt idx="345">
                  <c:v>1430.3040000000001</c:v>
                </c:pt>
                <c:pt idx="346">
                  <c:v>1432.8810000000001</c:v>
                </c:pt>
                <c:pt idx="347">
                  <c:v>1431.241</c:v>
                </c:pt>
                <c:pt idx="348">
                  <c:v>1430.605</c:v>
                </c:pt>
                <c:pt idx="349">
                  <c:v>1431.895</c:v>
                </c:pt>
                <c:pt idx="350">
                  <c:v>1431.575</c:v>
                </c:pt>
                <c:pt idx="351">
                  <c:v>1434.4459999999999</c:v>
                </c:pt>
                <c:pt idx="352">
                  <c:v>1432.8</c:v>
                </c:pt>
                <c:pt idx="353">
                  <c:v>1426.0119999999999</c:v>
                </c:pt>
                <c:pt idx="354">
                  <c:v>1431.433</c:v>
                </c:pt>
                <c:pt idx="355">
                  <c:v>1432.847</c:v>
                </c:pt>
                <c:pt idx="356">
                  <c:v>1430.9760000000001</c:v>
                </c:pt>
                <c:pt idx="357">
                  <c:v>1430.865</c:v>
                </c:pt>
                <c:pt idx="358">
                  <c:v>1431.2539999999999</c:v>
                </c:pt>
                <c:pt idx="359">
                  <c:v>1429.182</c:v>
                </c:pt>
                <c:pt idx="360">
                  <c:v>1432.133</c:v>
                </c:pt>
                <c:pt idx="361">
                  <c:v>1437.7429999999999</c:v>
                </c:pt>
                <c:pt idx="362">
                  <c:v>1434.4390000000001</c:v>
                </c:pt>
                <c:pt idx="363">
                  <c:v>1431.133</c:v>
                </c:pt>
                <c:pt idx="364">
                  <c:v>1431.4359999999999</c:v>
                </c:pt>
                <c:pt idx="365">
                  <c:v>1433.5909999999999</c:v>
                </c:pt>
                <c:pt idx="366">
                  <c:v>1433.422</c:v>
                </c:pt>
                <c:pt idx="367">
                  <c:v>1430.41</c:v>
                </c:pt>
                <c:pt idx="368">
                  <c:v>1431.8240000000001</c:v>
                </c:pt>
                <c:pt idx="369">
                  <c:v>1433.5440000000001</c:v>
                </c:pt>
                <c:pt idx="370">
                  <c:v>1432.277</c:v>
                </c:pt>
                <c:pt idx="371">
                  <c:v>1431.171</c:v>
                </c:pt>
                <c:pt idx="372">
                  <c:v>1433.0519999999999</c:v>
                </c:pt>
                <c:pt idx="373">
                  <c:v>1433.2460000000001</c:v>
                </c:pt>
                <c:pt idx="374">
                  <c:v>1432.9770000000001</c:v>
                </c:pt>
                <c:pt idx="375">
                  <c:v>1434.9280000000001</c:v>
                </c:pt>
                <c:pt idx="376">
                  <c:v>1434.0350000000001</c:v>
                </c:pt>
                <c:pt idx="377">
                  <c:v>1433.5640000000001</c:v>
                </c:pt>
                <c:pt idx="378">
                  <c:v>1439.9469999999999</c:v>
                </c:pt>
                <c:pt idx="379">
                  <c:v>1433.748</c:v>
                </c:pt>
                <c:pt idx="380">
                  <c:v>1432.02</c:v>
                </c:pt>
                <c:pt idx="381">
                  <c:v>1432.9949999999999</c:v>
                </c:pt>
                <c:pt idx="382">
                  <c:v>1432.454</c:v>
                </c:pt>
                <c:pt idx="383">
                  <c:v>1431.761</c:v>
                </c:pt>
                <c:pt idx="384">
                  <c:v>1434.338</c:v>
                </c:pt>
                <c:pt idx="385">
                  <c:v>1438.135</c:v>
                </c:pt>
                <c:pt idx="386">
                  <c:v>1436.5060000000001</c:v>
                </c:pt>
                <c:pt idx="387">
                  <c:v>1433.085</c:v>
                </c:pt>
                <c:pt idx="388">
                  <c:v>1433.7850000000001</c:v>
                </c:pt>
                <c:pt idx="389">
                  <c:v>1431.8520000000001</c:v>
                </c:pt>
                <c:pt idx="390">
                  <c:v>1431.4559999999999</c:v>
                </c:pt>
                <c:pt idx="391">
                  <c:v>1434.962</c:v>
                </c:pt>
                <c:pt idx="392">
                  <c:v>1438.0930000000001</c:v>
                </c:pt>
                <c:pt idx="393">
                  <c:v>1436.549</c:v>
                </c:pt>
                <c:pt idx="394">
                  <c:v>1434.41</c:v>
                </c:pt>
                <c:pt idx="395">
                  <c:v>1437.3209999999999</c:v>
                </c:pt>
                <c:pt idx="396">
                  <c:v>1435.585</c:v>
                </c:pt>
                <c:pt idx="397">
                  <c:v>1433.19</c:v>
                </c:pt>
                <c:pt idx="398">
                  <c:v>1434.6120000000001</c:v>
                </c:pt>
                <c:pt idx="399">
                  <c:v>1435.617</c:v>
                </c:pt>
                <c:pt idx="400">
                  <c:v>1435.231</c:v>
                </c:pt>
                <c:pt idx="401">
                  <c:v>1436.115</c:v>
                </c:pt>
                <c:pt idx="402">
                  <c:v>1437.873</c:v>
                </c:pt>
                <c:pt idx="403">
                  <c:v>1436.182</c:v>
                </c:pt>
                <c:pt idx="404">
                  <c:v>1436.7429999999999</c:v>
                </c:pt>
                <c:pt idx="405">
                  <c:v>1432.578</c:v>
                </c:pt>
                <c:pt idx="406">
                  <c:v>1434.9390000000001</c:v>
                </c:pt>
                <c:pt idx="407">
                  <c:v>1436.8630000000001</c:v>
                </c:pt>
                <c:pt idx="408">
                  <c:v>1437.876</c:v>
                </c:pt>
                <c:pt idx="409">
                  <c:v>1440.345</c:v>
                </c:pt>
                <c:pt idx="410">
                  <c:v>1440.4179999999999</c:v>
                </c:pt>
                <c:pt idx="411">
                  <c:v>1436.2439999999999</c:v>
                </c:pt>
                <c:pt idx="412">
                  <c:v>1436.6089999999999</c:v>
                </c:pt>
                <c:pt idx="413">
                  <c:v>1438.8219999999999</c:v>
                </c:pt>
                <c:pt idx="414">
                  <c:v>1442.0229999999999</c:v>
                </c:pt>
                <c:pt idx="415">
                  <c:v>1438.528</c:v>
                </c:pt>
                <c:pt idx="416">
                  <c:v>1436.3</c:v>
                </c:pt>
                <c:pt idx="417">
                  <c:v>1439.1990000000001</c:v>
                </c:pt>
                <c:pt idx="418">
                  <c:v>1440.6849999999999</c:v>
                </c:pt>
                <c:pt idx="419">
                  <c:v>1441.588</c:v>
                </c:pt>
                <c:pt idx="420">
                  <c:v>1443.8230000000001</c:v>
                </c:pt>
                <c:pt idx="421">
                  <c:v>1442.9490000000001</c:v>
                </c:pt>
                <c:pt idx="422">
                  <c:v>1441.7809999999999</c:v>
                </c:pt>
                <c:pt idx="423">
                  <c:v>1441.652</c:v>
                </c:pt>
                <c:pt idx="424">
                  <c:v>1439.8869999999999</c:v>
                </c:pt>
                <c:pt idx="425">
                  <c:v>1438.931</c:v>
                </c:pt>
                <c:pt idx="426">
                  <c:v>1440.556</c:v>
                </c:pt>
                <c:pt idx="427">
                  <c:v>1445.3019999999999</c:v>
                </c:pt>
                <c:pt idx="428">
                  <c:v>1443.51</c:v>
                </c:pt>
                <c:pt idx="429">
                  <c:v>1440.963</c:v>
                </c:pt>
                <c:pt idx="430">
                  <c:v>1445.2329999999999</c:v>
                </c:pt>
                <c:pt idx="431">
                  <c:v>1444.5250000000001</c:v>
                </c:pt>
                <c:pt idx="432">
                  <c:v>1446.402</c:v>
                </c:pt>
                <c:pt idx="433">
                  <c:v>1450.43</c:v>
                </c:pt>
                <c:pt idx="434">
                  <c:v>1447.8030000000001</c:v>
                </c:pt>
                <c:pt idx="435">
                  <c:v>1444.3109999999999</c:v>
                </c:pt>
                <c:pt idx="436">
                  <c:v>1444.2639999999999</c:v>
                </c:pt>
                <c:pt idx="437">
                  <c:v>1445.22</c:v>
                </c:pt>
                <c:pt idx="438">
                  <c:v>1445.9580000000001</c:v>
                </c:pt>
                <c:pt idx="439">
                  <c:v>1446.643</c:v>
                </c:pt>
                <c:pt idx="440">
                  <c:v>1447.0889999999999</c:v>
                </c:pt>
                <c:pt idx="441">
                  <c:v>1447.4169999999999</c:v>
                </c:pt>
                <c:pt idx="442">
                  <c:v>1447.9449999999999</c:v>
                </c:pt>
                <c:pt idx="443">
                  <c:v>1445.9739999999999</c:v>
                </c:pt>
                <c:pt idx="444">
                  <c:v>1447.972</c:v>
                </c:pt>
                <c:pt idx="445">
                  <c:v>1446.0989999999999</c:v>
                </c:pt>
                <c:pt idx="446">
                  <c:v>1446.327</c:v>
                </c:pt>
                <c:pt idx="447">
                  <c:v>1449.2</c:v>
                </c:pt>
                <c:pt idx="448">
                  <c:v>1447.65</c:v>
                </c:pt>
                <c:pt idx="449">
                  <c:v>1446.7329999999999</c:v>
                </c:pt>
                <c:pt idx="450">
                  <c:v>1450.019</c:v>
                </c:pt>
                <c:pt idx="451">
                  <c:v>1447.5250000000001</c:v>
                </c:pt>
                <c:pt idx="452">
                  <c:v>1450.299</c:v>
                </c:pt>
                <c:pt idx="453">
                  <c:v>1450.2570000000001</c:v>
                </c:pt>
                <c:pt idx="454">
                  <c:v>1451.646</c:v>
                </c:pt>
                <c:pt idx="455">
                  <c:v>1453.644</c:v>
                </c:pt>
                <c:pt idx="456">
                  <c:v>1450.2729999999999</c:v>
                </c:pt>
                <c:pt idx="457">
                  <c:v>1452.251</c:v>
                </c:pt>
                <c:pt idx="458">
                  <c:v>1457.1320000000001</c:v>
                </c:pt>
                <c:pt idx="459">
                  <c:v>1457.5530000000001</c:v>
                </c:pt>
                <c:pt idx="460">
                  <c:v>1454.902</c:v>
                </c:pt>
                <c:pt idx="461">
                  <c:v>1456.0909999999999</c:v>
                </c:pt>
                <c:pt idx="462">
                  <c:v>1459.415</c:v>
                </c:pt>
                <c:pt idx="463">
                  <c:v>1454.7159999999999</c:v>
                </c:pt>
                <c:pt idx="464">
                  <c:v>1457.925</c:v>
                </c:pt>
                <c:pt idx="465">
                  <c:v>1459.1769999999999</c:v>
                </c:pt>
                <c:pt idx="466">
                  <c:v>1461.577</c:v>
                </c:pt>
                <c:pt idx="467">
                  <c:v>1463.6859999999999</c:v>
                </c:pt>
                <c:pt idx="468">
                  <c:v>1462.6959999999999</c:v>
                </c:pt>
                <c:pt idx="469">
                  <c:v>1463.7349999999999</c:v>
                </c:pt>
                <c:pt idx="470">
                  <c:v>1465.84</c:v>
                </c:pt>
                <c:pt idx="471">
                  <c:v>1464.825</c:v>
                </c:pt>
                <c:pt idx="472">
                  <c:v>1464.5309999999999</c:v>
                </c:pt>
                <c:pt idx="473">
                  <c:v>1467.7260000000001</c:v>
                </c:pt>
                <c:pt idx="474">
                  <c:v>1470.9870000000001</c:v>
                </c:pt>
                <c:pt idx="475">
                  <c:v>1466.9549999999999</c:v>
                </c:pt>
                <c:pt idx="476">
                  <c:v>1472.0440000000001</c:v>
                </c:pt>
                <c:pt idx="477">
                  <c:v>1478.5450000000001</c:v>
                </c:pt>
                <c:pt idx="478">
                  <c:v>1472.3340000000001</c:v>
                </c:pt>
                <c:pt idx="479">
                  <c:v>1470.3620000000001</c:v>
                </c:pt>
                <c:pt idx="480">
                  <c:v>1473.6579999999999</c:v>
                </c:pt>
                <c:pt idx="481">
                  <c:v>1475.9190000000001</c:v>
                </c:pt>
                <c:pt idx="482">
                  <c:v>1478.193</c:v>
                </c:pt>
                <c:pt idx="483">
                  <c:v>1480.7170000000001</c:v>
                </c:pt>
                <c:pt idx="484">
                  <c:v>1478.9449999999999</c:v>
                </c:pt>
                <c:pt idx="485">
                  <c:v>1478.702</c:v>
                </c:pt>
                <c:pt idx="486">
                  <c:v>1485.337</c:v>
                </c:pt>
                <c:pt idx="487">
                  <c:v>1483.66</c:v>
                </c:pt>
                <c:pt idx="488">
                  <c:v>1487.92</c:v>
                </c:pt>
                <c:pt idx="489">
                  <c:v>1487.508</c:v>
                </c:pt>
                <c:pt idx="490">
                  <c:v>1489.9780000000001</c:v>
                </c:pt>
                <c:pt idx="491">
                  <c:v>1489.796</c:v>
                </c:pt>
                <c:pt idx="492">
                  <c:v>1487.442</c:v>
                </c:pt>
                <c:pt idx="493">
                  <c:v>1489.979</c:v>
                </c:pt>
                <c:pt idx="494">
                  <c:v>1495.501</c:v>
                </c:pt>
                <c:pt idx="495">
                  <c:v>1497.817</c:v>
                </c:pt>
                <c:pt idx="496">
                  <c:v>1501.07</c:v>
                </c:pt>
                <c:pt idx="497">
                  <c:v>1500.0219999999999</c:v>
                </c:pt>
                <c:pt idx="498">
                  <c:v>1504.6869999999999</c:v>
                </c:pt>
                <c:pt idx="499">
                  <c:v>1508.38</c:v>
                </c:pt>
                <c:pt idx="500">
                  <c:v>1508.7080000000001</c:v>
                </c:pt>
                <c:pt idx="501">
                  <c:v>1507.578</c:v>
                </c:pt>
                <c:pt idx="502">
                  <c:v>1510.9580000000001</c:v>
                </c:pt>
                <c:pt idx="503">
                  <c:v>1514.47</c:v>
                </c:pt>
                <c:pt idx="504">
                  <c:v>1512.8230000000001</c:v>
                </c:pt>
                <c:pt idx="505">
                  <c:v>1510.749</c:v>
                </c:pt>
                <c:pt idx="506">
                  <c:v>1515.703</c:v>
                </c:pt>
                <c:pt idx="507">
                  <c:v>1522.4290000000001</c:v>
                </c:pt>
                <c:pt idx="508">
                  <c:v>1518.885</c:v>
                </c:pt>
                <c:pt idx="509">
                  <c:v>1523.4749999999999</c:v>
                </c:pt>
                <c:pt idx="510">
                  <c:v>1520.4580000000001</c:v>
                </c:pt>
                <c:pt idx="511">
                  <c:v>1520.96</c:v>
                </c:pt>
                <c:pt idx="512">
                  <c:v>1517.3989999999999</c:v>
                </c:pt>
                <c:pt idx="513">
                  <c:v>1521.133</c:v>
                </c:pt>
                <c:pt idx="514">
                  <c:v>1510.3679999999999</c:v>
                </c:pt>
                <c:pt idx="515">
                  <c:v>1506.8589999999999</c:v>
                </c:pt>
                <c:pt idx="516">
                  <c:v>1506.8440000000001</c:v>
                </c:pt>
                <c:pt idx="517">
                  <c:v>1501.915</c:v>
                </c:pt>
                <c:pt idx="518">
                  <c:v>1503.002</c:v>
                </c:pt>
                <c:pt idx="519">
                  <c:v>1500.577</c:v>
                </c:pt>
                <c:pt idx="520">
                  <c:v>1493.998</c:v>
                </c:pt>
                <c:pt idx="521">
                  <c:v>1496.02</c:v>
                </c:pt>
                <c:pt idx="522">
                  <c:v>1490.7639999999999</c:v>
                </c:pt>
                <c:pt idx="523">
                  <c:v>1486.673</c:v>
                </c:pt>
                <c:pt idx="524">
                  <c:v>1486.3050000000001</c:v>
                </c:pt>
                <c:pt idx="525">
                  <c:v>1482.35</c:v>
                </c:pt>
                <c:pt idx="526">
                  <c:v>1482.0119999999999</c:v>
                </c:pt>
                <c:pt idx="527">
                  <c:v>1480.797</c:v>
                </c:pt>
                <c:pt idx="528">
                  <c:v>1476.4639999999999</c:v>
                </c:pt>
                <c:pt idx="529">
                  <c:v>1477.4680000000001</c:v>
                </c:pt>
                <c:pt idx="530">
                  <c:v>1476.777</c:v>
                </c:pt>
                <c:pt idx="531">
                  <c:v>1466.8340000000001</c:v>
                </c:pt>
                <c:pt idx="532">
                  <c:v>1467.337</c:v>
                </c:pt>
                <c:pt idx="533">
                  <c:v>1468.492</c:v>
                </c:pt>
                <c:pt idx="534">
                  <c:v>1469.2919999999999</c:v>
                </c:pt>
                <c:pt idx="535">
                  <c:v>1464.1</c:v>
                </c:pt>
                <c:pt idx="536">
                  <c:v>1463.16</c:v>
                </c:pt>
                <c:pt idx="537">
                  <c:v>1463.576</c:v>
                </c:pt>
                <c:pt idx="538">
                  <c:v>1458.367</c:v>
                </c:pt>
                <c:pt idx="539">
                  <c:v>1460.239</c:v>
                </c:pt>
                <c:pt idx="540">
                  <c:v>1459.856</c:v>
                </c:pt>
                <c:pt idx="541">
                  <c:v>1460.761</c:v>
                </c:pt>
                <c:pt idx="542">
                  <c:v>1460.904</c:v>
                </c:pt>
                <c:pt idx="543">
                  <c:v>1458.0440000000001</c:v>
                </c:pt>
                <c:pt idx="544">
                  <c:v>1457.38</c:v>
                </c:pt>
                <c:pt idx="545">
                  <c:v>1457.8920000000001</c:v>
                </c:pt>
                <c:pt idx="546">
                  <c:v>1457.0419999999999</c:v>
                </c:pt>
                <c:pt idx="547">
                  <c:v>1456.393</c:v>
                </c:pt>
                <c:pt idx="548">
                  <c:v>1453.8989999999999</c:v>
                </c:pt>
                <c:pt idx="549">
                  <c:v>1450.2049999999999</c:v>
                </c:pt>
                <c:pt idx="550">
                  <c:v>1454.4269999999999</c:v>
                </c:pt>
                <c:pt idx="551">
                  <c:v>1448.32</c:v>
                </c:pt>
                <c:pt idx="552">
                  <c:v>1453.703</c:v>
                </c:pt>
                <c:pt idx="553">
                  <c:v>1451.8869999999999</c:v>
                </c:pt>
                <c:pt idx="554">
                  <c:v>1448.856</c:v>
                </c:pt>
                <c:pt idx="555">
                  <c:v>1446.5820000000001</c:v>
                </c:pt>
                <c:pt idx="556">
                  <c:v>1446.028</c:v>
                </c:pt>
                <c:pt idx="557">
                  <c:v>1447.0340000000001</c:v>
                </c:pt>
                <c:pt idx="558">
                  <c:v>1446.3920000000001</c:v>
                </c:pt>
                <c:pt idx="559">
                  <c:v>1446.671</c:v>
                </c:pt>
                <c:pt idx="560">
                  <c:v>1449.585</c:v>
                </c:pt>
                <c:pt idx="561">
                  <c:v>1445.729</c:v>
                </c:pt>
                <c:pt idx="562">
                  <c:v>1444.7539999999999</c:v>
                </c:pt>
                <c:pt idx="563">
                  <c:v>1446.2059999999999</c:v>
                </c:pt>
                <c:pt idx="564">
                  <c:v>1443.4559999999999</c:v>
                </c:pt>
                <c:pt idx="565">
                  <c:v>1445.557</c:v>
                </c:pt>
                <c:pt idx="566">
                  <c:v>1445.6859999999999</c:v>
                </c:pt>
                <c:pt idx="567">
                  <c:v>1443.1659999999999</c:v>
                </c:pt>
                <c:pt idx="568">
                  <c:v>1444.068</c:v>
                </c:pt>
                <c:pt idx="569">
                  <c:v>1441.617</c:v>
                </c:pt>
                <c:pt idx="570">
                  <c:v>1440.346</c:v>
                </c:pt>
                <c:pt idx="571">
                  <c:v>1442.7660000000001</c:v>
                </c:pt>
                <c:pt idx="572">
                  <c:v>1443.711</c:v>
                </c:pt>
                <c:pt idx="573">
                  <c:v>1442.7180000000001</c:v>
                </c:pt>
                <c:pt idx="574">
                  <c:v>1442.454</c:v>
                </c:pt>
                <c:pt idx="575">
                  <c:v>1442.0260000000001</c:v>
                </c:pt>
                <c:pt idx="576">
                  <c:v>1442.683</c:v>
                </c:pt>
                <c:pt idx="577">
                  <c:v>1442.605</c:v>
                </c:pt>
                <c:pt idx="578">
                  <c:v>1441.1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8F-4BCC-BA06-6BC378AFCBED}"/>
            </c:ext>
          </c:extLst>
        </c:ser>
        <c:ser>
          <c:idx val="2"/>
          <c:order val="2"/>
          <c:tx>
            <c:strRef>
              <c:f>'Spectrum--001--Spec'!$G$1</c:f>
              <c:strCache>
                <c:ptCount val="1"/>
                <c:pt idx="0">
                  <c:v>Spectrum 3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Spectrum--001--Spec'!$G$3:$G$581</c:f>
              <c:numCache>
                <c:formatCode>0.00E+00</c:formatCode>
                <c:ptCount val="579"/>
                <c:pt idx="0">
                  <c:v>98.478089999999995</c:v>
                </c:pt>
                <c:pt idx="1">
                  <c:v>100.9029</c:v>
                </c:pt>
                <c:pt idx="2">
                  <c:v>103.32769999999999</c:v>
                </c:pt>
                <c:pt idx="3">
                  <c:v>105.7525</c:v>
                </c:pt>
                <c:pt idx="4">
                  <c:v>108.1773</c:v>
                </c:pt>
                <c:pt idx="5">
                  <c:v>110.60209999999999</c:v>
                </c:pt>
                <c:pt idx="6">
                  <c:v>113.0269</c:v>
                </c:pt>
                <c:pt idx="7">
                  <c:v>115.45180000000001</c:v>
                </c:pt>
                <c:pt idx="8">
                  <c:v>117.8766</c:v>
                </c:pt>
                <c:pt idx="9">
                  <c:v>120.3014</c:v>
                </c:pt>
                <c:pt idx="10">
                  <c:v>122.72620000000001</c:v>
                </c:pt>
                <c:pt idx="11">
                  <c:v>125.151</c:v>
                </c:pt>
                <c:pt idx="12">
                  <c:v>127.5758</c:v>
                </c:pt>
                <c:pt idx="13">
                  <c:v>130.00059999999999</c:v>
                </c:pt>
                <c:pt idx="14">
                  <c:v>132.4254</c:v>
                </c:pt>
                <c:pt idx="15">
                  <c:v>134.8502</c:v>
                </c:pt>
                <c:pt idx="16">
                  <c:v>137.27500000000001</c:v>
                </c:pt>
                <c:pt idx="17">
                  <c:v>139.69980000000001</c:v>
                </c:pt>
                <c:pt idx="18">
                  <c:v>142.12459999999999</c:v>
                </c:pt>
                <c:pt idx="19">
                  <c:v>144.54949999999999</c:v>
                </c:pt>
                <c:pt idx="20">
                  <c:v>146.9743</c:v>
                </c:pt>
                <c:pt idx="21">
                  <c:v>149.3991</c:v>
                </c:pt>
                <c:pt idx="22">
                  <c:v>151.82390000000001</c:v>
                </c:pt>
                <c:pt idx="23">
                  <c:v>154.24870000000001</c:v>
                </c:pt>
                <c:pt idx="24">
                  <c:v>156.67349999999999</c:v>
                </c:pt>
                <c:pt idx="25">
                  <c:v>159.09829999999999</c:v>
                </c:pt>
                <c:pt idx="26">
                  <c:v>161.5231</c:v>
                </c:pt>
                <c:pt idx="27">
                  <c:v>163.9479</c:v>
                </c:pt>
                <c:pt idx="28">
                  <c:v>166.37270000000001</c:v>
                </c:pt>
                <c:pt idx="29">
                  <c:v>168.79750000000001</c:v>
                </c:pt>
                <c:pt idx="30">
                  <c:v>171.22239999999999</c:v>
                </c:pt>
                <c:pt idx="31">
                  <c:v>173.6472</c:v>
                </c:pt>
                <c:pt idx="32">
                  <c:v>176.072</c:v>
                </c:pt>
                <c:pt idx="33">
                  <c:v>178.49680000000001</c:v>
                </c:pt>
                <c:pt idx="34">
                  <c:v>180.92160000000001</c:v>
                </c:pt>
                <c:pt idx="35">
                  <c:v>183.34639999999999</c:v>
                </c:pt>
                <c:pt idx="36">
                  <c:v>185.77119999999999</c:v>
                </c:pt>
                <c:pt idx="37">
                  <c:v>188.196</c:v>
                </c:pt>
                <c:pt idx="38">
                  <c:v>190.6208</c:v>
                </c:pt>
                <c:pt idx="39">
                  <c:v>193.04560000000001</c:v>
                </c:pt>
                <c:pt idx="40">
                  <c:v>195.47040000000001</c:v>
                </c:pt>
                <c:pt idx="41">
                  <c:v>197.89519999999999</c:v>
                </c:pt>
                <c:pt idx="42">
                  <c:v>200.3201</c:v>
                </c:pt>
                <c:pt idx="43">
                  <c:v>202.7449</c:v>
                </c:pt>
                <c:pt idx="44">
                  <c:v>205.16970000000001</c:v>
                </c:pt>
                <c:pt idx="45">
                  <c:v>207.59450000000001</c:v>
                </c:pt>
                <c:pt idx="46">
                  <c:v>210.01929999999999</c:v>
                </c:pt>
                <c:pt idx="47">
                  <c:v>212.44409999999999</c:v>
                </c:pt>
                <c:pt idx="48">
                  <c:v>214.8689</c:v>
                </c:pt>
                <c:pt idx="49">
                  <c:v>217.2937</c:v>
                </c:pt>
                <c:pt idx="50">
                  <c:v>219.71850000000001</c:v>
                </c:pt>
                <c:pt idx="51">
                  <c:v>222.14330000000001</c:v>
                </c:pt>
                <c:pt idx="52">
                  <c:v>224.56809999999999</c:v>
                </c:pt>
                <c:pt idx="53">
                  <c:v>226.99299999999999</c:v>
                </c:pt>
                <c:pt idx="54">
                  <c:v>229.4178</c:v>
                </c:pt>
                <c:pt idx="55">
                  <c:v>231.8426</c:v>
                </c:pt>
                <c:pt idx="56">
                  <c:v>234.26740000000001</c:v>
                </c:pt>
                <c:pt idx="57">
                  <c:v>236.69220000000001</c:v>
                </c:pt>
                <c:pt idx="58">
                  <c:v>239.11699999999999</c:v>
                </c:pt>
                <c:pt idx="59">
                  <c:v>241.54179999999999</c:v>
                </c:pt>
                <c:pt idx="60">
                  <c:v>243.9666</c:v>
                </c:pt>
                <c:pt idx="61">
                  <c:v>246.3914</c:v>
                </c:pt>
                <c:pt idx="62">
                  <c:v>248.81620000000001</c:v>
                </c:pt>
                <c:pt idx="63">
                  <c:v>251.24100000000001</c:v>
                </c:pt>
                <c:pt idx="64">
                  <c:v>253.66579999999999</c:v>
                </c:pt>
                <c:pt idx="65">
                  <c:v>256.09070000000003</c:v>
                </c:pt>
                <c:pt idx="66">
                  <c:v>258.51549999999997</c:v>
                </c:pt>
                <c:pt idx="67">
                  <c:v>260.94029999999998</c:v>
                </c:pt>
                <c:pt idx="68">
                  <c:v>263.36509999999998</c:v>
                </c:pt>
                <c:pt idx="69">
                  <c:v>265.78989999999999</c:v>
                </c:pt>
                <c:pt idx="70">
                  <c:v>268.21469999999999</c:v>
                </c:pt>
                <c:pt idx="71">
                  <c:v>270.6395</c:v>
                </c:pt>
                <c:pt idx="72">
                  <c:v>273.0643</c:v>
                </c:pt>
                <c:pt idx="73">
                  <c:v>275.48910000000001</c:v>
                </c:pt>
                <c:pt idx="74">
                  <c:v>277.91390000000001</c:v>
                </c:pt>
                <c:pt idx="75">
                  <c:v>280.33870000000002</c:v>
                </c:pt>
                <c:pt idx="76">
                  <c:v>282.76350000000002</c:v>
                </c:pt>
                <c:pt idx="77">
                  <c:v>285.1884</c:v>
                </c:pt>
                <c:pt idx="78">
                  <c:v>287.61320000000001</c:v>
                </c:pt>
                <c:pt idx="79">
                  <c:v>290.03800000000001</c:v>
                </c:pt>
                <c:pt idx="80">
                  <c:v>292.46280000000002</c:v>
                </c:pt>
                <c:pt idx="81">
                  <c:v>294.88760000000002</c:v>
                </c:pt>
                <c:pt idx="82">
                  <c:v>297.31240000000003</c:v>
                </c:pt>
                <c:pt idx="83">
                  <c:v>299.73719999999997</c:v>
                </c:pt>
                <c:pt idx="84">
                  <c:v>302.16199999999998</c:v>
                </c:pt>
                <c:pt idx="85">
                  <c:v>304.58679999999998</c:v>
                </c:pt>
                <c:pt idx="86">
                  <c:v>307.01159999999999</c:v>
                </c:pt>
                <c:pt idx="87">
                  <c:v>309.43650000000002</c:v>
                </c:pt>
                <c:pt idx="88">
                  <c:v>311.86130000000003</c:v>
                </c:pt>
                <c:pt idx="89">
                  <c:v>314.28609999999998</c:v>
                </c:pt>
                <c:pt idx="90">
                  <c:v>316.71089999999998</c:v>
                </c:pt>
                <c:pt idx="91">
                  <c:v>319.13569999999999</c:v>
                </c:pt>
                <c:pt idx="92">
                  <c:v>321.56049999999999</c:v>
                </c:pt>
                <c:pt idx="93">
                  <c:v>323.9853</c:v>
                </c:pt>
                <c:pt idx="94">
                  <c:v>326.4101</c:v>
                </c:pt>
                <c:pt idx="95">
                  <c:v>328.8349</c:v>
                </c:pt>
                <c:pt idx="96">
                  <c:v>331.25970000000001</c:v>
                </c:pt>
                <c:pt idx="97">
                  <c:v>333.68450000000001</c:v>
                </c:pt>
                <c:pt idx="98">
                  <c:v>336.10930000000002</c:v>
                </c:pt>
                <c:pt idx="99">
                  <c:v>338.53410000000002</c:v>
                </c:pt>
                <c:pt idx="100">
                  <c:v>340.959</c:v>
                </c:pt>
                <c:pt idx="101">
                  <c:v>343.38380000000001</c:v>
                </c:pt>
                <c:pt idx="102">
                  <c:v>345.80860000000001</c:v>
                </c:pt>
                <c:pt idx="103">
                  <c:v>348.23340000000002</c:v>
                </c:pt>
                <c:pt idx="104">
                  <c:v>350.65820000000002</c:v>
                </c:pt>
                <c:pt idx="105">
                  <c:v>353.08300000000003</c:v>
                </c:pt>
                <c:pt idx="106">
                  <c:v>355.50779999999997</c:v>
                </c:pt>
                <c:pt idx="107">
                  <c:v>357.93259999999998</c:v>
                </c:pt>
                <c:pt idx="108">
                  <c:v>360.35739999999998</c:v>
                </c:pt>
                <c:pt idx="109">
                  <c:v>362.78219999999999</c:v>
                </c:pt>
                <c:pt idx="110">
                  <c:v>365.20710000000003</c:v>
                </c:pt>
                <c:pt idx="111">
                  <c:v>367.63189999999997</c:v>
                </c:pt>
                <c:pt idx="112">
                  <c:v>370.05669999999998</c:v>
                </c:pt>
                <c:pt idx="113">
                  <c:v>372.48149999999998</c:v>
                </c:pt>
                <c:pt idx="114">
                  <c:v>374.90629999999999</c:v>
                </c:pt>
                <c:pt idx="115">
                  <c:v>377.33109999999999</c:v>
                </c:pt>
                <c:pt idx="116">
                  <c:v>379.7559</c:v>
                </c:pt>
                <c:pt idx="117">
                  <c:v>382.1807</c:v>
                </c:pt>
                <c:pt idx="118">
                  <c:v>384.60550000000001</c:v>
                </c:pt>
                <c:pt idx="119">
                  <c:v>387.03030000000001</c:v>
                </c:pt>
                <c:pt idx="120">
                  <c:v>389.45510000000002</c:v>
                </c:pt>
                <c:pt idx="121">
                  <c:v>391.87990000000002</c:v>
                </c:pt>
                <c:pt idx="122">
                  <c:v>394.30470000000003</c:v>
                </c:pt>
                <c:pt idx="123">
                  <c:v>396.7296</c:v>
                </c:pt>
                <c:pt idx="124">
                  <c:v>399.15440000000001</c:v>
                </c:pt>
                <c:pt idx="125">
                  <c:v>401.57920000000001</c:v>
                </c:pt>
                <c:pt idx="126">
                  <c:v>404.00400000000002</c:v>
                </c:pt>
                <c:pt idx="127">
                  <c:v>406.42880000000002</c:v>
                </c:pt>
                <c:pt idx="128">
                  <c:v>408.85359999999997</c:v>
                </c:pt>
                <c:pt idx="129">
                  <c:v>411.27839999999998</c:v>
                </c:pt>
                <c:pt idx="130">
                  <c:v>413.70319999999998</c:v>
                </c:pt>
                <c:pt idx="131">
                  <c:v>416.12799999999999</c:v>
                </c:pt>
                <c:pt idx="132">
                  <c:v>418.55290000000002</c:v>
                </c:pt>
                <c:pt idx="133">
                  <c:v>420.97770000000003</c:v>
                </c:pt>
                <c:pt idx="134">
                  <c:v>423.40249999999997</c:v>
                </c:pt>
                <c:pt idx="135">
                  <c:v>425.82729999999998</c:v>
                </c:pt>
                <c:pt idx="136">
                  <c:v>428.25209999999998</c:v>
                </c:pt>
                <c:pt idx="137">
                  <c:v>430.67689999999999</c:v>
                </c:pt>
                <c:pt idx="138">
                  <c:v>433.10169999999999</c:v>
                </c:pt>
                <c:pt idx="139">
                  <c:v>435.5265</c:v>
                </c:pt>
                <c:pt idx="140">
                  <c:v>437.9513</c:v>
                </c:pt>
                <c:pt idx="141">
                  <c:v>440.37610000000001</c:v>
                </c:pt>
                <c:pt idx="142">
                  <c:v>442.80090000000001</c:v>
                </c:pt>
                <c:pt idx="143">
                  <c:v>445.22570000000002</c:v>
                </c:pt>
                <c:pt idx="144">
                  <c:v>447.65050000000002</c:v>
                </c:pt>
                <c:pt idx="145">
                  <c:v>450.07530000000003</c:v>
                </c:pt>
                <c:pt idx="146">
                  <c:v>452.50020000000001</c:v>
                </c:pt>
                <c:pt idx="147">
                  <c:v>454.92500000000001</c:v>
                </c:pt>
                <c:pt idx="148">
                  <c:v>457.34980000000002</c:v>
                </c:pt>
                <c:pt idx="149">
                  <c:v>459.77460000000002</c:v>
                </c:pt>
                <c:pt idx="150">
                  <c:v>462.19940000000003</c:v>
                </c:pt>
                <c:pt idx="151">
                  <c:v>464.62419999999997</c:v>
                </c:pt>
                <c:pt idx="152">
                  <c:v>467.04899999999998</c:v>
                </c:pt>
                <c:pt idx="153">
                  <c:v>469.47379999999998</c:v>
                </c:pt>
                <c:pt idx="154">
                  <c:v>471.89859999999999</c:v>
                </c:pt>
                <c:pt idx="155">
                  <c:v>474.32350000000002</c:v>
                </c:pt>
                <c:pt idx="156">
                  <c:v>476.74829999999997</c:v>
                </c:pt>
                <c:pt idx="157">
                  <c:v>479.17309999999998</c:v>
                </c:pt>
                <c:pt idx="158">
                  <c:v>481.59789999999998</c:v>
                </c:pt>
                <c:pt idx="159">
                  <c:v>484.02269999999999</c:v>
                </c:pt>
                <c:pt idx="160">
                  <c:v>486.44749999999999</c:v>
                </c:pt>
                <c:pt idx="161">
                  <c:v>488.8723</c:v>
                </c:pt>
                <c:pt idx="162">
                  <c:v>491.2971</c:v>
                </c:pt>
                <c:pt idx="163">
                  <c:v>493.72190000000001</c:v>
                </c:pt>
                <c:pt idx="164">
                  <c:v>496.14670000000001</c:v>
                </c:pt>
                <c:pt idx="165">
                  <c:v>498.57150000000001</c:v>
                </c:pt>
                <c:pt idx="166">
                  <c:v>500.99630000000002</c:v>
                </c:pt>
                <c:pt idx="167">
                  <c:v>503.42110000000002</c:v>
                </c:pt>
                <c:pt idx="168">
                  <c:v>505.84589999999997</c:v>
                </c:pt>
                <c:pt idx="169">
                  <c:v>508.27080000000001</c:v>
                </c:pt>
                <c:pt idx="170">
                  <c:v>510.69560000000001</c:v>
                </c:pt>
                <c:pt idx="171">
                  <c:v>513.12040000000002</c:v>
                </c:pt>
                <c:pt idx="172">
                  <c:v>515.54520000000002</c:v>
                </c:pt>
                <c:pt idx="173">
                  <c:v>517.97</c:v>
                </c:pt>
                <c:pt idx="174">
                  <c:v>520.39480000000003</c:v>
                </c:pt>
                <c:pt idx="175">
                  <c:v>522.81960000000004</c:v>
                </c:pt>
                <c:pt idx="176">
                  <c:v>525.24440000000004</c:v>
                </c:pt>
                <c:pt idx="177">
                  <c:v>527.66930000000002</c:v>
                </c:pt>
                <c:pt idx="178">
                  <c:v>530.09410000000003</c:v>
                </c:pt>
                <c:pt idx="179">
                  <c:v>532.51890000000003</c:v>
                </c:pt>
                <c:pt idx="180">
                  <c:v>534.94370000000004</c:v>
                </c:pt>
                <c:pt idx="181">
                  <c:v>537.36850000000004</c:v>
                </c:pt>
                <c:pt idx="182">
                  <c:v>539.79330000000004</c:v>
                </c:pt>
                <c:pt idx="183">
                  <c:v>542.21810000000005</c:v>
                </c:pt>
                <c:pt idx="184">
                  <c:v>544.64290000000005</c:v>
                </c:pt>
                <c:pt idx="185">
                  <c:v>547.06769999999995</c:v>
                </c:pt>
                <c:pt idx="186">
                  <c:v>549.49249999999995</c:v>
                </c:pt>
                <c:pt idx="187">
                  <c:v>551.91729999999995</c:v>
                </c:pt>
                <c:pt idx="188">
                  <c:v>554.34209999999996</c:v>
                </c:pt>
                <c:pt idx="189">
                  <c:v>556.76700000000005</c:v>
                </c:pt>
                <c:pt idx="190">
                  <c:v>559.19179999999994</c:v>
                </c:pt>
                <c:pt idx="191">
                  <c:v>561.61659999999995</c:v>
                </c:pt>
                <c:pt idx="192">
                  <c:v>564.04139999999995</c:v>
                </c:pt>
                <c:pt idx="193">
                  <c:v>566.46619999999996</c:v>
                </c:pt>
                <c:pt idx="194">
                  <c:v>568.89099999999996</c:v>
                </c:pt>
                <c:pt idx="195">
                  <c:v>571.31579999999997</c:v>
                </c:pt>
                <c:pt idx="196">
                  <c:v>573.74059999999997</c:v>
                </c:pt>
                <c:pt idx="197">
                  <c:v>576.16539999999998</c:v>
                </c:pt>
                <c:pt idx="198">
                  <c:v>578.59019999999998</c:v>
                </c:pt>
                <c:pt idx="199">
                  <c:v>581.01499999999999</c:v>
                </c:pt>
                <c:pt idx="200">
                  <c:v>583.43979999999999</c:v>
                </c:pt>
                <c:pt idx="201">
                  <c:v>585.8646</c:v>
                </c:pt>
                <c:pt idx="202">
                  <c:v>588.2894</c:v>
                </c:pt>
                <c:pt idx="203">
                  <c:v>590.71420000000001</c:v>
                </c:pt>
                <c:pt idx="204">
                  <c:v>593.13909999999998</c:v>
                </c:pt>
                <c:pt idx="205">
                  <c:v>595.56389999999999</c:v>
                </c:pt>
                <c:pt idx="206">
                  <c:v>597.98869999999999</c:v>
                </c:pt>
                <c:pt idx="207">
                  <c:v>600.4135</c:v>
                </c:pt>
                <c:pt idx="208">
                  <c:v>602.8383</c:v>
                </c:pt>
                <c:pt idx="209">
                  <c:v>605.26310000000001</c:v>
                </c:pt>
                <c:pt idx="210">
                  <c:v>607.68790000000001</c:v>
                </c:pt>
                <c:pt idx="211">
                  <c:v>610.11270000000002</c:v>
                </c:pt>
                <c:pt idx="212">
                  <c:v>612.53750000000002</c:v>
                </c:pt>
                <c:pt idx="213">
                  <c:v>614.96230000000003</c:v>
                </c:pt>
                <c:pt idx="214">
                  <c:v>617.38710000000003</c:v>
                </c:pt>
                <c:pt idx="215">
                  <c:v>619.81200000000001</c:v>
                </c:pt>
                <c:pt idx="216">
                  <c:v>622.23680000000002</c:v>
                </c:pt>
                <c:pt idx="217">
                  <c:v>624.66160000000002</c:v>
                </c:pt>
                <c:pt idx="218">
                  <c:v>627.08640000000003</c:v>
                </c:pt>
                <c:pt idx="219">
                  <c:v>629.51120000000003</c:v>
                </c:pt>
                <c:pt idx="220">
                  <c:v>631.93600000000004</c:v>
                </c:pt>
                <c:pt idx="221">
                  <c:v>634.36080000000004</c:v>
                </c:pt>
                <c:pt idx="222">
                  <c:v>636.78560000000004</c:v>
                </c:pt>
                <c:pt idx="223">
                  <c:v>639.21040000000005</c:v>
                </c:pt>
                <c:pt idx="224">
                  <c:v>641.63530000000003</c:v>
                </c:pt>
                <c:pt idx="225">
                  <c:v>644.06010000000003</c:v>
                </c:pt>
                <c:pt idx="226">
                  <c:v>646.48490000000004</c:v>
                </c:pt>
                <c:pt idx="227">
                  <c:v>648.90970000000004</c:v>
                </c:pt>
                <c:pt idx="228">
                  <c:v>651.33450000000005</c:v>
                </c:pt>
                <c:pt idx="229">
                  <c:v>653.75930000000005</c:v>
                </c:pt>
                <c:pt idx="230">
                  <c:v>656.18409999999994</c:v>
                </c:pt>
                <c:pt idx="231">
                  <c:v>658.60889999999995</c:v>
                </c:pt>
                <c:pt idx="232">
                  <c:v>661.03369999999995</c:v>
                </c:pt>
                <c:pt idx="233">
                  <c:v>663.45849999999996</c:v>
                </c:pt>
                <c:pt idx="234">
                  <c:v>665.88340000000005</c:v>
                </c:pt>
                <c:pt idx="235">
                  <c:v>668.30820000000006</c:v>
                </c:pt>
                <c:pt idx="236">
                  <c:v>670.73299999999995</c:v>
                </c:pt>
                <c:pt idx="237">
                  <c:v>673.15779999999995</c:v>
                </c:pt>
                <c:pt idx="238">
                  <c:v>675.58259999999996</c:v>
                </c:pt>
                <c:pt idx="239">
                  <c:v>678.00739999999996</c:v>
                </c:pt>
                <c:pt idx="240">
                  <c:v>680.43219999999997</c:v>
                </c:pt>
                <c:pt idx="241">
                  <c:v>682.85699999999997</c:v>
                </c:pt>
                <c:pt idx="242">
                  <c:v>685.28179999999998</c:v>
                </c:pt>
                <c:pt idx="243">
                  <c:v>687.70659999999998</c:v>
                </c:pt>
                <c:pt idx="244">
                  <c:v>690.13139999999999</c:v>
                </c:pt>
                <c:pt idx="245">
                  <c:v>692.55619999999999</c:v>
                </c:pt>
                <c:pt idx="246">
                  <c:v>694.98099999999999</c:v>
                </c:pt>
                <c:pt idx="247">
                  <c:v>697.4058</c:v>
                </c:pt>
                <c:pt idx="248">
                  <c:v>699.8306</c:v>
                </c:pt>
                <c:pt idx="249">
                  <c:v>702.25549999999998</c:v>
                </c:pt>
                <c:pt idx="250">
                  <c:v>704.68029999999999</c:v>
                </c:pt>
                <c:pt idx="251">
                  <c:v>707.10509999999999</c:v>
                </c:pt>
                <c:pt idx="252">
                  <c:v>709.5299</c:v>
                </c:pt>
                <c:pt idx="253">
                  <c:v>711.9547</c:v>
                </c:pt>
                <c:pt idx="254">
                  <c:v>714.37950000000001</c:v>
                </c:pt>
                <c:pt idx="255">
                  <c:v>716.80430000000001</c:v>
                </c:pt>
                <c:pt idx="256">
                  <c:v>719.22910000000002</c:v>
                </c:pt>
                <c:pt idx="257">
                  <c:v>721.65390000000002</c:v>
                </c:pt>
                <c:pt idx="258">
                  <c:v>724.07870000000003</c:v>
                </c:pt>
                <c:pt idx="259">
                  <c:v>726.50350000000003</c:v>
                </c:pt>
                <c:pt idx="260">
                  <c:v>728.92830000000004</c:v>
                </c:pt>
                <c:pt idx="261">
                  <c:v>731.35310000000004</c:v>
                </c:pt>
                <c:pt idx="262">
                  <c:v>733.77800000000002</c:v>
                </c:pt>
                <c:pt idx="263">
                  <c:v>736.20280000000002</c:v>
                </c:pt>
                <c:pt idx="264">
                  <c:v>738.62760000000003</c:v>
                </c:pt>
                <c:pt idx="265">
                  <c:v>741.05240000000003</c:v>
                </c:pt>
                <c:pt idx="266">
                  <c:v>743.47720000000004</c:v>
                </c:pt>
                <c:pt idx="267">
                  <c:v>745.90200000000004</c:v>
                </c:pt>
                <c:pt idx="268">
                  <c:v>748.32680000000005</c:v>
                </c:pt>
                <c:pt idx="269">
                  <c:v>750.75160000000005</c:v>
                </c:pt>
                <c:pt idx="270">
                  <c:v>753.17650000000003</c:v>
                </c:pt>
                <c:pt idx="271">
                  <c:v>755.60130000000004</c:v>
                </c:pt>
                <c:pt idx="272">
                  <c:v>758.02610000000004</c:v>
                </c:pt>
                <c:pt idx="273">
                  <c:v>760.45090000000005</c:v>
                </c:pt>
                <c:pt idx="274">
                  <c:v>762.87570000000005</c:v>
                </c:pt>
                <c:pt idx="275">
                  <c:v>765.30050000000006</c:v>
                </c:pt>
                <c:pt idx="276">
                  <c:v>767.72529999999995</c:v>
                </c:pt>
                <c:pt idx="277">
                  <c:v>770.15009999999995</c:v>
                </c:pt>
                <c:pt idx="278">
                  <c:v>772.57489999999996</c:v>
                </c:pt>
                <c:pt idx="279">
                  <c:v>774.99980000000005</c:v>
                </c:pt>
                <c:pt idx="280">
                  <c:v>777.42460000000005</c:v>
                </c:pt>
                <c:pt idx="281">
                  <c:v>779.84939999999995</c:v>
                </c:pt>
                <c:pt idx="282">
                  <c:v>782.27419999999995</c:v>
                </c:pt>
                <c:pt idx="283">
                  <c:v>784.69899999999996</c:v>
                </c:pt>
                <c:pt idx="284">
                  <c:v>787.12379999999996</c:v>
                </c:pt>
                <c:pt idx="285">
                  <c:v>789.54859999999996</c:v>
                </c:pt>
                <c:pt idx="286">
                  <c:v>791.97339999999997</c:v>
                </c:pt>
                <c:pt idx="287">
                  <c:v>794.39819999999997</c:v>
                </c:pt>
                <c:pt idx="288">
                  <c:v>796.82299999999998</c:v>
                </c:pt>
                <c:pt idx="289">
                  <c:v>799.24779999999998</c:v>
                </c:pt>
                <c:pt idx="290">
                  <c:v>801.67259999999999</c:v>
                </c:pt>
                <c:pt idx="291">
                  <c:v>804.09739999999999</c:v>
                </c:pt>
                <c:pt idx="292">
                  <c:v>806.5222</c:v>
                </c:pt>
                <c:pt idx="293">
                  <c:v>808.947</c:v>
                </c:pt>
                <c:pt idx="294">
                  <c:v>811.37189999999998</c:v>
                </c:pt>
                <c:pt idx="295">
                  <c:v>813.79669999999999</c:v>
                </c:pt>
                <c:pt idx="296">
                  <c:v>816.22149999999999</c:v>
                </c:pt>
                <c:pt idx="297">
                  <c:v>818.6463</c:v>
                </c:pt>
                <c:pt idx="298">
                  <c:v>821.0711</c:v>
                </c:pt>
                <c:pt idx="299">
                  <c:v>823.49590000000001</c:v>
                </c:pt>
                <c:pt idx="300">
                  <c:v>825.92070000000001</c:v>
                </c:pt>
                <c:pt idx="301">
                  <c:v>828.34550000000002</c:v>
                </c:pt>
                <c:pt idx="302">
                  <c:v>830.77030000000002</c:v>
                </c:pt>
                <c:pt idx="303">
                  <c:v>833.19510000000002</c:v>
                </c:pt>
                <c:pt idx="304">
                  <c:v>835.61990000000003</c:v>
                </c:pt>
                <c:pt idx="305">
                  <c:v>838.04470000000003</c:v>
                </c:pt>
                <c:pt idx="306">
                  <c:v>840.46950000000004</c:v>
                </c:pt>
                <c:pt idx="307">
                  <c:v>842.89430000000004</c:v>
                </c:pt>
                <c:pt idx="308">
                  <c:v>845.31920000000002</c:v>
                </c:pt>
                <c:pt idx="309">
                  <c:v>847.74400000000003</c:v>
                </c:pt>
                <c:pt idx="310">
                  <c:v>850.16880000000003</c:v>
                </c:pt>
                <c:pt idx="311">
                  <c:v>852.59360000000004</c:v>
                </c:pt>
                <c:pt idx="312">
                  <c:v>855.01840000000004</c:v>
                </c:pt>
                <c:pt idx="313">
                  <c:v>857.44320000000005</c:v>
                </c:pt>
                <c:pt idx="314">
                  <c:v>859.86800000000005</c:v>
                </c:pt>
                <c:pt idx="315">
                  <c:v>862.29280000000006</c:v>
                </c:pt>
                <c:pt idx="316">
                  <c:v>864.71770000000004</c:v>
                </c:pt>
                <c:pt idx="317">
                  <c:v>867.14250000000004</c:v>
                </c:pt>
                <c:pt idx="318">
                  <c:v>869.56730000000005</c:v>
                </c:pt>
                <c:pt idx="319">
                  <c:v>871.99210000000005</c:v>
                </c:pt>
                <c:pt idx="320">
                  <c:v>874.41690000000006</c:v>
                </c:pt>
                <c:pt idx="321">
                  <c:v>876.84169999999995</c:v>
                </c:pt>
                <c:pt idx="322">
                  <c:v>879.26649999999995</c:v>
                </c:pt>
                <c:pt idx="323">
                  <c:v>881.69129999999996</c:v>
                </c:pt>
                <c:pt idx="324">
                  <c:v>884.11609999999996</c:v>
                </c:pt>
                <c:pt idx="325">
                  <c:v>886.54100000000005</c:v>
                </c:pt>
                <c:pt idx="326">
                  <c:v>888.96579999999994</c:v>
                </c:pt>
                <c:pt idx="327">
                  <c:v>891.39059999999995</c:v>
                </c:pt>
                <c:pt idx="328">
                  <c:v>893.81539999999995</c:v>
                </c:pt>
                <c:pt idx="329">
                  <c:v>896.24019999999996</c:v>
                </c:pt>
                <c:pt idx="330">
                  <c:v>898.66499999999996</c:v>
                </c:pt>
                <c:pt idx="331">
                  <c:v>901.08979999999997</c:v>
                </c:pt>
                <c:pt idx="332">
                  <c:v>903.51459999999997</c:v>
                </c:pt>
                <c:pt idx="333">
                  <c:v>905.93939999999998</c:v>
                </c:pt>
                <c:pt idx="334">
                  <c:v>908.36419999999998</c:v>
                </c:pt>
                <c:pt idx="335">
                  <c:v>910.78899999999999</c:v>
                </c:pt>
                <c:pt idx="336">
                  <c:v>913.21379999999999</c:v>
                </c:pt>
                <c:pt idx="337">
                  <c:v>915.6386</c:v>
                </c:pt>
                <c:pt idx="338">
                  <c:v>918.0634</c:v>
                </c:pt>
                <c:pt idx="339">
                  <c:v>920.48829999999998</c:v>
                </c:pt>
                <c:pt idx="340">
                  <c:v>922.91309999999999</c:v>
                </c:pt>
                <c:pt idx="341">
                  <c:v>925.33789999999999</c:v>
                </c:pt>
                <c:pt idx="342">
                  <c:v>927.7627</c:v>
                </c:pt>
                <c:pt idx="343">
                  <c:v>930.1875</c:v>
                </c:pt>
                <c:pt idx="344">
                  <c:v>932.6123</c:v>
                </c:pt>
                <c:pt idx="345">
                  <c:v>935.03710000000001</c:v>
                </c:pt>
                <c:pt idx="346">
                  <c:v>937.46190000000001</c:v>
                </c:pt>
                <c:pt idx="347">
                  <c:v>939.88670000000002</c:v>
                </c:pt>
                <c:pt idx="348">
                  <c:v>942.31150000000002</c:v>
                </c:pt>
                <c:pt idx="349">
                  <c:v>944.73630000000003</c:v>
                </c:pt>
                <c:pt idx="350">
                  <c:v>947.16110000000003</c:v>
                </c:pt>
                <c:pt idx="351">
                  <c:v>949.58590000000004</c:v>
                </c:pt>
                <c:pt idx="352">
                  <c:v>952.01070000000004</c:v>
                </c:pt>
                <c:pt idx="353">
                  <c:v>954.43550000000005</c:v>
                </c:pt>
                <c:pt idx="354">
                  <c:v>956.86040000000003</c:v>
                </c:pt>
                <c:pt idx="355">
                  <c:v>959.28520000000003</c:v>
                </c:pt>
                <c:pt idx="356">
                  <c:v>961.71</c:v>
                </c:pt>
                <c:pt idx="357">
                  <c:v>964.13480000000004</c:v>
                </c:pt>
                <c:pt idx="358">
                  <c:v>966.55960000000005</c:v>
                </c:pt>
                <c:pt idx="359">
                  <c:v>968.98440000000005</c:v>
                </c:pt>
                <c:pt idx="360">
                  <c:v>971.40920000000006</c:v>
                </c:pt>
                <c:pt idx="361">
                  <c:v>973.83399999999995</c:v>
                </c:pt>
                <c:pt idx="362">
                  <c:v>976.25890000000004</c:v>
                </c:pt>
                <c:pt idx="363">
                  <c:v>978.68370000000004</c:v>
                </c:pt>
                <c:pt idx="364">
                  <c:v>981.10850000000005</c:v>
                </c:pt>
                <c:pt idx="365">
                  <c:v>983.53330000000005</c:v>
                </c:pt>
                <c:pt idx="366">
                  <c:v>985.95809999999994</c:v>
                </c:pt>
                <c:pt idx="367">
                  <c:v>988.38289999999995</c:v>
                </c:pt>
                <c:pt idx="368">
                  <c:v>990.80769999999995</c:v>
                </c:pt>
                <c:pt idx="369">
                  <c:v>993.23249999999996</c:v>
                </c:pt>
                <c:pt idx="370">
                  <c:v>995.65729999999996</c:v>
                </c:pt>
                <c:pt idx="371">
                  <c:v>998.08219999999994</c:v>
                </c:pt>
                <c:pt idx="372">
                  <c:v>1000.5069999999999</c:v>
                </c:pt>
                <c:pt idx="373">
                  <c:v>1002.932</c:v>
                </c:pt>
                <c:pt idx="374">
                  <c:v>1005.357</c:v>
                </c:pt>
                <c:pt idx="375">
                  <c:v>1007.7809999999999</c:v>
                </c:pt>
                <c:pt idx="376">
                  <c:v>1010.206</c:v>
                </c:pt>
                <c:pt idx="377">
                  <c:v>1012.631</c:v>
                </c:pt>
                <c:pt idx="378">
                  <c:v>1015.056</c:v>
                </c:pt>
                <c:pt idx="379">
                  <c:v>1017.481</c:v>
                </c:pt>
                <c:pt idx="380">
                  <c:v>1019.905</c:v>
                </c:pt>
                <c:pt idx="381">
                  <c:v>1022.33</c:v>
                </c:pt>
                <c:pt idx="382">
                  <c:v>1024.7550000000001</c:v>
                </c:pt>
                <c:pt idx="383">
                  <c:v>1027.18</c:v>
                </c:pt>
                <c:pt idx="384">
                  <c:v>1029.605</c:v>
                </c:pt>
                <c:pt idx="385">
                  <c:v>1032.029</c:v>
                </c:pt>
                <c:pt idx="386">
                  <c:v>1034.454</c:v>
                </c:pt>
                <c:pt idx="387">
                  <c:v>1036.8789999999999</c:v>
                </c:pt>
                <c:pt idx="388">
                  <c:v>1039.3040000000001</c:v>
                </c:pt>
                <c:pt idx="389">
                  <c:v>1041.729</c:v>
                </c:pt>
                <c:pt idx="390">
                  <c:v>1044.153</c:v>
                </c:pt>
                <c:pt idx="391">
                  <c:v>1046.578</c:v>
                </c:pt>
                <c:pt idx="392">
                  <c:v>1049.0029999999999</c:v>
                </c:pt>
                <c:pt idx="393">
                  <c:v>1051.4280000000001</c:v>
                </c:pt>
                <c:pt idx="394">
                  <c:v>1053.8530000000001</c:v>
                </c:pt>
                <c:pt idx="395">
                  <c:v>1056.278</c:v>
                </c:pt>
                <c:pt idx="396">
                  <c:v>1058.702</c:v>
                </c:pt>
                <c:pt idx="397">
                  <c:v>1061.127</c:v>
                </c:pt>
                <c:pt idx="398">
                  <c:v>1063.5519999999999</c:v>
                </c:pt>
                <c:pt idx="399">
                  <c:v>1065.9770000000001</c:v>
                </c:pt>
                <c:pt idx="400">
                  <c:v>1068.402</c:v>
                </c:pt>
                <c:pt idx="401">
                  <c:v>1070.826</c:v>
                </c:pt>
                <c:pt idx="402">
                  <c:v>1073.251</c:v>
                </c:pt>
                <c:pt idx="403">
                  <c:v>1075.6759999999999</c:v>
                </c:pt>
                <c:pt idx="404">
                  <c:v>1078.1010000000001</c:v>
                </c:pt>
                <c:pt idx="405">
                  <c:v>1080.5260000000001</c:v>
                </c:pt>
                <c:pt idx="406">
                  <c:v>1082.95</c:v>
                </c:pt>
                <c:pt idx="407">
                  <c:v>1085.375</c:v>
                </c:pt>
                <c:pt idx="408">
                  <c:v>1087.8</c:v>
                </c:pt>
                <c:pt idx="409">
                  <c:v>1090.2249999999999</c:v>
                </c:pt>
                <c:pt idx="410">
                  <c:v>1092.6500000000001</c:v>
                </c:pt>
                <c:pt idx="411">
                  <c:v>1095.0740000000001</c:v>
                </c:pt>
                <c:pt idx="412">
                  <c:v>1097.499</c:v>
                </c:pt>
                <c:pt idx="413">
                  <c:v>1099.924</c:v>
                </c:pt>
                <c:pt idx="414">
                  <c:v>1102.3489999999999</c:v>
                </c:pt>
                <c:pt idx="415">
                  <c:v>1104.7739999999999</c:v>
                </c:pt>
                <c:pt idx="416">
                  <c:v>1107.1980000000001</c:v>
                </c:pt>
                <c:pt idx="417">
                  <c:v>1109.623</c:v>
                </c:pt>
                <c:pt idx="418">
                  <c:v>1112.048</c:v>
                </c:pt>
                <c:pt idx="419">
                  <c:v>1114.473</c:v>
                </c:pt>
                <c:pt idx="420">
                  <c:v>1116.8979999999999</c:v>
                </c:pt>
                <c:pt idx="421">
                  <c:v>1119.3230000000001</c:v>
                </c:pt>
                <c:pt idx="422">
                  <c:v>1121.7470000000001</c:v>
                </c:pt>
                <c:pt idx="423">
                  <c:v>1124.172</c:v>
                </c:pt>
                <c:pt idx="424">
                  <c:v>1126.597</c:v>
                </c:pt>
                <c:pt idx="425">
                  <c:v>1129.0219999999999</c:v>
                </c:pt>
                <c:pt idx="426">
                  <c:v>1131.4469999999999</c:v>
                </c:pt>
                <c:pt idx="427">
                  <c:v>1133.8710000000001</c:v>
                </c:pt>
                <c:pt idx="428">
                  <c:v>1136.296</c:v>
                </c:pt>
                <c:pt idx="429">
                  <c:v>1138.721</c:v>
                </c:pt>
                <c:pt idx="430">
                  <c:v>1141.146</c:v>
                </c:pt>
                <c:pt idx="431">
                  <c:v>1143.5709999999999</c:v>
                </c:pt>
                <c:pt idx="432">
                  <c:v>1145.9949999999999</c:v>
                </c:pt>
                <c:pt idx="433">
                  <c:v>1148.42</c:v>
                </c:pt>
                <c:pt idx="434">
                  <c:v>1150.845</c:v>
                </c:pt>
                <c:pt idx="435">
                  <c:v>1153.27</c:v>
                </c:pt>
                <c:pt idx="436">
                  <c:v>1155.6949999999999</c:v>
                </c:pt>
                <c:pt idx="437">
                  <c:v>1158.1199999999999</c:v>
                </c:pt>
                <c:pt idx="438">
                  <c:v>1160.5440000000001</c:v>
                </c:pt>
                <c:pt idx="439">
                  <c:v>1162.9690000000001</c:v>
                </c:pt>
                <c:pt idx="440">
                  <c:v>1165.394</c:v>
                </c:pt>
                <c:pt idx="441">
                  <c:v>1167.819</c:v>
                </c:pt>
                <c:pt idx="442">
                  <c:v>1170.2439999999999</c:v>
                </c:pt>
                <c:pt idx="443">
                  <c:v>1172.6679999999999</c:v>
                </c:pt>
                <c:pt idx="444">
                  <c:v>1175.0930000000001</c:v>
                </c:pt>
                <c:pt idx="445">
                  <c:v>1177.518</c:v>
                </c:pt>
                <c:pt idx="446">
                  <c:v>1179.943</c:v>
                </c:pt>
                <c:pt idx="447">
                  <c:v>1182.3679999999999</c:v>
                </c:pt>
                <c:pt idx="448">
                  <c:v>1184.7919999999999</c:v>
                </c:pt>
                <c:pt idx="449">
                  <c:v>1187.2170000000001</c:v>
                </c:pt>
                <c:pt idx="450">
                  <c:v>1189.6420000000001</c:v>
                </c:pt>
                <c:pt idx="451">
                  <c:v>1192.067</c:v>
                </c:pt>
                <c:pt idx="452">
                  <c:v>1194.492</c:v>
                </c:pt>
                <c:pt idx="453">
                  <c:v>1196.9169999999999</c:v>
                </c:pt>
                <c:pt idx="454">
                  <c:v>1199.3409999999999</c:v>
                </c:pt>
                <c:pt idx="455">
                  <c:v>1201.7660000000001</c:v>
                </c:pt>
                <c:pt idx="456">
                  <c:v>1204.191</c:v>
                </c:pt>
                <c:pt idx="457">
                  <c:v>1206.616</c:v>
                </c:pt>
                <c:pt idx="458">
                  <c:v>1209.0409999999999</c:v>
                </c:pt>
                <c:pt idx="459">
                  <c:v>1211.4649999999999</c:v>
                </c:pt>
                <c:pt idx="460">
                  <c:v>1213.8900000000001</c:v>
                </c:pt>
                <c:pt idx="461">
                  <c:v>1216.3150000000001</c:v>
                </c:pt>
                <c:pt idx="462">
                  <c:v>1218.74</c:v>
                </c:pt>
                <c:pt idx="463">
                  <c:v>1221.165</c:v>
                </c:pt>
                <c:pt idx="464">
                  <c:v>1223.5889999999999</c:v>
                </c:pt>
                <c:pt idx="465">
                  <c:v>1226.0139999999999</c:v>
                </c:pt>
                <c:pt idx="466">
                  <c:v>1228.4390000000001</c:v>
                </c:pt>
                <c:pt idx="467">
                  <c:v>1230.864</c:v>
                </c:pt>
                <c:pt idx="468">
                  <c:v>1233.289</c:v>
                </c:pt>
                <c:pt idx="469">
                  <c:v>1235.713</c:v>
                </c:pt>
                <c:pt idx="470">
                  <c:v>1238.1379999999999</c:v>
                </c:pt>
                <c:pt idx="471">
                  <c:v>1240.5630000000001</c:v>
                </c:pt>
                <c:pt idx="472">
                  <c:v>1242.9880000000001</c:v>
                </c:pt>
                <c:pt idx="473">
                  <c:v>1245.413</c:v>
                </c:pt>
                <c:pt idx="474">
                  <c:v>1247.837</c:v>
                </c:pt>
                <c:pt idx="475">
                  <c:v>1250.2619999999999</c:v>
                </c:pt>
                <c:pt idx="476">
                  <c:v>1252.6869999999999</c:v>
                </c:pt>
                <c:pt idx="477">
                  <c:v>1255.1120000000001</c:v>
                </c:pt>
                <c:pt idx="478">
                  <c:v>1257.537</c:v>
                </c:pt>
                <c:pt idx="479">
                  <c:v>1259.961</c:v>
                </c:pt>
                <c:pt idx="480">
                  <c:v>1262.386</c:v>
                </c:pt>
                <c:pt idx="481">
                  <c:v>1264.8109999999999</c:v>
                </c:pt>
                <c:pt idx="482">
                  <c:v>1267.2360000000001</c:v>
                </c:pt>
                <c:pt idx="483">
                  <c:v>1269.6610000000001</c:v>
                </c:pt>
                <c:pt idx="484">
                  <c:v>1272.086</c:v>
                </c:pt>
                <c:pt idx="485">
                  <c:v>1274.51</c:v>
                </c:pt>
                <c:pt idx="486">
                  <c:v>1276.9349999999999</c:v>
                </c:pt>
                <c:pt idx="487">
                  <c:v>1279.3599999999999</c:v>
                </c:pt>
                <c:pt idx="488">
                  <c:v>1281.7850000000001</c:v>
                </c:pt>
                <c:pt idx="489">
                  <c:v>1284.21</c:v>
                </c:pt>
                <c:pt idx="490">
                  <c:v>1286.634</c:v>
                </c:pt>
                <c:pt idx="491">
                  <c:v>1289.059</c:v>
                </c:pt>
                <c:pt idx="492">
                  <c:v>1291.4839999999999</c:v>
                </c:pt>
                <c:pt idx="493">
                  <c:v>1293.9090000000001</c:v>
                </c:pt>
                <c:pt idx="494">
                  <c:v>1296.3340000000001</c:v>
                </c:pt>
                <c:pt idx="495">
                  <c:v>1298.758</c:v>
                </c:pt>
                <c:pt idx="496">
                  <c:v>1301.183</c:v>
                </c:pt>
                <c:pt idx="497">
                  <c:v>1303.6079999999999</c:v>
                </c:pt>
                <c:pt idx="498">
                  <c:v>1306.0329999999999</c:v>
                </c:pt>
                <c:pt idx="499">
                  <c:v>1308.4580000000001</c:v>
                </c:pt>
                <c:pt idx="500">
                  <c:v>1310.8820000000001</c:v>
                </c:pt>
                <c:pt idx="501">
                  <c:v>1313.307</c:v>
                </c:pt>
                <c:pt idx="502">
                  <c:v>1315.732</c:v>
                </c:pt>
                <c:pt idx="503">
                  <c:v>1318.1569999999999</c:v>
                </c:pt>
                <c:pt idx="504">
                  <c:v>1320.5820000000001</c:v>
                </c:pt>
                <c:pt idx="505">
                  <c:v>1323.0060000000001</c:v>
                </c:pt>
                <c:pt idx="506">
                  <c:v>1325.431</c:v>
                </c:pt>
                <c:pt idx="507">
                  <c:v>1327.856</c:v>
                </c:pt>
                <c:pt idx="508">
                  <c:v>1330.2809999999999</c:v>
                </c:pt>
                <c:pt idx="509">
                  <c:v>1332.7059999999999</c:v>
                </c:pt>
                <c:pt idx="510">
                  <c:v>1335.13</c:v>
                </c:pt>
                <c:pt idx="511">
                  <c:v>1337.5550000000001</c:v>
                </c:pt>
                <c:pt idx="512">
                  <c:v>1339.98</c:v>
                </c:pt>
                <c:pt idx="513">
                  <c:v>1342.405</c:v>
                </c:pt>
                <c:pt idx="514">
                  <c:v>1344.83</c:v>
                </c:pt>
                <c:pt idx="515">
                  <c:v>1347.2550000000001</c:v>
                </c:pt>
                <c:pt idx="516">
                  <c:v>1349.6790000000001</c:v>
                </c:pt>
                <c:pt idx="517">
                  <c:v>1352.104</c:v>
                </c:pt>
                <c:pt idx="518">
                  <c:v>1354.529</c:v>
                </c:pt>
                <c:pt idx="519">
                  <c:v>1356.954</c:v>
                </c:pt>
                <c:pt idx="520">
                  <c:v>1359.3789999999999</c:v>
                </c:pt>
                <c:pt idx="521">
                  <c:v>1361.8030000000001</c:v>
                </c:pt>
                <c:pt idx="522">
                  <c:v>1364.2280000000001</c:v>
                </c:pt>
                <c:pt idx="523">
                  <c:v>1366.653</c:v>
                </c:pt>
                <c:pt idx="524">
                  <c:v>1369.078</c:v>
                </c:pt>
                <c:pt idx="525">
                  <c:v>1371.5029999999999</c:v>
                </c:pt>
                <c:pt idx="526">
                  <c:v>1373.9269999999999</c:v>
                </c:pt>
                <c:pt idx="527">
                  <c:v>1376.3520000000001</c:v>
                </c:pt>
                <c:pt idx="528">
                  <c:v>1378.777</c:v>
                </c:pt>
                <c:pt idx="529">
                  <c:v>1381.202</c:v>
                </c:pt>
                <c:pt idx="530">
                  <c:v>1383.627</c:v>
                </c:pt>
                <c:pt idx="531">
                  <c:v>1386.0519999999999</c:v>
                </c:pt>
                <c:pt idx="532">
                  <c:v>1388.4760000000001</c:v>
                </c:pt>
                <c:pt idx="533">
                  <c:v>1390.9010000000001</c:v>
                </c:pt>
                <c:pt idx="534">
                  <c:v>1393.326</c:v>
                </c:pt>
                <c:pt idx="535">
                  <c:v>1395.751</c:v>
                </c:pt>
                <c:pt idx="536">
                  <c:v>1398.1759999999999</c:v>
                </c:pt>
                <c:pt idx="537">
                  <c:v>1400.6</c:v>
                </c:pt>
                <c:pt idx="538">
                  <c:v>1403.0250000000001</c:v>
                </c:pt>
                <c:pt idx="539">
                  <c:v>1405.45</c:v>
                </c:pt>
                <c:pt idx="540">
                  <c:v>1407.875</c:v>
                </c:pt>
                <c:pt idx="541">
                  <c:v>1410.3</c:v>
                </c:pt>
                <c:pt idx="542">
                  <c:v>1412.7239999999999</c:v>
                </c:pt>
                <c:pt idx="543">
                  <c:v>1415.1489999999999</c:v>
                </c:pt>
                <c:pt idx="544">
                  <c:v>1417.5740000000001</c:v>
                </c:pt>
                <c:pt idx="545">
                  <c:v>1419.999</c:v>
                </c:pt>
                <c:pt idx="546">
                  <c:v>1422.424</c:v>
                </c:pt>
                <c:pt idx="547">
                  <c:v>1424.8489999999999</c:v>
                </c:pt>
                <c:pt idx="548">
                  <c:v>1427.2729999999999</c:v>
                </c:pt>
                <c:pt idx="549">
                  <c:v>1429.6980000000001</c:v>
                </c:pt>
                <c:pt idx="550">
                  <c:v>1432.123</c:v>
                </c:pt>
                <c:pt idx="551">
                  <c:v>1434.548</c:v>
                </c:pt>
                <c:pt idx="552">
                  <c:v>1436.973</c:v>
                </c:pt>
                <c:pt idx="553">
                  <c:v>1439.3969999999999</c:v>
                </c:pt>
                <c:pt idx="554">
                  <c:v>1441.8219999999999</c:v>
                </c:pt>
                <c:pt idx="555">
                  <c:v>1444.2470000000001</c:v>
                </c:pt>
                <c:pt idx="556">
                  <c:v>1446.672</c:v>
                </c:pt>
                <c:pt idx="557">
                  <c:v>1449.097</c:v>
                </c:pt>
                <c:pt idx="558">
                  <c:v>1451.521</c:v>
                </c:pt>
                <c:pt idx="559">
                  <c:v>1453.9459999999999</c:v>
                </c:pt>
                <c:pt idx="560">
                  <c:v>1456.3710000000001</c:v>
                </c:pt>
                <c:pt idx="561">
                  <c:v>1458.796</c:v>
                </c:pt>
                <c:pt idx="562">
                  <c:v>1461.221</c:v>
                </c:pt>
                <c:pt idx="563">
                  <c:v>1463.645</c:v>
                </c:pt>
                <c:pt idx="564">
                  <c:v>1466.07</c:v>
                </c:pt>
                <c:pt idx="565">
                  <c:v>1468.4949999999999</c:v>
                </c:pt>
                <c:pt idx="566">
                  <c:v>1470.92</c:v>
                </c:pt>
                <c:pt idx="567">
                  <c:v>1473.345</c:v>
                </c:pt>
                <c:pt idx="568">
                  <c:v>1475.769</c:v>
                </c:pt>
                <c:pt idx="569">
                  <c:v>1478.194</c:v>
                </c:pt>
                <c:pt idx="570">
                  <c:v>1480.6189999999999</c:v>
                </c:pt>
                <c:pt idx="571">
                  <c:v>1483.0440000000001</c:v>
                </c:pt>
                <c:pt idx="572">
                  <c:v>1485.4690000000001</c:v>
                </c:pt>
                <c:pt idx="573">
                  <c:v>1487.894</c:v>
                </c:pt>
                <c:pt idx="574">
                  <c:v>1490.318</c:v>
                </c:pt>
                <c:pt idx="575">
                  <c:v>1492.7429999999999</c:v>
                </c:pt>
                <c:pt idx="576">
                  <c:v>1495.1679999999999</c:v>
                </c:pt>
                <c:pt idx="577">
                  <c:v>1497.5930000000001</c:v>
                </c:pt>
                <c:pt idx="578">
                  <c:v>1500.018</c:v>
                </c:pt>
              </c:numCache>
            </c:numRef>
          </c:xVal>
          <c:yVal>
            <c:numRef>
              <c:f>'Spectrum--001--Spec'!$H$3:$H$581</c:f>
              <c:numCache>
                <c:formatCode>0.00E+00</c:formatCode>
                <c:ptCount val="579"/>
                <c:pt idx="0">
                  <c:v>1749.029</c:v>
                </c:pt>
                <c:pt idx="1">
                  <c:v>1742.904</c:v>
                </c:pt>
                <c:pt idx="2">
                  <c:v>1743.7660000000001</c:v>
                </c:pt>
                <c:pt idx="3">
                  <c:v>1753</c:v>
                </c:pt>
                <c:pt idx="4">
                  <c:v>1761.019</c:v>
                </c:pt>
                <c:pt idx="5">
                  <c:v>1765.3610000000001</c:v>
                </c:pt>
                <c:pt idx="6">
                  <c:v>1767.2650000000001</c:v>
                </c:pt>
                <c:pt idx="7">
                  <c:v>1768.26</c:v>
                </c:pt>
                <c:pt idx="8">
                  <c:v>1765.5050000000001</c:v>
                </c:pt>
                <c:pt idx="9">
                  <c:v>1753.7339999999999</c:v>
                </c:pt>
                <c:pt idx="10">
                  <c:v>1761.64</c:v>
                </c:pt>
                <c:pt idx="11">
                  <c:v>1758.2429999999999</c:v>
                </c:pt>
                <c:pt idx="12">
                  <c:v>1753.049</c:v>
                </c:pt>
                <c:pt idx="13">
                  <c:v>1751.826</c:v>
                </c:pt>
                <c:pt idx="14">
                  <c:v>1749.9559999999999</c:v>
                </c:pt>
                <c:pt idx="15">
                  <c:v>1750.92</c:v>
                </c:pt>
                <c:pt idx="16">
                  <c:v>1757.4970000000001</c:v>
                </c:pt>
                <c:pt idx="17">
                  <c:v>1758.8440000000001</c:v>
                </c:pt>
                <c:pt idx="18">
                  <c:v>1753.9110000000001</c:v>
                </c:pt>
                <c:pt idx="19">
                  <c:v>1750.8109999999999</c:v>
                </c:pt>
                <c:pt idx="20">
                  <c:v>1743.414</c:v>
                </c:pt>
                <c:pt idx="21">
                  <c:v>1736.1030000000001</c:v>
                </c:pt>
                <c:pt idx="22">
                  <c:v>1738.105</c:v>
                </c:pt>
                <c:pt idx="23">
                  <c:v>1741.89</c:v>
                </c:pt>
                <c:pt idx="24">
                  <c:v>1734.1880000000001</c:v>
                </c:pt>
                <c:pt idx="25">
                  <c:v>1740.9970000000001</c:v>
                </c:pt>
                <c:pt idx="26">
                  <c:v>1739.48</c:v>
                </c:pt>
                <c:pt idx="27">
                  <c:v>1743.1079999999999</c:v>
                </c:pt>
                <c:pt idx="28">
                  <c:v>1751.4639999999999</c:v>
                </c:pt>
                <c:pt idx="29">
                  <c:v>1755.8510000000001</c:v>
                </c:pt>
                <c:pt idx="30">
                  <c:v>1754.269</c:v>
                </c:pt>
                <c:pt idx="31">
                  <c:v>1762.173</c:v>
                </c:pt>
                <c:pt idx="32">
                  <c:v>1777.5709999999999</c:v>
                </c:pt>
                <c:pt idx="33">
                  <c:v>1783.8689999999999</c:v>
                </c:pt>
                <c:pt idx="34">
                  <c:v>1774.5740000000001</c:v>
                </c:pt>
                <c:pt idx="35">
                  <c:v>1783.8030000000001</c:v>
                </c:pt>
                <c:pt idx="36">
                  <c:v>1781.259</c:v>
                </c:pt>
                <c:pt idx="37">
                  <c:v>1778.9059999999999</c:v>
                </c:pt>
                <c:pt idx="38">
                  <c:v>1778.788</c:v>
                </c:pt>
                <c:pt idx="39">
                  <c:v>1780.0909999999999</c:v>
                </c:pt>
                <c:pt idx="40">
                  <c:v>1782.8</c:v>
                </c:pt>
                <c:pt idx="41">
                  <c:v>1783.2439999999999</c:v>
                </c:pt>
                <c:pt idx="42">
                  <c:v>1788.9659999999999</c:v>
                </c:pt>
                <c:pt idx="43">
                  <c:v>1796.635</c:v>
                </c:pt>
                <c:pt idx="44">
                  <c:v>1807.3209999999999</c:v>
                </c:pt>
                <c:pt idx="45">
                  <c:v>1827.4380000000001</c:v>
                </c:pt>
                <c:pt idx="46">
                  <c:v>1838.5039999999999</c:v>
                </c:pt>
                <c:pt idx="47">
                  <c:v>1850.2429999999999</c:v>
                </c:pt>
                <c:pt idx="48">
                  <c:v>1861.838</c:v>
                </c:pt>
                <c:pt idx="49">
                  <c:v>1864.0219999999999</c:v>
                </c:pt>
                <c:pt idx="50">
                  <c:v>1848.9380000000001</c:v>
                </c:pt>
                <c:pt idx="51">
                  <c:v>1839.671</c:v>
                </c:pt>
                <c:pt idx="52">
                  <c:v>1832.645</c:v>
                </c:pt>
                <c:pt idx="53">
                  <c:v>1822.598</c:v>
                </c:pt>
                <c:pt idx="54">
                  <c:v>1811.8589999999999</c:v>
                </c:pt>
                <c:pt idx="55">
                  <c:v>1806.77</c:v>
                </c:pt>
                <c:pt idx="56">
                  <c:v>1812.8889999999999</c:v>
                </c:pt>
                <c:pt idx="57">
                  <c:v>1800.4369999999999</c:v>
                </c:pt>
                <c:pt idx="58">
                  <c:v>1798.8219999999999</c:v>
                </c:pt>
                <c:pt idx="59">
                  <c:v>1796.942</c:v>
                </c:pt>
                <c:pt idx="60">
                  <c:v>1790.4290000000001</c:v>
                </c:pt>
                <c:pt idx="61">
                  <c:v>1799.9190000000001</c:v>
                </c:pt>
                <c:pt idx="62">
                  <c:v>1807.8420000000001</c:v>
                </c:pt>
                <c:pt idx="63">
                  <c:v>1811.44</c:v>
                </c:pt>
                <c:pt idx="64">
                  <c:v>1816.874</c:v>
                </c:pt>
                <c:pt idx="65">
                  <c:v>1826.25</c:v>
                </c:pt>
                <c:pt idx="66">
                  <c:v>1838.5419999999999</c:v>
                </c:pt>
                <c:pt idx="67">
                  <c:v>1862.6310000000001</c:v>
                </c:pt>
                <c:pt idx="68">
                  <c:v>1869.8989999999999</c:v>
                </c:pt>
                <c:pt idx="69">
                  <c:v>1877.527</c:v>
                </c:pt>
                <c:pt idx="70">
                  <c:v>1886.4090000000001</c:v>
                </c:pt>
                <c:pt idx="71">
                  <c:v>1889.9929999999999</c:v>
                </c:pt>
                <c:pt idx="72">
                  <c:v>1886.347</c:v>
                </c:pt>
                <c:pt idx="73">
                  <c:v>1892.5519999999999</c:v>
                </c:pt>
                <c:pt idx="74">
                  <c:v>1893.183</c:v>
                </c:pt>
                <c:pt idx="75">
                  <c:v>1893.6890000000001</c:v>
                </c:pt>
                <c:pt idx="76">
                  <c:v>1890.231</c:v>
                </c:pt>
                <c:pt idx="77">
                  <c:v>1870.116</c:v>
                </c:pt>
                <c:pt idx="78">
                  <c:v>1872.242</c:v>
                </c:pt>
                <c:pt idx="79">
                  <c:v>1871.846</c:v>
                </c:pt>
                <c:pt idx="80">
                  <c:v>1861.221</c:v>
                </c:pt>
                <c:pt idx="81">
                  <c:v>1849.645</c:v>
                </c:pt>
                <c:pt idx="82">
                  <c:v>1845.395</c:v>
                </c:pt>
                <c:pt idx="83">
                  <c:v>1829.075</c:v>
                </c:pt>
                <c:pt idx="84">
                  <c:v>1827.06</c:v>
                </c:pt>
                <c:pt idx="85">
                  <c:v>1827.5719999999999</c:v>
                </c:pt>
                <c:pt idx="86">
                  <c:v>1817.548</c:v>
                </c:pt>
                <c:pt idx="87">
                  <c:v>1803.1079999999999</c:v>
                </c:pt>
                <c:pt idx="88">
                  <c:v>1807.057</c:v>
                </c:pt>
                <c:pt idx="89">
                  <c:v>1795.5419999999999</c:v>
                </c:pt>
                <c:pt idx="90">
                  <c:v>1792.903</c:v>
                </c:pt>
                <c:pt idx="91">
                  <c:v>1792.2639999999999</c:v>
                </c:pt>
                <c:pt idx="92">
                  <c:v>1789.6279999999999</c:v>
                </c:pt>
                <c:pt idx="93">
                  <c:v>1785.4559999999999</c:v>
                </c:pt>
                <c:pt idx="94">
                  <c:v>1782.441</c:v>
                </c:pt>
                <c:pt idx="95">
                  <c:v>1773.4739999999999</c:v>
                </c:pt>
                <c:pt idx="96">
                  <c:v>1776.057</c:v>
                </c:pt>
                <c:pt idx="97">
                  <c:v>1776.55</c:v>
                </c:pt>
                <c:pt idx="98">
                  <c:v>1772.0350000000001</c:v>
                </c:pt>
                <c:pt idx="99">
                  <c:v>1774.9110000000001</c:v>
                </c:pt>
                <c:pt idx="100">
                  <c:v>1762.019</c:v>
                </c:pt>
                <c:pt idx="101">
                  <c:v>1766.9960000000001</c:v>
                </c:pt>
                <c:pt idx="102">
                  <c:v>1774.42</c:v>
                </c:pt>
                <c:pt idx="103">
                  <c:v>1772.854</c:v>
                </c:pt>
                <c:pt idx="104">
                  <c:v>1765.2950000000001</c:v>
                </c:pt>
                <c:pt idx="105">
                  <c:v>1772.769</c:v>
                </c:pt>
                <c:pt idx="106">
                  <c:v>1775.771</c:v>
                </c:pt>
                <c:pt idx="107">
                  <c:v>1767.953</c:v>
                </c:pt>
                <c:pt idx="108">
                  <c:v>1773.7950000000001</c:v>
                </c:pt>
                <c:pt idx="109">
                  <c:v>1788.367</c:v>
                </c:pt>
                <c:pt idx="110">
                  <c:v>1788.3969999999999</c:v>
                </c:pt>
                <c:pt idx="111">
                  <c:v>1788.31</c:v>
                </c:pt>
                <c:pt idx="112">
                  <c:v>1774.364</c:v>
                </c:pt>
                <c:pt idx="113">
                  <c:v>1775.932</c:v>
                </c:pt>
                <c:pt idx="114">
                  <c:v>1781.337</c:v>
                </c:pt>
                <c:pt idx="115">
                  <c:v>1777.73</c:v>
                </c:pt>
                <c:pt idx="116">
                  <c:v>1770.096</c:v>
                </c:pt>
                <c:pt idx="117">
                  <c:v>1772.098</c:v>
                </c:pt>
                <c:pt idx="118">
                  <c:v>1772.578</c:v>
                </c:pt>
                <c:pt idx="119">
                  <c:v>1776.998</c:v>
                </c:pt>
                <c:pt idx="120">
                  <c:v>1777.837</c:v>
                </c:pt>
                <c:pt idx="121">
                  <c:v>1770.7850000000001</c:v>
                </c:pt>
                <c:pt idx="122">
                  <c:v>1768.625</c:v>
                </c:pt>
                <c:pt idx="123">
                  <c:v>1759.7329999999999</c:v>
                </c:pt>
                <c:pt idx="124">
                  <c:v>1753.729</c:v>
                </c:pt>
                <c:pt idx="125">
                  <c:v>1749.9069999999999</c:v>
                </c:pt>
                <c:pt idx="126">
                  <c:v>1747.316</c:v>
                </c:pt>
                <c:pt idx="127">
                  <c:v>1746.692</c:v>
                </c:pt>
                <c:pt idx="128">
                  <c:v>1750.6420000000001</c:v>
                </c:pt>
                <c:pt idx="129">
                  <c:v>1745.163</c:v>
                </c:pt>
                <c:pt idx="130">
                  <c:v>1736.376</c:v>
                </c:pt>
                <c:pt idx="131">
                  <c:v>1732.15</c:v>
                </c:pt>
                <c:pt idx="132">
                  <c:v>1730.087</c:v>
                </c:pt>
                <c:pt idx="133">
                  <c:v>1723.16</c:v>
                </c:pt>
                <c:pt idx="134">
                  <c:v>1722.5119999999999</c:v>
                </c:pt>
                <c:pt idx="135">
                  <c:v>1721.2270000000001</c:v>
                </c:pt>
                <c:pt idx="136">
                  <c:v>1718.057</c:v>
                </c:pt>
                <c:pt idx="137">
                  <c:v>1709.6890000000001</c:v>
                </c:pt>
                <c:pt idx="138">
                  <c:v>1703.7760000000001</c:v>
                </c:pt>
                <c:pt idx="139">
                  <c:v>1712.702</c:v>
                </c:pt>
                <c:pt idx="140">
                  <c:v>1713.8019999999999</c:v>
                </c:pt>
                <c:pt idx="141">
                  <c:v>1704.9069999999999</c:v>
                </c:pt>
                <c:pt idx="142">
                  <c:v>1699.5709999999999</c:v>
                </c:pt>
                <c:pt idx="143">
                  <c:v>1703.2629999999999</c:v>
                </c:pt>
                <c:pt idx="144">
                  <c:v>1708.2339999999999</c:v>
                </c:pt>
                <c:pt idx="145">
                  <c:v>1701.1079999999999</c:v>
                </c:pt>
                <c:pt idx="146">
                  <c:v>1705.9110000000001</c:v>
                </c:pt>
                <c:pt idx="147">
                  <c:v>1703.45</c:v>
                </c:pt>
                <c:pt idx="148">
                  <c:v>1710.059</c:v>
                </c:pt>
                <c:pt idx="149">
                  <c:v>1717.2809999999999</c:v>
                </c:pt>
                <c:pt idx="150">
                  <c:v>1716.02</c:v>
                </c:pt>
                <c:pt idx="151">
                  <c:v>1710.9159999999999</c:v>
                </c:pt>
                <c:pt idx="152">
                  <c:v>1699.4169999999999</c:v>
                </c:pt>
                <c:pt idx="153">
                  <c:v>1702.2650000000001</c:v>
                </c:pt>
                <c:pt idx="154">
                  <c:v>1712.3630000000001</c:v>
                </c:pt>
                <c:pt idx="155">
                  <c:v>1718.3630000000001</c:v>
                </c:pt>
                <c:pt idx="156">
                  <c:v>1721.3230000000001</c:v>
                </c:pt>
                <c:pt idx="157">
                  <c:v>1733.4269999999999</c:v>
                </c:pt>
                <c:pt idx="158">
                  <c:v>1713.212</c:v>
                </c:pt>
                <c:pt idx="159">
                  <c:v>1721.845</c:v>
                </c:pt>
                <c:pt idx="160">
                  <c:v>1719.92</c:v>
                </c:pt>
                <c:pt idx="161">
                  <c:v>1715.6859999999999</c:v>
                </c:pt>
                <c:pt idx="162">
                  <c:v>1720.7550000000001</c:v>
                </c:pt>
                <c:pt idx="163">
                  <c:v>1721.183</c:v>
                </c:pt>
                <c:pt idx="164">
                  <c:v>1714.7950000000001</c:v>
                </c:pt>
                <c:pt idx="165">
                  <c:v>1709.4490000000001</c:v>
                </c:pt>
                <c:pt idx="166">
                  <c:v>1710.9459999999999</c:v>
                </c:pt>
                <c:pt idx="167">
                  <c:v>1711.819</c:v>
                </c:pt>
                <c:pt idx="168">
                  <c:v>1708.768</c:v>
                </c:pt>
                <c:pt idx="169">
                  <c:v>1708.1379999999999</c:v>
                </c:pt>
                <c:pt idx="170">
                  <c:v>1703.4839999999999</c:v>
                </c:pt>
                <c:pt idx="171">
                  <c:v>1701.6959999999999</c:v>
                </c:pt>
                <c:pt idx="172">
                  <c:v>1701.422</c:v>
                </c:pt>
                <c:pt idx="173">
                  <c:v>1702.403</c:v>
                </c:pt>
                <c:pt idx="174">
                  <c:v>1702.6210000000001</c:v>
                </c:pt>
                <c:pt idx="175">
                  <c:v>1699.7360000000001</c:v>
                </c:pt>
                <c:pt idx="176">
                  <c:v>1699.3879999999999</c:v>
                </c:pt>
                <c:pt idx="177">
                  <c:v>1697.221</c:v>
                </c:pt>
                <c:pt idx="178">
                  <c:v>1695.6010000000001</c:v>
                </c:pt>
                <c:pt idx="179">
                  <c:v>1694.4090000000001</c:v>
                </c:pt>
                <c:pt idx="180">
                  <c:v>1693.7660000000001</c:v>
                </c:pt>
                <c:pt idx="181">
                  <c:v>1693.624</c:v>
                </c:pt>
                <c:pt idx="182">
                  <c:v>1691.098</c:v>
                </c:pt>
                <c:pt idx="183">
                  <c:v>1690.566</c:v>
                </c:pt>
                <c:pt idx="184">
                  <c:v>1689.8109999999999</c:v>
                </c:pt>
                <c:pt idx="185">
                  <c:v>1688.452</c:v>
                </c:pt>
                <c:pt idx="186">
                  <c:v>1689.2070000000001</c:v>
                </c:pt>
                <c:pt idx="187">
                  <c:v>1691.6489999999999</c:v>
                </c:pt>
                <c:pt idx="188">
                  <c:v>1686.4829999999999</c:v>
                </c:pt>
                <c:pt idx="189">
                  <c:v>1694.482</c:v>
                </c:pt>
                <c:pt idx="190">
                  <c:v>1691.4960000000001</c:v>
                </c:pt>
                <c:pt idx="191">
                  <c:v>1695.212</c:v>
                </c:pt>
                <c:pt idx="192">
                  <c:v>1700.038</c:v>
                </c:pt>
                <c:pt idx="193">
                  <c:v>1700.375</c:v>
                </c:pt>
                <c:pt idx="194">
                  <c:v>1709.5309999999999</c:v>
                </c:pt>
                <c:pt idx="195">
                  <c:v>1708.972</c:v>
                </c:pt>
                <c:pt idx="196">
                  <c:v>1708.7629999999999</c:v>
                </c:pt>
                <c:pt idx="197">
                  <c:v>1701.5740000000001</c:v>
                </c:pt>
                <c:pt idx="198">
                  <c:v>1704.066</c:v>
                </c:pt>
                <c:pt idx="199">
                  <c:v>1714.606</c:v>
                </c:pt>
                <c:pt idx="200">
                  <c:v>1712.67</c:v>
                </c:pt>
                <c:pt idx="201">
                  <c:v>1715.76</c:v>
                </c:pt>
                <c:pt idx="202">
                  <c:v>1723.691</c:v>
                </c:pt>
                <c:pt idx="203">
                  <c:v>1722.2829999999999</c:v>
                </c:pt>
                <c:pt idx="204">
                  <c:v>1717.3630000000001</c:v>
                </c:pt>
                <c:pt idx="205">
                  <c:v>1713.107</c:v>
                </c:pt>
                <c:pt idx="206">
                  <c:v>1712.502</c:v>
                </c:pt>
                <c:pt idx="207">
                  <c:v>1722.0889999999999</c:v>
                </c:pt>
                <c:pt idx="208">
                  <c:v>1711.8420000000001</c:v>
                </c:pt>
                <c:pt idx="209">
                  <c:v>1708.174</c:v>
                </c:pt>
                <c:pt idx="210">
                  <c:v>1709.9</c:v>
                </c:pt>
                <c:pt idx="211">
                  <c:v>1711.9839999999999</c:v>
                </c:pt>
                <c:pt idx="212">
                  <c:v>1709.126</c:v>
                </c:pt>
                <c:pt idx="213">
                  <c:v>1701.9829999999999</c:v>
                </c:pt>
                <c:pt idx="214">
                  <c:v>1712.4079999999999</c:v>
                </c:pt>
                <c:pt idx="215">
                  <c:v>1720.742</c:v>
                </c:pt>
                <c:pt idx="216">
                  <c:v>1714.761</c:v>
                </c:pt>
                <c:pt idx="217">
                  <c:v>1708.174</c:v>
                </c:pt>
                <c:pt idx="218">
                  <c:v>1710.998</c:v>
                </c:pt>
                <c:pt idx="219">
                  <c:v>1718.9079999999999</c:v>
                </c:pt>
                <c:pt idx="220">
                  <c:v>1717.0250000000001</c:v>
                </c:pt>
                <c:pt idx="221">
                  <c:v>1713.123</c:v>
                </c:pt>
                <c:pt idx="222">
                  <c:v>1714.17</c:v>
                </c:pt>
                <c:pt idx="223">
                  <c:v>1715.693</c:v>
                </c:pt>
                <c:pt idx="224">
                  <c:v>1713.2550000000001</c:v>
                </c:pt>
                <c:pt idx="225">
                  <c:v>1709.865</c:v>
                </c:pt>
                <c:pt idx="226">
                  <c:v>1713.2570000000001</c:v>
                </c:pt>
                <c:pt idx="227">
                  <c:v>1719.895</c:v>
                </c:pt>
                <c:pt idx="228">
                  <c:v>1708.902</c:v>
                </c:pt>
                <c:pt idx="229">
                  <c:v>1713.38</c:v>
                </c:pt>
                <c:pt idx="230">
                  <c:v>1717.66</c:v>
                </c:pt>
                <c:pt idx="231">
                  <c:v>1720.384</c:v>
                </c:pt>
                <c:pt idx="232">
                  <c:v>1722.942</c:v>
                </c:pt>
                <c:pt idx="233">
                  <c:v>1713.5219999999999</c:v>
                </c:pt>
                <c:pt idx="234">
                  <c:v>1714.6489999999999</c:v>
                </c:pt>
                <c:pt idx="235">
                  <c:v>1713.2819999999999</c:v>
                </c:pt>
                <c:pt idx="236">
                  <c:v>1712.922</c:v>
                </c:pt>
                <c:pt idx="237">
                  <c:v>1708.672</c:v>
                </c:pt>
                <c:pt idx="238">
                  <c:v>1711.48</c:v>
                </c:pt>
                <c:pt idx="239">
                  <c:v>1724.5519999999999</c:v>
                </c:pt>
                <c:pt idx="240">
                  <c:v>1710.712</c:v>
                </c:pt>
                <c:pt idx="241">
                  <c:v>1714.652</c:v>
                </c:pt>
                <c:pt idx="242">
                  <c:v>1708.2570000000001</c:v>
                </c:pt>
                <c:pt idx="243">
                  <c:v>1704.3810000000001</c:v>
                </c:pt>
                <c:pt idx="244">
                  <c:v>1699.9690000000001</c:v>
                </c:pt>
                <c:pt idx="245">
                  <c:v>1699.348</c:v>
                </c:pt>
                <c:pt idx="246">
                  <c:v>1708.4929999999999</c:v>
                </c:pt>
                <c:pt idx="247">
                  <c:v>1701.306</c:v>
                </c:pt>
                <c:pt idx="248">
                  <c:v>1691.712</c:v>
                </c:pt>
                <c:pt idx="249">
                  <c:v>1702.8989999999999</c:v>
                </c:pt>
                <c:pt idx="250">
                  <c:v>1704.04</c:v>
                </c:pt>
                <c:pt idx="251">
                  <c:v>1697.6389999999999</c:v>
                </c:pt>
                <c:pt idx="252">
                  <c:v>1697.752</c:v>
                </c:pt>
                <c:pt idx="253">
                  <c:v>1701.7950000000001</c:v>
                </c:pt>
                <c:pt idx="254">
                  <c:v>1683.348</c:v>
                </c:pt>
                <c:pt idx="255">
                  <c:v>1694.0830000000001</c:v>
                </c:pt>
                <c:pt idx="256">
                  <c:v>1679.502</c:v>
                </c:pt>
                <c:pt idx="257">
                  <c:v>1676.1980000000001</c:v>
                </c:pt>
                <c:pt idx="258">
                  <c:v>1681.1179999999999</c:v>
                </c:pt>
                <c:pt idx="259">
                  <c:v>1677.568</c:v>
                </c:pt>
                <c:pt idx="260">
                  <c:v>1667.298</c:v>
                </c:pt>
                <c:pt idx="261">
                  <c:v>1661.799</c:v>
                </c:pt>
                <c:pt idx="262">
                  <c:v>1654.345</c:v>
                </c:pt>
                <c:pt idx="263">
                  <c:v>1648.066</c:v>
                </c:pt>
                <c:pt idx="264">
                  <c:v>1648.5730000000001</c:v>
                </c:pt>
                <c:pt idx="265">
                  <c:v>1646.6379999999999</c:v>
                </c:pt>
                <c:pt idx="266">
                  <c:v>1641.155</c:v>
                </c:pt>
                <c:pt idx="267">
                  <c:v>1640.6949999999999</c:v>
                </c:pt>
                <c:pt idx="268">
                  <c:v>1626.2270000000001</c:v>
                </c:pt>
                <c:pt idx="269">
                  <c:v>1626.702</c:v>
                </c:pt>
                <c:pt idx="270">
                  <c:v>1614.825</c:v>
                </c:pt>
                <c:pt idx="271">
                  <c:v>1615.6959999999999</c:v>
                </c:pt>
                <c:pt idx="272">
                  <c:v>1613.248</c:v>
                </c:pt>
                <c:pt idx="273">
                  <c:v>1604.1479999999999</c:v>
                </c:pt>
                <c:pt idx="274">
                  <c:v>1607.085</c:v>
                </c:pt>
                <c:pt idx="275">
                  <c:v>1596.116</c:v>
                </c:pt>
                <c:pt idx="276">
                  <c:v>1590.789</c:v>
                </c:pt>
                <c:pt idx="277">
                  <c:v>1589.3589999999999</c:v>
                </c:pt>
                <c:pt idx="278">
                  <c:v>1586.1289999999999</c:v>
                </c:pt>
                <c:pt idx="279">
                  <c:v>1583.723</c:v>
                </c:pt>
                <c:pt idx="280">
                  <c:v>1582.893</c:v>
                </c:pt>
                <c:pt idx="281">
                  <c:v>1580.145</c:v>
                </c:pt>
                <c:pt idx="282">
                  <c:v>1575.289</c:v>
                </c:pt>
                <c:pt idx="283">
                  <c:v>1577.8219999999999</c:v>
                </c:pt>
                <c:pt idx="284">
                  <c:v>1573.867</c:v>
                </c:pt>
                <c:pt idx="285">
                  <c:v>1564.1759999999999</c:v>
                </c:pt>
                <c:pt idx="286">
                  <c:v>1563.9359999999999</c:v>
                </c:pt>
                <c:pt idx="287">
                  <c:v>1565.317</c:v>
                </c:pt>
                <c:pt idx="288">
                  <c:v>1557.8309999999999</c:v>
                </c:pt>
                <c:pt idx="289">
                  <c:v>1558.6310000000001</c:v>
                </c:pt>
                <c:pt idx="290">
                  <c:v>1555.9849999999999</c:v>
                </c:pt>
                <c:pt idx="291">
                  <c:v>1554.2280000000001</c:v>
                </c:pt>
                <c:pt idx="292">
                  <c:v>1560.355</c:v>
                </c:pt>
                <c:pt idx="293">
                  <c:v>1556.2349999999999</c:v>
                </c:pt>
                <c:pt idx="294">
                  <c:v>1548.4</c:v>
                </c:pt>
                <c:pt idx="295">
                  <c:v>1548.934</c:v>
                </c:pt>
                <c:pt idx="296">
                  <c:v>1551.8910000000001</c:v>
                </c:pt>
                <c:pt idx="297">
                  <c:v>1545.817</c:v>
                </c:pt>
                <c:pt idx="298">
                  <c:v>1542.396</c:v>
                </c:pt>
                <c:pt idx="299">
                  <c:v>1542.364</c:v>
                </c:pt>
                <c:pt idx="300">
                  <c:v>1542.0029999999999</c:v>
                </c:pt>
                <c:pt idx="301">
                  <c:v>1538.4459999999999</c:v>
                </c:pt>
                <c:pt idx="302">
                  <c:v>1536.2180000000001</c:v>
                </c:pt>
                <c:pt idx="303">
                  <c:v>1539.577</c:v>
                </c:pt>
                <c:pt idx="304">
                  <c:v>1541.299</c:v>
                </c:pt>
                <c:pt idx="305">
                  <c:v>1546.662</c:v>
                </c:pt>
                <c:pt idx="306">
                  <c:v>1533.8889999999999</c:v>
                </c:pt>
                <c:pt idx="307">
                  <c:v>1533.5319999999999</c:v>
                </c:pt>
                <c:pt idx="308">
                  <c:v>1535.326</c:v>
                </c:pt>
                <c:pt idx="309">
                  <c:v>1533.509</c:v>
                </c:pt>
                <c:pt idx="310">
                  <c:v>1531.596</c:v>
                </c:pt>
                <c:pt idx="311">
                  <c:v>1532.655</c:v>
                </c:pt>
                <c:pt idx="312">
                  <c:v>1534.7829999999999</c:v>
                </c:pt>
                <c:pt idx="313">
                  <c:v>1527.404</c:v>
                </c:pt>
                <c:pt idx="314">
                  <c:v>1531.396</c:v>
                </c:pt>
                <c:pt idx="315">
                  <c:v>1531.741</c:v>
                </c:pt>
                <c:pt idx="316">
                  <c:v>1528.318</c:v>
                </c:pt>
                <c:pt idx="317">
                  <c:v>1526.454</c:v>
                </c:pt>
                <c:pt idx="318">
                  <c:v>1526.5060000000001</c:v>
                </c:pt>
                <c:pt idx="319">
                  <c:v>1524.0350000000001</c:v>
                </c:pt>
                <c:pt idx="320">
                  <c:v>1525.7760000000001</c:v>
                </c:pt>
                <c:pt idx="321">
                  <c:v>1526.002</c:v>
                </c:pt>
                <c:pt idx="322">
                  <c:v>1522.489</c:v>
                </c:pt>
                <c:pt idx="323">
                  <c:v>1522.9359999999999</c:v>
                </c:pt>
                <c:pt idx="324">
                  <c:v>1521.9469999999999</c:v>
                </c:pt>
                <c:pt idx="325">
                  <c:v>1521.258</c:v>
                </c:pt>
                <c:pt idx="326">
                  <c:v>1525.5060000000001</c:v>
                </c:pt>
                <c:pt idx="327">
                  <c:v>1523.16</c:v>
                </c:pt>
                <c:pt idx="328">
                  <c:v>1524.164</c:v>
                </c:pt>
                <c:pt idx="329">
                  <c:v>1519.3630000000001</c:v>
                </c:pt>
                <c:pt idx="330">
                  <c:v>1517.6389999999999</c:v>
                </c:pt>
                <c:pt idx="331">
                  <c:v>1517.6890000000001</c:v>
                </c:pt>
                <c:pt idx="332">
                  <c:v>1517.9349999999999</c:v>
                </c:pt>
                <c:pt idx="333">
                  <c:v>1514.941</c:v>
                </c:pt>
                <c:pt idx="334">
                  <c:v>1509.204</c:v>
                </c:pt>
                <c:pt idx="335">
                  <c:v>1512.175</c:v>
                </c:pt>
                <c:pt idx="336">
                  <c:v>1512.6479999999999</c:v>
                </c:pt>
                <c:pt idx="337">
                  <c:v>1514.4380000000001</c:v>
                </c:pt>
                <c:pt idx="338">
                  <c:v>1513.9580000000001</c:v>
                </c:pt>
                <c:pt idx="339">
                  <c:v>1512.7280000000001</c:v>
                </c:pt>
                <c:pt idx="340">
                  <c:v>1510.836</c:v>
                </c:pt>
                <c:pt idx="341">
                  <c:v>1511.28</c:v>
                </c:pt>
                <c:pt idx="342">
                  <c:v>1514.89</c:v>
                </c:pt>
                <c:pt idx="343">
                  <c:v>1511.8889999999999</c:v>
                </c:pt>
                <c:pt idx="344">
                  <c:v>1512.2380000000001</c:v>
                </c:pt>
                <c:pt idx="345">
                  <c:v>1505.261</c:v>
                </c:pt>
                <c:pt idx="346">
                  <c:v>1510.354</c:v>
                </c:pt>
                <c:pt idx="347">
                  <c:v>1511.395</c:v>
                </c:pt>
                <c:pt idx="348">
                  <c:v>1511.0070000000001</c:v>
                </c:pt>
                <c:pt idx="349">
                  <c:v>1511.048</c:v>
                </c:pt>
                <c:pt idx="350">
                  <c:v>1507.365</c:v>
                </c:pt>
                <c:pt idx="351">
                  <c:v>1506.0070000000001</c:v>
                </c:pt>
                <c:pt idx="352">
                  <c:v>1507.4590000000001</c:v>
                </c:pt>
                <c:pt idx="353">
                  <c:v>1507.692</c:v>
                </c:pt>
                <c:pt idx="354">
                  <c:v>1509.905</c:v>
                </c:pt>
                <c:pt idx="355">
                  <c:v>1510.0260000000001</c:v>
                </c:pt>
                <c:pt idx="356">
                  <c:v>1510.713</c:v>
                </c:pt>
                <c:pt idx="357">
                  <c:v>1509.212</c:v>
                </c:pt>
                <c:pt idx="358">
                  <c:v>1504.691</c:v>
                </c:pt>
                <c:pt idx="359">
                  <c:v>1505.7619999999999</c:v>
                </c:pt>
                <c:pt idx="360">
                  <c:v>1506.364</c:v>
                </c:pt>
                <c:pt idx="361">
                  <c:v>1507.2090000000001</c:v>
                </c:pt>
                <c:pt idx="362">
                  <c:v>1507.162</c:v>
                </c:pt>
                <c:pt idx="363">
                  <c:v>1508.0039999999999</c:v>
                </c:pt>
                <c:pt idx="364">
                  <c:v>1506.15</c:v>
                </c:pt>
                <c:pt idx="365">
                  <c:v>1503.4480000000001</c:v>
                </c:pt>
                <c:pt idx="366">
                  <c:v>1504.902</c:v>
                </c:pt>
                <c:pt idx="367">
                  <c:v>1507.7270000000001</c:v>
                </c:pt>
                <c:pt idx="368">
                  <c:v>1499.4670000000001</c:v>
                </c:pt>
                <c:pt idx="369">
                  <c:v>1505.2560000000001</c:v>
                </c:pt>
                <c:pt idx="370">
                  <c:v>1504.2180000000001</c:v>
                </c:pt>
                <c:pt idx="371">
                  <c:v>1505.9280000000001</c:v>
                </c:pt>
                <c:pt idx="372">
                  <c:v>1504.415</c:v>
                </c:pt>
                <c:pt idx="373">
                  <c:v>1501.675</c:v>
                </c:pt>
                <c:pt idx="374">
                  <c:v>1502.7149999999999</c:v>
                </c:pt>
                <c:pt idx="375">
                  <c:v>1504.9110000000001</c:v>
                </c:pt>
                <c:pt idx="376">
                  <c:v>1501.8920000000001</c:v>
                </c:pt>
                <c:pt idx="377">
                  <c:v>1507.2929999999999</c:v>
                </c:pt>
                <c:pt idx="378">
                  <c:v>1506.1179999999999</c:v>
                </c:pt>
                <c:pt idx="379">
                  <c:v>1498.925</c:v>
                </c:pt>
                <c:pt idx="380">
                  <c:v>1507.104</c:v>
                </c:pt>
                <c:pt idx="381">
                  <c:v>1509.527</c:v>
                </c:pt>
                <c:pt idx="382">
                  <c:v>1506.52</c:v>
                </c:pt>
                <c:pt idx="383">
                  <c:v>1504.6969999999999</c:v>
                </c:pt>
                <c:pt idx="384">
                  <c:v>1502.529</c:v>
                </c:pt>
                <c:pt idx="385">
                  <c:v>1503.0909999999999</c:v>
                </c:pt>
                <c:pt idx="386">
                  <c:v>1500.94</c:v>
                </c:pt>
                <c:pt idx="387">
                  <c:v>1505.2449999999999</c:v>
                </c:pt>
                <c:pt idx="388">
                  <c:v>1502.078</c:v>
                </c:pt>
                <c:pt idx="389">
                  <c:v>1503.626</c:v>
                </c:pt>
                <c:pt idx="390">
                  <c:v>1505.93</c:v>
                </c:pt>
                <c:pt idx="391">
                  <c:v>1505.33</c:v>
                </c:pt>
                <c:pt idx="392">
                  <c:v>1505.807</c:v>
                </c:pt>
                <c:pt idx="393">
                  <c:v>1508.972</c:v>
                </c:pt>
                <c:pt idx="394">
                  <c:v>1505.6</c:v>
                </c:pt>
                <c:pt idx="395">
                  <c:v>1504.8130000000001</c:v>
                </c:pt>
                <c:pt idx="396">
                  <c:v>1501.905</c:v>
                </c:pt>
                <c:pt idx="397">
                  <c:v>1500.4259999999999</c:v>
                </c:pt>
                <c:pt idx="398">
                  <c:v>1505.2629999999999</c:v>
                </c:pt>
                <c:pt idx="399">
                  <c:v>1505.6579999999999</c:v>
                </c:pt>
                <c:pt idx="400">
                  <c:v>1503.345</c:v>
                </c:pt>
                <c:pt idx="401">
                  <c:v>1505.5450000000001</c:v>
                </c:pt>
                <c:pt idx="402">
                  <c:v>1508.3579999999999</c:v>
                </c:pt>
                <c:pt idx="403">
                  <c:v>1501.645</c:v>
                </c:pt>
                <c:pt idx="404">
                  <c:v>1499.12</c:v>
                </c:pt>
                <c:pt idx="405">
                  <c:v>1508.0940000000001</c:v>
                </c:pt>
                <c:pt idx="406">
                  <c:v>1508.527</c:v>
                </c:pt>
                <c:pt idx="407">
                  <c:v>1511.633</c:v>
                </c:pt>
                <c:pt idx="408">
                  <c:v>1509.0709999999999</c:v>
                </c:pt>
                <c:pt idx="409">
                  <c:v>1504.5440000000001</c:v>
                </c:pt>
                <c:pt idx="410">
                  <c:v>1504.8510000000001</c:v>
                </c:pt>
                <c:pt idx="411">
                  <c:v>1507.01</c:v>
                </c:pt>
                <c:pt idx="412">
                  <c:v>1505.3520000000001</c:v>
                </c:pt>
                <c:pt idx="413">
                  <c:v>1506.973</c:v>
                </c:pt>
                <c:pt idx="414">
                  <c:v>1509.345</c:v>
                </c:pt>
                <c:pt idx="415">
                  <c:v>1507.838</c:v>
                </c:pt>
                <c:pt idx="416">
                  <c:v>1512.4860000000001</c:v>
                </c:pt>
                <c:pt idx="417">
                  <c:v>1511.4259999999999</c:v>
                </c:pt>
                <c:pt idx="418">
                  <c:v>1510.2360000000001</c:v>
                </c:pt>
                <c:pt idx="419">
                  <c:v>1510.991</c:v>
                </c:pt>
                <c:pt idx="420">
                  <c:v>1511.2660000000001</c:v>
                </c:pt>
                <c:pt idx="421">
                  <c:v>1512.2809999999999</c:v>
                </c:pt>
                <c:pt idx="422">
                  <c:v>1511.0319999999999</c:v>
                </c:pt>
                <c:pt idx="423">
                  <c:v>1510.7850000000001</c:v>
                </c:pt>
                <c:pt idx="424">
                  <c:v>1509.787</c:v>
                </c:pt>
                <c:pt idx="425">
                  <c:v>1509.827</c:v>
                </c:pt>
                <c:pt idx="426">
                  <c:v>1513.662</c:v>
                </c:pt>
                <c:pt idx="427">
                  <c:v>1511.3409999999999</c:v>
                </c:pt>
                <c:pt idx="428">
                  <c:v>1514.5250000000001</c:v>
                </c:pt>
                <c:pt idx="429">
                  <c:v>1515.9069999999999</c:v>
                </c:pt>
                <c:pt idx="430">
                  <c:v>1507.41</c:v>
                </c:pt>
                <c:pt idx="431">
                  <c:v>1511.625</c:v>
                </c:pt>
                <c:pt idx="432">
                  <c:v>1513.694</c:v>
                </c:pt>
                <c:pt idx="433">
                  <c:v>1511.0309999999999</c:v>
                </c:pt>
                <c:pt idx="434">
                  <c:v>1516.9490000000001</c:v>
                </c:pt>
                <c:pt idx="435">
                  <c:v>1516.7470000000001</c:v>
                </c:pt>
                <c:pt idx="436">
                  <c:v>1515.9749999999999</c:v>
                </c:pt>
                <c:pt idx="437">
                  <c:v>1514.3209999999999</c:v>
                </c:pt>
                <c:pt idx="438">
                  <c:v>1515.2370000000001</c:v>
                </c:pt>
                <c:pt idx="439">
                  <c:v>1515.4010000000001</c:v>
                </c:pt>
                <c:pt idx="440">
                  <c:v>1512.6279999999999</c:v>
                </c:pt>
                <c:pt idx="441">
                  <c:v>1514.7739999999999</c:v>
                </c:pt>
                <c:pt idx="442">
                  <c:v>1509.002</c:v>
                </c:pt>
                <c:pt idx="443">
                  <c:v>1511.1769999999999</c:v>
                </c:pt>
                <c:pt idx="444">
                  <c:v>1511.009</c:v>
                </c:pt>
                <c:pt idx="445">
                  <c:v>1513.5309999999999</c:v>
                </c:pt>
                <c:pt idx="446">
                  <c:v>1514.3620000000001</c:v>
                </c:pt>
                <c:pt idx="447">
                  <c:v>1517.0619999999999</c:v>
                </c:pt>
                <c:pt idx="448">
                  <c:v>1517.1369999999999</c:v>
                </c:pt>
                <c:pt idx="449">
                  <c:v>1514.5340000000001</c:v>
                </c:pt>
                <c:pt idx="450">
                  <c:v>1513.0029999999999</c:v>
                </c:pt>
                <c:pt idx="451">
                  <c:v>1511.415</c:v>
                </c:pt>
                <c:pt idx="452">
                  <c:v>1515.058</c:v>
                </c:pt>
                <c:pt idx="453">
                  <c:v>1517.8810000000001</c:v>
                </c:pt>
                <c:pt idx="454">
                  <c:v>1519.2260000000001</c:v>
                </c:pt>
                <c:pt idx="455">
                  <c:v>1518.54</c:v>
                </c:pt>
                <c:pt idx="456">
                  <c:v>1519.33</c:v>
                </c:pt>
                <c:pt idx="457">
                  <c:v>1522.896</c:v>
                </c:pt>
                <c:pt idx="458">
                  <c:v>1525.56</c:v>
                </c:pt>
                <c:pt idx="459">
                  <c:v>1523.954</c:v>
                </c:pt>
                <c:pt idx="460">
                  <c:v>1526.4590000000001</c:v>
                </c:pt>
                <c:pt idx="461">
                  <c:v>1534.056</c:v>
                </c:pt>
                <c:pt idx="462">
                  <c:v>1523.306</c:v>
                </c:pt>
                <c:pt idx="463">
                  <c:v>1522.5340000000001</c:v>
                </c:pt>
                <c:pt idx="464">
                  <c:v>1527.106</c:v>
                </c:pt>
                <c:pt idx="465">
                  <c:v>1522.5630000000001</c:v>
                </c:pt>
                <c:pt idx="466">
                  <c:v>1526.3</c:v>
                </c:pt>
                <c:pt idx="467">
                  <c:v>1522.615</c:v>
                </c:pt>
                <c:pt idx="468">
                  <c:v>1530.1310000000001</c:v>
                </c:pt>
                <c:pt idx="469">
                  <c:v>1529.5809999999999</c:v>
                </c:pt>
                <c:pt idx="470">
                  <c:v>1523.886</c:v>
                </c:pt>
                <c:pt idx="471">
                  <c:v>1528.008</c:v>
                </c:pt>
                <c:pt idx="472">
                  <c:v>1528.616</c:v>
                </c:pt>
                <c:pt idx="473">
                  <c:v>1533.7619999999999</c:v>
                </c:pt>
                <c:pt idx="474">
                  <c:v>1527.758</c:v>
                </c:pt>
                <c:pt idx="475">
                  <c:v>1529.0070000000001</c:v>
                </c:pt>
                <c:pt idx="476">
                  <c:v>1532.8920000000001</c:v>
                </c:pt>
                <c:pt idx="477">
                  <c:v>1531.5250000000001</c:v>
                </c:pt>
                <c:pt idx="478">
                  <c:v>1536.7919999999999</c:v>
                </c:pt>
                <c:pt idx="479">
                  <c:v>1535.088</c:v>
                </c:pt>
                <c:pt idx="480">
                  <c:v>1534.069</c:v>
                </c:pt>
                <c:pt idx="481">
                  <c:v>1535.992</c:v>
                </c:pt>
                <c:pt idx="482">
                  <c:v>1535.614</c:v>
                </c:pt>
                <c:pt idx="483">
                  <c:v>1537.7819999999999</c:v>
                </c:pt>
                <c:pt idx="484">
                  <c:v>1539.508</c:v>
                </c:pt>
                <c:pt idx="485">
                  <c:v>1540.896</c:v>
                </c:pt>
                <c:pt idx="486">
                  <c:v>1545.8409999999999</c:v>
                </c:pt>
                <c:pt idx="487">
                  <c:v>1539.229</c:v>
                </c:pt>
                <c:pt idx="488">
                  <c:v>1536.4490000000001</c:v>
                </c:pt>
                <c:pt idx="489">
                  <c:v>1540.0129999999999</c:v>
                </c:pt>
                <c:pt idx="490">
                  <c:v>1542.4829999999999</c:v>
                </c:pt>
                <c:pt idx="491">
                  <c:v>1540.7239999999999</c:v>
                </c:pt>
                <c:pt idx="492">
                  <c:v>1540.405</c:v>
                </c:pt>
                <c:pt idx="493">
                  <c:v>1542.521</c:v>
                </c:pt>
                <c:pt idx="494">
                  <c:v>1542.4449999999999</c:v>
                </c:pt>
                <c:pt idx="495">
                  <c:v>1542.711</c:v>
                </c:pt>
                <c:pt idx="496">
                  <c:v>1545.4169999999999</c:v>
                </c:pt>
                <c:pt idx="497">
                  <c:v>1550.4390000000001</c:v>
                </c:pt>
                <c:pt idx="498">
                  <c:v>1542.501</c:v>
                </c:pt>
                <c:pt idx="499">
                  <c:v>1548.144</c:v>
                </c:pt>
                <c:pt idx="500">
                  <c:v>1542.4010000000001</c:v>
                </c:pt>
                <c:pt idx="501">
                  <c:v>1541.471</c:v>
                </c:pt>
                <c:pt idx="502">
                  <c:v>1542.577</c:v>
                </c:pt>
                <c:pt idx="503">
                  <c:v>1544.1369999999999</c:v>
                </c:pt>
                <c:pt idx="504">
                  <c:v>1544.0129999999999</c:v>
                </c:pt>
                <c:pt idx="505">
                  <c:v>1545.27</c:v>
                </c:pt>
                <c:pt idx="506">
                  <c:v>1547.6220000000001</c:v>
                </c:pt>
                <c:pt idx="507">
                  <c:v>1539.124</c:v>
                </c:pt>
                <c:pt idx="508">
                  <c:v>1542.8109999999999</c:v>
                </c:pt>
                <c:pt idx="509">
                  <c:v>1541.855</c:v>
                </c:pt>
                <c:pt idx="510">
                  <c:v>1541.26</c:v>
                </c:pt>
                <c:pt idx="511">
                  <c:v>1548.0650000000001</c:v>
                </c:pt>
                <c:pt idx="512">
                  <c:v>1543.212</c:v>
                </c:pt>
                <c:pt idx="513">
                  <c:v>1541.9280000000001</c:v>
                </c:pt>
                <c:pt idx="514">
                  <c:v>1549.0239999999999</c:v>
                </c:pt>
                <c:pt idx="515">
                  <c:v>1549.518</c:v>
                </c:pt>
                <c:pt idx="516">
                  <c:v>1543.915</c:v>
                </c:pt>
                <c:pt idx="517">
                  <c:v>1540.1410000000001</c:v>
                </c:pt>
                <c:pt idx="518">
                  <c:v>1539.1659999999999</c:v>
                </c:pt>
                <c:pt idx="519">
                  <c:v>1540.204</c:v>
                </c:pt>
                <c:pt idx="520">
                  <c:v>1535.028</c:v>
                </c:pt>
                <c:pt idx="521">
                  <c:v>1538.9570000000001</c:v>
                </c:pt>
                <c:pt idx="522">
                  <c:v>1540.2059999999999</c:v>
                </c:pt>
                <c:pt idx="523">
                  <c:v>1533.2840000000001</c:v>
                </c:pt>
                <c:pt idx="524">
                  <c:v>1539.0239999999999</c:v>
                </c:pt>
                <c:pt idx="525">
                  <c:v>1539.259</c:v>
                </c:pt>
                <c:pt idx="526">
                  <c:v>1535.4739999999999</c:v>
                </c:pt>
                <c:pt idx="527">
                  <c:v>1536.4010000000001</c:v>
                </c:pt>
                <c:pt idx="528">
                  <c:v>1537.2529999999999</c:v>
                </c:pt>
                <c:pt idx="529">
                  <c:v>1538.4449999999999</c:v>
                </c:pt>
                <c:pt idx="530">
                  <c:v>1536.0440000000001</c:v>
                </c:pt>
                <c:pt idx="531">
                  <c:v>1526.548</c:v>
                </c:pt>
                <c:pt idx="532">
                  <c:v>1528.45</c:v>
                </c:pt>
                <c:pt idx="533">
                  <c:v>1537.32</c:v>
                </c:pt>
                <c:pt idx="534">
                  <c:v>1533.2460000000001</c:v>
                </c:pt>
                <c:pt idx="535">
                  <c:v>1540.673</c:v>
                </c:pt>
                <c:pt idx="536">
                  <c:v>1529.107</c:v>
                </c:pt>
                <c:pt idx="537">
                  <c:v>1529.5930000000001</c:v>
                </c:pt>
                <c:pt idx="538">
                  <c:v>1532.885</c:v>
                </c:pt>
                <c:pt idx="539">
                  <c:v>1531.875</c:v>
                </c:pt>
                <c:pt idx="540">
                  <c:v>1530.8030000000001</c:v>
                </c:pt>
                <c:pt idx="541">
                  <c:v>1531.2560000000001</c:v>
                </c:pt>
                <c:pt idx="542">
                  <c:v>1529.5070000000001</c:v>
                </c:pt>
                <c:pt idx="543">
                  <c:v>1528.6289999999999</c:v>
                </c:pt>
                <c:pt idx="544">
                  <c:v>1530.0229999999999</c:v>
                </c:pt>
                <c:pt idx="545">
                  <c:v>1525.9690000000001</c:v>
                </c:pt>
                <c:pt idx="546">
                  <c:v>1521.904</c:v>
                </c:pt>
                <c:pt idx="547">
                  <c:v>1525.3510000000001</c:v>
                </c:pt>
                <c:pt idx="548">
                  <c:v>1525.4770000000001</c:v>
                </c:pt>
                <c:pt idx="549">
                  <c:v>1515.8309999999999</c:v>
                </c:pt>
                <c:pt idx="550">
                  <c:v>1524.191</c:v>
                </c:pt>
                <c:pt idx="551">
                  <c:v>1520.5930000000001</c:v>
                </c:pt>
                <c:pt idx="552">
                  <c:v>1519.0840000000001</c:v>
                </c:pt>
                <c:pt idx="553">
                  <c:v>1520.461</c:v>
                </c:pt>
                <c:pt idx="554">
                  <c:v>1518.4469999999999</c:v>
                </c:pt>
                <c:pt idx="555">
                  <c:v>1517.2829999999999</c:v>
                </c:pt>
                <c:pt idx="556">
                  <c:v>1517.6179999999999</c:v>
                </c:pt>
                <c:pt idx="557">
                  <c:v>1517.5509999999999</c:v>
                </c:pt>
                <c:pt idx="558">
                  <c:v>1514.932</c:v>
                </c:pt>
                <c:pt idx="559">
                  <c:v>1509.6949999999999</c:v>
                </c:pt>
                <c:pt idx="560">
                  <c:v>1512.825</c:v>
                </c:pt>
                <c:pt idx="561">
                  <c:v>1519.635</c:v>
                </c:pt>
                <c:pt idx="562">
                  <c:v>1515.115</c:v>
                </c:pt>
                <c:pt idx="563">
                  <c:v>1508.376</c:v>
                </c:pt>
                <c:pt idx="564">
                  <c:v>1503.0350000000001</c:v>
                </c:pt>
                <c:pt idx="565">
                  <c:v>1510.971</c:v>
                </c:pt>
                <c:pt idx="566">
                  <c:v>1508.8140000000001</c:v>
                </c:pt>
                <c:pt idx="567">
                  <c:v>1507.7439999999999</c:v>
                </c:pt>
                <c:pt idx="568">
                  <c:v>1505.877</c:v>
                </c:pt>
                <c:pt idx="569">
                  <c:v>1507.972</c:v>
                </c:pt>
                <c:pt idx="570">
                  <c:v>1508.0989999999999</c:v>
                </c:pt>
                <c:pt idx="571">
                  <c:v>1504.9639999999999</c:v>
                </c:pt>
                <c:pt idx="572">
                  <c:v>1506.4480000000001</c:v>
                </c:pt>
                <c:pt idx="573">
                  <c:v>1508.3309999999999</c:v>
                </c:pt>
                <c:pt idx="574">
                  <c:v>1502.09</c:v>
                </c:pt>
                <c:pt idx="575">
                  <c:v>1498.9380000000001</c:v>
                </c:pt>
                <c:pt idx="576">
                  <c:v>1498.559</c:v>
                </c:pt>
                <c:pt idx="577">
                  <c:v>1496.692</c:v>
                </c:pt>
                <c:pt idx="578">
                  <c:v>1503.348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A8F-4BCC-BA06-6BC378AFCBED}"/>
            </c:ext>
          </c:extLst>
        </c:ser>
        <c:ser>
          <c:idx val="3"/>
          <c:order val="3"/>
          <c:tx>
            <c:strRef>
              <c:f>'Spectrum--001--Spec'!$J$1</c:f>
              <c:strCache>
                <c:ptCount val="1"/>
                <c:pt idx="0">
                  <c:v>Spectrum 4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Spectrum--001--Spec'!$J$3:$J$581</c:f>
              <c:numCache>
                <c:formatCode>0.00E+00</c:formatCode>
                <c:ptCount val="579"/>
                <c:pt idx="0">
                  <c:v>98.478089999999995</c:v>
                </c:pt>
                <c:pt idx="1">
                  <c:v>100.9029</c:v>
                </c:pt>
                <c:pt idx="2">
                  <c:v>103.32769999999999</c:v>
                </c:pt>
                <c:pt idx="3">
                  <c:v>105.7525</c:v>
                </c:pt>
                <c:pt idx="4">
                  <c:v>108.1773</c:v>
                </c:pt>
                <c:pt idx="5">
                  <c:v>110.60209999999999</c:v>
                </c:pt>
                <c:pt idx="6">
                  <c:v>113.0269</c:v>
                </c:pt>
                <c:pt idx="7">
                  <c:v>115.45180000000001</c:v>
                </c:pt>
                <c:pt idx="8">
                  <c:v>117.8766</c:v>
                </c:pt>
                <c:pt idx="9">
                  <c:v>120.3014</c:v>
                </c:pt>
                <c:pt idx="10">
                  <c:v>122.72620000000001</c:v>
                </c:pt>
                <c:pt idx="11">
                  <c:v>125.151</c:v>
                </c:pt>
                <c:pt idx="12">
                  <c:v>127.5758</c:v>
                </c:pt>
                <c:pt idx="13">
                  <c:v>130.00059999999999</c:v>
                </c:pt>
                <c:pt idx="14">
                  <c:v>132.4254</c:v>
                </c:pt>
                <c:pt idx="15">
                  <c:v>134.8502</c:v>
                </c:pt>
                <c:pt idx="16">
                  <c:v>137.27500000000001</c:v>
                </c:pt>
                <c:pt idx="17">
                  <c:v>139.69980000000001</c:v>
                </c:pt>
                <c:pt idx="18">
                  <c:v>142.12459999999999</c:v>
                </c:pt>
                <c:pt idx="19">
                  <c:v>144.54949999999999</c:v>
                </c:pt>
                <c:pt idx="20">
                  <c:v>146.9743</c:v>
                </c:pt>
                <c:pt idx="21">
                  <c:v>149.3991</c:v>
                </c:pt>
                <c:pt idx="22">
                  <c:v>151.82390000000001</c:v>
                </c:pt>
                <c:pt idx="23">
                  <c:v>154.24870000000001</c:v>
                </c:pt>
                <c:pt idx="24">
                  <c:v>156.67349999999999</c:v>
                </c:pt>
                <c:pt idx="25">
                  <c:v>159.09829999999999</c:v>
                </c:pt>
                <c:pt idx="26">
                  <c:v>161.5231</c:v>
                </c:pt>
                <c:pt idx="27">
                  <c:v>163.9479</c:v>
                </c:pt>
                <c:pt idx="28">
                  <c:v>166.37270000000001</c:v>
                </c:pt>
                <c:pt idx="29">
                  <c:v>168.79750000000001</c:v>
                </c:pt>
                <c:pt idx="30">
                  <c:v>171.22239999999999</c:v>
                </c:pt>
                <c:pt idx="31">
                  <c:v>173.6472</c:v>
                </c:pt>
                <c:pt idx="32">
                  <c:v>176.072</c:v>
                </c:pt>
                <c:pt idx="33">
                  <c:v>178.49680000000001</c:v>
                </c:pt>
                <c:pt idx="34">
                  <c:v>180.92160000000001</c:v>
                </c:pt>
                <c:pt idx="35">
                  <c:v>183.34639999999999</c:v>
                </c:pt>
                <c:pt idx="36">
                  <c:v>185.77119999999999</c:v>
                </c:pt>
                <c:pt idx="37">
                  <c:v>188.196</c:v>
                </c:pt>
                <c:pt idx="38">
                  <c:v>190.6208</c:v>
                </c:pt>
                <c:pt idx="39">
                  <c:v>193.04560000000001</c:v>
                </c:pt>
                <c:pt idx="40">
                  <c:v>195.47040000000001</c:v>
                </c:pt>
                <c:pt idx="41">
                  <c:v>197.89519999999999</c:v>
                </c:pt>
                <c:pt idx="42">
                  <c:v>200.3201</c:v>
                </c:pt>
                <c:pt idx="43">
                  <c:v>202.7449</c:v>
                </c:pt>
                <c:pt idx="44">
                  <c:v>205.16970000000001</c:v>
                </c:pt>
                <c:pt idx="45">
                  <c:v>207.59450000000001</c:v>
                </c:pt>
                <c:pt idx="46">
                  <c:v>210.01929999999999</c:v>
                </c:pt>
                <c:pt idx="47">
                  <c:v>212.44409999999999</c:v>
                </c:pt>
                <c:pt idx="48">
                  <c:v>214.8689</c:v>
                </c:pt>
                <c:pt idx="49">
                  <c:v>217.2937</c:v>
                </c:pt>
                <c:pt idx="50">
                  <c:v>219.71850000000001</c:v>
                </c:pt>
                <c:pt idx="51">
                  <c:v>222.14330000000001</c:v>
                </c:pt>
                <c:pt idx="52">
                  <c:v>224.56809999999999</c:v>
                </c:pt>
                <c:pt idx="53">
                  <c:v>226.99299999999999</c:v>
                </c:pt>
                <c:pt idx="54">
                  <c:v>229.4178</c:v>
                </c:pt>
                <c:pt idx="55">
                  <c:v>231.8426</c:v>
                </c:pt>
                <c:pt idx="56">
                  <c:v>234.26740000000001</c:v>
                </c:pt>
                <c:pt idx="57">
                  <c:v>236.69220000000001</c:v>
                </c:pt>
                <c:pt idx="58">
                  <c:v>239.11699999999999</c:v>
                </c:pt>
                <c:pt idx="59">
                  <c:v>241.54179999999999</c:v>
                </c:pt>
                <c:pt idx="60">
                  <c:v>243.9666</c:v>
                </c:pt>
                <c:pt idx="61">
                  <c:v>246.3914</c:v>
                </c:pt>
                <c:pt idx="62">
                  <c:v>248.81620000000001</c:v>
                </c:pt>
                <c:pt idx="63">
                  <c:v>251.24100000000001</c:v>
                </c:pt>
                <c:pt idx="64">
                  <c:v>253.66579999999999</c:v>
                </c:pt>
                <c:pt idx="65">
                  <c:v>256.09070000000003</c:v>
                </c:pt>
                <c:pt idx="66">
                  <c:v>258.51549999999997</c:v>
                </c:pt>
                <c:pt idx="67">
                  <c:v>260.94029999999998</c:v>
                </c:pt>
                <c:pt idx="68">
                  <c:v>263.36509999999998</c:v>
                </c:pt>
                <c:pt idx="69">
                  <c:v>265.78989999999999</c:v>
                </c:pt>
                <c:pt idx="70">
                  <c:v>268.21469999999999</c:v>
                </c:pt>
                <c:pt idx="71">
                  <c:v>270.6395</c:v>
                </c:pt>
                <c:pt idx="72">
                  <c:v>273.0643</c:v>
                </c:pt>
                <c:pt idx="73">
                  <c:v>275.48910000000001</c:v>
                </c:pt>
                <c:pt idx="74">
                  <c:v>277.91390000000001</c:v>
                </c:pt>
                <c:pt idx="75">
                  <c:v>280.33870000000002</c:v>
                </c:pt>
                <c:pt idx="76">
                  <c:v>282.76350000000002</c:v>
                </c:pt>
                <c:pt idx="77">
                  <c:v>285.1884</c:v>
                </c:pt>
                <c:pt idx="78">
                  <c:v>287.61320000000001</c:v>
                </c:pt>
                <c:pt idx="79">
                  <c:v>290.03800000000001</c:v>
                </c:pt>
                <c:pt idx="80">
                  <c:v>292.46280000000002</c:v>
                </c:pt>
                <c:pt idx="81">
                  <c:v>294.88760000000002</c:v>
                </c:pt>
                <c:pt idx="82">
                  <c:v>297.31240000000003</c:v>
                </c:pt>
                <c:pt idx="83">
                  <c:v>299.73719999999997</c:v>
                </c:pt>
                <c:pt idx="84">
                  <c:v>302.16199999999998</c:v>
                </c:pt>
                <c:pt idx="85">
                  <c:v>304.58679999999998</c:v>
                </c:pt>
                <c:pt idx="86">
                  <c:v>307.01159999999999</c:v>
                </c:pt>
                <c:pt idx="87">
                  <c:v>309.43650000000002</c:v>
                </c:pt>
                <c:pt idx="88">
                  <c:v>311.86130000000003</c:v>
                </c:pt>
                <c:pt idx="89">
                  <c:v>314.28609999999998</c:v>
                </c:pt>
                <c:pt idx="90">
                  <c:v>316.71089999999998</c:v>
                </c:pt>
                <c:pt idx="91">
                  <c:v>319.13569999999999</c:v>
                </c:pt>
                <c:pt idx="92">
                  <c:v>321.56049999999999</c:v>
                </c:pt>
                <c:pt idx="93">
                  <c:v>323.9853</c:v>
                </c:pt>
                <c:pt idx="94">
                  <c:v>326.4101</c:v>
                </c:pt>
                <c:pt idx="95">
                  <c:v>328.8349</c:v>
                </c:pt>
                <c:pt idx="96">
                  <c:v>331.25970000000001</c:v>
                </c:pt>
                <c:pt idx="97">
                  <c:v>333.68450000000001</c:v>
                </c:pt>
                <c:pt idx="98">
                  <c:v>336.10930000000002</c:v>
                </c:pt>
                <c:pt idx="99">
                  <c:v>338.53410000000002</c:v>
                </c:pt>
                <c:pt idx="100">
                  <c:v>340.959</c:v>
                </c:pt>
                <c:pt idx="101">
                  <c:v>343.38380000000001</c:v>
                </c:pt>
                <c:pt idx="102">
                  <c:v>345.80860000000001</c:v>
                </c:pt>
                <c:pt idx="103">
                  <c:v>348.23340000000002</c:v>
                </c:pt>
                <c:pt idx="104">
                  <c:v>350.65820000000002</c:v>
                </c:pt>
                <c:pt idx="105">
                  <c:v>353.08300000000003</c:v>
                </c:pt>
                <c:pt idx="106">
                  <c:v>355.50779999999997</c:v>
                </c:pt>
                <c:pt idx="107">
                  <c:v>357.93259999999998</c:v>
                </c:pt>
                <c:pt idx="108">
                  <c:v>360.35739999999998</c:v>
                </c:pt>
                <c:pt idx="109">
                  <c:v>362.78219999999999</c:v>
                </c:pt>
                <c:pt idx="110">
                  <c:v>365.20710000000003</c:v>
                </c:pt>
                <c:pt idx="111">
                  <c:v>367.63189999999997</c:v>
                </c:pt>
                <c:pt idx="112">
                  <c:v>370.05669999999998</c:v>
                </c:pt>
                <c:pt idx="113">
                  <c:v>372.48149999999998</c:v>
                </c:pt>
                <c:pt idx="114">
                  <c:v>374.90629999999999</c:v>
                </c:pt>
                <c:pt idx="115">
                  <c:v>377.33109999999999</c:v>
                </c:pt>
                <c:pt idx="116">
                  <c:v>379.7559</c:v>
                </c:pt>
                <c:pt idx="117">
                  <c:v>382.1807</c:v>
                </c:pt>
                <c:pt idx="118">
                  <c:v>384.60550000000001</c:v>
                </c:pt>
                <c:pt idx="119">
                  <c:v>387.03030000000001</c:v>
                </c:pt>
                <c:pt idx="120">
                  <c:v>389.45510000000002</c:v>
                </c:pt>
                <c:pt idx="121">
                  <c:v>391.87990000000002</c:v>
                </c:pt>
                <c:pt idx="122">
                  <c:v>394.30470000000003</c:v>
                </c:pt>
                <c:pt idx="123">
                  <c:v>396.7296</c:v>
                </c:pt>
                <c:pt idx="124">
                  <c:v>399.15440000000001</c:v>
                </c:pt>
                <c:pt idx="125">
                  <c:v>401.57920000000001</c:v>
                </c:pt>
                <c:pt idx="126">
                  <c:v>404.00400000000002</c:v>
                </c:pt>
                <c:pt idx="127">
                  <c:v>406.42880000000002</c:v>
                </c:pt>
                <c:pt idx="128">
                  <c:v>408.85359999999997</c:v>
                </c:pt>
                <c:pt idx="129">
                  <c:v>411.27839999999998</c:v>
                </c:pt>
                <c:pt idx="130">
                  <c:v>413.70319999999998</c:v>
                </c:pt>
                <c:pt idx="131">
                  <c:v>416.12799999999999</c:v>
                </c:pt>
                <c:pt idx="132">
                  <c:v>418.55290000000002</c:v>
                </c:pt>
                <c:pt idx="133">
                  <c:v>420.97770000000003</c:v>
                </c:pt>
                <c:pt idx="134">
                  <c:v>423.40249999999997</c:v>
                </c:pt>
                <c:pt idx="135">
                  <c:v>425.82729999999998</c:v>
                </c:pt>
                <c:pt idx="136">
                  <c:v>428.25209999999998</c:v>
                </c:pt>
                <c:pt idx="137">
                  <c:v>430.67689999999999</c:v>
                </c:pt>
                <c:pt idx="138">
                  <c:v>433.10169999999999</c:v>
                </c:pt>
                <c:pt idx="139">
                  <c:v>435.5265</c:v>
                </c:pt>
                <c:pt idx="140">
                  <c:v>437.9513</c:v>
                </c:pt>
                <c:pt idx="141">
                  <c:v>440.37610000000001</c:v>
                </c:pt>
                <c:pt idx="142">
                  <c:v>442.80090000000001</c:v>
                </c:pt>
                <c:pt idx="143">
                  <c:v>445.22570000000002</c:v>
                </c:pt>
                <c:pt idx="144">
                  <c:v>447.65050000000002</c:v>
                </c:pt>
                <c:pt idx="145">
                  <c:v>450.07530000000003</c:v>
                </c:pt>
                <c:pt idx="146">
                  <c:v>452.50020000000001</c:v>
                </c:pt>
                <c:pt idx="147">
                  <c:v>454.92500000000001</c:v>
                </c:pt>
                <c:pt idx="148">
                  <c:v>457.34980000000002</c:v>
                </c:pt>
                <c:pt idx="149">
                  <c:v>459.77460000000002</c:v>
                </c:pt>
                <c:pt idx="150">
                  <c:v>462.19940000000003</c:v>
                </c:pt>
                <c:pt idx="151">
                  <c:v>464.62419999999997</c:v>
                </c:pt>
                <c:pt idx="152">
                  <c:v>467.04899999999998</c:v>
                </c:pt>
                <c:pt idx="153">
                  <c:v>469.47379999999998</c:v>
                </c:pt>
                <c:pt idx="154">
                  <c:v>471.89859999999999</c:v>
                </c:pt>
                <c:pt idx="155">
                  <c:v>474.32350000000002</c:v>
                </c:pt>
                <c:pt idx="156">
                  <c:v>476.74829999999997</c:v>
                </c:pt>
                <c:pt idx="157">
                  <c:v>479.17309999999998</c:v>
                </c:pt>
                <c:pt idx="158">
                  <c:v>481.59789999999998</c:v>
                </c:pt>
                <c:pt idx="159">
                  <c:v>484.02269999999999</c:v>
                </c:pt>
                <c:pt idx="160">
                  <c:v>486.44749999999999</c:v>
                </c:pt>
                <c:pt idx="161">
                  <c:v>488.8723</c:v>
                </c:pt>
                <c:pt idx="162">
                  <c:v>491.2971</c:v>
                </c:pt>
                <c:pt idx="163">
                  <c:v>493.72190000000001</c:v>
                </c:pt>
                <c:pt idx="164">
                  <c:v>496.14670000000001</c:v>
                </c:pt>
                <c:pt idx="165">
                  <c:v>498.57150000000001</c:v>
                </c:pt>
                <c:pt idx="166">
                  <c:v>500.99630000000002</c:v>
                </c:pt>
                <c:pt idx="167">
                  <c:v>503.42110000000002</c:v>
                </c:pt>
                <c:pt idx="168">
                  <c:v>505.84589999999997</c:v>
                </c:pt>
                <c:pt idx="169">
                  <c:v>508.27080000000001</c:v>
                </c:pt>
                <c:pt idx="170">
                  <c:v>510.69560000000001</c:v>
                </c:pt>
                <c:pt idx="171">
                  <c:v>513.12040000000002</c:v>
                </c:pt>
                <c:pt idx="172">
                  <c:v>515.54520000000002</c:v>
                </c:pt>
                <c:pt idx="173">
                  <c:v>517.97</c:v>
                </c:pt>
                <c:pt idx="174">
                  <c:v>520.39480000000003</c:v>
                </c:pt>
                <c:pt idx="175">
                  <c:v>522.81960000000004</c:v>
                </c:pt>
                <c:pt idx="176">
                  <c:v>525.24440000000004</c:v>
                </c:pt>
                <c:pt idx="177">
                  <c:v>527.66930000000002</c:v>
                </c:pt>
                <c:pt idx="178">
                  <c:v>530.09410000000003</c:v>
                </c:pt>
                <c:pt idx="179">
                  <c:v>532.51890000000003</c:v>
                </c:pt>
                <c:pt idx="180">
                  <c:v>534.94370000000004</c:v>
                </c:pt>
                <c:pt idx="181">
                  <c:v>537.36850000000004</c:v>
                </c:pt>
                <c:pt idx="182">
                  <c:v>539.79330000000004</c:v>
                </c:pt>
                <c:pt idx="183">
                  <c:v>542.21810000000005</c:v>
                </c:pt>
                <c:pt idx="184">
                  <c:v>544.64290000000005</c:v>
                </c:pt>
                <c:pt idx="185">
                  <c:v>547.06769999999995</c:v>
                </c:pt>
                <c:pt idx="186">
                  <c:v>549.49249999999995</c:v>
                </c:pt>
                <c:pt idx="187">
                  <c:v>551.91729999999995</c:v>
                </c:pt>
                <c:pt idx="188">
                  <c:v>554.34209999999996</c:v>
                </c:pt>
                <c:pt idx="189">
                  <c:v>556.76700000000005</c:v>
                </c:pt>
                <c:pt idx="190">
                  <c:v>559.19179999999994</c:v>
                </c:pt>
                <c:pt idx="191">
                  <c:v>561.61659999999995</c:v>
                </c:pt>
                <c:pt idx="192">
                  <c:v>564.04139999999995</c:v>
                </c:pt>
                <c:pt idx="193">
                  <c:v>566.46619999999996</c:v>
                </c:pt>
                <c:pt idx="194">
                  <c:v>568.89099999999996</c:v>
                </c:pt>
                <c:pt idx="195">
                  <c:v>571.31579999999997</c:v>
                </c:pt>
                <c:pt idx="196">
                  <c:v>573.74059999999997</c:v>
                </c:pt>
                <c:pt idx="197">
                  <c:v>576.16539999999998</c:v>
                </c:pt>
                <c:pt idx="198">
                  <c:v>578.59019999999998</c:v>
                </c:pt>
                <c:pt idx="199">
                  <c:v>581.01499999999999</c:v>
                </c:pt>
                <c:pt idx="200">
                  <c:v>583.43979999999999</c:v>
                </c:pt>
                <c:pt idx="201">
                  <c:v>585.8646</c:v>
                </c:pt>
                <c:pt idx="202">
                  <c:v>588.2894</c:v>
                </c:pt>
                <c:pt idx="203">
                  <c:v>590.71420000000001</c:v>
                </c:pt>
                <c:pt idx="204">
                  <c:v>593.13909999999998</c:v>
                </c:pt>
                <c:pt idx="205">
                  <c:v>595.56389999999999</c:v>
                </c:pt>
                <c:pt idx="206">
                  <c:v>597.98869999999999</c:v>
                </c:pt>
                <c:pt idx="207">
                  <c:v>600.4135</c:v>
                </c:pt>
                <c:pt idx="208">
                  <c:v>602.8383</c:v>
                </c:pt>
                <c:pt idx="209">
                  <c:v>605.26310000000001</c:v>
                </c:pt>
                <c:pt idx="210">
                  <c:v>607.68790000000001</c:v>
                </c:pt>
                <c:pt idx="211">
                  <c:v>610.11270000000002</c:v>
                </c:pt>
                <c:pt idx="212">
                  <c:v>612.53750000000002</c:v>
                </c:pt>
                <c:pt idx="213">
                  <c:v>614.96230000000003</c:v>
                </c:pt>
                <c:pt idx="214">
                  <c:v>617.38710000000003</c:v>
                </c:pt>
                <c:pt idx="215">
                  <c:v>619.81200000000001</c:v>
                </c:pt>
                <c:pt idx="216">
                  <c:v>622.23680000000002</c:v>
                </c:pt>
                <c:pt idx="217">
                  <c:v>624.66160000000002</c:v>
                </c:pt>
                <c:pt idx="218">
                  <c:v>627.08640000000003</c:v>
                </c:pt>
                <c:pt idx="219">
                  <c:v>629.51120000000003</c:v>
                </c:pt>
                <c:pt idx="220">
                  <c:v>631.93600000000004</c:v>
                </c:pt>
                <c:pt idx="221">
                  <c:v>634.36080000000004</c:v>
                </c:pt>
                <c:pt idx="222">
                  <c:v>636.78560000000004</c:v>
                </c:pt>
                <c:pt idx="223">
                  <c:v>639.21040000000005</c:v>
                </c:pt>
                <c:pt idx="224">
                  <c:v>641.63530000000003</c:v>
                </c:pt>
                <c:pt idx="225">
                  <c:v>644.06010000000003</c:v>
                </c:pt>
                <c:pt idx="226">
                  <c:v>646.48490000000004</c:v>
                </c:pt>
                <c:pt idx="227">
                  <c:v>648.90970000000004</c:v>
                </c:pt>
                <c:pt idx="228">
                  <c:v>651.33450000000005</c:v>
                </c:pt>
                <c:pt idx="229">
                  <c:v>653.75930000000005</c:v>
                </c:pt>
                <c:pt idx="230">
                  <c:v>656.18409999999994</c:v>
                </c:pt>
                <c:pt idx="231">
                  <c:v>658.60889999999995</c:v>
                </c:pt>
                <c:pt idx="232">
                  <c:v>661.03369999999995</c:v>
                </c:pt>
                <c:pt idx="233">
                  <c:v>663.45849999999996</c:v>
                </c:pt>
                <c:pt idx="234">
                  <c:v>665.88340000000005</c:v>
                </c:pt>
                <c:pt idx="235">
                  <c:v>668.30820000000006</c:v>
                </c:pt>
                <c:pt idx="236">
                  <c:v>670.73299999999995</c:v>
                </c:pt>
                <c:pt idx="237">
                  <c:v>673.15779999999995</c:v>
                </c:pt>
                <c:pt idx="238">
                  <c:v>675.58259999999996</c:v>
                </c:pt>
                <c:pt idx="239">
                  <c:v>678.00739999999996</c:v>
                </c:pt>
                <c:pt idx="240">
                  <c:v>680.43219999999997</c:v>
                </c:pt>
                <c:pt idx="241">
                  <c:v>682.85699999999997</c:v>
                </c:pt>
                <c:pt idx="242">
                  <c:v>685.28179999999998</c:v>
                </c:pt>
                <c:pt idx="243">
                  <c:v>687.70659999999998</c:v>
                </c:pt>
                <c:pt idx="244">
                  <c:v>690.13139999999999</c:v>
                </c:pt>
                <c:pt idx="245">
                  <c:v>692.55619999999999</c:v>
                </c:pt>
                <c:pt idx="246">
                  <c:v>694.98099999999999</c:v>
                </c:pt>
                <c:pt idx="247">
                  <c:v>697.4058</c:v>
                </c:pt>
                <c:pt idx="248">
                  <c:v>699.8306</c:v>
                </c:pt>
                <c:pt idx="249">
                  <c:v>702.25549999999998</c:v>
                </c:pt>
                <c:pt idx="250">
                  <c:v>704.68029999999999</c:v>
                </c:pt>
                <c:pt idx="251">
                  <c:v>707.10509999999999</c:v>
                </c:pt>
                <c:pt idx="252">
                  <c:v>709.5299</c:v>
                </c:pt>
                <c:pt idx="253">
                  <c:v>711.9547</c:v>
                </c:pt>
                <c:pt idx="254">
                  <c:v>714.37950000000001</c:v>
                </c:pt>
                <c:pt idx="255">
                  <c:v>716.80430000000001</c:v>
                </c:pt>
                <c:pt idx="256">
                  <c:v>719.22910000000002</c:v>
                </c:pt>
                <c:pt idx="257">
                  <c:v>721.65390000000002</c:v>
                </c:pt>
                <c:pt idx="258">
                  <c:v>724.07870000000003</c:v>
                </c:pt>
                <c:pt idx="259">
                  <c:v>726.50350000000003</c:v>
                </c:pt>
                <c:pt idx="260">
                  <c:v>728.92830000000004</c:v>
                </c:pt>
                <c:pt idx="261">
                  <c:v>731.35310000000004</c:v>
                </c:pt>
                <c:pt idx="262">
                  <c:v>733.77800000000002</c:v>
                </c:pt>
                <c:pt idx="263">
                  <c:v>736.20280000000002</c:v>
                </c:pt>
                <c:pt idx="264">
                  <c:v>738.62760000000003</c:v>
                </c:pt>
                <c:pt idx="265">
                  <c:v>741.05240000000003</c:v>
                </c:pt>
                <c:pt idx="266">
                  <c:v>743.47720000000004</c:v>
                </c:pt>
                <c:pt idx="267">
                  <c:v>745.90200000000004</c:v>
                </c:pt>
                <c:pt idx="268">
                  <c:v>748.32680000000005</c:v>
                </c:pt>
                <c:pt idx="269">
                  <c:v>750.75160000000005</c:v>
                </c:pt>
                <c:pt idx="270">
                  <c:v>753.17650000000003</c:v>
                </c:pt>
                <c:pt idx="271">
                  <c:v>755.60130000000004</c:v>
                </c:pt>
                <c:pt idx="272">
                  <c:v>758.02610000000004</c:v>
                </c:pt>
                <c:pt idx="273">
                  <c:v>760.45090000000005</c:v>
                </c:pt>
                <c:pt idx="274">
                  <c:v>762.87570000000005</c:v>
                </c:pt>
                <c:pt idx="275">
                  <c:v>765.30050000000006</c:v>
                </c:pt>
                <c:pt idx="276">
                  <c:v>767.72529999999995</c:v>
                </c:pt>
                <c:pt idx="277">
                  <c:v>770.15009999999995</c:v>
                </c:pt>
                <c:pt idx="278">
                  <c:v>772.57489999999996</c:v>
                </c:pt>
                <c:pt idx="279">
                  <c:v>774.99980000000005</c:v>
                </c:pt>
                <c:pt idx="280">
                  <c:v>777.42460000000005</c:v>
                </c:pt>
                <c:pt idx="281">
                  <c:v>779.84939999999995</c:v>
                </c:pt>
                <c:pt idx="282">
                  <c:v>782.27419999999995</c:v>
                </c:pt>
                <c:pt idx="283">
                  <c:v>784.69899999999996</c:v>
                </c:pt>
                <c:pt idx="284">
                  <c:v>787.12379999999996</c:v>
                </c:pt>
                <c:pt idx="285">
                  <c:v>789.54859999999996</c:v>
                </c:pt>
                <c:pt idx="286">
                  <c:v>791.97339999999997</c:v>
                </c:pt>
                <c:pt idx="287">
                  <c:v>794.39819999999997</c:v>
                </c:pt>
                <c:pt idx="288">
                  <c:v>796.82299999999998</c:v>
                </c:pt>
                <c:pt idx="289">
                  <c:v>799.24779999999998</c:v>
                </c:pt>
                <c:pt idx="290">
                  <c:v>801.67259999999999</c:v>
                </c:pt>
                <c:pt idx="291">
                  <c:v>804.09739999999999</c:v>
                </c:pt>
                <c:pt idx="292">
                  <c:v>806.5222</c:v>
                </c:pt>
                <c:pt idx="293">
                  <c:v>808.947</c:v>
                </c:pt>
                <c:pt idx="294">
                  <c:v>811.37189999999998</c:v>
                </c:pt>
                <c:pt idx="295">
                  <c:v>813.79669999999999</c:v>
                </c:pt>
                <c:pt idx="296">
                  <c:v>816.22149999999999</c:v>
                </c:pt>
                <c:pt idx="297">
                  <c:v>818.6463</c:v>
                </c:pt>
                <c:pt idx="298">
                  <c:v>821.0711</c:v>
                </c:pt>
                <c:pt idx="299">
                  <c:v>823.49590000000001</c:v>
                </c:pt>
                <c:pt idx="300">
                  <c:v>825.92070000000001</c:v>
                </c:pt>
                <c:pt idx="301">
                  <c:v>828.34550000000002</c:v>
                </c:pt>
                <c:pt idx="302">
                  <c:v>830.77030000000002</c:v>
                </c:pt>
                <c:pt idx="303">
                  <c:v>833.19510000000002</c:v>
                </c:pt>
                <c:pt idx="304">
                  <c:v>835.61990000000003</c:v>
                </c:pt>
                <c:pt idx="305">
                  <c:v>838.04470000000003</c:v>
                </c:pt>
                <c:pt idx="306">
                  <c:v>840.46950000000004</c:v>
                </c:pt>
                <c:pt idx="307">
                  <c:v>842.89430000000004</c:v>
                </c:pt>
                <c:pt idx="308">
                  <c:v>845.31920000000002</c:v>
                </c:pt>
                <c:pt idx="309">
                  <c:v>847.74400000000003</c:v>
                </c:pt>
                <c:pt idx="310">
                  <c:v>850.16880000000003</c:v>
                </c:pt>
                <c:pt idx="311">
                  <c:v>852.59360000000004</c:v>
                </c:pt>
                <c:pt idx="312">
                  <c:v>855.01840000000004</c:v>
                </c:pt>
                <c:pt idx="313">
                  <c:v>857.44320000000005</c:v>
                </c:pt>
                <c:pt idx="314">
                  <c:v>859.86800000000005</c:v>
                </c:pt>
                <c:pt idx="315">
                  <c:v>862.29280000000006</c:v>
                </c:pt>
                <c:pt idx="316">
                  <c:v>864.71770000000004</c:v>
                </c:pt>
                <c:pt idx="317">
                  <c:v>867.14250000000004</c:v>
                </c:pt>
                <c:pt idx="318">
                  <c:v>869.56730000000005</c:v>
                </c:pt>
                <c:pt idx="319">
                  <c:v>871.99210000000005</c:v>
                </c:pt>
                <c:pt idx="320">
                  <c:v>874.41690000000006</c:v>
                </c:pt>
                <c:pt idx="321">
                  <c:v>876.84169999999995</c:v>
                </c:pt>
                <c:pt idx="322">
                  <c:v>879.26649999999995</c:v>
                </c:pt>
                <c:pt idx="323">
                  <c:v>881.69129999999996</c:v>
                </c:pt>
                <c:pt idx="324">
                  <c:v>884.11609999999996</c:v>
                </c:pt>
                <c:pt idx="325">
                  <c:v>886.54100000000005</c:v>
                </c:pt>
                <c:pt idx="326">
                  <c:v>888.96579999999994</c:v>
                </c:pt>
                <c:pt idx="327">
                  <c:v>891.39059999999995</c:v>
                </c:pt>
                <c:pt idx="328">
                  <c:v>893.81539999999995</c:v>
                </c:pt>
                <c:pt idx="329">
                  <c:v>896.24019999999996</c:v>
                </c:pt>
                <c:pt idx="330">
                  <c:v>898.66499999999996</c:v>
                </c:pt>
                <c:pt idx="331">
                  <c:v>901.08979999999997</c:v>
                </c:pt>
                <c:pt idx="332">
                  <c:v>903.51459999999997</c:v>
                </c:pt>
                <c:pt idx="333">
                  <c:v>905.93939999999998</c:v>
                </c:pt>
                <c:pt idx="334">
                  <c:v>908.36419999999998</c:v>
                </c:pt>
                <c:pt idx="335">
                  <c:v>910.78899999999999</c:v>
                </c:pt>
                <c:pt idx="336">
                  <c:v>913.21379999999999</c:v>
                </c:pt>
                <c:pt idx="337">
                  <c:v>915.6386</c:v>
                </c:pt>
                <c:pt idx="338">
                  <c:v>918.0634</c:v>
                </c:pt>
                <c:pt idx="339">
                  <c:v>920.48829999999998</c:v>
                </c:pt>
                <c:pt idx="340">
                  <c:v>922.91309999999999</c:v>
                </c:pt>
                <c:pt idx="341">
                  <c:v>925.33789999999999</c:v>
                </c:pt>
                <c:pt idx="342">
                  <c:v>927.7627</c:v>
                </c:pt>
                <c:pt idx="343">
                  <c:v>930.1875</c:v>
                </c:pt>
                <c:pt idx="344">
                  <c:v>932.6123</c:v>
                </c:pt>
                <c:pt idx="345">
                  <c:v>935.03710000000001</c:v>
                </c:pt>
                <c:pt idx="346">
                  <c:v>937.46190000000001</c:v>
                </c:pt>
                <c:pt idx="347">
                  <c:v>939.88670000000002</c:v>
                </c:pt>
                <c:pt idx="348">
                  <c:v>942.31150000000002</c:v>
                </c:pt>
                <c:pt idx="349">
                  <c:v>944.73630000000003</c:v>
                </c:pt>
                <c:pt idx="350">
                  <c:v>947.16110000000003</c:v>
                </c:pt>
                <c:pt idx="351">
                  <c:v>949.58590000000004</c:v>
                </c:pt>
                <c:pt idx="352">
                  <c:v>952.01070000000004</c:v>
                </c:pt>
                <c:pt idx="353">
                  <c:v>954.43550000000005</c:v>
                </c:pt>
                <c:pt idx="354">
                  <c:v>956.86040000000003</c:v>
                </c:pt>
                <c:pt idx="355">
                  <c:v>959.28520000000003</c:v>
                </c:pt>
                <c:pt idx="356">
                  <c:v>961.71</c:v>
                </c:pt>
                <c:pt idx="357">
                  <c:v>964.13480000000004</c:v>
                </c:pt>
                <c:pt idx="358">
                  <c:v>966.55960000000005</c:v>
                </c:pt>
                <c:pt idx="359">
                  <c:v>968.98440000000005</c:v>
                </c:pt>
                <c:pt idx="360">
                  <c:v>971.40920000000006</c:v>
                </c:pt>
                <c:pt idx="361">
                  <c:v>973.83399999999995</c:v>
                </c:pt>
                <c:pt idx="362">
                  <c:v>976.25890000000004</c:v>
                </c:pt>
                <c:pt idx="363">
                  <c:v>978.68370000000004</c:v>
                </c:pt>
                <c:pt idx="364">
                  <c:v>981.10850000000005</c:v>
                </c:pt>
                <c:pt idx="365">
                  <c:v>983.53330000000005</c:v>
                </c:pt>
                <c:pt idx="366">
                  <c:v>985.95809999999994</c:v>
                </c:pt>
                <c:pt idx="367">
                  <c:v>988.38289999999995</c:v>
                </c:pt>
                <c:pt idx="368">
                  <c:v>990.80769999999995</c:v>
                </c:pt>
                <c:pt idx="369">
                  <c:v>993.23249999999996</c:v>
                </c:pt>
                <c:pt idx="370">
                  <c:v>995.65729999999996</c:v>
                </c:pt>
                <c:pt idx="371">
                  <c:v>998.08219999999994</c:v>
                </c:pt>
                <c:pt idx="372">
                  <c:v>1000.5069999999999</c:v>
                </c:pt>
                <c:pt idx="373">
                  <c:v>1002.932</c:v>
                </c:pt>
                <c:pt idx="374">
                  <c:v>1005.357</c:v>
                </c:pt>
                <c:pt idx="375">
                  <c:v>1007.7809999999999</c:v>
                </c:pt>
                <c:pt idx="376">
                  <c:v>1010.206</c:v>
                </c:pt>
                <c:pt idx="377">
                  <c:v>1012.631</c:v>
                </c:pt>
                <c:pt idx="378">
                  <c:v>1015.056</c:v>
                </c:pt>
                <c:pt idx="379">
                  <c:v>1017.481</c:v>
                </c:pt>
                <c:pt idx="380">
                  <c:v>1019.905</c:v>
                </c:pt>
                <c:pt idx="381">
                  <c:v>1022.33</c:v>
                </c:pt>
                <c:pt idx="382">
                  <c:v>1024.7550000000001</c:v>
                </c:pt>
                <c:pt idx="383">
                  <c:v>1027.18</c:v>
                </c:pt>
                <c:pt idx="384">
                  <c:v>1029.605</c:v>
                </c:pt>
                <c:pt idx="385">
                  <c:v>1032.029</c:v>
                </c:pt>
                <c:pt idx="386">
                  <c:v>1034.454</c:v>
                </c:pt>
                <c:pt idx="387">
                  <c:v>1036.8789999999999</c:v>
                </c:pt>
                <c:pt idx="388">
                  <c:v>1039.3040000000001</c:v>
                </c:pt>
                <c:pt idx="389">
                  <c:v>1041.729</c:v>
                </c:pt>
                <c:pt idx="390">
                  <c:v>1044.153</c:v>
                </c:pt>
                <c:pt idx="391">
                  <c:v>1046.578</c:v>
                </c:pt>
                <c:pt idx="392">
                  <c:v>1049.0029999999999</c:v>
                </c:pt>
                <c:pt idx="393">
                  <c:v>1051.4280000000001</c:v>
                </c:pt>
                <c:pt idx="394">
                  <c:v>1053.8530000000001</c:v>
                </c:pt>
                <c:pt idx="395">
                  <c:v>1056.278</c:v>
                </c:pt>
                <c:pt idx="396">
                  <c:v>1058.702</c:v>
                </c:pt>
                <c:pt idx="397">
                  <c:v>1061.127</c:v>
                </c:pt>
                <c:pt idx="398">
                  <c:v>1063.5519999999999</c:v>
                </c:pt>
                <c:pt idx="399">
                  <c:v>1065.9770000000001</c:v>
                </c:pt>
                <c:pt idx="400">
                  <c:v>1068.402</c:v>
                </c:pt>
                <c:pt idx="401">
                  <c:v>1070.826</c:v>
                </c:pt>
                <c:pt idx="402">
                  <c:v>1073.251</c:v>
                </c:pt>
                <c:pt idx="403">
                  <c:v>1075.6759999999999</c:v>
                </c:pt>
                <c:pt idx="404">
                  <c:v>1078.1010000000001</c:v>
                </c:pt>
                <c:pt idx="405">
                  <c:v>1080.5260000000001</c:v>
                </c:pt>
                <c:pt idx="406">
                  <c:v>1082.95</c:v>
                </c:pt>
                <c:pt idx="407">
                  <c:v>1085.375</c:v>
                </c:pt>
                <c:pt idx="408">
                  <c:v>1087.8</c:v>
                </c:pt>
                <c:pt idx="409">
                  <c:v>1090.2249999999999</c:v>
                </c:pt>
                <c:pt idx="410">
                  <c:v>1092.6500000000001</c:v>
                </c:pt>
                <c:pt idx="411">
                  <c:v>1095.0740000000001</c:v>
                </c:pt>
                <c:pt idx="412">
                  <c:v>1097.499</c:v>
                </c:pt>
                <c:pt idx="413">
                  <c:v>1099.924</c:v>
                </c:pt>
                <c:pt idx="414">
                  <c:v>1102.3489999999999</c:v>
                </c:pt>
                <c:pt idx="415">
                  <c:v>1104.7739999999999</c:v>
                </c:pt>
                <c:pt idx="416">
                  <c:v>1107.1980000000001</c:v>
                </c:pt>
                <c:pt idx="417">
                  <c:v>1109.623</c:v>
                </c:pt>
                <c:pt idx="418">
                  <c:v>1112.048</c:v>
                </c:pt>
                <c:pt idx="419">
                  <c:v>1114.473</c:v>
                </c:pt>
                <c:pt idx="420">
                  <c:v>1116.8979999999999</c:v>
                </c:pt>
                <c:pt idx="421">
                  <c:v>1119.3230000000001</c:v>
                </c:pt>
                <c:pt idx="422">
                  <c:v>1121.7470000000001</c:v>
                </c:pt>
                <c:pt idx="423">
                  <c:v>1124.172</c:v>
                </c:pt>
                <c:pt idx="424">
                  <c:v>1126.597</c:v>
                </c:pt>
                <c:pt idx="425">
                  <c:v>1129.0219999999999</c:v>
                </c:pt>
                <c:pt idx="426">
                  <c:v>1131.4469999999999</c:v>
                </c:pt>
                <c:pt idx="427">
                  <c:v>1133.8710000000001</c:v>
                </c:pt>
                <c:pt idx="428">
                  <c:v>1136.296</c:v>
                </c:pt>
                <c:pt idx="429">
                  <c:v>1138.721</c:v>
                </c:pt>
                <c:pt idx="430">
                  <c:v>1141.146</c:v>
                </c:pt>
                <c:pt idx="431">
                  <c:v>1143.5709999999999</c:v>
                </c:pt>
                <c:pt idx="432">
                  <c:v>1145.9949999999999</c:v>
                </c:pt>
                <c:pt idx="433">
                  <c:v>1148.42</c:v>
                </c:pt>
                <c:pt idx="434">
                  <c:v>1150.845</c:v>
                </c:pt>
                <c:pt idx="435">
                  <c:v>1153.27</c:v>
                </c:pt>
                <c:pt idx="436">
                  <c:v>1155.6949999999999</c:v>
                </c:pt>
                <c:pt idx="437">
                  <c:v>1158.1199999999999</c:v>
                </c:pt>
                <c:pt idx="438">
                  <c:v>1160.5440000000001</c:v>
                </c:pt>
                <c:pt idx="439">
                  <c:v>1162.9690000000001</c:v>
                </c:pt>
                <c:pt idx="440">
                  <c:v>1165.394</c:v>
                </c:pt>
                <c:pt idx="441">
                  <c:v>1167.819</c:v>
                </c:pt>
                <c:pt idx="442">
                  <c:v>1170.2439999999999</c:v>
                </c:pt>
                <c:pt idx="443">
                  <c:v>1172.6679999999999</c:v>
                </c:pt>
                <c:pt idx="444">
                  <c:v>1175.0930000000001</c:v>
                </c:pt>
                <c:pt idx="445">
                  <c:v>1177.518</c:v>
                </c:pt>
                <c:pt idx="446">
                  <c:v>1179.943</c:v>
                </c:pt>
                <c:pt idx="447">
                  <c:v>1182.3679999999999</c:v>
                </c:pt>
                <c:pt idx="448">
                  <c:v>1184.7919999999999</c:v>
                </c:pt>
                <c:pt idx="449">
                  <c:v>1187.2170000000001</c:v>
                </c:pt>
                <c:pt idx="450">
                  <c:v>1189.6420000000001</c:v>
                </c:pt>
                <c:pt idx="451">
                  <c:v>1192.067</c:v>
                </c:pt>
                <c:pt idx="452">
                  <c:v>1194.492</c:v>
                </c:pt>
                <c:pt idx="453">
                  <c:v>1196.9169999999999</c:v>
                </c:pt>
                <c:pt idx="454">
                  <c:v>1199.3409999999999</c:v>
                </c:pt>
                <c:pt idx="455">
                  <c:v>1201.7660000000001</c:v>
                </c:pt>
                <c:pt idx="456">
                  <c:v>1204.191</c:v>
                </c:pt>
                <c:pt idx="457">
                  <c:v>1206.616</c:v>
                </c:pt>
                <c:pt idx="458">
                  <c:v>1209.0409999999999</c:v>
                </c:pt>
                <c:pt idx="459">
                  <c:v>1211.4649999999999</c:v>
                </c:pt>
                <c:pt idx="460">
                  <c:v>1213.8900000000001</c:v>
                </c:pt>
                <c:pt idx="461">
                  <c:v>1216.3150000000001</c:v>
                </c:pt>
                <c:pt idx="462">
                  <c:v>1218.74</c:v>
                </c:pt>
                <c:pt idx="463">
                  <c:v>1221.165</c:v>
                </c:pt>
                <c:pt idx="464">
                  <c:v>1223.5889999999999</c:v>
                </c:pt>
                <c:pt idx="465">
                  <c:v>1226.0139999999999</c:v>
                </c:pt>
                <c:pt idx="466">
                  <c:v>1228.4390000000001</c:v>
                </c:pt>
                <c:pt idx="467">
                  <c:v>1230.864</c:v>
                </c:pt>
                <c:pt idx="468">
                  <c:v>1233.289</c:v>
                </c:pt>
                <c:pt idx="469">
                  <c:v>1235.713</c:v>
                </c:pt>
                <c:pt idx="470">
                  <c:v>1238.1379999999999</c:v>
                </c:pt>
                <c:pt idx="471">
                  <c:v>1240.5630000000001</c:v>
                </c:pt>
                <c:pt idx="472">
                  <c:v>1242.9880000000001</c:v>
                </c:pt>
                <c:pt idx="473">
                  <c:v>1245.413</c:v>
                </c:pt>
                <c:pt idx="474">
                  <c:v>1247.837</c:v>
                </c:pt>
                <c:pt idx="475">
                  <c:v>1250.2619999999999</c:v>
                </c:pt>
                <c:pt idx="476">
                  <c:v>1252.6869999999999</c:v>
                </c:pt>
                <c:pt idx="477">
                  <c:v>1255.1120000000001</c:v>
                </c:pt>
                <c:pt idx="478">
                  <c:v>1257.537</c:v>
                </c:pt>
                <c:pt idx="479">
                  <c:v>1259.961</c:v>
                </c:pt>
                <c:pt idx="480">
                  <c:v>1262.386</c:v>
                </c:pt>
                <c:pt idx="481">
                  <c:v>1264.8109999999999</c:v>
                </c:pt>
                <c:pt idx="482">
                  <c:v>1267.2360000000001</c:v>
                </c:pt>
                <c:pt idx="483">
                  <c:v>1269.6610000000001</c:v>
                </c:pt>
                <c:pt idx="484">
                  <c:v>1272.086</c:v>
                </c:pt>
                <c:pt idx="485">
                  <c:v>1274.51</c:v>
                </c:pt>
                <c:pt idx="486">
                  <c:v>1276.9349999999999</c:v>
                </c:pt>
                <c:pt idx="487">
                  <c:v>1279.3599999999999</c:v>
                </c:pt>
                <c:pt idx="488">
                  <c:v>1281.7850000000001</c:v>
                </c:pt>
                <c:pt idx="489">
                  <c:v>1284.21</c:v>
                </c:pt>
                <c:pt idx="490">
                  <c:v>1286.634</c:v>
                </c:pt>
                <c:pt idx="491">
                  <c:v>1289.059</c:v>
                </c:pt>
                <c:pt idx="492">
                  <c:v>1291.4839999999999</c:v>
                </c:pt>
                <c:pt idx="493">
                  <c:v>1293.9090000000001</c:v>
                </c:pt>
                <c:pt idx="494">
                  <c:v>1296.3340000000001</c:v>
                </c:pt>
                <c:pt idx="495">
                  <c:v>1298.758</c:v>
                </c:pt>
                <c:pt idx="496">
                  <c:v>1301.183</c:v>
                </c:pt>
                <c:pt idx="497">
                  <c:v>1303.6079999999999</c:v>
                </c:pt>
                <c:pt idx="498">
                  <c:v>1306.0329999999999</c:v>
                </c:pt>
                <c:pt idx="499">
                  <c:v>1308.4580000000001</c:v>
                </c:pt>
                <c:pt idx="500">
                  <c:v>1310.8820000000001</c:v>
                </c:pt>
                <c:pt idx="501">
                  <c:v>1313.307</c:v>
                </c:pt>
                <c:pt idx="502">
                  <c:v>1315.732</c:v>
                </c:pt>
                <c:pt idx="503">
                  <c:v>1318.1569999999999</c:v>
                </c:pt>
                <c:pt idx="504">
                  <c:v>1320.5820000000001</c:v>
                </c:pt>
                <c:pt idx="505">
                  <c:v>1323.0060000000001</c:v>
                </c:pt>
                <c:pt idx="506">
                  <c:v>1325.431</c:v>
                </c:pt>
                <c:pt idx="507">
                  <c:v>1327.856</c:v>
                </c:pt>
                <c:pt idx="508">
                  <c:v>1330.2809999999999</c:v>
                </c:pt>
                <c:pt idx="509">
                  <c:v>1332.7059999999999</c:v>
                </c:pt>
                <c:pt idx="510">
                  <c:v>1335.13</c:v>
                </c:pt>
                <c:pt idx="511">
                  <c:v>1337.5550000000001</c:v>
                </c:pt>
                <c:pt idx="512">
                  <c:v>1339.98</c:v>
                </c:pt>
                <c:pt idx="513">
                  <c:v>1342.405</c:v>
                </c:pt>
                <c:pt idx="514">
                  <c:v>1344.83</c:v>
                </c:pt>
                <c:pt idx="515">
                  <c:v>1347.2550000000001</c:v>
                </c:pt>
                <c:pt idx="516">
                  <c:v>1349.6790000000001</c:v>
                </c:pt>
                <c:pt idx="517">
                  <c:v>1352.104</c:v>
                </c:pt>
                <c:pt idx="518">
                  <c:v>1354.529</c:v>
                </c:pt>
                <c:pt idx="519">
                  <c:v>1356.954</c:v>
                </c:pt>
                <c:pt idx="520">
                  <c:v>1359.3789999999999</c:v>
                </c:pt>
                <c:pt idx="521">
                  <c:v>1361.8030000000001</c:v>
                </c:pt>
                <c:pt idx="522">
                  <c:v>1364.2280000000001</c:v>
                </c:pt>
                <c:pt idx="523">
                  <c:v>1366.653</c:v>
                </c:pt>
                <c:pt idx="524">
                  <c:v>1369.078</c:v>
                </c:pt>
                <c:pt idx="525">
                  <c:v>1371.5029999999999</c:v>
                </c:pt>
                <c:pt idx="526">
                  <c:v>1373.9269999999999</c:v>
                </c:pt>
                <c:pt idx="527">
                  <c:v>1376.3520000000001</c:v>
                </c:pt>
                <c:pt idx="528">
                  <c:v>1378.777</c:v>
                </c:pt>
                <c:pt idx="529">
                  <c:v>1381.202</c:v>
                </c:pt>
                <c:pt idx="530">
                  <c:v>1383.627</c:v>
                </c:pt>
                <c:pt idx="531">
                  <c:v>1386.0519999999999</c:v>
                </c:pt>
                <c:pt idx="532">
                  <c:v>1388.4760000000001</c:v>
                </c:pt>
                <c:pt idx="533">
                  <c:v>1390.9010000000001</c:v>
                </c:pt>
                <c:pt idx="534">
                  <c:v>1393.326</c:v>
                </c:pt>
                <c:pt idx="535">
                  <c:v>1395.751</c:v>
                </c:pt>
                <c:pt idx="536">
                  <c:v>1398.1759999999999</c:v>
                </c:pt>
                <c:pt idx="537">
                  <c:v>1400.6</c:v>
                </c:pt>
                <c:pt idx="538">
                  <c:v>1403.0250000000001</c:v>
                </c:pt>
                <c:pt idx="539">
                  <c:v>1405.45</c:v>
                </c:pt>
                <c:pt idx="540">
                  <c:v>1407.875</c:v>
                </c:pt>
                <c:pt idx="541">
                  <c:v>1410.3</c:v>
                </c:pt>
                <c:pt idx="542">
                  <c:v>1412.7239999999999</c:v>
                </c:pt>
                <c:pt idx="543">
                  <c:v>1415.1489999999999</c:v>
                </c:pt>
                <c:pt idx="544">
                  <c:v>1417.5740000000001</c:v>
                </c:pt>
                <c:pt idx="545">
                  <c:v>1419.999</c:v>
                </c:pt>
                <c:pt idx="546">
                  <c:v>1422.424</c:v>
                </c:pt>
                <c:pt idx="547">
                  <c:v>1424.8489999999999</c:v>
                </c:pt>
                <c:pt idx="548">
                  <c:v>1427.2729999999999</c:v>
                </c:pt>
                <c:pt idx="549">
                  <c:v>1429.6980000000001</c:v>
                </c:pt>
                <c:pt idx="550">
                  <c:v>1432.123</c:v>
                </c:pt>
                <c:pt idx="551">
                  <c:v>1434.548</c:v>
                </c:pt>
                <c:pt idx="552">
                  <c:v>1436.973</c:v>
                </c:pt>
                <c:pt idx="553">
                  <c:v>1439.3969999999999</c:v>
                </c:pt>
                <c:pt idx="554">
                  <c:v>1441.8219999999999</c:v>
                </c:pt>
                <c:pt idx="555">
                  <c:v>1444.2470000000001</c:v>
                </c:pt>
                <c:pt idx="556">
                  <c:v>1446.672</c:v>
                </c:pt>
                <c:pt idx="557">
                  <c:v>1449.097</c:v>
                </c:pt>
                <c:pt idx="558">
                  <c:v>1451.521</c:v>
                </c:pt>
                <c:pt idx="559">
                  <c:v>1453.9459999999999</c:v>
                </c:pt>
                <c:pt idx="560">
                  <c:v>1456.3710000000001</c:v>
                </c:pt>
                <c:pt idx="561">
                  <c:v>1458.796</c:v>
                </c:pt>
                <c:pt idx="562">
                  <c:v>1461.221</c:v>
                </c:pt>
                <c:pt idx="563">
                  <c:v>1463.645</c:v>
                </c:pt>
                <c:pt idx="564">
                  <c:v>1466.07</c:v>
                </c:pt>
                <c:pt idx="565">
                  <c:v>1468.4949999999999</c:v>
                </c:pt>
                <c:pt idx="566">
                  <c:v>1470.92</c:v>
                </c:pt>
                <c:pt idx="567">
                  <c:v>1473.345</c:v>
                </c:pt>
                <c:pt idx="568">
                  <c:v>1475.769</c:v>
                </c:pt>
                <c:pt idx="569">
                  <c:v>1478.194</c:v>
                </c:pt>
                <c:pt idx="570">
                  <c:v>1480.6189999999999</c:v>
                </c:pt>
                <c:pt idx="571">
                  <c:v>1483.0440000000001</c:v>
                </c:pt>
                <c:pt idx="572">
                  <c:v>1485.4690000000001</c:v>
                </c:pt>
                <c:pt idx="573">
                  <c:v>1487.894</c:v>
                </c:pt>
                <c:pt idx="574">
                  <c:v>1490.318</c:v>
                </c:pt>
                <c:pt idx="575">
                  <c:v>1492.7429999999999</c:v>
                </c:pt>
                <c:pt idx="576">
                  <c:v>1495.1679999999999</c:v>
                </c:pt>
                <c:pt idx="577">
                  <c:v>1497.5930000000001</c:v>
                </c:pt>
                <c:pt idx="578">
                  <c:v>1500.018</c:v>
                </c:pt>
              </c:numCache>
            </c:numRef>
          </c:xVal>
          <c:yVal>
            <c:numRef>
              <c:f>'Spectrum--001--Spec'!$K$3:$K$581</c:f>
              <c:numCache>
                <c:formatCode>0.00E+00</c:formatCode>
                <c:ptCount val="579"/>
                <c:pt idx="0">
                  <c:v>1895.4079999999999</c:v>
                </c:pt>
                <c:pt idx="1">
                  <c:v>1889.2660000000001</c:v>
                </c:pt>
                <c:pt idx="2">
                  <c:v>1887.7220000000002</c:v>
                </c:pt>
                <c:pt idx="3">
                  <c:v>1897.4580000000001</c:v>
                </c:pt>
                <c:pt idx="4">
                  <c:v>1898.9879999999998</c:v>
                </c:pt>
                <c:pt idx="5">
                  <c:v>1897.2559999999999</c:v>
                </c:pt>
                <c:pt idx="6">
                  <c:v>1900.8020000000001</c:v>
                </c:pt>
                <c:pt idx="7">
                  <c:v>1902.1819999999998</c:v>
                </c:pt>
                <c:pt idx="8">
                  <c:v>1900.5659999999998</c:v>
                </c:pt>
                <c:pt idx="9">
                  <c:v>1904.366</c:v>
                </c:pt>
                <c:pt idx="10">
                  <c:v>1891.9380000000001</c:v>
                </c:pt>
                <c:pt idx="11">
                  <c:v>1900.3359999999998</c:v>
                </c:pt>
                <c:pt idx="12">
                  <c:v>1900.2220000000002</c:v>
                </c:pt>
                <c:pt idx="13">
                  <c:v>1890.9119999999998</c:v>
                </c:pt>
                <c:pt idx="14">
                  <c:v>1906.808</c:v>
                </c:pt>
                <c:pt idx="15">
                  <c:v>1910.6239999999998</c:v>
                </c:pt>
                <c:pt idx="16">
                  <c:v>1918.9360000000001</c:v>
                </c:pt>
                <c:pt idx="17">
                  <c:v>1917.21</c:v>
                </c:pt>
                <c:pt idx="18">
                  <c:v>1910.5540000000001</c:v>
                </c:pt>
                <c:pt idx="19">
                  <c:v>1919.1759999999999</c:v>
                </c:pt>
                <c:pt idx="20">
                  <c:v>1915.2779999999998</c:v>
                </c:pt>
                <c:pt idx="21">
                  <c:v>1916.7640000000001</c:v>
                </c:pt>
                <c:pt idx="22">
                  <c:v>1908.7779999999998</c:v>
                </c:pt>
                <c:pt idx="23">
                  <c:v>1896.3380000000002</c:v>
                </c:pt>
                <c:pt idx="24">
                  <c:v>1896.7539999999999</c:v>
                </c:pt>
                <c:pt idx="25">
                  <c:v>1899.3539999999998</c:v>
                </c:pt>
                <c:pt idx="26">
                  <c:v>1892.0459999999998</c:v>
                </c:pt>
                <c:pt idx="27">
                  <c:v>1896.5219999999999</c:v>
                </c:pt>
                <c:pt idx="28">
                  <c:v>1905.8620000000001</c:v>
                </c:pt>
                <c:pt idx="29">
                  <c:v>1905.5160000000001</c:v>
                </c:pt>
                <c:pt idx="30">
                  <c:v>1924.4839999999999</c:v>
                </c:pt>
                <c:pt idx="31">
                  <c:v>1919.8319999999999</c:v>
                </c:pt>
                <c:pt idx="32">
                  <c:v>1911.7919999999999</c:v>
                </c:pt>
                <c:pt idx="33">
                  <c:v>1914.5839999999998</c:v>
                </c:pt>
                <c:pt idx="34">
                  <c:v>1928.944</c:v>
                </c:pt>
                <c:pt idx="35">
                  <c:v>1932.9899999999998</c:v>
                </c:pt>
                <c:pt idx="36">
                  <c:v>1927.4920000000002</c:v>
                </c:pt>
                <c:pt idx="37">
                  <c:v>1936.752</c:v>
                </c:pt>
                <c:pt idx="38">
                  <c:v>1941.3519999999999</c:v>
                </c:pt>
                <c:pt idx="39">
                  <c:v>1932.9380000000001</c:v>
                </c:pt>
                <c:pt idx="40">
                  <c:v>1945.5619999999999</c:v>
                </c:pt>
                <c:pt idx="41">
                  <c:v>1939.2220000000002</c:v>
                </c:pt>
                <c:pt idx="42">
                  <c:v>1945.4079999999999</c:v>
                </c:pt>
                <c:pt idx="43">
                  <c:v>1961.5239999999999</c:v>
                </c:pt>
                <c:pt idx="44">
                  <c:v>1976.8939999999998</c:v>
                </c:pt>
                <c:pt idx="45">
                  <c:v>1982.2820000000002</c:v>
                </c:pt>
                <c:pt idx="46">
                  <c:v>1982.8960000000002</c:v>
                </c:pt>
                <c:pt idx="47">
                  <c:v>1995.8000000000002</c:v>
                </c:pt>
                <c:pt idx="48">
                  <c:v>1995.3119999999999</c:v>
                </c:pt>
                <c:pt idx="49">
                  <c:v>1992.1799999999998</c:v>
                </c:pt>
                <c:pt idx="50">
                  <c:v>2012.3400000000001</c:v>
                </c:pt>
                <c:pt idx="51">
                  <c:v>1996.9720000000002</c:v>
                </c:pt>
                <c:pt idx="52">
                  <c:v>1991.7640000000001</c:v>
                </c:pt>
                <c:pt idx="53">
                  <c:v>1990.8020000000001</c:v>
                </c:pt>
                <c:pt idx="54">
                  <c:v>1987.4899999999998</c:v>
                </c:pt>
                <c:pt idx="55">
                  <c:v>1982.2840000000001</c:v>
                </c:pt>
                <c:pt idx="56">
                  <c:v>1990.6120000000001</c:v>
                </c:pt>
                <c:pt idx="57">
                  <c:v>1974.3220000000001</c:v>
                </c:pt>
                <c:pt idx="58">
                  <c:v>1971.9780000000001</c:v>
                </c:pt>
                <c:pt idx="59">
                  <c:v>1973.3400000000001</c:v>
                </c:pt>
                <c:pt idx="60">
                  <c:v>1973.7820000000002</c:v>
                </c:pt>
                <c:pt idx="61">
                  <c:v>1994.5639999999999</c:v>
                </c:pt>
                <c:pt idx="62">
                  <c:v>2002.0100000000002</c:v>
                </c:pt>
                <c:pt idx="63">
                  <c:v>2012.808</c:v>
                </c:pt>
                <c:pt idx="64">
                  <c:v>2018.866</c:v>
                </c:pt>
                <c:pt idx="65">
                  <c:v>2029.7660000000001</c:v>
                </c:pt>
                <c:pt idx="66">
                  <c:v>2058.5880000000002</c:v>
                </c:pt>
                <c:pt idx="67">
                  <c:v>2051.08</c:v>
                </c:pt>
                <c:pt idx="68">
                  <c:v>2059.7640000000001</c:v>
                </c:pt>
                <c:pt idx="69">
                  <c:v>2072.902</c:v>
                </c:pt>
                <c:pt idx="70">
                  <c:v>2078.7779999999998</c:v>
                </c:pt>
                <c:pt idx="71">
                  <c:v>2074.3440000000001</c:v>
                </c:pt>
                <c:pt idx="72">
                  <c:v>2071.6959999999999</c:v>
                </c:pt>
                <c:pt idx="73">
                  <c:v>2069.9780000000001</c:v>
                </c:pt>
                <c:pt idx="74">
                  <c:v>2057.576</c:v>
                </c:pt>
                <c:pt idx="75">
                  <c:v>2052.2020000000002</c:v>
                </c:pt>
                <c:pt idx="76">
                  <c:v>2056.8760000000002</c:v>
                </c:pt>
                <c:pt idx="77">
                  <c:v>2052.808</c:v>
                </c:pt>
                <c:pt idx="78">
                  <c:v>2047.172</c:v>
                </c:pt>
                <c:pt idx="79">
                  <c:v>2028.6759999999999</c:v>
                </c:pt>
                <c:pt idx="80">
                  <c:v>2017.5459999999998</c:v>
                </c:pt>
                <c:pt idx="81">
                  <c:v>2017.3440000000001</c:v>
                </c:pt>
                <c:pt idx="82">
                  <c:v>2016.2139999999999</c:v>
                </c:pt>
                <c:pt idx="83">
                  <c:v>1995.1979999999999</c:v>
                </c:pt>
                <c:pt idx="84">
                  <c:v>1994.424</c:v>
                </c:pt>
                <c:pt idx="85">
                  <c:v>1984.17</c:v>
                </c:pt>
                <c:pt idx="86">
                  <c:v>1969.6819999999998</c:v>
                </c:pt>
                <c:pt idx="87">
                  <c:v>1962.7939999999999</c:v>
                </c:pt>
                <c:pt idx="88">
                  <c:v>1966.9639999999999</c:v>
                </c:pt>
                <c:pt idx="89">
                  <c:v>1960.038</c:v>
                </c:pt>
                <c:pt idx="90">
                  <c:v>1951.0100000000002</c:v>
                </c:pt>
                <c:pt idx="91">
                  <c:v>1946.5120000000002</c:v>
                </c:pt>
                <c:pt idx="92">
                  <c:v>1946.5819999999999</c:v>
                </c:pt>
                <c:pt idx="93">
                  <c:v>1947.9659999999999</c:v>
                </c:pt>
                <c:pt idx="94">
                  <c:v>1949.7240000000002</c:v>
                </c:pt>
                <c:pt idx="95">
                  <c:v>1939.732</c:v>
                </c:pt>
                <c:pt idx="96">
                  <c:v>1936.48</c:v>
                </c:pt>
                <c:pt idx="97">
                  <c:v>1932.2919999999999</c:v>
                </c:pt>
                <c:pt idx="98">
                  <c:v>1925.1120000000001</c:v>
                </c:pt>
                <c:pt idx="99">
                  <c:v>1923.5059999999999</c:v>
                </c:pt>
                <c:pt idx="100">
                  <c:v>1915.6</c:v>
                </c:pt>
                <c:pt idx="101">
                  <c:v>1923.5160000000001</c:v>
                </c:pt>
                <c:pt idx="102">
                  <c:v>1930.02</c:v>
                </c:pt>
                <c:pt idx="103">
                  <c:v>1929.65</c:v>
                </c:pt>
                <c:pt idx="104">
                  <c:v>1925.8200000000002</c:v>
                </c:pt>
                <c:pt idx="105">
                  <c:v>1924.4839999999999</c:v>
                </c:pt>
                <c:pt idx="106">
                  <c:v>1930.2579999999998</c:v>
                </c:pt>
                <c:pt idx="107">
                  <c:v>1939.078</c:v>
                </c:pt>
                <c:pt idx="108">
                  <c:v>1934.5500000000002</c:v>
                </c:pt>
                <c:pt idx="109">
                  <c:v>1924.6379999999999</c:v>
                </c:pt>
                <c:pt idx="110">
                  <c:v>1929.12</c:v>
                </c:pt>
                <c:pt idx="111">
                  <c:v>1932.7240000000002</c:v>
                </c:pt>
                <c:pt idx="112">
                  <c:v>1937.7179999999998</c:v>
                </c:pt>
                <c:pt idx="113">
                  <c:v>1944.0140000000001</c:v>
                </c:pt>
                <c:pt idx="114">
                  <c:v>1945.692</c:v>
                </c:pt>
                <c:pt idx="115">
                  <c:v>1939.2199999999998</c:v>
                </c:pt>
                <c:pt idx="116">
                  <c:v>1929.73</c:v>
                </c:pt>
                <c:pt idx="117">
                  <c:v>1944.4079999999999</c:v>
                </c:pt>
                <c:pt idx="118">
                  <c:v>1940.2440000000001</c:v>
                </c:pt>
                <c:pt idx="119">
                  <c:v>1935.7240000000002</c:v>
                </c:pt>
                <c:pt idx="120">
                  <c:v>1936.5360000000001</c:v>
                </c:pt>
                <c:pt idx="121">
                  <c:v>1936.5160000000001</c:v>
                </c:pt>
                <c:pt idx="122">
                  <c:v>1926.73</c:v>
                </c:pt>
                <c:pt idx="123">
                  <c:v>1935.4299999999998</c:v>
                </c:pt>
                <c:pt idx="124">
                  <c:v>1938.5720000000001</c:v>
                </c:pt>
                <c:pt idx="125">
                  <c:v>1928.828</c:v>
                </c:pt>
                <c:pt idx="126">
                  <c:v>1917.5360000000001</c:v>
                </c:pt>
                <c:pt idx="127">
                  <c:v>1916.98</c:v>
                </c:pt>
                <c:pt idx="128">
                  <c:v>1912.4740000000002</c:v>
                </c:pt>
                <c:pt idx="129">
                  <c:v>1909.5279999999998</c:v>
                </c:pt>
                <c:pt idx="130">
                  <c:v>1907.0320000000002</c:v>
                </c:pt>
                <c:pt idx="131">
                  <c:v>1907.6779999999999</c:v>
                </c:pt>
                <c:pt idx="132">
                  <c:v>1906.596</c:v>
                </c:pt>
                <c:pt idx="133">
                  <c:v>1897.6219999999998</c:v>
                </c:pt>
                <c:pt idx="134">
                  <c:v>1896.2860000000001</c:v>
                </c:pt>
                <c:pt idx="135">
                  <c:v>1889.886</c:v>
                </c:pt>
                <c:pt idx="136">
                  <c:v>1888.2719999999999</c:v>
                </c:pt>
                <c:pt idx="137">
                  <c:v>1893.1660000000002</c:v>
                </c:pt>
                <c:pt idx="138">
                  <c:v>1895.3980000000001</c:v>
                </c:pt>
                <c:pt idx="139">
                  <c:v>1883.92</c:v>
                </c:pt>
                <c:pt idx="140">
                  <c:v>1879.35</c:v>
                </c:pt>
                <c:pt idx="141">
                  <c:v>1880.2159999999999</c:v>
                </c:pt>
                <c:pt idx="142">
                  <c:v>1875.1179999999999</c:v>
                </c:pt>
                <c:pt idx="143">
                  <c:v>1876.8620000000001</c:v>
                </c:pt>
                <c:pt idx="144">
                  <c:v>1886.1379999999999</c:v>
                </c:pt>
                <c:pt idx="145">
                  <c:v>1882.9319999999998</c:v>
                </c:pt>
                <c:pt idx="146">
                  <c:v>1882.3899999999999</c:v>
                </c:pt>
                <c:pt idx="147">
                  <c:v>1880.9259999999999</c:v>
                </c:pt>
                <c:pt idx="148">
                  <c:v>1884.4140000000002</c:v>
                </c:pt>
                <c:pt idx="149">
                  <c:v>1883.0619999999999</c:v>
                </c:pt>
                <c:pt idx="150">
                  <c:v>1875.1260000000002</c:v>
                </c:pt>
                <c:pt idx="151">
                  <c:v>1875.6039999999998</c:v>
                </c:pt>
                <c:pt idx="152">
                  <c:v>1877.6979999999999</c:v>
                </c:pt>
                <c:pt idx="153">
                  <c:v>1869.0259999999998</c:v>
                </c:pt>
                <c:pt idx="154">
                  <c:v>1873.6559999999999</c:v>
                </c:pt>
                <c:pt idx="155">
                  <c:v>1880.1799999999998</c:v>
                </c:pt>
                <c:pt idx="156">
                  <c:v>1879.2620000000002</c:v>
                </c:pt>
                <c:pt idx="157">
                  <c:v>1883.8899999999999</c:v>
                </c:pt>
                <c:pt idx="158">
                  <c:v>1877.5659999999998</c:v>
                </c:pt>
                <c:pt idx="159">
                  <c:v>1881.0740000000001</c:v>
                </c:pt>
                <c:pt idx="160">
                  <c:v>1877.58</c:v>
                </c:pt>
                <c:pt idx="161">
                  <c:v>1874.4859999999999</c:v>
                </c:pt>
                <c:pt idx="162">
                  <c:v>1877.6619999999998</c:v>
                </c:pt>
                <c:pt idx="163">
                  <c:v>1877.9520000000002</c:v>
                </c:pt>
                <c:pt idx="164">
                  <c:v>1884.7579999999998</c:v>
                </c:pt>
                <c:pt idx="165">
                  <c:v>1876.3960000000002</c:v>
                </c:pt>
                <c:pt idx="166">
                  <c:v>1881.4099999999999</c:v>
                </c:pt>
                <c:pt idx="167">
                  <c:v>1882.56</c:v>
                </c:pt>
                <c:pt idx="168">
                  <c:v>1873.9479999999999</c:v>
                </c:pt>
                <c:pt idx="169">
                  <c:v>1880.8339999999998</c:v>
                </c:pt>
                <c:pt idx="170">
                  <c:v>1889.8960000000002</c:v>
                </c:pt>
                <c:pt idx="171">
                  <c:v>1874.5839999999998</c:v>
                </c:pt>
                <c:pt idx="172">
                  <c:v>1877.614</c:v>
                </c:pt>
                <c:pt idx="173">
                  <c:v>1880.0439999999999</c:v>
                </c:pt>
                <c:pt idx="174">
                  <c:v>1870.8400000000001</c:v>
                </c:pt>
                <c:pt idx="175">
                  <c:v>1868.558</c:v>
                </c:pt>
                <c:pt idx="176">
                  <c:v>1874.902</c:v>
                </c:pt>
                <c:pt idx="177">
                  <c:v>1865.3980000000001</c:v>
                </c:pt>
                <c:pt idx="178">
                  <c:v>1867.6799999999998</c:v>
                </c:pt>
                <c:pt idx="179">
                  <c:v>1874.6759999999999</c:v>
                </c:pt>
                <c:pt idx="180">
                  <c:v>1876.8119999999999</c:v>
                </c:pt>
                <c:pt idx="181">
                  <c:v>1874.7020000000002</c:v>
                </c:pt>
                <c:pt idx="182">
                  <c:v>1877.598</c:v>
                </c:pt>
                <c:pt idx="183">
                  <c:v>1873.69</c:v>
                </c:pt>
                <c:pt idx="184">
                  <c:v>1868.6999999999998</c:v>
                </c:pt>
                <c:pt idx="185">
                  <c:v>1871.6320000000001</c:v>
                </c:pt>
                <c:pt idx="186">
                  <c:v>1874.1399999999999</c:v>
                </c:pt>
                <c:pt idx="187">
                  <c:v>1869.7559999999999</c:v>
                </c:pt>
                <c:pt idx="188">
                  <c:v>1880.538</c:v>
                </c:pt>
                <c:pt idx="189">
                  <c:v>1874.386</c:v>
                </c:pt>
                <c:pt idx="190">
                  <c:v>1878.884</c:v>
                </c:pt>
                <c:pt idx="191">
                  <c:v>1882.7339999999999</c:v>
                </c:pt>
                <c:pt idx="192">
                  <c:v>1884.4499999999998</c:v>
                </c:pt>
                <c:pt idx="193">
                  <c:v>1886.3119999999999</c:v>
                </c:pt>
                <c:pt idx="194">
                  <c:v>1885.8919999999998</c:v>
                </c:pt>
                <c:pt idx="195">
                  <c:v>1891.02</c:v>
                </c:pt>
                <c:pt idx="196">
                  <c:v>1891.2779999999998</c:v>
                </c:pt>
                <c:pt idx="197">
                  <c:v>1886.0279999999998</c:v>
                </c:pt>
                <c:pt idx="198">
                  <c:v>1883.3440000000001</c:v>
                </c:pt>
                <c:pt idx="199">
                  <c:v>1887.4940000000001</c:v>
                </c:pt>
                <c:pt idx="200">
                  <c:v>1894.46</c:v>
                </c:pt>
                <c:pt idx="201">
                  <c:v>1898.44</c:v>
                </c:pt>
                <c:pt idx="202">
                  <c:v>1893.19</c:v>
                </c:pt>
                <c:pt idx="203">
                  <c:v>1896.232</c:v>
                </c:pt>
                <c:pt idx="204">
                  <c:v>1893.9140000000002</c:v>
                </c:pt>
                <c:pt idx="205">
                  <c:v>1890.306</c:v>
                </c:pt>
                <c:pt idx="206">
                  <c:v>1894.0279999999998</c:v>
                </c:pt>
                <c:pt idx="207">
                  <c:v>1889.076</c:v>
                </c:pt>
                <c:pt idx="208">
                  <c:v>1896.636</c:v>
                </c:pt>
                <c:pt idx="209">
                  <c:v>1889.1260000000002</c:v>
                </c:pt>
                <c:pt idx="210">
                  <c:v>1884.94</c:v>
                </c:pt>
                <c:pt idx="211">
                  <c:v>1887.0059999999999</c:v>
                </c:pt>
                <c:pt idx="212">
                  <c:v>1887.2539999999999</c:v>
                </c:pt>
                <c:pt idx="213">
                  <c:v>1882.3919999999998</c:v>
                </c:pt>
                <c:pt idx="214">
                  <c:v>1898.1999999999998</c:v>
                </c:pt>
                <c:pt idx="215">
                  <c:v>1881.8539999999998</c:v>
                </c:pt>
                <c:pt idx="216">
                  <c:v>1887.5859999999998</c:v>
                </c:pt>
                <c:pt idx="217">
                  <c:v>1890.0940000000001</c:v>
                </c:pt>
                <c:pt idx="218">
                  <c:v>1883.252</c:v>
                </c:pt>
                <c:pt idx="219">
                  <c:v>1882.5439999999999</c:v>
                </c:pt>
                <c:pt idx="220">
                  <c:v>1885.75</c:v>
                </c:pt>
                <c:pt idx="221">
                  <c:v>1892.3000000000002</c:v>
                </c:pt>
                <c:pt idx="222">
                  <c:v>1881.7139999999999</c:v>
                </c:pt>
                <c:pt idx="223">
                  <c:v>1883.6019999999999</c:v>
                </c:pt>
                <c:pt idx="224">
                  <c:v>1886.8879999999999</c:v>
                </c:pt>
                <c:pt idx="225">
                  <c:v>1883.8939999999998</c:v>
                </c:pt>
                <c:pt idx="226">
                  <c:v>1885.7399999999998</c:v>
                </c:pt>
                <c:pt idx="227">
                  <c:v>1878.6039999999998</c:v>
                </c:pt>
                <c:pt idx="228">
                  <c:v>1882.424</c:v>
                </c:pt>
                <c:pt idx="229">
                  <c:v>1890.2759999999998</c:v>
                </c:pt>
                <c:pt idx="230">
                  <c:v>1890.8319999999999</c:v>
                </c:pt>
                <c:pt idx="231">
                  <c:v>1887.2040000000002</c:v>
                </c:pt>
                <c:pt idx="232">
                  <c:v>1885.3580000000002</c:v>
                </c:pt>
                <c:pt idx="233">
                  <c:v>1881.7959999999998</c:v>
                </c:pt>
                <c:pt idx="234">
                  <c:v>1882.9920000000002</c:v>
                </c:pt>
                <c:pt idx="235">
                  <c:v>1886.8780000000002</c:v>
                </c:pt>
                <c:pt idx="236">
                  <c:v>1888.6080000000002</c:v>
                </c:pt>
                <c:pt idx="237">
                  <c:v>1891.44</c:v>
                </c:pt>
                <c:pt idx="238">
                  <c:v>1893.5819999999999</c:v>
                </c:pt>
                <c:pt idx="239">
                  <c:v>1889.1419999999998</c:v>
                </c:pt>
                <c:pt idx="240">
                  <c:v>1878.6660000000002</c:v>
                </c:pt>
                <c:pt idx="241">
                  <c:v>1882.308</c:v>
                </c:pt>
                <c:pt idx="242">
                  <c:v>1875.9520000000002</c:v>
                </c:pt>
                <c:pt idx="243">
                  <c:v>1870.0120000000002</c:v>
                </c:pt>
                <c:pt idx="244">
                  <c:v>1871.3919999999998</c:v>
                </c:pt>
                <c:pt idx="245">
                  <c:v>1875.4319999999998</c:v>
                </c:pt>
                <c:pt idx="246">
                  <c:v>1874.2339999999999</c:v>
                </c:pt>
                <c:pt idx="247">
                  <c:v>1875.3200000000002</c:v>
                </c:pt>
                <c:pt idx="248">
                  <c:v>1869.4639999999999</c:v>
                </c:pt>
                <c:pt idx="249">
                  <c:v>1876.2359999999999</c:v>
                </c:pt>
                <c:pt idx="250">
                  <c:v>1875.8980000000001</c:v>
                </c:pt>
                <c:pt idx="251">
                  <c:v>1875.348</c:v>
                </c:pt>
                <c:pt idx="252">
                  <c:v>1876.114</c:v>
                </c:pt>
                <c:pt idx="253">
                  <c:v>1868.87</c:v>
                </c:pt>
                <c:pt idx="254">
                  <c:v>1878.328</c:v>
                </c:pt>
                <c:pt idx="255">
                  <c:v>1870.252</c:v>
                </c:pt>
                <c:pt idx="256">
                  <c:v>1867.6599999999999</c:v>
                </c:pt>
                <c:pt idx="257">
                  <c:v>1861.7020000000002</c:v>
                </c:pt>
                <c:pt idx="258">
                  <c:v>1851.0540000000001</c:v>
                </c:pt>
                <c:pt idx="259">
                  <c:v>1847.6260000000002</c:v>
                </c:pt>
                <c:pt idx="260">
                  <c:v>1858.194</c:v>
                </c:pt>
                <c:pt idx="261">
                  <c:v>1846.2860000000001</c:v>
                </c:pt>
                <c:pt idx="262">
                  <c:v>1842.5540000000001</c:v>
                </c:pt>
                <c:pt idx="263">
                  <c:v>1853.078</c:v>
                </c:pt>
                <c:pt idx="264">
                  <c:v>1854.2719999999999</c:v>
                </c:pt>
                <c:pt idx="265">
                  <c:v>1850.5619999999999</c:v>
                </c:pt>
                <c:pt idx="266">
                  <c:v>1850.3440000000001</c:v>
                </c:pt>
                <c:pt idx="267">
                  <c:v>1846.9499999999998</c:v>
                </c:pt>
                <c:pt idx="268">
                  <c:v>1834.8420000000001</c:v>
                </c:pt>
                <c:pt idx="269">
                  <c:v>1834.15</c:v>
                </c:pt>
                <c:pt idx="270">
                  <c:v>1832.1799999999998</c:v>
                </c:pt>
                <c:pt idx="271">
                  <c:v>1829.442</c:v>
                </c:pt>
                <c:pt idx="272">
                  <c:v>1827.7579999999998</c:v>
                </c:pt>
                <c:pt idx="273">
                  <c:v>1826.2359999999999</c:v>
                </c:pt>
                <c:pt idx="274">
                  <c:v>1822.1819999999998</c:v>
                </c:pt>
                <c:pt idx="275">
                  <c:v>1816.7800000000002</c:v>
                </c:pt>
                <c:pt idx="276">
                  <c:v>1824.0160000000001</c:v>
                </c:pt>
                <c:pt idx="277">
                  <c:v>1824.3359999999998</c:v>
                </c:pt>
                <c:pt idx="278">
                  <c:v>1815.9079999999999</c:v>
                </c:pt>
                <c:pt idx="279">
                  <c:v>1806.5659999999998</c:v>
                </c:pt>
                <c:pt idx="280">
                  <c:v>1803.5360000000001</c:v>
                </c:pt>
                <c:pt idx="281">
                  <c:v>1805.4360000000001</c:v>
                </c:pt>
                <c:pt idx="282">
                  <c:v>1802.3519999999999</c:v>
                </c:pt>
                <c:pt idx="283">
                  <c:v>1804.8919999999998</c:v>
                </c:pt>
                <c:pt idx="284">
                  <c:v>1799.9459999999999</c:v>
                </c:pt>
                <c:pt idx="285">
                  <c:v>1805.5880000000002</c:v>
                </c:pt>
                <c:pt idx="286">
                  <c:v>1806.864</c:v>
                </c:pt>
                <c:pt idx="287">
                  <c:v>1800.1619999999998</c:v>
                </c:pt>
                <c:pt idx="288">
                  <c:v>1794.5920000000001</c:v>
                </c:pt>
                <c:pt idx="289">
                  <c:v>1792.3440000000001</c:v>
                </c:pt>
                <c:pt idx="290">
                  <c:v>1803.3000000000002</c:v>
                </c:pt>
                <c:pt idx="291">
                  <c:v>1801.732</c:v>
                </c:pt>
                <c:pt idx="292">
                  <c:v>1793.73</c:v>
                </c:pt>
                <c:pt idx="293">
                  <c:v>1787.7559999999999</c:v>
                </c:pt>
                <c:pt idx="294">
                  <c:v>1787.9940000000001</c:v>
                </c:pt>
                <c:pt idx="295">
                  <c:v>1791.8679999999999</c:v>
                </c:pt>
                <c:pt idx="296">
                  <c:v>1793.4899999999998</c:v>
                </c:pt>
                <c:pt idx="297">
                  <c:v>1792.7339999999999</c:v>
                </c:pt>
                <c:pt idx="298">
                  <c:v>1791.482</c:v>
                </c:pt>
                <c:pt idx="299">
                  <c:v>1787.498</c:v>
                </c:pt>
                <c:pt idx="300">
                  <c:v>1788.018</c:v>
                </c:pt>
                <c:pt idx="301">
                  <c:v>1787.442</c:v>
                </c:pt>
                <c:pt idx="302">
                  <c:v>1787.2539999999999</c:v>
                </c:pt>
                <c:pt idx="303">
                  <c:v>1788.116</c:v>
                </c:pt>
                <c:pt idx="304">
                  <c:v>1773.3420000000001</c:v>
                </c:pt>
                <c:pt idx="305">
                  <c:v>1778.1880000000001</c:v>
                </c:pt>
                <c:pt idx="306">
                  <c:v>1784.44</c:v>
                </c:pt>
                <c:pt idx="307">
                  <c:v>1777.3620000000001</c:v>
                </c:pt>
                <c:pt idx="308">
                  <c:v>1775.252</c:v>
                </c:pt>
                <c:pt idx="309">
                  <c:v>1781.0720000000001</c:v>
                </c:pt>
                <c:pt idx="310">
                  <c:v>1783.2399999999998</c:v>
                </c:pt>
                <c:pt idx="311">
                  <c:v>1778.2959999999998</c:v>
                </c:pt>
                <c:pt idx="312">
                  <c:v>1786.8539999999998</c:v>
                </c:pt>
                <c:pt idx="313">
                  <c:v>1780.0700000000002</c:v>
                </c:pt>
                <c:pt idx="314">
                  <c:v>1773.2860000000001</c:v>
                </c:pt>
                <c:pt idx="315">
                  <c:v>1772.424</c:v>
                </c:pt>
                <c:pt idx="316">
                  <c:v>1778.732</c:v>
                </c:pt>
                <c:pt idx="317">
                  <c:v>1780.0320000000002</c:v>
                </c:pt>
                <c:pt idx="318">
                  <c:v>1774.0340000000001</c:v>
                </c:pt>
                <c:pt idx="319">
                  <c:v>1781.5120000000002</c:v>
                </c:pt>
                <c:pt idx="320">
                  <c:v>1782.3960000000002</c:v>
                </c:pt>
                <c:pt idx="321">
                  <c:v>1776.1860000000001</c:v>
                </c:pt>
                <c:pt idx="322">
                  <c:v>1776.5100000000002</c:v>
                </c:pt>
                <c:pt idx="323">
                  <c:v>1777.1799999999998</c:v>
                </c:pt>
                <c:pt idx="324">
                  <c:v>1780.4119999999998</c:v>
                </c:pt>
                <c:pt idx="325">
                  <c:v>1781.5360000000001</c:v>
                </c:pt>
                <c:pt idx="326">
                  <c:v>1775.2579999999998</c:v>
                </c:pt>
                <c:pt idx="327">
                  <c:v>1773.4479999999999</c:v>
                </c:pt>
                <c:pt idx="328">
                  <c:v>1764.8040000000001</c:v>
                </c:pt>
                <c:pt idx="329">
                  <c:v>1769.942</c:v>
                </c:pt>
                <c:pt idx="330">
                  <c:v>1773.9899999999998</c:v>
                </c:pt>
                <c:pt idx="331">
                  <c:v>1772.2420000000002</c:v>
                </c:pt>
                <c:pt idx="332">
                  <c:v>1771.252</c:v>
                </c:pt>
                <c:pt idx="333">
                  <c:v>1771.4720000000002</c:v>
                </c:pt>
                <c:pt idx="334">
                  <c:v>1769.7339999999999</c:v>
                </c:pt>
                <c:pt idx="335">
                  <c:v>1775.7179999999998</c:v>
                </c:pt>
                <c:pt idx="336">
                  <c:v>1775.2080000000001</c:v>
                </c:pt>
                <c:pt idx="337">
                  <c:v>1770.2739999999999</c:v>
                </c:pt>
                <c:pt idx="338">
                  <c:v>1769.3719999999998</c:v>
                </c:pt>
                <c:pt idx="339">
                  <c:v>1772.8560000000002</c:v>
                </c:pt>
                <c:pt idx="340">
                  <c:v>1770.6460000000002</c:v>
                </c:pt>
                <c:pt idx="341">
                  <c:v>1766.7739999999999</c:v>
                </c:pt>
                <c:pt idx="342">
                  <c:v>1771.902</c:v>
                </c:pt>
                <c:pt idx="343">
                  <c:v>1772.0520000000001</c:v>
                </c:pt>
                <c:pt idx="344">
                  <c:v>1769.2339999999999</c:v>
                </c:pt>
                <c:pt idx="345">
                  <c:v>1775.0100000000002</c:v>
                </c:pt>
                <c:pt idx="346">
                  <c:v>1765.0160000000001</c:v>
                </c:pt>
                <c:pt idx="347">
                  <c:v>1769.5059999999999</c:v>
                </c:pt>
                <c:pt idx="348">
                  <c:v>1777.9079999999999</c:v>
                </c:pt>
                <c:pt idx="349">
                  <c:v>1773.3339999999998</c:v>
                </c:pt>
                <c:pt idx="350">
                  <c:v>1764.982</c:v>
                </c:pt>
                <c:pt idx="351">
                  <c:v>1770.0920000000001</c:v>
                </c:pt>
                <c:pt idx="352">
                  <c:v>1757.6480000000001</c:v>
                </c:pt>
                <c:pt idx="353">
                  <c:v>1764.2600000000002</c:v>
                </c:pt>
                <c:pt idx="354">
                  <c:v>1766.2440000000001</c:v>
                </c:pt>
                <c:pt idx="355">
                  <c:v>1766.6799999999998</c:v>
                </c:pt>
                <c:pt idx="356">
                  <c:v>1771.81</c:v>
                </c:pt>
                <c:pt idx="357">
                  <c:v>1774.9839999999999</c:v>
                </c:pt>
                <c:pt idx="358">
                  <c:v>1770.2139999999999</c:v>
                </c:pt>
                <c:pt idx="359">
                  <c:v>1767.9899999999998</c:v>
                </c:pt>
                <c:pt idx="360">
                  <c:v>1773.9279999999999</c:v>
                </c:pt>
                <c:pt idx="361">
                  <c:v>1770.9059999999999</c:v>
                </c:pt>
                <c:pt idx="362">
                  <c:v>1773.3020000000001</c:v>
                </c:pt>
                <c:pt idx="363">
                  <c:v>1764.5079999999998</c:v>
                </c:pt>
                <c:pt idx="364">
                  <c:v>1759.8400000000001</c:v>
                </c:pt>
                <c:pt idx="365">
                  <c:v>1762.5619999999999</c:v>
                </c:pt>
                <c:pt idx="366">
                  <c:v>1764.806</c:v>
                </c:pt>
                <c:pt idx="367">
                  <c:v>1764.0360000000001</c:v>
                </c:pt>
                <c:pt idx="368">
                  <c:v>1764.0300000000002</c:v>
                </c:pt>
                <c:pt idx="369">
                  <c:v>1771.5859999999998</c:v>
                </c:pt>
                <c:pt idx="370">
                  <c:v>1773.6120000000001</c:v>
                </c:pt>
                <c:pt idx="371">
                  <c:v>1771.1660000000002</c:v>
                </c:pt>
                <c:pt idx="372">
                  <c:v>1767.5039999999999</c:v>
                </c:pt>
                <c:pt idx="373">
                  <c:v>1769.29</c:v>
                </c:pt>
                <c:pt idx="374">
                  <c:v>1773.4740000000002</c:v>
                </c:pt>
                <c:pt idx="375">
                  <c:v>1770.8139999999999</c:v>
                </c:pt>
                <c:pt idx="376">
                  <c:v>1763.808</c:v>
                </c:pt>
                <c:pt idx="377">
                  <c:v>1773.8159999999998</c:v>
                </c:pt>
                <c:pt idx="378">
                  <c:v>1770.116</c:v>
                </c:pt>
                <c:pt idx="379">
                  <c:v>1765.08</c:v>
                </c:pt>
                <c:pt idx="380">
                  <c:v>1766.8400000000001</c:v>
                </c:pt>
                <c:pt idx="381">
                  <c:v>1778.6460000000002</c:v>
                </c:pt>
                <c:pt idx="382">
                  <c:v>1781.88</c:v>
                </c:pt>
                <c:pt idx="383">
                  <c:v>1776.252</c:v>
                </c:pt>
                <c:pt idx="384">
                  <c:v>1777.0500000000002</c:v>
                </c:pt>
                <c:pt idx="385">
                  <c:v>1773.7820000000002</c:v>
                </c:pt>
                <c:pt idx="386">
                  <c:v>1769.71</c:v>
                </c:pt>
                <c:pt idx="387">
                  <c:v>1774.4380000000001</c:v>
                </c:pt>
                <c:pt idx="388">
                  <c:v>1779.2080000000001</c:v>
                </c:pt>
                <c:pt idx="389">
                  <c:v>1773.7660000000001</c:v>
                </c:pt>
                <c:pt idx="390">
                  <c:v>1773.9059999999999</c:v>
                </c:pt>
                <c:pt idx="391">
                  <c:v>1778.2379999999998</c:v>
                </c:pt>
                <c:pt idx="392">
                  <c:v>1779.19</c:v>
                </c:pt>
                <c:pt idx="393">
                  <c:v>1778.7919999999999</c:v>
                </c:pt>
                <c:pt idx="394">
                  <c:v>1777.9119999999998</c:v>
                </c:pt>
                <c:pt idx="395">
                  <c:v>1774.5459999999998</c:v>
                </c:pt>
                <c:pt idx="396">
                  <c:v>1773.7620000000002</c:v>
                </c:pt>
                <c:pt idx="397">
                  <c:v>1775.136</c:v>
                </c:pt>
                <c:pt idx="398">
                  <c:v>1771.3879999999999</c:v>
                </c:pt>
                <c:pt idx="399">
                  <c:v>1767.614</c:v>
                </c:pt>
                <c:pt idx="400">
                  <c:v>1769.4459999999999</c:v>
                </c:pt>
                <c:pt idx="401">
                  <c:v>1775.4780000000001</c:v>
                </c:pt>
                <c:pt idx="402">
                  <c:v>1778.7719999999999</c:v>
                </c:pt>
                <c:pt idx="403">
                  <c:v>1775.7139999999999</c:v>
                </c:pt>
                <c:pt idx="404">
                  <c:v>1776.2280000000001</c:v>
                </c:pt>
                <c:pt idx="405">
                  <c:v>1769.9560000000001</c:v>
                </c:pt>
                <c:pt idx="406">
                  <c:v>1778.0059999999999</c:v>
                </c:pt>
                <c:pt idx="407">
                  <c:v>1780.7660000000001</c:v>
                </c:pt>
                <c:pt idx="408">
                  <c:v>1776.7399999999998</c:v>
                </c:pt>
                <c:pt idx="409">
                  <c:v>1775.7080000000001</c:v>
                </c:pt>
                <c:pt idx="410">
                  <c:v>1779.3200000000002</c:v>
                </c:pt>
                <c:pt idx="411">
                  <c:v>1781.5079999999998</c:v>
                </c:pt>
                <c:pt idx="412">
                  <c:v>1783.0720000000001</c:v>
                </c:pt>
                <c:pt idx="413">
                  <c:v>1788.7620000000002</c:v>
                </c:pt>
                <c:pt idx="414">
                  <c:v>1782.0639999999999</c:v>
                </c:pt>
                <c:pt idx="415">
                  <c:v>1789.8980000000001</c:v>
                </c:pt>
                <c:pt idx="416">
                  <c:v>1778.5419999999999</c:v>
                </c:pt>
                <c:pt idx="417">
                  <c:v>1784.35</c:v>
                </c:pt>
                <c:pt idx="418">
                  <c:v>1785.65</c:v>
                </c:pt>
                <c:pt idx="419">
                  <c:v>1783.6619999999998</c:v>
                </c:pt>
                <c:pt idx="420">
                  <c:v>1788.9859999999999</c:v>
                </c:pt>
                <c:pt idx="421">
                  <c:v>1785.4740000000002</c:v>
                </c:pt>
                <c:pt idx="422">
                  <c:v>1783.752</c:v>
                </c:pt>
                <c:pt idx="423">
                  <c:v>1796.5279999999998</c:v>
                </c:pt>
                <c:pt idx="424">
                  <c:v>1795.08</c:v>
                </c:pt>
                <c:pt idx="425">
                  <c:v>1797.9879999999998</c:v>
                </c:pt>
                <c:pt idx="426">
                  <c:v>1791.7379999999998</c:v>
                </c:pt>
                <c:pt idx="427">
                  <c:v>1794.2280000000001</c:v>
                </c:pt>
                <c:pt idx="428">
                  <c:v>1797.2779999999998</c:v>
                </c:pt>
                <c:pt idx="429">
                  <c:v>1795.6320000000001</c:v>
                </c:pt>
                <c:pt idx="430">
                  <c:v>1797.4899999999998</c:v>
                </c:pt>
                <c:pt idx="431">
                  <c:v>1798.9899999999998</c:v>
                </c:pt>
                <c:pt idx="432">
                  <c:v>1791.0500000000002</c:v>
                </c:pt>
                <c:pt idx="433">
                  <c:v>1791.1799999999998</c:v>
                </c:pt>
                <c:pt idx="434">
                  <c:v>1799.3359999999998</c:v>
                </c:pt>
                <c:pt idx="435">
                  <c:v>1799.33</c:v>
                </c:pt>
                <c:pt idx="436">
                  <c:v>1800.5279999999998</c:v>
                </c:pt>
                <c:pt idx="437">
                  <c:v>1793.6999999999998</c:v>
                </c:pt>
                <c:pt idx="438">
                  <c:v>1799.8400000000001</c:v>
                </c:pt>
                <c:pt idx="439">
                  <c:v>1811.1619999999998</c:v>
                </c:pt>
                <c:pt idx="440">
                  <c:v>1807.2939999999999</c:v>
                </c:pt>
                <c:pt idx="441">
                  <c:v>1809.2080000000001</c:v>
                </c:pt>
                <c:pt idx="442">
                  <c:v>1795.8600000000001</c:v>
                </c:pt>
                <c:pt idx="443">
                  <c:v>1808.846</c:v>
                </c:pt>
                <c:pt idx="444">
                  <c:v>1804.9319999999998</c:v>
                </c:pt>
                <c:pt idx="445">
                  <c:v>1808.904</c:v>
                </c:pt>
                <c:pt idx="446">
                  <c:v>1803.9</c:v>
                </c:pt>
                <c:pt idx="447">
                  <c:v>1803.1640000000002</c:v>
                </c:pt>
                <c:pt idx="448">
                  <c:v>1802.788</c:v>
                </c:pt>
                <c:pt idx="449">
                  <c:v>1801.498</c:v>
                </c:pt>
                <c:pt idx="450">
                  <c:v>1804.5120000000002</c:v>
                </c:pt>
                <c:pt idx="451">
                  <c:v>1805.2779999999998</c:v>
                </c:pt>
                <c:pt idx="452">
                  <c:v>1803.8620000000001</c:v>
                </c:pt>
                <c:pt idx="453">
                  <c:v>1809.17</c:v>
                </c:pt>
                <c:pt idx="454">
                  <c:v>1810.19</c:v>
                </c:pt>
                <c:pt idx="455">
                  <c:v>1816</c:v>
                </c:pt>
                <c:pt idx="456">
                  <c:v>1809.2620000000002</c:v>
                </c:pt>
                <c:pt idx="457">
                  <c:v>1810.076</c:v>
                </c:pt>
                <c:pt idx="458">
                  <c:v>1809.8739999999998</c:v>
                </c:pt>
                <c:pt idx="459">
                  <c:v>1807.6599999999999</c:v>
                </c:pt>
                <c:pt idx="460">
                  <c:v>1808.35</c:v>
                </c:pt>
                <c:pt idx="461">
                  <c:v>1808.73</c:v>
                </c:pt>
                <c:pt idx="462">
                  <c:v>1813.7420000000002</c:v>
                </c:pt>
                <c:pt idx="463">
                  <c:v>1813.7060000000001</c:v>
                </c:pt>
                <c:pt idx="464">
                  <c:v>1813.1239999999998</c:v>
                </c:pt>
                <c:pt idx="465">
                  <c:v>1817.116</c:v>
                </c:pt>
                <c:pt idx="466">
                  <c:v>1817.9720000000002</c:v>
                </c:pt>
                <c:pt idx="467">
                  <c:v>1828.1880000000001</c:v>
                </c:pt>
                <c:pt idx="468">
                  <c:v>1822.5479999999998</c:v>
                </c:pt>
                <c:pt idx="469">
                  <c:v>1820.616</c:v>
                </c:pt>
                <c:pt idx="470">
                  <c:v>1823.8919999999998</c:v>
                </c:pt>
                <c:pt idx="471">
                  <c:v>1823.3000000000002</c:v>
                </c:pt>
                <c:pt idx="472">
                  <c:v>1832.8939999999998</c:v>
                </c:pt>
                <c:pt idx="473">
                  <c:v>1830.6480000000001</c:v>
                </c:pt>
                <c:pt idx="474">
                  <c:v>1825.6080000000002</c:v>
                </c:pt>
                <c:pt idx="475">
                  <c:v>1827.9279999999999</c:v>
                </c:pt>
                <c:pt idx="476">
                  <c:v>1829.096</c:v>
                </c:pt>
                <c:pt idx="477">
                  <c:v>1834.6819999999998</c:v>
                </c:pt>
                <c:pt idx="478">
                  <c:v>1834.518</c:v>
                </c:pt>
                <c:pt idx="479">
                  <c:v>1834.4540000000002</c:v>
                </c:pt>
                <c:pt idx="480">
                  <c:v>1828.614</c:v>
                </c:pt>
                <c:pt idx="481">
                  <c:v>1825.5239999999999</c:v>
                </c:pt>
                <c:pt idx="482">
                  <c:v>1831.25</c:v>
                </c:pt>
                <c:pt idx="483">
                  <c:v>1831.498</c:v>
                </c:pt>
                <c:pt idx="484">
                  <c:v>1832.634</c:v>
                </c:pt>
                <c:pt idx="485">
                  <c:v>1839.5859999999998</c:v>
                </c:pt>
                <c:pt idx="486">
                  <c:v>1839.4499999999998</c:v>
                </c:pt>
                <c:pt idx="487">
                  <c:v>1838.2919999999999</c:v>
                </c:pt>
                <c:pt idx="488">
                  <c:v>1846.5819999999999</c:v>
                </c:pt>
                <c:pt idx="489">
                  <c:v>1837.7020000000002</c:v>
                </c:pt>
                <c:pt idx="490">
                  <c:v>1839.4560000000001</c:v>
                </c:pt>
                <c:pt idx="491">
                  <c:v>1844.1219999999998</c:v>
                </c:pt>
                <c:pt idx="492">
                  <c:v>1844.0300000000002</c:v>
                </c:pt>
                <c:pt idx="493">
                  <c:v>1845.3139999999999</c:v>
                </c:pt>
                <c:pt idx="494">
                  <c:v>1846.8420000000001</c:v>
                </c:pt>
                <c:pt idx="495">
                  <c:v>1844.4</c:v>
                </c:pt>
                <c:pt idx="496">
                  <c:v>1845.9920000000002</c:v>
                </c:pt>
                <c:pt idx="497">
                  <c:v>1848.5259999999998</c:v>
                </c:pt>
                <c:pt idx="498">
                  <c:v>1850.886</c:v>
                </c:pt>
                <c:pt idx="499">
                  <c:v>1849.19</c:v>
                </c:pt>
                <c:pt idx="500">
                  <c:v>1850.2199999999998</c:v>
                </c:pt>
                <c:pt idx="501">
                  <c:v>1856.8440000000001</c:v>
                </c:pt>
                <c:pt idx="502">
                  <c:v>1852.2440000000001</c:v>
                </c:pt>
                <c:pt idx="503">
                  <c:v>1846.13</c:v>
                </c:pt>
                <c:pt idx="504">
                  <c:v>1852.0219999999999</c:v>
                </c:pt>
                <c:pt idx="505">
                  <c:v>1855.5839999999998</c:v>
                </c:pt>
                <c:pt idx="506">
                  <c:v>1846.056</c:v>
                </c:pt>
                <c:pt idx="507">
                  <c:v>1848.6860000000001</c:v>
                </c:pt>
                <c:pt idx="508">
                  <c:v>1857.482</c:v>
                </c:pt>
                <c:pt idx="509">
                  <c:v>1848.6320000000001</c:v>
                </c:pt>
                <c:pt idx="510">
                  <c:v>1855.1</c:v>
                </c:pt>
                <c:pt idx="511">
                  <c:v>1852.3539999999998</c:v>
                </c:pt>
                <c:pt idx="512">
                  <c:v>1847.3380000000002</c:v>
                </c:pt>
                <c:pt idx="513">
                  <c:v>1848.6579999999999</c:v>
                </c:pt>
                <c:pt idx="514">
                  <c:v>1858.0140000000001</c:v>
                </c:pt>
                <c:pt idx="515">
                  <c:v>1858.56</c:v>
                </c:pt>
                <c:pt idx="516">
                  <c:v>1847.7640000000001</c:v>
                </c:pt>
                <c:pt idx="517">
                  <c:v>1843.0259999999998</c:v>
                </c:pt>
                <c:pt idx="518">
                  <c:v>1850.248</c:v>
                </c:pt>
                <c:pt idx="519">
                  <c:v>1853.2600000000002</c:v>
                </c:pt>
                <c:pt idx="520">
                  <c:v>1848.7440000000001</c:v>
                </c:pt>
                <c:pt idx="521">
                  <c:v>1851.5500000000002</c:v>
                </c:pt>
                <c:pt idx="522">
                  <c:v>1841.6860000000001</c:v>
                </c:pt>
                <c:pt idx="523">
                  <c:v>1843.9</c:v>
                </c:pt>
                <c:pt idx="524">
                  <c:v>1840.8960000000002</c:v>
                </c:pt>
                <c:pt idx="525">
                  <c:v>1852.402</c:v>
                </c:pt>
                <c:pt idx="526">
                  <c:v>1844.9119999999998</c:v>
                </c:pt>
                <c:pt idx="527">
                  <c:v>1837.7919999999999</c:v>
                </c:pt>
                <c:pt idx="528">
                  <c:v>1838.7379999999998</c:v>
                </c:pt>
                <c:pt idx="529">
                  <c:v>1843.3760000000002</c:v>
                </c:pt>
                <c:pt idx="530">
                  <c:v>1845.9319999999998</c:v>
                </c:pt>
                <c:pt idx="531">
                  <c:v>1844.442</c:v>
                </c:pt>
                <c:pt idx="532">
                  <c:v>1846.4279999999999</c:v>
                </c:pt>
                <c:pt idx="533">
                  <c:v>1841.8380000000002</c:v>
                </c:pt>
                <c:pt idx="534">
                  <c:v>1838.3359999999998</c:v>
                </c:pt>
                <c:pt idx="535">
                  <c:v>1840.44</c:v>
                </c:pt>
                <c:pt idx="536">
                  <c:v>1829.7800000000002</c:v>
                </c:pt>
                <c:pt idx="537">
                  <c:v>1839.828</c:v>
                </c:pt>
                <c:pt idx="538">
                  <c:v>1836.9839999999999</c:v>
                </c:pt>
                <c:pt idx="539">
                  <c:v>1838.1320000000001</c:v>
                </c:pt>
                <c:pt idx="540">
                  <c:v>1845.248</c:v>
                </c:pt>
                <c:pt idx="541">
                  <c:v>1838.3159999999998</c:v>
                </c:pt>
                <c:pt idx="542">
                  <c:v>1832.4540000000002</c:v>
                </c:pt>
                <c:pt idx="543">
                  <c:v>1835.502</c:v>
                </c:pt>
                <c:pt idx="544">
                  <c:v>1832.0259999999998</c:v>
                </c:pt>
                <c:pt idx="545">
                  <c:v>1827.6419999999998</c:v>
                </c:pt>
                <c:pt idx="546">
                  <c:v>1830.19</c:v>
                </c:pt>
                <c:pt idx="547">
                  <c:v>1841.1959999999999</c:v>
                </c:pt>
                <c:pt idx="548">
                  <c:v>1840.1559999999999</c:v>
                </c:pt>
                <c:pt idx="549">
                  <c:v>1824.6100000000001</c:v>
                </c:pt>
                <c:pt idx="550">
                  <c:v>1836.9920000000002</c:v>
                </c:pt>
                <c:pt idx="551">
                  <c:v>1836.7800000000002</c:v>
                </c:pt>
                <c:pt idx="552">
                  <c:v>1838.098</c:v>
                </c:pt>
                <c:pt idx="553">
                  <c:v>1824.422</c:v>
                </c:pt>
                <c:pt idx="554">
                  <c:v>1830.6480000000001</c:v>
                </c:pt>
                <c:pt idx="555">
                  <c:v>1836.2600000000002</c:v>
                </c:pt>
                <c:pt idx="556">
                  <c:v>1833.9459999999999</c:v>
                </c:pt>
                <c:pt idx="557">
                  <c:v>1830.0419999999999</c:v>
                </c:pt>
                <c:pt idx="558">
                  <c:v>1827.8119999999999</c:v>
                </c:pt>
                <c:pt idx="559">
                  <c:v>1833.386</c:v>
                </c:pt>
                <c:pt idx="560">
                  <c:v>1827.9960000000001</c:v>
                </c:pt>
                <c:pt idx="561">
                  <c:v>1833.73</c:v>
                </c:pt>
                <c:pt idx="562">
                  <c:v>1821.7620000000002</c:v>
                </c:pt>
                <c:pt idx="563">
                  <c:v>1821.9679999999998</c:v>
                </c:pt>
                <c:pt idx="564">
                  <c:v>1813.3719999999998</c:v>
                </c:pt>
                <c:pt idx="565">
                  <c:v>1819.6379999999999</c:v>
                </c:pt>
                <c:pt idx="566">
                  <c:v>1825.7399999999998</c:v>
                </c:pt>
                <c:pt idx="567">
                  <c:v>1830.2860000000001</c:v>
                </c:pt>
                <c:pt idx="568">
                  <c:v>1821.3560000000002</c:v>
                </c:pt>
                <c:pt idx="569">
                  <c:v>1815.9960000000001</c:v>
                </c:pt>
                <c:pt idx="570">
                  <c:v>1812.0839999999998</c:v>
                </c:pt>
                <c:pt idx="571">
                  <c:v>1815.114</c:v>
                </c:pt>
                <c:pt idx="572">
                  <c:v>1819.4079999999999</c:v>
                </c:pt>
                <c:pt idx="573">
                  <c:v>1817.518</c:v>
                </c:pt>
                <c:pt idx="574">
                  <c:v>1823.1320000000001</c:v>
                </c:pt>
                <c:pt idx="575">
                  <c:v>1822.0920000000001</c:v>
                </c:pt>
                <c:pt idx="576">
                  <c:v>1825.4119999999998</c:v>
                </c:pt>
                <c:pt idx="577">
                  <c:v>1824.98</c:v>
                </c:pt>
                <c:pt idx="578">
                  <c:v>1816.963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A8F-4BCC-BA06-6BC378AFCBED}"/>
            </c:ext>
          </c:extLst>
        </c:ser>
        <c:ser>
          <c:idx val="4"/>
          <c:order val="4"/>
          <c:tx>
            <c:strRef>
              <c:f>'Spectrum--001--Spec'!$M$1</c:f>
              <c:strCache>
                <c:ptCount val="1"/>
                <c:pt idx="0">
                  <c:v>Spectrum 5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Spectrum--001--Spec'!$M$3:$M$581</c:f>
              <c:numCache>
                <c:formatCode>0.00E+00</c:formatCode>
                <c:ptCount val="579"/>
                <c:pt idx="0">
                  <c:v>98.478089999999995</c:v>
                </c:pt>
                <c:pt idx="1">
                  <c:v>100.9029</c:v>
                </c:pt>
                <c:pt idx="2">
                  <c:v>103.32769999999999</c:v>
                </c:pt>
                <c:pt idx="3">
                  <c:v>105.7525</c:v>
                </c:pt>
                <c:pt idx="4">
                  <c:v>108.1773</c:v>
                </c:pt>
                <c:pt idx="5">
                  <c:v>110.60209999999999</c:v>
                </c:pt>
                <c:pt idx="6">
                  <c:v>113.0269</c:v>
                </c:pt>
                <c:pt idx="7">
                  <c:v>115.45180000000001</c:v>
                </c:pt>
                <c:pt idx="8">
                  <c:v>117.8766</c:v>
                </c:pt>
                <c:pt idx="9">
                  <c:v>120.3014</c:v>
                </c:pt>
                <c:pt idx="10">
                  <c:v>122.72620000000001</c:v>
                </c:pt>
                <c:pt idx="11">
                  <c:v>125.151</c:v>
                </c:pt>
                <c:pt idx="12">
                  <c:v>127.5758</c:v>
                </c:pt>
                <c:pt idx="13">
                  <c:v>130.00059999999999</c:v>
                </c:pt>
                <c:pt idx="14">
                  <c:v>132.4254</c:v>
                </c:pt>
                <c:pt idx="15">
                  <c:v>134.8502</c:v>
                </c:pt>
                <c:pt idx="16">
                  <c:v>137.27500000000001</c:v>
                </c:pt>
                <c:pt idx="17">
                  <c:v>139.69980000000001</c:v>
                </c:pt>
                <c:pt idx="18">
                  <c:v>142.12459999999999</c:v>
                </c:pt>
                <c:pt idx="19">
                  <c:v>144.54949999999999</c:v>
                </c:pt>
                <c:pt idx="20">
                  <c:v>146.9743</c:v>
                </c:pt>
                <c:pt idx="21">
                  <c:v>149.3991</c:v>
                </c:pt>
                <c:pt idx="22">
                  <c:v>151.82390000000001</c:v>
                </c:pt>
                <c:pt idx="23">
                  <c:v>154.24870000000001</c:v>
                </c:pt>
                <c:pt idx="24">
                  <c:v>156.67349999999999</c:v>
                </c:pt>
                <c:pt idx="25">
                  <c:v>159.09829999999999</c:v>
                </c:pt>
                <c:pt idx="26">
                  <c:v>161.5231</c:v>
                </c:pt>
                <c:pt idx="27">
                  <c:v>163.9479</c:v>
                </c:pt>
                <c:pt idx="28">
                  <c:v>166.37270000000001</c:v>
                </c:pt>
                <c:pt idx="29">
                  <c:v>168.79750000000001</c:v>
                </c:pt>
                <c:pt idx="30">
                  <c:v>171.22239999999999</c:v>
                </c:pt>
                <c:pt idx="31">
                  <c:v>173.6472</c:v>
                </c:pt>
                <c:pt idx="32">
                  <c:v>176.072</c:v>
                </c:pt>
                <c:pt idx="33">
                  <c:v>178.49680000000001</c:v>
                </c:pt>
                <c:pt idx="34">
                  <c:v>180.92160000000001</c:v>
                </c:pt>
                <c:pt idx="35">
                  <c:v>183.34639999999999</c:v>
                </c:pt>
                <c:pt idx="36">
                  <c:v>185.77119999999999</c:v>
                </c:pt>
                <c:pt idx="37">
                  <c:v>188.196</c:v>
                </c:pt>
                <c:pt idx="38">
                  <c:v>190.6208</c:v>
                </c:pt>
                <c:pt idx="39">
                  <c:v>193.04560000000001</c:v>
                </c:pt>
                <c:pt idx="40">
                  <c:v>195.47040000000001</c:v>
                </c:pt>
                <c:pt idx="41">
                  <c:v>197.89519999999999</c:v>
                </c:pt>
                <c:pt idx="42">
                  <c:v>200.3201</c:v>
                </c:pt>
                <c:pt idx="43">
                  <c:v>202.7449</c:v>
                </c:pt>
                <c:pt idx="44">
                  <c:v>205.16970000000001</c:v>
                </c:pt>
                <c:pt idx="45">
                  <c:v>207.59450000000001</c:v>
                </c:pt>
                <c:pt idx="46">
                  <c:v>210.01929999999999</c:v>
                </c:pt>
                <c:pt idx="47">
                  <c:v>212.44409999999999</c:v>
                </c:pt>
                <c:pt idx="48">
                  <c:v>214.8689</c:v>
                </c:pt>
                <c:pt idx="49">
                  <c:v>217.2937</c:v>
                </c:pt>
                <c:pt idx="50">
                  <c:v>219.71850000000001</c:v>
                </c:pt>
                <c:pt idx="51">
                  <c:v>222.14330000000001</c:v>
                </c:pt>
                <c:pt idx="52">
                  <c:v>224.56809999999999</c:v>
                </c:pt>
                <c:pt idx="53">
                  <c:v>226.99299999999999</c:v>
                </c:pt>
                <c:pt idx="54">
                  <c:v>229.4178</c:v>
                </c:pt>
                <c:pt idx="55">
                  <c:v>231.8426</c:v>
                </c:pt>
                <c:pt idx="56">
                  <c:v>234.26740000000001</c:v>
                </c:pt>
                <c:pt idx="57">
                  <c:v>236.69220000000001</c:v>
                </c:pt>
                <c:pt idx="58">
                  <c:v>239.11699999999999</c:v>
                </c:pt>
                <c:pt idx="59">
                  <c:v>241.54179999999999</c:v>
                </c:pt>
                <c:pt idx="60">
                  <c:v>243.9666</c:v>
                </c:pt>
                <c:pt idx="61">
                  <c:v>246.3914</c:v>
                </c:pt>
                <c:pt idx="62">
                  <c:v>248.81620000000001</c:v>
                </c:pt>
                <c:pt idx="63">
                  <c:v>251.24100000000001</c:v>
                </c:pt>
                <c:pt idx="64">
                  <c:v>253.66579999999999</c:v>
                </c:pt>
                <c:pt idx="65">
                  <c:v>256.09070000000003</c:v>
                </c:pt>
                <c:pt idx="66">
                  <c:v>258.51549999999997</c:v>
                </c:pt>
                <c:pt idx="67">
                  <c:v>260.94029999999998</c:v>
                </c:pt>
                <c:pt idx="68">
                  <c:v>263.36509999999998</c:v>
                </c:pt>
                <c:pt idx="69">
                  <c:v>265.78989999999999</c:v>
                </c:pt>
                <c:pt idx="70">
                  <c:v>268.21469999999999</c:v>
                </c:pt>
                <c:pt idx="71">
                  <c:v>270.6395</c:v>
                </c:pt>
                <c:pt idx="72">
                  <c:v>273.0643</c:v>
                </c:pt>
                <c:pt idx="73">
                  <c:v>275.48910000000001</c:v>
                </c:pt>
                <c:pt idx="74">
                  <c:v>277.91390000000001</c:v>
                </c:pt>
                <c:pt idx="75">
                  <c:v>280.33870000000002</c:v>
                </c:pt>
                <c:pt idx="76">
                  <c:v>282.76350000000002</c:v>
                </c:pt>
                <c:pt idx="77">
                  <c:v>285.1884</c:v>
                </c:pt>
                <c:pt idx="78">
                  <c:v>287.61320000000001</c:v>
                </c:pt>
                <c:pt idx="79">
                  <c:v>290.03800000000001</c:v>
                </c:pt>
                <c:pt idx="80">
                  <c:v>292.46280000000002</c:v>
                </c:pt>
                <c:pt idx="81">
                  <c:v>294.88760000000002</c:v>
                </c:pt>
                <c:pt idx="82">
                  <c:v>297.31240000000003</c:v>
                </c:pt>
                <c:pt idx="83">
                  <c:v>299.73719999999997</c:v>
                </c:pt>
                <c:pt idx="84">
                  <c:v>302.16199999999998</c:v>
                </c:pt>
                <c:pt idx="85">
                  <c:v>304.58679999999998</c:v>
                </c:pt>
                <c:pt idx="86">
                  <c:v>307.01159999999999</c:v>
                </c:pt>
                <c:pt idx="87">
                  <c:v>309.43650000000002</c:v>
                </c:pt>
                <c:pt idx="88">
                  <c:v>311.86130000000003</c:v>
                </c:pt>
                <c:pt idx="89">
                  <c:v>314.28609999999998</c:v>
                </c:pt>
                <c:pt idx="90">
                  <c:v>316.71089999999998</c:v>
                </c:pt>
                <c:pt idx="91">
                  <c:v>319.13569999999999</c:v>
                </c:pt>
                <c:pt idx="92">
                  <c:v>321.56049999999999</c:v>
                </c:pt>
                <c:pt idx="93">
                  <c:v>323.9853</c:v>
                </c:pt>
                <c:pt idx="94">
                  <c:v>326.4101</c:v>
                </c:pt>
                <c:pt idx="95">
                  <c:v>328.8349</c:v>
                </c:pt>
                <c:pt idx="96">
                  <c:v>331.25970000000001</c:v>
                </c:pt>
                <c:pt idx="97">
                  <c:v>333.68450000000001</c:v>
                </c:pt>
                <c:pt idx="98">
                  <c:v>336.10930000000002</c:v>
                </c:pt>
                <c:pt idx="99">
                  <c:v>338.53410000000002</c:v>
                </c:pt>
                <c:pt idx="100">
                  <c:v>340.959</c:v>
                </c:pt>
                <c:pt idx="101">
                  <c:v>343.38380000000001</c:v>
                </c:pt>
                <c:pt idx="102">
                  <c:v>345.80860000000001</c:v>
                </c:pt>
                <c:pt idx="103">
                  <c:v>348.23340000000002</c:v>
                </c:pt>
                <c:pt idx="104">
                  <c:v>350.65820000000002</c:v>
                </c:pt>
                <c:pt idx="105">
                  <c:v>353.08300000000003</c:v>
                </c:pt>
                <c:pt idx="106">
                  <c:v>355.50779999999997</c:v>
                </c:pt>
                <c:pt idx="107">
                  <c:v>357.93259999999998</c:v>
                </c:pt>
                <c:pt idx="108">
                  <c:v>360.35739999999998</c:v>
                </c:pt>
                <c:pt idx="109">
                  <c:v>362.78219999999999</c:v>
                </c:pt>
                <c:pt idx="110">
                  <c:v>365.20710000000003</c:v>
                </c:pt>
                <c:pt idx="111">
                  <c:v>367.63189999999997</c:v>
                </c:pt>
                <c:pt idx="112">
                  <c:v>370.05669999999998</c:v>
                </c:pt>
                <c:pt idx="113">
                  <c:v>372.48149999999998</c:v>
                </c:pt>
                <c:pt idx="114">
                  <c:v>374.90629999999999</c:v>
                </c:pt>
                <c:pt idx="115">
                  <c:v>377.33109999999999</c:v>
                </c:pt>
                <c:pt idx="116">
                  <c:v>379.7559</c:v>
                </c:pt>
                <c:pt idx="117">
                  <c:v>382.1807</c:v>
                </c:pt>
                <c:pt idx="118">
                  <c:v>384.60550000000001</c:v>
                </c:pt>
                <c:pt idx="119">
                  <c:v>387.03030000000001</c:v>
                </c:pt>
                <c:pt idx="120">
                  <c:v>389.45510000000002</c:v>
                </c:pt>
                <c:pt idx="121">
                  <c:v>391.87990000000002</c:v>
                </c:pt>
                <c:pt idx="122">
                  <c:v>394.30470000000003</c:v>
                </c:pt>
                <c:pt idx="123">
                  <c:v>396.7296</c:v>
                </c:pt>
                <c:pt idx="124">
                  <c:v>399.15440000000001</c:v>
                </c:pt>
                <c:pt idx="125">
                  <c:v>401.57920000000001</c:v>
                </c:pt>
                <c:pt idx="126">
                  <c:v>404.00400000000002</c:v>
                </c:pt>
                <c:pt idx="127">
                  <c:v>406.42880000000002</c:v>
                </c:pt>
                <c:pt idx="128">
                  <c:v>408.85359999999997</c:v>
                </c:pt>
                <c:pt idx="129">
                  <c:v>411.27839999999998</c:v>
                </c:pt>
                <c:pt idx="130">
                  <c:v>413.70319999999998</c:v>
                </c:pt>
                <c:pt idx="131">
                  <c:v>416.12799999999999</c:v>
                </c:pt>
                <c:pt idx="132">
                  <c:v>418.55290000000002</c:v>
                </c:pt>
                <c:pt idx="133">
                  <c:v>420.97770000000003</c:v>
                </c:pt>
                <c:pt idx="134">
                  <c:v>423.40249999999997</c:v>
                </c:pt>
                <c:pt idx="135">
                  <c:v>425.82729999999998</c:v>
                </c:pt>
                <c:pt idx="136">
                  <c:v>428.25209999999998</c:v>
                </c:pt>
                <c:pt idx="137">
                  <c:v>430.67689999999999</c:v>
                </c:pt>
                <c:pt idx="138">
                  <c:v>433.10169999999999</c:v>
                </c:pt>
                <c:pt idx="139">
                  <c:v>435.5265</c:v>
                </c:pt>
                <c:pt idx="140">
                  <c:v>437.9513</c:v>
                </c:pt>
                <c:pt idx="141">
                  <c:v>440.37610000000001</c:v>
                </c:pt>
                <c:pt idx="142">
                  <c:v>442.80090000000001</c:v>
                </c:pt>
                <c:pt idx="143">
                  <c:v>445.22570000000002</c:v>
                </c:pt>
                <c:pt idx="144">
                  <c:v>447.65050000000002</c:v>
                </c:pt>
                <c:pt idx="145">
                  <c:v>450.07530000000003</c:v>
                </c:pt>
                <c:pt idx="146">
                  <c:v>452.50020000000001</c:v>
                </c:pt>
                <c:pt idx="147">
                  <c:v>454.92500000000001</c:v>
                </c:pt>
                <c:pt idx="148">
                  <c:v>457.34980000000002</c:v>
                </c:pt>
                <c:pt idx="149">
                  <c:v>459.77460000000002</c:v>
                </c:pt>
                <c:pt idx="150">
                  <c:v>462.19940000000003</c:v>
                </c:pt>
                <c:pt idx="151">
                  <c:v>464.62419999999997</c:v>
                </c:pt>
                <c:pt idx="152">
                  <c:v>467.04899999999998</c:v>
                </c:pt>
                <c:pt idx="153">
                  <c:v>469.47379999999998</c:v>
                </c:pt>
                <c:pt idx="154">
                  <c:v>471.89859999999999</c:v>
                </c:pt>
                <c:pt idx="155">
                  <c:v>474.32350000000002</c:v>
                </c:pt>
                <c:pt idx="156">
                  <c:v>476.74829999999997</c:v>
                </c:pt>
                <c:pt idx="157">
                  <c:v>479.17309999999998</c:v>
                </c:pt>
                <c:pt idx="158">
                  <c:v>481.59789999999998</c:v>
                </c:pt>
                <c:pt idx="159">
                  <c:v>484.02269999999999</c:v>
                </c:pt>
                <c:pt idx="160">
                  <c:v>486.44749999999999</c:v>
                </c:pt>
                <c:pt idx="161">
                  <c:v>488.8723</c:v>
                </c:pt>
                <c:pt idx="162">
                  <c:v>491.2971</c:v>
                </c:pt>
                <c:pt idx="163">
                  <c:v>493.72190000000001</c:v>
                </c:pt>
                <c:pt idx="164">
                  <c:v>496.14670000000001</c:v>
                </c:pt>
                <c:pt idx="165">
                  <c:v>498.57150000000001</c:v>
                </c:pt>
                <c:pt idx="166">
                  <c:v>500.99630000000002</c:v>
                </c:pt>
                <c:pt idx="167">
                  <c:v>503.42110000000002</c:v>
                </c:pt>
                <c:pt idx="168">
                  <c:v>505.84589999999997</c:v>
                </c:pt>
                <c:pt idx="169">
                  <c:v>508.27080000000001</c:v>
                </c:pt>
                <c:pt idx="170">
                  <c:v>510.69560000000001</c:v>
                </c:pt>
                <c:pt idx="171">
                  <c:v>513.12040000000002</c:v>
                </c:pt>
                <c:pt idx="172">
                  <c:v>515.54520000000002</c:v>
                </c:pt>
                <c:pt idx="173">
                  <c:v>517.97</c:v>
                </c:pt>
                <c:pt idx="174">
                  <c:v>520.39480000000003</c:v>
                </c:pt>
                <c:pt idx="175">
                  <c:v>522.81960000000004</c:v>
                </c:pt>
                <c:pt idx="176">
                  <c:v>525.24440000000004</c:v>
                </c:pt>
                <c:pt idx="177">
                  <c:v>527.66930000000002</c:v>
                </c:pt>
                <c:pt idx="178">
                  <c:v>530.09410000000003</c:v>
                </c:pt>
                <c:pt idx="179">
                  <c:v>532.51890000000003</c:v>
                </c:pt>
                <c:pt idx="180">
                  <c:v>534.94370000000004</c:v>
                </c:pt>
                <c:pt idx="181">
                  <c:v>537.36850000000004</c:v>
                </c:pt>
                <c:pt idx="182">
                  <c:v>539.79330000000004</c:v>
                </c:pt>
                <c:pt idx="183">
                  <c:v>542.21810000000005</c:v>
                </c:pt>
                <c:pt idx="184">
                  <c:v>544.64290000000005</c:v>
                </c:pt>
                <c:pt idx="185">
                  <c:v>547.06769999999995</c:v>
                </c:pt>
                <c:pt idx="186">
                  <c:v>549.49249999999995</c:v>
                </c:pt>
                <c:pt idx="187">
                  <c:v>551.91729999999995</c:v>
                </c:pt>
                <c:pt idx="188">
                  <c:v>554.34209999999996</c:v>
                </c:pt>
                <c:pt idx="189">
                  <c:v>556.76700000000005</c:v>
                </c:pt>
                <c:pt idx="190">
                  <c:v>559.19179999999994</c:v>
                </c:pt>
                <c:pt idx="191">
                  <c:v>561.61659999999995</c:v>
                </c:pt>
                <c:pt idx="192">
                  <c:v>564.04139999999995</c:v>
                </c:pt>
                <c:pt idx="193">
                  <c:v>566.46619999999996</c:v>
                </c:pt>
                <c:pt idx="194">
                  <c:v>568.89099999999996</c:v>
                </c:pt>
                <c:pt idx="195">
                  <c:v>571.31579999999997</c:v>
                </c:pt>
                <c:pt idx="196">
                  <c:v>573.74059999999997</c:v>
                </c:pt>
                <c:pt idx="197">
                  <c:v>576.16539999999998</c:v>
                </c:pt>
                <c:pt idx="198">
                  <c:v>578.59019999999998</c:v>
                </c:pt>
                <c:pt idx="199">
                  <c:v>581.01499999999999</c:v>
                </c:pt>
                <c:pt idx="200">
                  <c:v>583.43979999999999</c:v>
                </c:pt>
                <c:pt idx="201">
                  <c:v>585.8646</c:v>
                </c:pt>
                <c:pt idx="202">
                  <c:v>588.2894</c:v>
                </c:pt>
                <c:pt idx="203">
                  <c:v>590.71420000000001</c:v>
                </c:pt>
                <c:pt idx="204">
                  <c:v>593.13909999999998</c:v>
                </c:pt>
                <c:pt idx="205">
                  <c:v>595.56389999999999</c:v>
                </c:pt>
                <c:pt idx="206">
                  <c:v>597.98869999999999</c:v>
                </c:pt>
                <c:pt idx="207">
                  <c:v>600.4135</c:v>
                </c:pt>
                <c:pt idx="208">
                  <c:v>602.8383</c:v>
                </c:pt>
                <c:pt idx="209">
                  <c:v>605.26310000000001</c:v>
                </c:pt>
                <c:pt idx="210">
                  <c:v>607.68790000000001</c:v>
                </c:pt>
                <c:pt idx="211">
                  <c:v>610.11270000000002</c:v>
                </c:pt>
                <c:pt idx="212">
                  <c:v>612.53750000000002</c:v>
                </c:pt>
                <c:pt idx="213">
                  <c:v>614.96230000000003</c:v>
                </c:pt>
                <c:pt idx="214">
                  <c:v>617.38710000000003</c:v>
                </c:pt>
                <c:pt idx="215">
                  <c:v>619.81200000000001</c:v>
                </c:pt>
                <c:pt idx="216">
                  <c:v>622.23680000000002</c:v>
                </c:pt>
                <c:pt idx="217">
                  <c:v>624.66160000000002</c:v>
                </c:pt>
                <c:pt idx="218">
                  <c:v>627.08640000000003</c:v>
                </c:pt>
                <c:pt idx="219">
                  <c:v>629.51120000000003</c:v>
                </c:pt>
                <c:pt idx="220">
                  <c:v>631.93600000000004</c:v>
                </c:pt>
                <c:pt idx="221">
                  <c:v>634.36080000000004</c:v>
                </c:pt>
                <c:pt idx="222">
                  <c:v>636.78560000000004</c:v>
                </c:pt>
                <c:pt idx="223">
                  <c:v>639.21040000000005</c:v>
                </c:pt>
                <c:pt idx="224">
                  <c:v>641.63530000000003</c:v>
                </c:pt>
                <c:pt idx="225">
                  <c:v>644.06010000000003</c:v>
                </c:pt>
                <c:pt idx="226">
                  <c:v>646.48490000000004</c:v>
                </c:pt>
                <c:pt idx="227">
                  <c:v>648.90970000000004</c:v>
                </c:pt>
                <c:pt idx="228">
                  <c:v>651.33450000000005</c:v>
                </c:pt>
                <c:pt idx="229">
                  <c:v>653.75930000000005</c:v>
                </c:pt>
                <c:pt idx="230">
                  <c:v>656.18409999999994</c:v>
                </c:pt>
                <c:pt idx="231">
                  <c:v>658.60889999999995</c:v>
                </c:pt>
                <c:pt idx="232">
                  <c:v>661.03369999999995</c:v>
                </c:pt>
                <c:pt idx="233">
                  <c:v>663.45849999999996</c:v>
                </c:pt>
                <c:pt idx="234">
                  <c:v>665.88340000000005</c:v>
                </c:pt>
                <c:pt idx="235">
                  <c:v>668.30820000000006</c:v>
                </c:pt>
                <c:pt idx="236">
                  <c:v>670.73299999999995</c:v>
                </c:pt>
                <c:pt idx="237">
                  <c:v>673.15779999999995</c:v>
                </c:pt>
                <c:pt idx="238">
                  <c:v>675.58259999999996</c:v>
                </c:pt>
                <c:pt idx="239">
                  <c:v>678.00739999999996</c:v>
                </c:pt>
                <c:pt idx="240">
                  <c:v>680.43219999999997</c:v>
                </c:pt>
                <c:pt idx="241">
                  <c:v>682.85699999999997</c:v>
                </c:pt>
                <c:pt idx="242">
                  <c:v>685.28179999999998</c:v>
                </c:pt>
                <c:pt idx="243">
                  <c:v>687.70659999999998</c:v>
                </c:pt>
                <c:pt idx="244">
                  <c:v>690.13139999999999</c:v>
                </c:pt>
                <c:pt idx="245">
                  <c:v>692.55619999999999</c:v>
                </c:pt>
                <c:pt idx="246">
                  <c:v>694.98099999999999</c:v>
                </c:pt>
                <c:pt idx="247">
                  <c:v>697.4058</c:v>
                </c:pt>
                <c:pt idx="248">
                  <c:v>699.8306</c:v>
                </c:pt>
                <c:pt idx="249">
                  <c:v>702.25549999999998</c:v>
                </c:pt>
                <c:pt idx="250">
                  <c:v>704.68029999999999</c:v>
                </c:pt>
                <c:pt idx="251">
                  <c:v>707.10509999999999</c:v>
                </c:pt>
                <c:pt idx="252">
                  <c:v>709.5299</c:v>
                </c:pt>
                <c:pt idx="253">
                  <c:v>711.9547</c:v>
                </c:pt>
                <c:pt idx="254">
                  <c:v>714.37950000000001</c:v>
                </c:pt>
                <c:pt idx="255">
                  <c:v>716.80430000000001</c:v>
                </c:pt>
                <c:pt idx="256">
                  <c:v>719.22910000000002</c:v>
                </c:pt>
                <c:pt idx="257">
                  <c:v>721.65390000000002</c:v>
                </c:pt>
                <c:pt idx="258">
                  <c:v>724.07870000000003</c:v>
                </c:pt>
                <c:pt idx="259">
                  <c:v>726.50350000000003</c:v>
                </c:pt>
                <c:pt idx="260">
                  <c:v>728.92830000000004</c:v>
                </c:pt>
                <c:pt idx="261">
                  <c:v>731.35310000000004</c:v>
                </c:pt>
                <c:pt idx="262">
                  <c:v>733.77800000000002</c:v>
                </c:pt>
                <c:pt idx="263">
                  <c:v>736.20280000000002</c:v>
                </c:pt>
                <c:pt idx="264">
                  <c:v>738.62760000000003</c:v>
                </c:pt>
                <c:pt idx="265">
                  <c:v>741.05240000000003</c:v>
                </c:pt>
                <c:pt idx="266">
                  <c:v>743.47720000000004</c:v>
                </c:pt>
                <c:pt idx="267">
                  <c:v>745.90200000000004</c:v>
                </c:pt>
                <c:pt idx="268">
                  <c:v>748.32680000000005</c:v>
                </c:pt>
                <c:pt idx="269">
                  <c:v>750.75160000000005</c:v>
                </c:pt>
                <c:pt idx="270">
                  <c:v>753.17650000000003</c:v>
                </c:pt>
                <c:pt idx="271">
                  <c:v>755.60130000000004</c:v>
                </c:pt>
                <c:pt idx="272">
                  <c:v>758.02610000000004</c:v>
                </c:pt>
                <c:pt idx="273">
                  <c:v>760.45090000000005</c:v>
                </c:pt>
                <c:pt idx="274">
                  <c:v>762.87570000000005</c:v>
                </c:pt>
                <c:pt idx="275">
                  <c:v>765.30050000000006</c:v>
                </c:pt>
                <c:pt idx="276">
                  <c:v>767.72529999999995</c:v>
                </c:pt>
                <c:pt idx="277">
                  <c:v>770.15009999999995</c:v>
                </c:pt>
                <c:pt idx="278">
                  <c:v>772.57489999999996</c:v>
                </c:pt>
                <c:pt idx="279">
                  <c:v>774.99980000000005</c:v>
                </c:pt>
                <c:pt idx="280">
                  <c:v>777.42460000000005</c:v>
                </c:pt>
                <c:pt idx="281">
                  <c:v>779.84939999999995</c:v>
                </c:pt>
                <c:pt idx="282">
                  <c:v>782.27419999999995</c:v>
                </c:pt>
                <c:pt idx="283">
                  <c:v>784.69899999999996</c:v>
                </c:pt>
                <c:pt idx="284">
                  <c:v>787.12379999999996</c:v>
                </c:pt>
                <c:pt idx="285">
                  <c:v>789.54859999999996</c:v>
                </c:pt>
                <c:pt idx="286">
                  <c:v>791.97339999999997</c:v>
                </c:pt>
                <c:pt idx="287">
                  <c:v>794.39819999999997</c:v>
                </c:pt>
                <c:pt idx="288">
                  <c:v>796.82299999999998</c:v>
                </c:pt>
                <c:pt idx="289">
                  <c:v>799.24779999999998</c:v>
                </c:pt>
                <c:pt idx="290">
                  <c:v>801.67259999999999</c:v>
                </c:pt>
                <c:pt idx="291">
                  <c:v>804.09739999999999</c:v>
                </c:pt>
                <c:pt idx="292">
                  <c:v>806.5222</c:v>
                </c:pt>
                <c:pt idx="293">
                  <c:v>808.947</c:v>
                </c:pt>
                <c:pt idx="294">
                  <c:v>811.37189999999998</c:v>
                </c:pt>
                <c:pt idx="295">
                  <c:v>813.79669999999999</c:v>
                </c:pt>
                <c:pt idx="296">
                  <c:v>816.22149999999999</c:v>
                </c:pt>
                <c:pt idx="297">
                  <c:v>818.6463</c:v>
                </c:pt>
                <c:pt idx="298">
                  <c:v>821.0711</c:v>
                </c:pt>
                <c:pt idx="299">
                  <c:v>823.49590000000001</c:v>
                </c:pt>
                <c:pt idx="300">
                  <c:v>825.92070000000001</c:v>
                </c:pt>
                <c:pt idx="301">
                  <c:v>828.34550000000002</c:v>
                </c:pt>
                <c:pt idx="302">
                  <c:v>830.77030000000002</c:v>
                </c:pt>
                <c:pt idx="303">
                  <c:v>833.19510000000002</c:v>
                </c:pt>
                <c:pt idx="304">
                  <c:v>835.61990000000003</c:v>
                </c:pt>
                <c:pt idx="305">
                  <c:v>838.04470000000003</c:v>
                </c:pt>
                <c:pt idx="306">
                  <c:v>840.46950000000004</c:v>
                </c:pt>
                <c:pt idx="307">
                  <c:v>842.89430000000004</c:v>
                </c:pt>
                <c:pt idx="308">
                  <c:v>845.31920000000002</c:v>
                </c:pt>
                <c:pt idx="309">
                  <c:v>847.74400000000003</c:v>
                </c:pt>
                <c:pt idx="310">
                  <c:v>850.16880000000003</c:v>
                </c:pt>
                <c:pt idx="311">
                  <c:v>852.59360000000004</c:v>
                </c:pt>
                <c:pt idx="312">
                  <c:v>855.01840000000004</c:v>
                </c:pt>
                <c:pt idx="313">
                  <c:v>857.44320000000005</c:v>
                </c:pt>
                <c:pt idx="314">
                  <c:v>859.86800000000005</c:v>
                </c:pt>
                <c:pt idx="315">
                  <c:v>862.29280000000006</c:v>
                </c:pt>
                <c:pt idx="316">
                  <c:v>864.71770000000004</c:v>
                </c:pt>
                <c:pt idx="317">
                  <c:v>867.14250000000004</c:v>
                </c:pt>
                <c:pt idx="318">
                  <c:v>869.56730000000005</c:v>
                </c:pt>
                <c:pt idx="319">
                  <c:v>871.99210000000005</c:v>
                </c:pt>
                <c:pt idx="320">
                  <c:v>874.41690000000006</c:v>
                </c:pt>
                <c:pt idx="321">
                  <c:v>876.84169999999995</c:v>
                </c:pt>
                <c:pt idx="322">
                  <c:v>879.26649999999995</c:v>
                </c:pt>
                <c:pt idx="323">
                  <c:v>881.69129999999996</c:v>
                </c:pt>
                <c:pt idx="324">
                  <c:v>884.11609999999996</c:v>
                </c:pt>
                <c:pt idx="325">
                  <c:v>886.54100000000005</c:v>
                </c:pt>
                <c:pt idx="326">
                  <c:v>888.96579999999994</c:v>
                </c:pt>
                <c:pt idx="327">
                  <c:v>891.39059999999995</c:v>
                </c:pt>
                <c:pt idx="328">
                  <c:v>893.81539999999995</c:v>
                </c:pt>
                <c:pt idx="329">
                  <c:v>896.24019999999996</c:v>
                </c:pt>
                <c:pt idx="330">
                  <c:v>898.66499999999996</c:v>
                </c:pt>
                <c:pt idx="331">
                  <c:v>901.08979999999997</c:v>
                </c:pt>
                <c:pt idx="332">
                  <c:v>903.51459999999997</c:v>
                </c:pt>
                <c:pt idx="333">
                  <c:v>905.93939999999998</c:v>
                </c:pt>
                <c:pt idx="334">
                  <c:v>908.36419999999998</c:v>
                </c:pt>
                <c:pt idx="335">
                  <c:v>910.78899999999999</c:v>
                </c:pt>
                <c:pt idx="336">
                  <c:v>913.21379999999999</c:v>
                </c:pt>
                <c:pt idx="337">
                  <c:v>915.6386</c:v>
                </c:pt>
                <c:pt idx="338">
                  <c:v>918.0634</c:v>
                </c:pt>
                <c:pt idx="339">
                  <c:v>920.48829999999998</c:v>
                </c:pt>
                <c:pt idx="340">
                  <c:v>922.91309999999999</c:v>
                </c:pt>
                <c:pt idx="341">
                  <c:v>925.33789999999999</c:v>
                </c:pt>
                <c:pt idx="342">
                  <c:v>927.7627</c:v>
                </c:pt>
                <c:pt idx="343">
                  <c:v>930.1875</c:v>
                </c:pt>
                <c:pt idx="344">
                  <c:v>932.6123</c:v>
                </c:pt>
                <c:pt idx="345">
                  <c:v>935.03710000000001</c:v>
                </c:pt>
                <c:pt idx="346">
                  <c:v>937.46190000000001</c:v>
                </c:pt>
                <c:pt idx="347">
                  <c:v>939.88670000000002</c:v>
                </c:pt>
                <c:pt idx="348">
                  <c:v>942.31150000000002</c:v>
                </c:pt>
                <c:pt idx="349">
                  <c:v>944.73630000000003</c:v>
                </c:pt>
                <c:pt idx="350">
                  <c:v>947.16110000000003</c:v>
                </c:pt>
                <c:pt idx="351">
                  <c:v>949.58590000000004</c:v>
                </c:pt>
                <c:pt idx="352">
                  <c:v>952.01070000000004</c:v>
                </c:pt>
                <c:pt idx="353">
                  <c:v>954.43550000000005</c:v>
                </c:pt>
                <c:pt idx="354">
                  <c:v>956.86040000000003</c:v>
                </c:pt>
                <c:pt idx="355">
                  <c:v>959.28520000000003</c:v>
                </c:pt>
                <c:pt idx="356">
                  <c:v>961.71</c:v>
                </c:pt>
                <c:pt idx="357">
                  <c:v>964.13480000000004</c:v>
                </c:pt>
                <c:pt idx="358">
                  <c:v>966.55960000000005</c:v>
                </c:pt>
                <c:pt idx="359">
                  <c:v>968.98440000000005</c:v>
                </c:pt>
                <c:pt idx="360">
                  <c:v>971.40920000000006</c:v>
                </c:pt>
                <c:pt idx="361">
                  <c:v>973.83399999999995</c:v>
                </c:pt>
                <c:pt idx="362">
                  <c:v>976.25890000000004</c:v>
                </c:pt>
                <c:pt idx="363">
                  <c:v>978.68370000000004</c:v>
                </c:pt>
                <c:pt idx="364">
                  <c:v>981.10850000000005</c:v>
                </c:pt>
                <c:pt idx="365">
                  <c:v>983.53330000000005</c:v>
                </c:pt>
                <c:pt idx="366">
                  <c:v>985.95809999999994</c:v>
                </c:pt>
                <c:pt idx="367">
                  <c:v>988.38289999999995</c:v>
                </c:pt>
                <c:pt idx="368">
                  <c:v>990.80769999999995</c:v>
                </c:pt>
                <c:pt idx="369">
                  <c:v>993.23249999999996</c:v>
                </c:pt>
                <c:pt idx="370">
                  <c:v>995.65729999999996</c:v>
                </c:pt>
                <c:pt idx="371">
                  <c:v>998.08219999999994</c:v>
                </c:pt>
                <c:pt idx="372">
                  <c:v>1000.5069999999999</c:v>
                </c:pt>
                <c:pt idx="373">
                  <c:v>1002.932</c:v>
                </c:pt>
                <c:pt idx="374">
                  <c:v>1005.357</c:v>
                </c:pt>
                <c:pt idx="375">
                  <c:v>1007.7809999999999</c:v>
                </c:pt>
                <c:pt idx="376">
                  <c:v>1010.206</c:v>
                </c:pt>
                <c:pt idx="377">
                  <c:v>1012.631</c:v>
                </c:pt>
                <c:pt idx="378">
                  <c:v>1015.056</c:v>
                </c:pt>
                <c:pt idx="379">
                  <c:v>1017.481</c:v>
                </c:pt>
                <c:pt idx="380">
                  <c:v>1019.905</c:v>
                </c:pt>
                <c:pt idx="381">
                  <c:v>1022.33</c:v>
                </c:pt>
                <c:pt idx="382">
                  <c:v>1024.7550000000001</c:v>
                </c:pt>
                <c:pt idx="383">
                  <c:v>1027.18</c:v>
                </c:pt>
                <c:pt idx="384">
                  <c:v>1029.605</c:v>
                </c:pt>
                <c:pt idx="385">
                  <c:v>1032.029</c:v>
                </c:pt>
                <c:pt idx="386">
                  <c:v>1034.454</c:v>
                </c:pt>
                <c:pt idx="387">
                  <c:v>1036.8789999999999</c:v>
                </c:pt>
                <c:pt idx="388">
                  <c:v>1039.3040000000001</c:v>
                </c:pt>
                <c:pt idx="389">
                  <c:v>1041.729</c:v>
                </c:pt>
                <c:pt idx="390">
                  <c:v>1044.153</c:v>
                </c:pt>
                <c:pt idx="391">
                  <c:v>1046.578</c:v>
                </c:pt>
                <c:pt idx="392">
                  <c:v>1049.0029999999999</c:v>
                </c:pt>
                <c:pt idx="393">
                  <c:v>1051.4280000000001</c:v>
                </c:pt>
                <c:pt idx="394">
                  <c:v>1053.8530000000001</c:v>
                </c:pt>
                <c:pt idx="395">
                  <c:v>1056.278</c:v>
                </c:pt>
                <c:pt idx="396">
                  <c:v>1058.702</c:v>
                </c:pt>
                <c:pt idx="397">
                  <c:v>1061.127</c:v>
                </c:pt>
                <c:pt idx="398">
                  <c:v>1063.5519999999999</c:v>
                </c:pt>
                <c:pt idx="399">
                  <c:v>1065.9770000000001</c:v>
                </c:pt>
                <c:pt idx="400">
                  <c:v>1068.402</c:v>
                </c:pt>
                <c:pt idx="401">
                  <c:v>1070.826</c:v>
                </c:pt>
                <c:pt idx="402">
                  <c:v>1073.251</c:v>
                </c:pt>
                <c:pt idx="403">
                  <c:v>1075.6759999999999</c:v>
                </c:pt>
                <c:pt idx="404">
                  <c:v>1078.1010000000001</c:v>
                </c:pt>
                <c:pt idx="405">
                  <c:v>1080.5260000000001</c:v>
                </c:pt>
                <c:pt idx="406">
                  <c:v>1082.95</c:v>
                </c:pt>
                <c:pt idx="407">
                  <c:v>1085.375</c:v>
                </c:pt>
                <c:pt idx="408">
                  <c:v>1087.8</c:v>
                </c:pt>
                <c:pt idx="409">
                  <c:v>1090.2249999999999</c:v>
                </c:pt>
                <c:pt idx="410">
                  <c:v>1092.6500000000001</c:v>
                </c:pt>
                <c:pt idx="411">
                  <c:v>1095.0740000000001</c:v>
                </c:pt>
                <c:pt idx="412">
                  <c:v>1097.499</c:v>
                </c:pt>
                <c:pt idx="413">
                  <c:v>1099.924</c:v>
                </c:pt>
                <c:pt idx="414">
                  <c:v>1102.3489999999999</c:v>
                </c:pt>
                <c:pt idx="415">
                  <c:v>1104.7739999999999</c:v>
                </c:pt>
                <c:pt idx="416">
                  <c:v>1107.1980000000001</c:v>
                </c:pt>
                <c:pt idx="417">
                  <c:v>1109.623</c:v>
                </c:pt>
                <c:pt idx="418">
                  <c:v>1112.048</c:v>
                </c:pt>
                <c:pt idx="419">
                  <c:v>1114.473</c:v>
                </c:pt>
                <c:pt idx="420">
                  <c:v>1116.8979999999999</c:v>
                </c:pt>
                <c:pt idx="421">
                  <c:v>1119.3230000000001</c:v>
                </c:pt>
                <c:pt idx="422">
                  <c:v>1121.7470000000001</c:v>
                </c:pt>
                <c:pt idx="423">
                  <c:v>1124.172</c:v>
                </c:pt>
                <c:pt idx="424">
                  <c:v>1126.597</c:v>
                </c:pt>
                <c:pt idx="425">
                  <c:v>1129.0219999999999</c:v>
                </c:pt>
                <c:pt idx="426">
                  <c:v>1131.4469999999999</c:v>
                </c:pt>
                <c:pt idx="427">
                  <c:v>1133.8710000000001</c:v>
                </c:pt>
                <c:pt idx="428">
                  <c:v>1136.296</c:v>
                </c:pt>
                <c:pt idx="429">
                  <c:v>1138.721</c:v>
                </c:pt>
                <c:pt idx="430">
                  <c:v>1141.146</c:v>
                </c:pt>
                <c:pt idx="431">
                  <c:v>1143.5709999999999</c:v>
                </c:pt>
                <c:pt idx="432">
                  <c:v>1145.9949999999999</c:v>
                </c:pt>
                <c:pt idx="433">
                  <c:v>1148.42</c:v>
                </c:pt>
                <c:pt idx="434">
                  <c:v>1150.845</c:v>
                </c:pt>
                <c:pt idx="435">
                  <c:v>1153.27</c:v>
                </c:pt>
                <c:pt idx="436">
                  <c:v>1155.6949999999999</c:v>
                </c:pt>
                <c:pt idx="437">
                  <c:v>1158.1199999999999</c:v>
                </c:pt>
                <c:pt idx="438">
                  <c:v>1160.5440000000001</c:v>
                </c:pt>
                <c:pt idx="439">
                  <c:v>1162.9690000000001</c:v>
                </c:pt>
                <c:pt idx="440">
                  <c:v>1165.394</c:v>
                </c:pt>
                <c:pt idx="441">
                  <c:v>1167.819</c:v>
                </c:pt>
                <c:pt idx="442">
                  <c:v>1170.2439999999999</c:v>
                </c:pt>
                <c:pt idx="443">
                  <c:v>1172.6679999999999</c:v>
                </c:pt>
                <c:pt idx="444">
                  <c:v>1175.0930000000001</c:v>
                </c:pt>
                <c:pt idx="445">
                  <c:v>1177.518</c:v>
                </c:pt>
                <c:pt idx="446">
                  <c:v>1179.943</c:v>
                </c:pt>
                <c:pt idx="447">
                  <c:v>1182.3679999999999</c:v>
                </c:pt>
                <c:pt idx="448">
                  <c:v>1184.7919999999999</c:v>
                </c:pt>
                <c:pt idx="449">
                  <c:v>1187.2170000000001</c:v>
                </c:pt>
                <c:pt idx="450">
                  <c:v>1189.6420000000001</c:v>
                </c:pt>
                <c:pt idx="451">
                  <c:v>1192.067</c:v>
                </c:pt>
                <c:pt idx="452">
                  <c:v>1194.492</c:v>
                </c:pt>
                <c:pt idx="453">
                  <c:v>1196.9169999999999</c:v>
                </c:pt>
                <c:pt idx="454">
                  <c:v>1199.3409999999999</c:v>
                </c:pt>
                <c:pt idx="455">
                  <c:v>1201.7660000000001</c:v>
                </c:pt>
                <c:pt idx="456">
                  <c:v>1204.191</c:v>
                </c:pt>
                <c:pt idx="457">
                  <c:v>1206.616</c:v>
                </c:pt>
                <c:pt idx="458">
                  <c:v>1209.0409999999999</c:v>
                </c:pt>
                <c:pt idx="459">
                  <c:v>1211.4649999999999</c:v>
                </c:pt>
                <c:pt idx="460">
                  <c:v>1213.8900000000001</c:v>
                </c:pt>
                <c:pt idx="461">
                  <c:v>1216.3150000000001</c:v>
                </c:pt>
                <c:pt idx="462">
                  <c:v>1218.74</c:v>
                </c:pt>
                <c:pt idx="463">
                  <c:v>1221.165</c:v>
                </c:pt>
                <c:pt idx="464">
                  <c:v>1223.5889999999999</c:v>
                </c:pt>
                <c:pt idx="465">
                  <c:v>1226.0139999999999</c:v>
                </c:pt>
                <c:pt idx="466">
                  <c:v>1228.4390000000001</c:v>
                </c:pt>
                <c:pt idx="467">
                  <c:v>1230.864</c:v>
                </c:pt>
                <c:pt idx="468">
                  <c:v>1233.289</c:v>
                </c:pt>
                <c:pt idx="469">
                  <c:v>1235.713</c:v>
                </c:pt>
                <c:pt idx="470">
                  <c:v>1238.1379999999999</c:v>
                </c:pt>
                <c:pt idx="471">
                  <c:v>1240.5630000000001</c:v>
                </c:pt>
                <c:pt idx="472">
                  <c:v>1242.9880000000001</c:v>
                </c:pt>
                <c:pt idx="473">
                  <c:v>1245.413</c:v>
                </c:pt>
                <c:pt idx="474">
                  <c:v>1247.837</c:v>
                </c:pt>
                <c:pt idx="475">
                  <c:v>1250.2619999999999</c:v>
                </c:pt>
                <c:pt idx="476">
                  <c:v>1252.6869999999999</c:v>
                </c:pt>
                <c:pt idx="477">
                  <c:v>1255.1120000000001</c:v>
                </c:pt>
                <c:pt idx="478">
                  <c:v>1257.537</c:v>
                </c:pt>
                <c:pt idx="479">
                  <c:v>1259.961</c:v>
                </c:pt>
                <c:pt idx="480">
                  <c:v>1262.386</c:v>
                </c:pt>
                <c:pt idx="481">
                  <c:v>1264.8109999999999</c:v>
                </c:pt>
                <c:pt idx="482">
                  <c:v>1267.2360000000001</c:v>
                </c:pt>
                <c:pt idx="483">
                  <c:v>1269.6610000000001</c:v>
                </c:pt>
                <c:pt idx="484">
                  <c:v>1272.086</c:v>
                </c:pt>
                <c:pt idx="485">
                  <c:v>1274.51</c:v>
                </c:pt>
                <c:pt idx="486">
                  <c:v>1276.9349999999999</c:v>
                </c:pt>
                <c:pt idx="487">
                  <c:v>1279.3599999999999</c:v>
                </c:pt>
                <c:pt idx="488">
                  <c:v>1281.7850000000001</c:v>
                </c:pt>
                <c:pt idx="489">
                  <c:v>1284.21</c:v>
                </c:pt>
                <c:pt idx="490">
                  <c:v>1286.634</c:v>
                </c:pt>
                <c:pt idx="491">
                  <c:v>1289.059</c:v>
                </c:pt>
                <c:pt idx="492">
                  <c:v>1291.4839999999999</c:v>
                </c:pt>
                <c:pt idx="493">
                  <c:v>1293.9090000000001</c:v>
                </c:pt>
                <c:pt idx="494">
                  <c:v>1296.3340000000001</c:v>
                </c:pt>
                <c:pt idx="495">
                  <c:v>1298.758</c:v>
                </c:pt>
                <c:pt idx="496">
                  <c:v>1301.183</c:v>
                </c:pt>
                <c:pt idx="497">
                  <c:v>1303.6079999999999</c:v>
                </c:pt>
                <c:pt idx="498">
                  <c:v>1306.0329999999999</c:v>
                </c:pt>
                <c:pt idx="499">
                  <c:v>1308.4580000000001</c:v>
                </c:pt>
                <c:pt idx="500">
                  <c:v>1310.8820000000001</c:v>
                </c:pt>
                <c:pt idx="501">
                  <c:v>1313.307</c:v>
                </c:pt>
                <c:pt idx="502">
                  <c:v>1315.732</c:v>
                </c:pt>
                <c:pt idx="503">
                  <c:v>1318.1569999999999</c:v>
                </c:pt>
                <c:pt idx="504">
                  <c:v>1320.5820000000001</c:v>
                </c:pt>
                <c:pt idx="505">
                  <c:v>1323.0060000000001</c:v>
                </c:pt>
                <c:pt idx="506">
                  <c:v>1325.431</c:v>
                </c:pt>
                <c:pt idx="507">
                  <c:v>1327.856</c:v>
                </c:pt>
                <c:pt idx="508">
                  <c:v>1330.2809999999999</c:v>
                </c:pt>
                <c:pt idx="509">
                  <c:v>1332.7059999999999</c:v>
                </c:pt>
                <c:pt idx="510">
                  <c:v>1335.13</c:v>
                </c:pt>
                <c:pt idx="511">
                  <c:v>1337.5550000000001</c:v>
                </c:pt>
                <c:pt idx="512">
                  <c:v>1339.98</c:v>
                </c:pt>
                <c:pt idx="513">
                  <c:v>1342.405</c:v>
                </c:pt>
                <c:pt idx="514">
                  <c:v>1344.83</c:v>
                </c:pt>
                <c:pt idx="515">
                  <c:v>1347.2550000000001</c:v>
                </c:pt>
                <c:pt idx="516">
                  <c:v>1349.6790000000001</c:v>
                </c:pt>
                <c:pt idx="517">
                  <c:v>1352.104</c:v>
                </c:pt>
                <c:pt idx="518">
                  <c:v>1354.529</c:v>
                </c:pt>
                <c:pt idx="519">
                  <c:v>1356.954</c:v>
                </c:pt>
                <c:pt idx="520">
                  <c:v>1359.3789999999999</c:v>
                </c:pt>
                <c:pt idx="521">
                  <c:v>1361.8030000000001</c:v>
                </c:pt>
                <c:pt idx="522">
                  <c:v>1364.2280000000001</c:v>
                </c:pt>
                <c:pt idx="523">
                  <c:v>1366.653</c:v>
                </c:pt>
                <c:pt idx="524">
                  <c:v>1369.078</c:v>
                </c:pt>
                <c:pt idx="525">
                  <c:v>1371.5029999999999</c:v>
                </c:pt>
                <c:pt idx="526">
                  <c:v>1373.9269999999999</c:v>
                </c:pt>
                <c:pt idx="527">
                  <c:v>1376.3520000000001</c:v>
                </c:pt>
                <c:pt idx="528">
                  <c:v>1378.777</c:v>
                </c:pt>
                <c:pt idx="529">
                  <c:v>1381.202</c:v>
                </c:pt>
                <c:pt idx="530">
                  <c:v>1383.627</c:v>
                </c:pt>
                <c:pt idx="531">
                  <c:v>1386.0519999999999</c:v>
                </c:pt>
                <c:pt idx="532">
                  <c:v>1388.4760000000001</c:v>
                </c:pt>
                <c:pt idx="533">
                  <c:v>1390.9010000000001</c:v>
                </c:pt>
                <c:pt idx="534">
                  <c:v>1393.326</c:v>
                </c:pt>
                <c:pt idx="535">
                  <c:v>1395.751</c:v>
                </c:pt>
                <c:pt idx="536">
                  <c:v>1398.1759999999999</c:v>
                </c:pt>
                <c:pt idx="537">
                  <c:v>1400.6</c:v>
                </c:pt>
                <c:pt idx="538">
                  <c:v>1403.0250000000001</c:v>
                </c:pt>
                <c:pt idx="539">
                  <c:v>1405.45</c:v>
                </c:pt>
                <c:pt idx="540">
                  <c:v>1407.875</c:v>
                </c:pt>
                <c:pt idx="541">
                  <c:v>1410.3</c:v>
                </c:pt>
                <c:pt idx="542">
                  <c:v>1412.7239999999999</c:v>
                </c:pt>
                <c:pt idx="543">
                  <c:v>1415.1489999999999</c:v>
                </c:pt>
                <c:pt idx="544">
                  <c:v>1417.5740000000001</c:v>
                </c:pt>
                <c:pt idx="545">
                  <c:v>1419.999</c:v>
                </c:pt>
                <c:pt idx="546">
                  <c:v>1422.424</c:v>
                </c:pt>
                <c:pt idx="547">
                  <c:v>1424.8489999999999</c:v>
                </c:pt>
                <c:pt idx="548">
                  <c:v>1427.2729999999999</c:v>
                </c:pt>
                <c:pt idx="549">
                  <c:v>1429.6980000000001</c:v>
                </c:pt>
                <c:pt idx="550">
                  <c:v>1432.123</c:v>
                </c:pt>
                <c:pt idx="551">
                  <c:v>1434.548</c:v>
                </c:pt>
                <c:pt idx="552">
                  <c:v>1436.973</c:v>
                </c:pt>
                <c:pt idx="553">
                  <c:v>1439.3969999999999</c:v>
                </c:pt>
                <c:pt idx="554">
                  <c:v>1441.8219999999999</c:v>
                </c:pt>
                <c:pt idx="555">
                  <c:v>1444.2470000000001</c:v>
                </c:pt>
                <c:pt idx="556">
                  <c:v>1446.672</c:v>
                </c:pt>
                <c:pt idx="557">
                  <c:v>1449.097</c:v>
                </c:pt>
                <c:pt idx="558">
                  <c:v>1451.521</c:v>
                </c:pt>
                <c:pt idx="559">
                  <c:v>1453.9459999999999</c:v>
                </c:pt>
                <c:pt idx="560">
                  <c:v>1456.3710000000001</c:v>
                </c:pt>
                <c:pt idx="561">
                  <c:v>1458.796</c:v>
                </c:pt>
                <c:pt idx="562">
                  <c:v>1461.221</c:v>
                </c:pt>
                <c:pt idx="563">
                  <c:v>1463.645</c:v>
                </c:pt>
                <c:pt idx="564">
                  <c:v>1466.07</c:v>
                </c:pt>
                <c:pt idx="565">
                  <c:v>1468.4949999999999</c:v>
                </c:pt>
                <c:pt idx="566">
                  <c:v>1470.92</c:v>
                </c:pt>
                <c:pt idx="567">
                  <c:v>1473.345</c:v>
                </c:pt>
                <c:pt idx="568">
                  <c:v>1475.769</c:v>
                </c:pt>
                <c:pt idx="569">
                  <c:v>1478.194</c:v>
                </c:pt>
                <c:pt idx="570">
                  <c:v>1480.6189999999999</c:v>
                </c:pt>
                <c:pt idx="571">
                  <c:v>1483.0440000000001</c:v>
                </c:pt>
                <c:pt idx="572">
                  <c:v>1485.4690000000001</c:v>
                </c:pt>
                <c:pt idx="573">
                  <c:v>1487.894</c:v>
                </c:pt>
                <c:pt idx="574">
                  <c:v>1490.318</c:v>
                </c:pt>
                <c:pt idx="575">
                  <c:v>1492.7429999999999</c:v>
                </c:pt>
                <c:pt idx="576">
                  <c:v>1495.1679999999999</c:v>
                </c:pt>
                <c:pt idx="577">
                  <c:v>1497.5930000000001</c:v>
                </c:pt>
                <c:pt idx="578">
                  <c:v>1500.018</c:v>
                </c:pt>
              </c:numCache>
            </c:numRef>
          </c:xVal>
          <c:yVal>
            <c:numRef>
              <c:f>'Spectrum--001--Spec'!$N$3:$N$581</c:f>
              <c:numCache>
                <c:formatCode>0.00E+00</c:formatCode>
                <c:ptCount val="579"/>
                <c:pt idx="0">
                  <c:v>2050.7660000000001</c:v>
                </c:pt>
                <c:pt idx="1">
                  <c:v>2050.0349999999999</c:v>
                </c:pt>
                <c:pt idx="2">
                  <c:v>2045.546</c:v>
                </c:pt>
                <c:pt idx="3">
                  <c:v>2045.2280000000001</c:v>
                </c:pt>
                <c:pt idx="4">
                  <c:v>2056.73</c:v>
                </c:pt>
                <c:pt idx="5">
                  <c:v>2070.6260000000002</c:v>
                </c:pt>
                <c:pt idx="6">
                  <c:v>2072.5749999999998</c:v>
                </c:pt>
                <c:pt idx="7">
                  <c:v>2072.09</c:v>
                </c:pt>
                <c:pt idx="8">
                  <c:v>2070.71</c:v>
                </c:pt>
                <c:pt idx="9">
                  <c:v>2057.8649999999998</c:v>
                </c:pt>
                <c:pt idx="10">
                  <c:v>2058.7750000000001</c:v>
                </c:pt>
                <c:pt idx="11">
                  <c:v>2059.402</c:v>
                </c:pt>
                <c:pt idx="12">
                  <c:v>2056.556</c:v>
                </c:pt>
                <c:pt idx="13">
                  <c:v>2052.8040000000001</c:v>
                </c:pt>
                <c:pt idx="14">
                  <c:v>2053.9960000000001</c:v>
                </c:pt>
                <c:pt idx="15">
                  <c:v>2054.7439999999997</c:v>
                </c:pt>
                <c:pt idx="16">
                  <c:v>2055.5219999999999</c:v>
                </c:pt>
                <c:pt idx="17">
                  <c:v>2056.4899999999998</c:v>
                </c:pt>
                <c:pt idx="18">
                  <c:v>2056.2910000000002</c:v>
                </c:pt>
                <c:pt idx="19">
                  <c:v>2052.864</c:v>
                </c:pt>
                <c:pt idx="20">
                  <c:v>2048.136</c:v>
                </c:pt>
                <c:pt idx="21">
                  <c:v>2050.2860000000001</c:v>
                </c:pt>
                <c:pt idx="22">
                  <c:v>2050.6480000000001</c:v>
                </c:pt>
                <c:pt idx="23">
                  <c:v>2048.9989999999998</c:v>
                </c:pt>
                <c:pt idx="24">
                  <c:v>2050.616</c:v>
                </c:pt>
                <c:pt idx="25">
                  <c:v>2047.07</c:v>
                </c:pt>
                <c:pt idx="26">
                  <c:v>2050.6120000000001</c:v>
                </c:pt>
                <c:pt idx="27">
                  <c:v>2056.9189999999999</c:v>
                </c:pt>
                <c:pt idx="28">
                  <c:v>2063.9780000000001</c:v>
                </c:pt>
                <c:pt idx="29">
                  <c:v>2071.16</c:v>
                </c:pt>
                <c:pt idx="30">
                  <c:v>2074.87</c:v>
                </c:pt>
                <c:pt idx="31">
                  <c:v>2082.4009999999998</c:v>
                </c:pt>
                <c:pt idx="32">
                  <c:v>2090.3379999999997</c:v>
                </c:pt>
                <c:pt idx="33">
                  <c:v>2097.0119999999997</c:v>
                </c:pt>
                <c:pt idx="34">
                  <c:v>2100.509</c:v>
                </c:pt>
                <c:pt idx="35">
                  <c:v>2095.857</c:v>
                </c:pt>
                <c:pt idx="36">
                  <c:v>2106.19</c:v>
                </c:pt>
                <c:pt idx="37">
                  <c:v>2114.6260000000002</c:v>
                </c:pt>
                <c:pt idx="38">
                  <c:v>2116.087</c:v>
                </c:pt>
                <c:pt idx="39">
                  <c:v>2113.4189999999999</c:v>
                </c:pt>
                <c:pt idx="40">
                  <c:v>2115.2420000000002</c:v>
                </c:pt>
                <c:pt idx="41">
                  <c:v>2117.9949999999999</c:v>
                </c:pt>
                <c:pt idx="42">
                  <c:v>2130.433</c:v>
                </c:pt>
                <c:pt idx="43">
                  <c:v>2144.6559999999999</c:v>
                </c:pt>
                <c:pt idx="44">
                  <c:v>2158.5340000000001</c:v>
                </c:pt>
                <c:pt idx="45">
                  <c:v>2180.8689999999997</c:v>
                </c:pt>
                <c:pt idx="46">
                  <c:v>2217.1109999999999</c:v>
                </c:pt>
                <c:pt idx="47">
                  <c:v>2244.9139999999998</c:v>
                </c:pt>
                <c:pt idx="48">
                  <c:v>2268.1660000000002</c:v>
                </c:pt>
                <c:pt idx="49">
                  <c:v>2278.942</c:v>
                </c:pt>
                <c:pt idx="50">
                  <c:v>2262.625</c:v>
                </c:pt>
                <c:pt idx="51">
                  <c:v>2226.1469999999999</c:v>
                </c:pt>
                <c:pt idx="52">
                  <c:v>2200.085</c:v>
                </c:pt>
                <c:pt idx="53">
                  <c:v>2176.9839999999999</c:v>
                </c:pt>
                <c:pt idx="54">
                  <c:v>2155.7330000000002</c:v>
                </c:pt>
                <c:pt idx="55">
                  <c:v>2140.1660000000002</c:v>
                </c:pt>
                <c:pt idx="56">
                  <c:v>2135.453</c:v>
                </c:pt>
                <c:pt idx="57">
                  <c:v>2126.8620000000001</c:v>
                </c:pt>
                <c:pt idx="58">
                  <c:v>2121.3320000000003</c:v>
                </c:pt>
                <c:pt idx="59">
                  <c:v>2121.6390000000001</c:v>
                </c:pt>
                <c:pt idx="60">
                  <c:v>2124.6369999999997</c:v>
                </c:pt>
                <c:pt idx="61">
                  <c:v>2122.3580000000002</c:v>
                </c:pt>
                <c:pt idx="62">
                  <c:v>2127.989</c:v>
                </c:pt>
                <c:pt idx="63">
                  <c:v>2138.0789999999997</c:v>
                </c:pt>
                <c:pt idx="64">
                  <c:v>2147.1400000000003</c:v>
                </c:pt>
                <c:pt idx="65">
                  <c:v>2152.8869999999997</c:v>
                </c:pt>
                <c:pt idx="66">
                  <c:v>2160.107</c:v>
                </c:pt>
                <c:pt idx="67">
                  <c:v>2192.1869999999999</c:v>
                </c:pt>
                <c:pt idx="68">
                  <c:v>2200.721</c:v>
                </c:pt>
                <c:pt idx="69">
                  <c:v>2212.6949999999997</c:v>
                </c:pt>
                <c:pt idx="70">
                  <c:v>2232.1109999999999</c:v>
                </c:pt>
                <c:pt idx="71">
                  <c:v>2250.0500000000002</c:v>
                </c:pt>
                <c:pt idx="72">
                  <c:v>2259.3810000000003</c:v>
                </c:pt>
                <c:pt idx="73">
                  <c:v>2269.8389999999999</c:v>
                </c:pt>
                <c:pt idx="74">
                  <c:v>2269.8270000000002</c:v>
                </c:pt>
                <c:pt idx="75">
                  <c:v>2263.415</c:v>
                </c:pt>
                <c:pt idx="76">
                  <c:v>2253.5190000000002</c:v>
                </c:pt>
                <c:pt idx="77">
                  <c:v>2238.3820000000001</c:v>
                </c:pt>
                <c:pt idx="78">
                  <c:v>2224.3959999999997</c:v>
                </c:pt>
                <c:pt idx="79">
                  <c:v>2211.9960000000001</c:v>
                </c:pt>
                <c:pt idx="80">
                  <c:v>2203.8820000000001</c:v>
                </c:pt>
                <c:pt idx="81">
                  <c:v>2193.777</c:v>
                </c:pt>
                <c:pt idx="82">
                  <c:v>2176.6669999999999</c:v>
                </c:pt>
                <c:pt idx="83">
                  <c:v>2164.9859999999999</c:v>
                </c:pt>
                <c:pt idx="84">
                  <c:v>2155.9070000000002</c:v>
                </c:pt>
                <c:pt idx="85">
                  <c:v>2143.723</c:v>
                </c:pt>
                <c:pt idx="86">
                  <c:v>2137.27</c:v>
                </c:pt>
                <c:pt idx="87">
                  <c:v>2135.0920000000001</c:v>
                </c:pt>
                <c:pt idx="88">
                  <c:v>2121.951</c:v>
                </c:pt>
                <c:pt idx="89">
                  <c:v>2113.7380000000003</c:v>
                </c:pt>
                <c:pt idx="90">
                  <c:v>2114.3019999999997</c:v>
                </c:pt>
                <c:pt idx="91">
                  <c:v>2111.181</c:v>
                </c:pt>
                <c:pt idx="92">
                  <c:v>2103.1</c:v>
                </c:pt>
                <c:pt idx="93">
                  <c:v>2094.8710000000001</c:v>
                </c:pt>
                <c:pt idx="94">
                  <c:v>2086.1530000000002</c:v>
                </c:pt>
                <c:pt idx="95">
                  <c:v>2086.5619999999999</c:v>
                </c:pt>
                <c:pt idx="96">
                  <c:v>2088.6489999999999</c:v>
                </c:pt>
                <c:pt idx="97">
                  <c:v>2089.1189999999997</c:v>
                </c:pt>
                <c:pt idx="98">
                  <c:v>2087.393</c:v>
                </c:pt>
                <c:pt idx="99">
                  <c:v>2084.2380000000003</c:v>
                </c:pt>
                <c:pt idx="100">
                  <c:v>2076.6170000000002</c:v>
                </c:pt>
                <c:pt idx="101">
                  <c:v>2073.2309999999998</c:v>
                </c:pt>
                <c:pt idx="102">
                  <c:v>2078.4380000000001</c:v>
                </c:pt>
                <c:pt idx="103">
                  <c:v>2081.3360000000002</c:v>
                </c:pt>
                <c:pt idx="104">
                  <c:v>2076.12</c:v>
                </c:pt>
                <c:pt idx="105">
                  <c:v>2079.8829999999998</c:v>
                </c:pt>
                <c:pt idx="106">
                  <c:v>2082.9250000000002</c:v>
                </c:pt>
                <c:pt idx="107">
                  <c:v>2077.8220000000001</c:v>
                </c:pt>
                <c:pt idx="108">
                  <c:v>2074.5190000000002</c:v>
                </c:pt>
                <c:pt idx="109">
                  <c:v>2079.3270000000002</c:v>
                </c:pt>
                <c:pt idx="110">
                  <c:v>2089.0320000000002</c:v>
                </c:pt>
                <c:pt idx="111">
                  <c:v>2088.806</c:v>
                </c:pt>
                <c:pt idx="112">
                  <c:v>2080.0209999999997</c:v>
                </c:pt>
                <c:pt idx="113">
                  <c:v>2084.3130000000001</c:v>
                </c:pt>
                <c:pt idx="114">
                  <c:v>2087.0100000000002</c:v>
                </c:pt>
                <c:pt idx="115">
                  <c:v>2083.3810000000003</c:v>
                </c:pt>
                <c:pt idx="116">
                  <c:v>2090.5</c:v>
                </c:pt>
                <c:pt idx="117">
                  <c:v>2083.9120000000003</c:v>
                </c:pt>
                <c:pt idx="118">
                  <c:v>2090.5039999999999</c:v>
                </c:pt>
                <c:pt idx="119">
                  <c:v>2095.335</c:v>
                </c:pt>
                <c:pt idx="120">
                  <c:v>2090.3130000000001</c:v>
                </c:pt>
                <c:pt idx="121">
                  <c:v>2081.098</c:v>
                </c:pt>
                <c:pt idx="122">
                  <c:v>2085.4679999999998</c:v>
                </c:pt>
                <c:pt idx="123">
                  <c:v>2074.9259999999999</c:v>
                </c:pt>
                <c:pt idx="124">
                  <c:v>2073.241</c:v>
                </c:pt>
                <c:pt idx="125">
                  <c:v>2070.509</c:v>
                </c:pt>
                <c:pt idx="126">
                  <c:v>2065.866</c:v>
                </c:pt>
                <c:pt idx="127">
                  <c:v>2064.9210000000003</c:v>
                </c:pt>
                <c:pt idx="128">
                  <c:v>2064.7240000000002</c:v>
                </c:pt>
                <c:pt idx="129">
                  <c:v>2060.94</c:v>
                </c:pt>
                <c:pt idx="130">
                  <c:v>2048.7629999999999</c:v>
                </c:pt>
                <c:pt idx="131">
                  <c:v>2046.883</c:v>
                </c:pt>
                <c:pt idx="132">
                  <c:v>2051.3379999999997</c:v>
                </c:pt>
                <c:pt idx="133">
                  <c:v>2042.0909999999999</c:v>
                </c:pt>
                <c:pt idx="134">
                  <c:v>2032.3119999999999</c:v>
                </c:pt>
                <c:pt idx="135">
                  <c:v>2036.9349999999999</c:v>
                </c:pt>
                <c:pt idx="136">
                  <c:v>2036.395</c:v>
                </c:pt>
                <c:pt idx="137">
                  <c:v>2034.615</c:v>
                </c:pt>
                <c:pt idx="138">
                  <c:v>2036.2</c:v>
                </c:pt>
                <c:pt idx="139">
                  <c:v>2037.2739999999999</c:v>
                </c:pt>
                <c:pt idx="140">
                  <c:v>2029.09</c:v>
                </c:pt>
                <c:pt idx="141">
                  <c:v>2028.3510000000001</c:v>
                </c:pt>
                <c:pt idx="142">
                  <c:v>2024.723</c:v>
                </c:pt>
                <c:pt idx="143">
                  <c:v>2026.2080000000001</c:v>
                </c:pt>
                <c:pt idx="144">
                  <c:v>2033.7619999999999</c:v>
                </c:pt>
                <c:pt idx="145">
                  <c:v>2033.8710000000001</c:v>
                </c:pt>
                <c:pt idx="146">
                  <c:v>2032.018</c:v>
                </c:pt>
                <c:pt idx="147">
                  <c:v>2033.7080000000001</c:v>
                </c:pt>
                <c:pt idx="148">
                  <c:v>2035.059</c:v>
                </c:pt>
                <c:pt idx="149">
                  <c:v>2035.6120000000001</c:v>
                </c:pt>
                <c:pt idx="150">
                  <c:v>2036.0509999999999</c:v>
                </c:pt>
                <c:pt idx="151">
                  <c:v>2036.9380000000001</c:v>
                </c:pt>
                <c:pt idx="152">
                  <c:v>2043.202</c:v>
                </c:pt>
                <c:pt idx="153">
                  <c:v>2041.9860000000001</c:v>
                </c:pt>
                <c:pt idx="154">
                  <c:v>2045.354</c:v>
                </c:pt>
                <c:pt idx="155">
                  <c:v>2047.886</c:v>
                </c:pt>
                <c:pt idx="156">
                  <c:v>2046.25</c:v>
                </c:pt>
                <c:pt idx="157">
                  <c:v>2049.8220000000001</c:v>
                </c:pt>
                <c:pt idx="158">
                  <c:v>2054.9139999999998</c:v>
                </c:pt>
                <c:pt idx="159">
                  <c:v>2054.75</c:v>
                </c:pt>
                <c:pt idx="160">
                  <c:v>2051.5070000000001</c:v>
                </c:pt>
                <c:pt idx="161">
                  <c:v>2051.4349999999999</c:v>
                </c:pt>
                <c:pt idx="162">
                  <c:v>2054.913</c:v>
                </c:pt>
                <c:pt idx="163">
                  <c:v>2054.1149999999998</c:v>
                </c:pt>
                <c:pt idx="164">
                  <c:v>2052.4059999999999</c:v>
                </c:pt>
                <c:pt idx="165">
                  <c:v>2051.1010000000001</c:v>
                </c:pt>
                <c:pt idx="166">
                  <c:v>2049.4960000000001</c:v>
                </c:pt>
                <c:pt idx="167">
                  <c:v>2048.0209999999997</c:v>
                </c:pt>
                <c:pt idx="168">
                  <c:v>2047.4839999999999</c:v>
                </c:pt>
                <c:pt idx="169">
                  <c:v>2047.2940000000001</c:v>
                </c:pt>
                <c:pt idx="170">
                  <c:v>2040.33</c:v>
                </c:pt>
                <c:pt idx="171">
                  <c:v>2042.0440000000001</c:v>
                </c:pt>
                <c:pt idx="172">
                  <c:v>2040.5989999999999</c:v>
                </c:pt>
                <c:pt idx="173">
                  <c:v>2035.2670000000001</c:v>
                </c:pt>
                <c:pt idx="174">
                  <c:v>2031.36</c:v>
                </c:pt>
                <c:pt idx="175">
                  <c:v>2033.182</c:v>
                </c:pt>
                <c:pt idx="176">
                  <c:v>2033.7239999999999</c:v>
                </c:pt>
                <c:pt idx="177">
                  <c:v>2034.4649999999999</c:v>
                </c:pt>
                <c:pt idx="178">
                  <c:v>2031.1980000000001</c:v>
                </c:pt>
                <c:pt idx="179">
                  <c:v>2025.2360000000001</c:v>
                </c:pt>
                <c:pt idx="180">
                  <c:v>2022.5940000000001</c:v>
                </c:pt>
                <c:pt idx="181">
                  <c:v>2027.3589999999999</c:v>
                </c:pt>
                <c:pt idx="182">
                  <c:v>2030.1869999999999</c:v>
                </c:pt>
                <c:pt idx="183">
                  <c:v>2027.7070000000001</c:v>
                </c:pt>
                <c:pt idx="184">
                  <c:v>2023.2370000000001</c:v>
                </c:pt>
                <c:pt idx="185">
                  <c:v>2026.0160000000001</c:v>
                </c:pt>
                <c:pt idx="186">
                  <c:v>2028.261</c:v>
                </c:pt>
                <c:pt idx="187">
                  <c:v>2022.1969999999999</c:v>
                </c:pt>
                <c:pt idx="188">
                  <c:v>2026.482</c:v>
                </c:pt>
                <c:pt idx="189">
                  <c:v>2030.2739999999999</c:v>
                </c:pt>
                <c:pt idx="190">
                  <c:v>2029.04</c:v>
                </c:pt>
                <c:pt idx="191">
                  <c:v>2028.796</c:v>
                </c:pt>
                <c:pt idx="192">
                  <c:v>2034.53</c:v>
                </c:pt>
                <c:pt idx="193">
                  <c:v>2043.125</c:v>
                </c:pt>
                <c:pt idx="194">
                  <c:v>2043.297</c:v>
                </c:pt>
                <c:pt idx="195">
                  <c:v>2036.056</c:v>
                </c:pt>
                <c:pt idx="196">
                  <c:v>2042.9949999999999</c:v>
                </c:pt>
                <c:pt idx="197">
                  <c:v>2043.172</c:v>
                </c:pt>
                <c:pt idx="198">
                  <c:v>2040.3389999999999</c:v>
                </c:pt>
                <c:pt idx="199">
                  <c:v>2043.684</c:v>
                </c:pt>
                <c:pt idx="200">
                  <c:v>2052.759</c:v>
                </c:pt>
                <c:pt idx="201">
                  <c:v>2052.1970000000001</c:v>
                </c:pt>
                <c:pt idx="202">
                  <c:v>2058.373</c:v>
                </c:pt>
                <c:pt idx="203">
                  <c:v>2056.114</c:v>
                </c:pt>
                <c:pt idx="204">
                  <c:v>2056.0680000000002</c:v>
                </c:pt>
                <c:pt idx="205">
                  <c:v>2060.3670000000002</c:v>
                </c:pt>
                <c:pt idx="206">
                  <c:v>2061.4380000000001</c:v>
                </c:pt>
                <c:pt idx="207">
                  <c:v>2055.1220000000003</c:v>
                </c:pt>
                <c:pt idx="208">
                  <c:v>2054.2570000000001</c:v>
                </c:pt>
                <c:pt idx="209">
                  <c:v>2054.92</c:v>
                </c:pt>
                <c:pt idx="210">
                  <c:v>2052.9139999999998</c:v>
                </c:pt>
                <c:pt idx="211">
                  <c:v>2053.7660000000001</c:v>
                </c:pt>
                <c:pt idx="212">
                  <c:v>2059.4690000000001</c:v>
                </c:pt>
                <c:pt idx="213">
                  <c:v>2062.125</c:v>
                </c:pt>
                <c:pt idx="214">
                  <c:v>2055.4160000000002</c:v>
                </c:pt>
                <c:pt idx="215">
                  <c:v>2058.7200000000003</c:v>
                </c:pt>
                <c:pt idx="216">
                  <c:v>2054.652</c:v>
                </c:pt>
                <c:pt idx="217">
                  <c:v>2052.77</c:v>
                </c:pt>
                <c:pt idx="218">
                  <c:v>2052.3530000000001</c:v>
                </c:pt>
                <c:pt idx="219">
                  <c:v>2050.2089999999998</c:v>
                </c:pt>
                <c:pt idx="220">
                  <c:v>2060.8140000000003</c:v>
                </c:pt>
                <c:pt idx="221">
                  <c:v>2054.047</c:v>
                </c:pt>
                <c:pt idx="222">
                  <c:v>2053.12</c:v>
                </c:pt>
                <c:pt idx="223">
                  <c:v>2054.65</c:v>
                </c:pt>
                <c:pt idx="224">
                  <c:v>2058.085</c:v>
                </c:pt>
                <c:pt idx="225">
                  <c:v>2059.4340000000002</c:v>
                </c:pt>
                <c:pt idx="226">
                  <c:v>2054.4659999999999</c:v>
                </c:pt>
                <c:pt idx="227">
                  <c:v>2058.5029999999997</c:v>
                </c:pt>
                <c:pt idx="228">
                  <c:v>2055.8220000000001</c:v>
                </c:pt>
                <c:pt idx="229">
                  <c:v>2061.2510000000002</c:v>
                </c:pt>
                <c:pt idx="230">
                  <c:v>2053.5100000000002</c:v>
                </c:pt>
                <c:pt idx="231">
                  <c:v>2047.394</c:v>
                </c:pt>
                <c:pt idx="232">
                  <c:v>2057.4520000000002</c:v>
                </c:pt>
                <c:pt idx="233">
                  <c:v>2059.223</c:v>
                </c:pt>
                <c:pt idx="234">
                  <c:v>2055.596</c:v>
                </c:pt>
                <c:pt idx="235">
                  <c:v>2054.0410000000002</c:v>
                </c:pt>
                <c:pt idx="236">
                  <c:v>2052.1840000000002</c:v>
                </c:pt>
                <c:pt idx="237">
                  <c:v>2054.1620000000003</c:v>
                </c:pt>
                <c:pt idx="238">
                  <c:v>2057.7730000000001</c:v>
                </c:pt>
                <c:pt idx="239">
                  <c:v>2057.136</c:v>
                </c:pt>
                <c:pt idx="240">
                  <c:v>2053.5950000000003</c:v>
                </c:pt>
                <c:pt idx="241">
                  <c:v>2051.5360000000001</c:v>
                </c:pt>
                <c:pt idx="242">
                  <c:v>2047.4110000000001</c:v>
                </c:pt>
                <c:pt idx="243">
                  <c:v>2052.2429999999999</c:v>
                </c:pt>
                <c:pt idx="244">
                  <c:v>2053.5439999999999</c:v>
                </c:pt>
                <c:pt idx="245">
                  <c:v>2048.3270000000002</c:v>
                </c:pt>
                <c:pt idx="246">
                  <c:v>2048.0160000000001</c:v>
                </c:pt>
                <c:pt idx="247">
                  <c:v>2050.5190000000002</c:v>
                </c:pt>
                <c:pt idx="248">
                  <c:v>2049.634</c:v>
                </c:pt>
                <c:pt idx="249">
                  <c:v>2051.0070000000001</c:v>
                </c:pt>
                <c:pt idx="250">
                  <c:v>2051.1040000000003</c:v>
                </c:pt>
                <c:pt idx="251">
                  <c:v>2047.0519999999999</c:v>
                </c:pt>
                <c:pt idx="252">
                  <c:v>2043.046</c:v>
                </c:pt>
                <c:pt idx="253">
                  <c:v>2045.114</c:v>
                </c:pt>
                <c:pt idx="254">
                  <c:v>2043.204</c:v>
                </c:pt>
                <c:pt idx="255">
                  <c:v>2036.6510000000001</c:v>
                </c:pt>
                <c:pt idx="256">
                  <c:v>2035.886</c:v>
                </c:pt>
                <c:pt idx="257">
                  <c:v>2031.0260000000001</c:v>
                </c:pt>
                <c:pt idx="258">
                  <c:v>2030.4159999999999</c:v>
                </c:pt>
                <c:pt idx="259">
                  <c:v>2032.7940000000001</c:v>
                </c:pt>
                <c:pt idx="260">
                  <c:v>2022.2380000000001</c:v>
                </c:pt>
                <c:pt idx="261">
                  <c:v>2014.3530000000001</c:v>
                </c:pt>
                <c:pt idx="262">
                  <c:v>2007.375</c:v>
                </c:pt>
                <c:pt idx="263">
                  <c:v>2005.838</c:v>
                </c:pt>
                <c:pt idx="264">
                  <c:v>2004.9590000000001</c:v>
                </c:pt>
                <c:pt idx="265">
                  <c:v>2000.915</c:v>
                </c:pt>
                <c:pt idx="266">
                  <c:v>1995.193</c:v>
                </c:pt>
                <c:pt idx="267">
                  <c:v>1992.0519999999999</c:v>
                </c:pt>
                <c:pt idx="268">
                  <c:v>1988.8019999999999</c:v>
                </c:pt>
                <c:pt idx="269">
                  <c:v>1980.7809999999999</c:v>
                </c:pt>
                <c:pt idx="270">
                  <c:v>1976.3</c:v>
                </c:pt>
                <c:pt idx="271">
                  <c:v>1973.2650000000001</c:v>
                </c:pt>
                <c:pt idx="272">
                  <c:v>1968.0930000000001</c:v>
                </c:pt>
                <c:pt idx="273">
                  <c:v>1963.2349999999999</c:v>
                </c:pt>
                <c:pt idx="274">
                  <c:v>1962.28</c:v>
                </c:pt>
                <c:pt idx="275">
                  <c:v>1954.6990000000001</c:v>
                </c:pt>
                <c:pt idx="276">
                  <c:v>1955.4110000000001</c:v>
                </c:pt>
                <c:pt idx="277">
                  <c:v>1949.2170000000001</c:v>
                </c:pt>
                <c:pt idx="278">
                  <c:v>1944.7049999999999</c:v>
                </c:pt>
                <c:pt idx="279">
                  <c:v>1943.09</c:v>
                </c:pt>
                <c:pt idx="280">
                  <c:v>1941.7629999999999</c:v>
                </c:pt>
                <c:pt idx="281">
                  <c:v>1940.3720000000001</c:v>
                </c:pt>
                <c:pt idx="282">
                  <c:v>1942.066</c:v>
                </c:pt>
                <c:pt idx="283">
                  <c:v>1935.4159999999999</c:v>
                </c:pt>
                <c:pt idx="284">
                  <c:v>1930.46</c:v>
                </c:pt>
                <c:pt idx="285">
                  <c:v>1928.26</c:v>
                </c:pt>
                <c:pt idx="286">
                  <c:v>1927.4010000000001</c:v>
                </c:pt>
                <c:pt idx="287">
                  <c:v>1926.3989999999999</c:v>
                </c:pt>
                <c:pt idx="288">
                  <c:v>1923.5360000000001</c:v>
                </c:pt>
                <c:pt idx="289">
                  <c:v>1918.223</c:v>
                </c:pt>
                <c:pt idx="290">
                  <c:v>1922.5509999999999</c:v>
                </c:pt>
                <c:pt idx="291">
                  <c:v>1921.789</c:v>
                </c:pt>
                <c:pt idx="292">
                  <c:v>1924.836</c:v>
                </c:pt>
                <c:pt idx="293">
                  <c:v>1921.912</c:v>
                </c:pt>
                <c:pt idx="294">
                  <c:v>1916.009</c:v>
                </c:pt>
                <c:pt idx="295">
                  <c:v>1914.4749999999999</c:v>
                </c:pt>
                <c:pt idx="296">
                  <c:v>1915.954</c:v>
                </c:pt>
                <c:pt idx="297">
                  <c:v>1914.758</c:v>
                </c:pt>
                <c:pt idx="298">
                  <c:v>1913.6310000000001</c:v>
                </c:pt>
                <c:pt idx="299">
                  <c:v>1908.7159999999999</c:v>
                </c:pt>
                <c:pt idx="300">
                  <c:v>1908.47</c:v>
                </c:pt>
                <c:pt idx="301">
                  <c:v>1906.6759999999999</c:v>
                </c:pt>
                <c:pt idx="302">
                  <c:v>1903.5229999999999</c:v>
                </c:pt>
                <c:pt idx="303">
                  <c:v>1905.2829999999999</c:v>
                </c:pt>
                <c:pt idx="304">
                  <c:v>1907.193</c:v>
                </c:pt>
                <c:pt idx="305">
                  <c:v>1908.6369999999999</c:v>
                </c:pt>
                <c:pt idx="306">
                  <c:v>1906.9880000000001</c:v>
                </c:pt>
                <c:pt idx="307">
                  <c:v>1905.4079999999999</c:v>
                </c:pt>
                <c:pt idx="308">
                  <c:v>1900.921</c:v>
                </c:pt>
                <c:pt idx="309">
                  <c:v>1903.989</c:v>
                </c:pt>
                <c:pt idx="310">
                  <c:v>1909.2919999999999</c:v>
                </c:pt>
                <c:pt idx="311">
                  <c:v>1898.3240000000001</c:v>
                </c:pt>
                <c:pt idx="312">
                  <c:v>1905.9190000000001</c:v>
                </c:pt>
                <c:pt idx="313">
                  <c:v>1905.6479999999999</c:v>
                </c:pt>
                <c:pt idx="314">
                  <c:v>1900.9590000000001</c:v>
                </c:pt>
                <c:pt idx="315">
                  <c:v>1902.386</c:v>
                </c:pt>
                <c:pt idx="316">
                  <c:v>1901.912</c:v>
                </c:pt>
                <c:pt idx="317">
                  <c:v>1900.5340000000001</c:v>
                </c:pt>
                <c:pt idx="318">
                  <c:v>1901.6669999999999</c:v>
                </c:pt>
                <c:pt idx="319">
                  <c:v>1896.3150000000001</c:v>
                </c:pt>
                <c:pt idx="320">
                  <c:v>1894.82</c:v>
                </c:pt>
                <c:pt idx="321">
                  <c:v>1897.242</c:v>
                </c:pt>
                <c:pt idx="322">
                  <c:v>1896.1790000000001</c:v>
                </c:pt>
                <c:pt idx="323">
                  <c:v>1893.627</c:v>
                </c:pt>
                <c:pt idx="324">
                  <c:v>1892.635</c:v>
                </c:pt>
                <c:pt idx="325">
                  <c:v>1897.2570000000001</c:v>
                </c:pt>
                <c:pt idx="326">
                  <c:v>1902.731</c:v>
                </c:pt>
                <c:pt idx="327">
                  <c:v>1892.4829999999999</c:v>
                </c:pt>
                <c:pt idx="328">
                  <c:v>1894.8710000000001</c:v>
                </c:pt>
                <c:pt idx="329">
                  <c:v>1891.3610000000001</c:v>
                </c:pt>
                <c:pt idx="330">
                  <c:v>1893.788</c:v>
                </c:pt>
                <c:pt idx="331">
                  <c:v>1895.616</c:v>
                </c:pt>
                <c:pt idx="332">
                  <c:v>1894.8340000000001</c:v>
                </c:pt>
                <c:pt idx="333">
                  <c:v>1893.056</c:v>
                </c:pt>
                <c:pt idx="334">
                  <c:v>1892.1579999999999</c:v>
                </c:pt>
                <c:pt idx="335">
                  <c:v>1893.7619999999999</c:v>
                </c:pt>
                <c:pt idx="336">
                  <c:v>1890.258</c:v>
                </c:pt>
                <c:pt idx="337">
                  <c:v>1889.383</c:v>
                </c:pt>
                <c:pt idx="338">
                  <c:v>1888.0609999999999</c:v>
                </c:pt>
                <c:pt idx="339">
                  <c:v>1889.395</c:v>
                </c:pt>
                <c:pt idx="340">
                  <c:v>1889.5820000000001</c:v>
                </c:pt>
                <c:pt idx="341">
                  <c:v>1888.6669999999999</c:v>
                </c:pt>
                <c:pt idx="342">
                  <c:v>1890.473</c:v>
                </c:pt>
                <c:pt idx="343">
                  <c:v>1889.971</c:v>
                </c:pt>
                <c:pt idx="344">
                  <c:v>1886.847</c:v>
                </c:pt>
                <c:pt idx="345">
                  <c:v>1891.3889999999999</c:v>
                </c:pt>
                <c:pt idx="346">
                  <c:v>1889.5989999999999</c:v>
                </c:pt>
                <c:pt idx="347">
                  <c:v>1885.626</c:v>
                </c:pt>
                <c:pt idx="348">
                  <c:v>1885.616</c:v>
                </c:pt>
                <c:pt idx="349">
                  <c:v>1887.6959999999999</c:v>
                </c:pt>
                <c:pt idx="350">
                  <c:v>1888.271</c:v>
                </c:pt>
                <c:pt idx="351">
                  <c:v>1891.0630000000001</c:v>
                </c:pt>
                <c:pt idx="352">
                  <c:v>1885.125</c:v>
                </c:pt>
                <c:pt idx="353">
                  <c:v>1890.788</c:v>
                </c:pt>
                <c:pt idx="354">
                  <c:v>1888.095</c:v>
                </c:pt>
                <c:pt idx="355">
                  <c:v>1884.7470000000001</c:v>
                </c:pt>
                <c:pt idx="356">
                  <c:v>1884.6369999999999</c:v>
                </c:pt>
                <c:pt idx="357">
                  <c:v>1885.8030000000001</c:v>
                </c:pt>
                <c:pt idx="358">
                  <c:v>1886.432</c:v>
                </c:pt>
                <c:pt idx="359">
                  <c:v>1887.251</c:v>
                </c:pt>
                <c:pt idx="360">
                  <c:v>1884.4670000000001</c:v>
                </c:pt>
                <c:pt idx="361">
                  <c:v>1891.125</c:v>
                </c:pt>
                <c:pt idx="362">
                  <c:v>1883.989</c:v>
                </c:pt>
                <c:pt idx="363">
                  <c:v>1883.518</c:v>
                </c:pt>
                <c:pt idx="364">
                  <c:v>1885.0250000000001</c:v>
                </c:pt>
                <c:pt idx="365">
                  <c:v>1884.4010000000001</c:v>
                </c:pt>
                <c:pt idx="366">
                  <c:v>1883.2190000000001</c:v>
                </c:pt>
                <c:pt idx="367">
                  <c:v>1882.5350000000001</c:v>
                </c:pt>
                <c:pt idx="368">
                  <c:v>1881.423</c:v>
                </c:pt>
                <c:pt idx="369">
                  <c:v>1881.1020000000001</c:v>
                </c:pt>
                <c:pt idx="370">
                  <c:v>1882.3219999999999</c:v>
                </c:pt>
                <c:pt idx="371">
                  <c:v>1884.0630000000001</c:v>
                </c:pt>
                <c:pt idx="372">
                  <c:v>1884.5329999999999</c:v>
                </c:pt>
                <c:pt idx="373">
                  <c:v>1881.2449999999999</c:v>
                </c:pt>
                <c:pt idx="374">
                  <c:v>1881.3989999999999</c:v>
                </c:pt>
                <c:pt idx="375">
                  <c:v>1886.2829999999999</c:v>
                </c:pt>
                <c:pt idx="376">
                  <c:v>1883.0329999999999</c:v>
                </c:pt>
                <c:pt idx="377">
                  <c:v>1887.1880000000001</c:v>
                </c:pt>
                <c:pt idx="378">
                  <c:v>1881.008</c:v>
                </c:pt>
                <c:pt idx="379">
                  <c:v>1882.518</c:v>
                </c:pt>
                <c:pt idx="380">
                  <c:v>1880.3530000000001</c:v>
                </c:pt>
                <c:pt idx="381">
                  <c:v>1884.85</c:v>
                </c:pt>
                <c:pt idx="382">
                  <c:v>1887.684</c:v>
                </c:pt>
                <c:pt idx="383">
                  <c:v>1884.107</c:v>
                </c:pt>
                <c:pt idx="384">
                  <c:v>1882.2739999999999</c:v>
                </c:pt>
                <c:pt idx="385">
                  <c:v>1882.337</c:v>
                </c:pt>
                <c:pt idx="386">
                  <c:v>1886.579</c:v>
                </c:pt>
                <c:pt idx="387">
                  <c:v>1884.722</c:v>
                </c:pt>
                <c:pt idx="388">
                  <c:v>1885.933</c:v>
                </c:pt>
                <c:pt idx="389">
                  <c:v>1886.8869999999999</c:v>
                </c:pt>
                <c:pt idx="390">
                  <c:v>1881.3620000000001</c:v>
                </c:pt>
                <c:pt idx="391">
                  <c:v>1882.5160000000001</c:v>
                </c:pt>
                <c:pt idx="392">
                  <c:v>1889.4179999999999</c:v>
                </c:pt>
                <c:pt idx="393">
                  <c:v>1885.818</c:v>
                </c:pt>
                <c:pt idx="394">
                  <c:v>1882.6469999999999</c:v>
                </c:pt>
                <c:pt idx="395">
                  <c:v>1882.7139999999999</c:v>
                </c:pt>
                <c:pt idx="396">
                  <c:v>1884.4469999999999</c:v>
                </c:pt>
                <c:pt idx="397">
                  <c:v>1887.1179999999999</c:v>
                </c:pt>
                <c:pt idx="398">
                  <c:v>1887.6980000000001</c:v>
                </c:pt>
                <c:pt idx="399">
                  <c:v>1886.259</c:v>
                </c:pt>
                <c:pt idx="400">
                  <c:v>1881.81</c:v>
                </c:pt>
                <c:pt idx="401">
                  <c:v>1880.835</c:v>
                </c:pt>
                <c:pt idx="402">
                  <c:v>1884.3240000000001</c:v>
                </c:pt>
                <c:pt idx="403">
                  <c:v>1875.6849999999999</c:v>
                </c:pt>
                <c:pt idx="404">
                  <c:v>1887.039</c:v>
                </c:pt>
                <c:pt idx="405">
                  <c:v>1886.6210000000001</c:v>
                </c:pt>
                <c:pt idx="406">
                  <c:v>1882.769</c:v>
                </c:pt>
                <c:pt idx="407">
                  <c:v>1887.777</c:v>
                </c:pt>
                <c:pt idx="408">
                  <c:v>1886.4659999999999</c:v>
                </c:pt>
                <c:pt idx="409">
                  <c:v>1884.2470000000001</c:v>
                </c:pt>
                <c:pt idx="410">
                  <c:v>1885.7180000000001</c:v>
                </c:pt>
                <c:pt idx="411">
                  <c:v>1884.25</c:v>
                </c:pt>
                <c:pt idx="412">
                  <c:v>1881.847</c:v>
                </c:pt>
                <c:pt idx="413">
                  <c:v>1888.2929999999999</c:v>
                </c:pt>
                <c:pt idx="414">
                  <c:v>1888.05</c:v>
                </c:pt>
                <c:pt idx="415">
                  <c:v>1885.623</c:v>
                </c:pt>
                <c:pt idx="416">
                  <c:v>1885.268</c:v>
                </c:pt>
                <c:pt idx="417">
                  <c:v>1884.0630000000001</c:v>
                </c:pt>
                <c:pt idx="418">
                  <c:v>1885.5719999999999</c:v>
                </c:pt>
                <c:pt idx="419">
                  <c:v>1887.3330000000001</c:v>
                </c:pt>
                <c:pt idx="420">
                  <c:v>1886.713</c:v>
                </c:pt>
                <c:pt idx="421">
                  <c:v>1887.84</c:v>
                </c:pt>
                <c:pt idx="422">
                  <c:v>1890.028</c:v>
                </c:pt>
                <c:pt idx="423">
                  <c:v>1891.144</c:v>
                </c:pt>
                <c:pt idx="424">
                  <c:v>1888.6279999999999</c:v>
                </c:pt>
                <c:pt idx="425">
                  <c:v>1891.3679999999999</c:v>
                </c:pt>
                <c:pt idx="426">
                  <c:v>1890.58</c:v>
                </c:pt>
                <c:pt idx="427">
                  <c:v>1889.3409999999999</c:v>
                </c:pt>
                <c:pt idx="428">
                  <c:v>1891.6610000000001</c:v>
                </c:pt>
                <c:pt idx="429">
                  <c:v>1894.213</c:v>
                </c:pt>
                <c:pt idx="430">
                  <c:v>1893.653</c:v>
                </c:pt>
                <c:pt idx="431">
                  <c:v>1893.309</c:v>
                </c:pt>
                <c:pt idx="432">
                  <c:v>1892.0930000000001</c:v>
                </c:pt>
                <c:pt idx="433">
                  <c:v>1895.6590000000001</c:v>
                </c:pt>
                <c:pt idx="434">
                  <c:v>1893.527</c:v>
                </c:pt>
                <c:pt idx="435">
                  <c:v>1893.43</c:v>
                </c:pt>
                <c:pt idx="436">
                  <c:v>1892.921</c:v>
                </c:pt>
                <c:pt idx="437">
                  <c:v>1895.4680000000001</c:v>
                </c:pt>
                <c:pt idx="438">
                  <c:v>1895.81</c:v>
                </c:pt>
                <c:pt idx="439">
                  <c:v>1894.37</c:v>
                </c:pt>
                <c:pt idx="440">
                  <c:v>1896.893</c:v>
                </c:pt>
                <c:pt idx="441">
                  <c:v>1897.357</c:v>
                </c:pt>
                <c:pt idx="442">
                  <c:v>1888.6980000000001</c:v>
                </c:pt>
                <c:pt idx="443">
                  <c:v>1892.1559999999999</c:v>
                </c:pt>
                <c:pt idx="444">
                  <c:v>1896.972</c:v>
                </c:pt>
                <c:pt idx="445">
                  <c:v>1897.02</c:v>
                </c:pt>
                <c:pt idx="446">
                  <c:v>1891.7840000000001</c:v>
                </c:pt>
                <c:pt idx="447">
                  <c:v>1891.864</c:v>
                </c:pt>
                <c:pt idx="448">
                  <c:v>1897.3720000000001</c:v>
                </c:pt>
                <c:pt idx="449">
                  <c:v>1898.32</c:v>
                </c:pt>
                <c:pt idx="450">
                  <c:v>1893.885</c:v>
                </c:pt>
                <c:pt idx="451">
                  <c:v>1894.8589999999999</c:v>
                </c:pt>
                <c:pt idx="452">
                  <c:v>1896.8420000000001</c:v>
                </c:pt>
                <c:pt idx="453">
                  <c:v>1899.0129999999999</c:v>
                </c:pt>
                <c:pt idx="454">
                  <c:v>1894.6010000000001</c:v>
                </c:pt>
                <c:pt idx="455">
                  <c:v>1896.94</c:v>
                </c:pt>
                <c:pt idx="456">
                  <c:v>1898.028</c:v>
                </c:pt>
                <c:pt idx="457">
                  <c:v>1901.13</c:v>
                </c:pt>
                <c:pt idx="458">
                  <c:v>1900.4780000000001</c:v>
                </c:pt>
                <c:pt idx="459">
                  <c:v>1900.8430000000001</c:v>
                </c:pt>
                <c:pt idx="460">
                  <c:v>1904.2460000000001</c:v>
                </c:pt>
                <c:pt idx="461">
                  <c:v>1902.0889999999999</c:v>
                </c:pt>
                <c:pt idx="462">
                  <c:v>1899.885</c:v>
                </c:pt>
                <c:pt idx="463">
                  <c:v>1903.33</c:v>
                </c:pt>
                <c:pt idx="464">
                  <c:v>1904.7139999999999</c:v>
                </c:pt>
                <c:pt idx="465">
                  <c:v>1911.501</c:v>
                </c:pt>
                <c:pt idx="466">
                  <c:v>1910.902</c:v>
                </c:pt>
                <c:pt idx="467">
                  <c:v>1910.7570000000001</c:v>
                </c:pt>
                <c:pt idx="468">
                  <c:v>1912.143</c:v>
                </c:pt>
                <c:pt idx="469">
                  <c:v>1908.5730000000001</c:v>
                </c:pt>
                <c:pt idx="470">
                  <c:v>1906.742</c:v>
                </c:pt>
                <c:pt idx="471">
                  <c:v>1910.7550000000001</c:v>
                </c:pt>
                <c:pt idx="472">
                  <c:v>1909.251</c:v>
                </c:pt>
                <c:pt idx="473">
                  <c:v>1907.222</c:v>
                </c:pt>
                <c:pt idx="474">
                  <c:v>1912.8019999999999</c:v>
                </c:pt>
                <c:pt idx="475">
                  <c:v>1912.2929999999999</c:v>
                </c:pt>
                <c:pt idx="476">
                  <c:v>1920.097</c:v>
                </c:pt>
                <c:pt idx="477">
                  <c:v>1915.6189999999999</c:v>
                </c:pt>
                <c:pt idx="478">
                  <c:v>1920.5650000000001</c:v>
                </c:pt>
                <c:pt idx="479">
                  <c:v>1922.14</c:v>
                </c:pt>
                <c:pt idx="480">
                  <c:v>1920.585</c:v>
                </c:pt>
                <c:pt idx="481">
                  <c:v>1920.066</c:v>
                </c:pt>
                <c:pt idx="482">
                  <c:v>1921.145</c:v>
                </c:pt>
                <c:pt idx="483">
                  <c:v>1925.241</c:v>
                </c:pt>
                <c:pt idx="484">
                  <c:v>1925.837</c:v>
                </c:pt>
                <c:pt idx="485">
                  <c:v>1927.395</c:v>
                </c:pt>
                <c:pt idx="486">
                  <c:v>1926.9770000000001</c:v>
                </c:pt>
                <c:pt idx="487">
                  <c:v>1921.951</c:v>
                </c:pt>
                <c:pt idx="488">
                  <c:v>1927.0820000000001</c:v>
                </c:pt>
                <c:pt idx="489">
                  <c:v>1929.509</c:v>
                </c:pt>
                <c:pt idx="490">
                  <c:v>1930.5509999999999</c:v>
                </c:pt>
                <c:pt idx="491">
                  <c:v>1929.866</c:v>
                </c:pt>
                <c:pt idx="492">
                  <c:v>1931.1759999999999</c:v>
                </c:pt>
                <c:pt idx="493">
                  <c:v>1932.5160000000001</c:v>
                </c:pt>
                <c:pt idx="494">
                  <c:v>1930.412</c:v>
                </c:pt>
                <c:pt idx="495">
                  <c:v>1933</c:v>
                </c:pt>
                <c:pt idx="496">
                  <c:v>1933.6659999999999</c:v>
                </c:pt>
                <c:pt idx="497">
                  <c:v>1933</c:v>
                </c:pt>
                <c:pt idx="498">
                  <c:v>1939.7760000000001</c:v>
                </c:pt>
                <c:pt idx="499">
                  <c:v>1935.2929999999999</c:v>
                </c:pt>
                <c:pt idx="500">
                  <c:v>1939.3440000000001</c:v>
                </c:pt>
                <c:pt idx="501">
                  <c:v>1940.6769999999999</c:v>
                </c:pt>
                <c:pt idx="502">
                  <c:v>1933.4179999999999</c:v>
                </c:pt>
                <c:pt idx="503">
                  <c:v>1935.413</c:v>
                </c:pt>
                <c:pt idx="504">
                  <c:v>1939.67</c:v>
                </c:pt>
                <c:pt idx="505">
                  <c:v>1936.4780000000001</c:v>
                </c:pt>
                <c:pt idx="506">
                  <c:v>1937.4659999999999</c:v>
                </c:pt>
                <c:pt idx="507">
                  <c:v>1937.6790000000001</c:v>
                </c:pt>
                <c:pt idx="508">
                  <c:v>1932.8879999999999</c:v>
                </c:pt>
                <c:pt idx="509">
                  <c:v>1940.107</c:v>
                </c:pt>
                <c:pt idx="510">
                  <c:v>1939.63</c:v>
                </c:pt>
                <c:pt idx="511">
                  <c:v>1930.8620000000001</c:v>
                </c:pt>
                <c:pt idx="512">
                  <c:v>1929.2449999999999</c:v>
                </c:pt>
                <c:pt idx="513">
                  <c:v>1933.39</c:v>
                </c:pt>
                <c:pt idx="514">
                  <c:v>1932.126</c:v>
                </c:pt>
                <c:pt idx="515">
                  <c:v>1932.7670000000001</c:v>
                </c:pt>
                <c:pt idx="516">
                  <c:v>1933.1510000000001</c:v>
                </c:pt>
                <c:pt idx="517">
                  <c:v>1929.864</c:v>
                </c:pt>
                <c:pt idx="518">
                  <c:v>1928.501</c:v>
                </c:pt>
                <c:pt idx="519">
                  <c:v>1927.3150000000001</c:v>
                </c:pt>
                <c:pt idx="520">
                  <c:v>1924.742</c:v>
                </c:pt>
                <c:pt idx="521">
                  <c:v>1925.992</c:v>
                </c:pt>
                <c:pt idx="522">
                  <c:v>1923.7280000000001</c:v>
                </c:pt>
                <c:pt idx="523">
                  <c:v>1924.182</c:v>
                </c:pt>
                <c:pt idx="524">
                  <c:v>1922.277</c:v>
                </c:pt>
                <c:pt idx="525">
                  <c:v>1922.4390000000001</c:v>
                </c:pt>
                <c:pt idx="526">
                  <c:v>1919.6189999999999</c:v>
                </c:pt>
                <c:pt idx="527">
                  <c:v>1916.6220000000001</c:v>
                </c:pt>
                <c:pt idx="528">
                  <c:v>1920.683</c:v>
                </c:pt>
                <c:pt idx="529">
                  <c:v>1921.845</c:v>
                </c:pt>
                <c:pt idx="530">
                  <c:v>1914.367</c:v>
                </c:pt>
                <c:pt idx="531">
                  <c:v>1912.3630000000001</c:v>
                </c:pt>
                <c:pt idx="532">
                  <c:v>1917.7809999999999</c:v>
                </c:pt>
                <c:pt idx="533">
                  <c:v>1913.845</c:v>
                </c:pt>
                <c:pt idx="534">
                  <c:v>1913.3620000000001</c:v>
                </c:pt>
                <c:pt idx="535">
                  <c:v>1910.5830000000001</c:v>
                </c:pt>
                <c:pt idx="536">
                  <c:v>1908.69</c:v>
                </c:pt>
                <c:pt idx="537">
                  <c:v>1909.6210000000001</c:v>
                </c:pt>
                <c:pt idx="538">
                  <c:v>1909.942</c:v>
                </c:pt>
                <c:pt idx="539">
                  <c:v>1910.7529999999999</c:v>
                </c:pt>
                <c:pt idx="540">
                  <c:v>1911.595</c:v>
                </c:pt>
                <c:pt idx="541">
                  <c:v>1910.444</c:v>
                </c:pt>
                <c:pt idx="542">
                  <c:v>1907.018</c:v>
                </c:pt>
                <c:pt idx="543">
                  <c:v>1904.626</c:v>
                </c:pt>
                <c:pt idx="544">
                  <c:v>1906.7619999999999</c:v>
                </c:pt>
                <c:pt idx="545">
                  <c:v>1908.52</c:v>
                </c:pt>
                <c:pt idx="546">
                  <c:v>1901.7819999999999</c:v>
                </c:pt>
                <c:pt idx="547">
                  <c:v>1902.2170000000001</c:v>
                </c:pt>
                <c:pt idx="548">
                  <c:v>1905.509</c:v>
                </c:pt>
                <c:pt idx="549">
                  <c:v>1905.008</c:v>
                </c:pt>
                <c:pt idx="550">
                  <c:v>1902.2339999999999</c:v>
                </c:pt>
                <c:pt idx="551">
                  <c:v>1897.0940000000001</c:v>
                </c:pt>
                <c:pt idx="552">
                  <c:v>1895.68</c:v>
                </c:pt>
                <c:pt idx="553">
                  <c:v>1895.827</c:v>
                </c:pt>
                <c:pt idx="554">
                  <c:v>1897.4480000000001</c:v>
                </c:pt>
                <c:pt idx="555">
                  <c:v>1896.845</c:v>
                </c:pt>
                <c:pt idx="556">
                  <c:v>1894.9459999999999</c:v>
                </c:pt>
                <c:pt idx="557">
                  <c:v>1894.0160000000001</c:v>
                </c:pt>
                <c:pt idx="558">
                  <c:v>1892.0630000000001</c:v>
                </c:pt>
                <c:pt idx="559">
                  <c:v>1889.1289999999999</c:v>
                </c:pt>
                <c:pt idx="560">
                  <c:v>1888.8430000000001</c:v>
                </c:pt>
                <c:pt idx="561">
                  <c:v>1888.7149999999999</c:v>
                </c:pt>
                <c:pt idx="562">
                  <c:v>1887.1969999999999</c:v>
                </c:pt>
                <c:pt idx="563">
                  <c:v>1885.413</c:v>
                </c:pt>
                <c:pt idx="564">
                  <c:v>1884.5440000000001</c:v>
                </c:pt>
                <c:pt idx="565">
                  <c:v>1886.2059999999999</c:v>
                </c:pt>
                <c:pt idx="566">
                  <c:v>1884.7629999999999</c:v>
                </c:pt>
                <c:pt idx="567">
                  <c:v>1887.6659999999999</c:v>
                </c:pt>
                <c:pt idx="568">
                  <c:v>1880.6610000000001</c:v>
                </c:pt>
                <c:pt idx="569">
                  <c:v>1880.348</c:v>
                </c:pt>
                <c:pt idx="570">
                  <c:v>1879.3820000000001</c:v>
                </c:pt>
                <c:pt idx="571">
                  <c:v>1879.058</c:v>
                </c:pt>
                <c:pt idx="572">
                  <c:v>1880.4549999999999</c:v>
                </c:pt>
                <c:pt idx="573">
                  <c:v>1878.6110000000001</c:v>
                </c:pt>
                <c:pt idx="574">
                  <c:v>1880.58</c:v>
                </c:pt>
                <c:pt idx="575">
                  <c:v>1876.8989999999999</c:v>
                </c:pt>
                <c:pt idx="576">
                  <c:v>1876.018</c:v>
                </c:pt>
                <c:pt idx="577">
                  <c:v>1879.2550000000001</c:v>
                </c:pt>
                <c:pt idx="578">
                  <c:v>1872.978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A8F-4BCC-BA06-6BC378AFCB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035999"/>
        <c:axId val="156043199"/>
      </c:scatterChart>
      <c:valAx>
        <c:axId val="156035999"/>
        <c:scaling>
          <c:orientation val="minMax"/>
          <c:max val="1500"/>
          <c:min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Raman shift (cm</a:t>
                </a:r>
                <a:r>
                  <a:rPr lang="en-GB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-1</a:t>
                </a: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alpha val="9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043199"/>
        <c:crosses val="autoZero"/>
        <c:crossBetween val="midCat"/>
      </c:valAx>
      <c:valAx>
        <c:axId val="156043199"/>
        <c:scaling>
          <c:orientation val="minMax"/>
          <c:max val="2600"/>
          <c:min val="120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Rama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crossAx val="156035999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alpha val="88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0384</cdr:x>
      <cdr:y>0.27689</cdr:y>
    </cdr:from>
    <cdr:to>
      <cdr:x>0.89142</cdr:x>
      <cdr:y>0.432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6BFF5835-62DF-57D6-03DF-F623093D8654}"/>
            </a:ext>
          </a:extLst>
        </cdr:cNvPr>
        <cdr:cNvSpPr txBox="1"/>
      </cdr:nvSpPr>
      <cdr:spPr>
        <a:xfrm xmlns:a="http://schemas.openxmlformats.org/drawingml/2006/main" rot="16200000">
          <a:off x="3335095" y="2204560"/>
          <a:ext cx="1055782" cy="3991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Maghemite</a:t>
          </a:r>
        </a:p>
      </cdr:txBody>
    </cdr:sp>
  </cdr:relSizeAnchor>
  <cdr:relSizeAnchor xmlns:cdr="http://schemas.openxmlformats.org/drawingml/2006/chartDrawing">
    <cdr:from>
      <cdr:x>0.11256</cdr:x>
      <cdr:y>0.06867</cdr:y>
    </cdr:from>
    <cdr:to>
      <cdr:x>0.20014</cdr:x>
      <cdr:y>0.2244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F6E14B03-ED19-2755-13C5-C99EDFBF55AF}"/>
            </a:ext>
          </a:extLst>
        </cdr:cNvPr>
        <cdr:cNvSpPr txBox="1"/>
      </cdr:nvSpPr>
      <cdr:spPr>
        <a:xfrm xmlns:a="http://schemas.openxmlformats.org/drawingml/2006/main" rot="16200000">
          <a:off x="184659" y="793651"/>
          <a:ext cx="1055782" cy="3991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Maghemite</a:t>
          </a:r>
        </a:p>
      </cdr:txBody>
    </cdr:sp>
  </cdr:relSizeAnchor>
  <cdr:relSizeAnchor xmlns:cdr="http://schemas.openxmlformats.org/drawingml/2006/chartDrawing">
    <cdr:from>
      <cdr:x>0.16043</cdr:x>
      <cdr:y>0.07656</cdr:y>
    </cdr:from>
    <cdr:to>
      <cdr:x>0.24801</cdr:x>
      <cdr:y>0.23236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F6E14B03-ED19-2755-13C5-C99EDFBF55AF}"/>
            </a:ext>
          </a:extLst>
        </cdr:cNvPr>
        <cdr:cNvSpPr txBox="1"/>
      </cdr:nvSpPr>
      <cdr:spPr>
        <a:xfrm xmlns:a="http://schemas.openxmlformats.org/drawingml/2006/main" rot="16200000">
          <a:off x="402856" y="847042"/>
          <a:ext cx="1055714" cy="3991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Maghemite</a:t>
          </a:r>
        </a:p>
      </cdr:txBody>
    </cdr:sp>
  </cdr:relSizeAnchor>
  <cdr:relSizeAnchor xmlns:cdr="http://schemas.openxmlformats.org/drawingml/2006/chartDrawing">
    <cdr:from>
      <cdr:x>0.22004</cdr:x>
      <cdr:y>0.18762</cdr:y>
    </cdr:from>
    <cdr:to>
      <cdr:x>0.30762</cdr:x>
      <cdr:y>0.34342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F6E14B03-ED19-2755-13C5-C99EDFBF55AF}"/>
            </a:ext>
          </a:extLst>
        </cdr:cNvPr>
        <cdr:cNvSpPr txBox="1"/>
      </cdr:nvSpPr>
      <cdr:spPr>
        <a:xfrm xmlns:a="http://schemas.openxmlformats.org/drawingml/2006/main" rot="16200000">
          <a:off x="674521" y="1599590"/>
          <a:ext cx="1055714" cy="3991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Maghemite</a:t>
          </a:r>
        </a:p>
      </cdr:txBody>
    </cdr:sp>
  </cdr:relSizeAnchor>
  <cdr:relSizeAnchor xmlns:cdr="http://schemas.openxmlformats.org/drawingml/2006/chartDrawing">
    <cdr:from>
      <cdr:x>0.39291</cdr:x>
      <cdr:y>0.21641</cdr:y>
    </cdr:from>
    <cdr:to>
      <cdr:x>0.48049</cdr:x>
      <cdr:y>0.37222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F6E14B03-ED19-2755-13C5-C99EDFBF55AF}"/>
            </a:ext>
          </a:extLst>
        </cdr:cNvPr>
        <cdr:cNvSpPr txBox="1"/>
      </cdr:nvSpPr>
      <cdr:spPr>
        <a:xfrm xmlns:a="http://schemas.openxmlformats.org/drawingml/2006/main" rot="16200000">
          <a:off x="1462325" y="1794739"/>
          <a:ext cx="1055782" cy="3991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Magnetite</a:t>
          </a:r>
        </a:p>
      </cdr:txBody>
    </cdr:sp>
  </cdr:relSizeAnchor>
  <cdr:relSizeAnchor xmlns:cdr="http://schemas.openxmlformats.org/drawingml/2006/chartDrawing">
    <cdr:from>
      <cdr:x>0.28583</cdr:x>
      <cdr:y>0.22259</cdr:y>
    </cdr:from>
    <cdr:to>
      <cdr:x>0.37341</cdr:x>
      <cdr:y>0.378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F08A031B-2D0E-FB29-31DA-B4E91586C976}"/>
            </a:ext>
          </a:extLst>
        </cdr:cNvPr>
        <cdr:cNvSpPr txBox="1"/>
      </cdr:nvSpPr>
      <cdr:spPr>
        <a:xfrm xmlns:a="http://schemas.openxmlformats.org/drawingml/2006/main" rot="16200000">
          <a:off x="974319" y="1836586"/>
          <a:ext cx="1055782" cy="3991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Magnetite</a:t>
          </a:r>
        </a:p>
      </cdr:txBody>
    </cdr:sp>
  </cdr:relSizeAnchor>
  <cdr:relSizeAnchor xmlns:cdr="http://schemas.openxmlformats.org/drawingml/2006/chartDrawing">
    <cdr:from>
      <cdr:x>0.6668</cdr:x>
      <cdr:y>0.83874</cdr:y>
    </cdr:from>
    <cdr:to>
      <cdr:x>0.86744</cdr:x>
      <cdr:y>0.88803</cdr:y>
    </cdr:to>
    <cdr:sp macro="" textlink="">
      <cdr:nvSpPr>
        <cdr:cNvPr id="8" name="TextBox 7">
          <a:extLst xmlns:a="http://schemas.openxmlformats.org/drawingml/2006/main">
            <a:ext uri="{FF2B5EF4-FFF2-40B4-BE49-F238E27FC236}">
              <a16:creationId xmlns:a16="http://schemas.microsoft.com/office/drawing/2014/main" id="{9C38B54D-2C78-BEEA-4FD0-3262CCD49108}"/>
            </a:ext>
          </a:extLst>
        </cdr:cNvPr>
        <cdr:cNvSpPr txBox="1"/>
      </cdr:nvSpPr>
      <cdr:spPr>
        <a:xfrm xmlns:a="http://schemas.openxmlformats.org/drawingml/2006/main">
          <a:off x="3038871" y="5683369"/>
          <a:ext cx="914396" cy="3339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 i="1">
              <a:latin typeface="Arial" panose="020B0604020202020204" pitchFamily="34" charset="0"/>
              <a:cs typeface="Arial" panose="020B0604020202020204" pitchFamily="34" charset="0"/>
            </a:rPr>
            <a:t>Spectrum 1</a:t>
          </a:r>
        </a:p>
      </cdr:txBody>
    </cdr:sp>
  </cdr:relSizeAnchor>
  <cdr:relSizeAnchor xmlns:cdr="http://schemas.openxmlformats.org/drawingml/2006/chartDrawing">
    <cdr:from>
      <cdr:x>0.51672</cdr:x>
      <cdr:y>0.72909</cdr:y>
    </cdr:from>
    <cdr:to>
      <cdr:x>0.71736</cdr:x>
      <cdr:y>0.77838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821F76F2-A0D8-E9B7-AB53-225712396D9C}"/>
            </a:ext>
          </a:extLst>
        </cdr:cNvPr>
        <cdr:cNvSpPr txBox="1"/>
      </cdr:nvSpPr>
      <cdr:spPr>
        <a:xfrm xmlns:a="http://schemas.openxmlformats.org/drawingml/2006/main">
          <a:off x="2354943" y="4160157"/>
          <a:ext cx="914400" cy="2812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 i="1">
              <a:latin typeface="Arial" panose="020B0604020202020204" pitchFamily="34" charset="0"/>
              <a:cs typeface="Arial" panose="020B0604020202020204" pitchFamily="34" charset="0"/>
            </a:rPr>
            <a:t>Spectrum 2</a:t>
          </a:r>
        </a:p>
      </cdr:txBody>
    </cdr:sp>
  </cdr:relSizeAnchor>
  <cdr:relSizeAnchor xmlns:cdr="http://schemas.openxmlformats.org/drawingml/2006/chartDrawing">
    <cdr:from>
      <cdr:x>0.54658</cdr:x>
      <cdr:y>0.67559</cdr:y>
    </cdr:from>
    <cdr:to>
      <cdr:x>0.74721</cdr:x>
      <cdr:y>0.72488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821F76F2-A0D8-E9B7-AB53-225712396D9C}"/>
            </a:ext>
          </a:extLst>
        </cdr:cNvPr>
        <cdr:cNvSpPr txBox="1"/>
      </cdr:nvSpPr>
      <cdr:spPr>
        <a:xfrm xmlns:a="http://schemas.openxmlformats.org/drawingml/2006/main">
          <a:off x="2490983" y="4577834"/>
          <a:ext cx="914350" cy="3339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 i="1">
              <a:latin typeface="Arial" panose="020B0604020202020204" pitchFamily="34" charset="0"/>
              <a:cs typeface="Arial" panose="020B0604020202020204" pitchFamily="34" charset="0"/>
            </a:rPr>
            <a:t>Spectrum 3</a:t>
          </a:r>
        </a:p>
      </cdr:txBody>
    </cdr:sp>
  </cdr:relSizeAnchor>
  <cdr:relSizeAnchor xmlns:cdr="http://schemas.openxmlformats.org/drawingml/2006/chartDrawing">
    <cdr:from>
      <cdr:x>0.52717</cdr:x>
      <cdr:y>0.42816</cdr:y>
    </cdr:from>
    <cdr:to>
      <cdr:x>0.72781</cdr:x>
      <cdr:y>0.47745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821F76F2-A0D8-E9B7-AB53-225712396D9C}"/>
            </a:ext>
          </a:extLst>
        </cdr:cNvPr>
        <cdr:cNvSpPr txBox="1"/>
      </cdr:nvSpPr>
      <cdr:spPr>
        <a:xfrm xmlns:a="http://schemas.openxmlformats.org/drawingml/2006/main">
          <a:off x="2402523" y="2901249"/>
          <a:ext cx="914396" cy="3339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 i="1">
              <a:latin typeface="Arial" panose="020B0604020202020204" pitchFamily="34" charset="0"/>
              <a:cs typeface="Arial" panose="020B0604020202020204" pitchFamily="34" charset="0"/>
            </a:rPr>
            <a:t>Spectrum 5</a:t>
          </a:r>
        </a:p>
      </cdr:txBody>
    </cdr:sp>
  </cdr:relSizeAnchor>
  <cdr:relSizeAnchor xmlns:cdr="http://schemas.openxmlformats.org/drawingml/2006/chartDrawing">
    <cdr:from>
      <cdr:x>0.49881</cdr:x>
      <cdr:y>0.50013</cdr:y>
    </cdr:from>
    <cdr:to>
      <cdr:x>0.69944</cdr:x>
      <cdr:y>0.54942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340A72EE-909E-4BEA-70A5-C73796E4EC11}"/>
            </a:ext>
          </a:extLst>
        </cdr:cNvPr>
        <cdr:cNvSpPr txBox="1"/>
      </cdr:nvSpPr>
      <cdr:spPr>
        <a:xfrm xmlns:a="http://schemas.openxmlformats.org/drawingml/2006/main">
          <a:off x="2273300" y="3389085"/>
          <a:ext cx="914400" cy="333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 i="1">
              <a:latin typeface="Arial" panose="020B0604020202020204" pitchFamily="34" charset="0"/>
              <a:cs typeface="Arial" panose="020B0604020202020204" pitchFamily="34" charset="0"/>
            </a:rPr>
            <a:t>Spectrum 4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FDE8D-700D-4524-B26D-24FECB2BE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12</cp:revision>
  <cp:lastPrinted>2025-11-19T11:24:00Z</cp:lastPrinted>
  <dcterms:created xsi:type="dcterms:W3CDTF">2025-12-07T17:11:00Z</dcterms:created>
  <dcterms:modified xsi:type="dcterms:W3CDTF">2026-03-12T11:53:00Z</dcterms:modified>
</cp:coreProperties>
</file>